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3BBD" w:rsidRPr="000D657D" w:rsidRDefault="00592372" w:rsidP="003C0BA4">
      <w:pPr>
        <w:spacing w:line="480" w:lineRule="auto"/>
        <w:rPr>
          <w:b/>
          <w:color w:val="FF0000"/>
        </w:rPr>
      </w:pPr>
      <w:bookmarkStart w:id="0" w:name="_GoBack"/>
      <w:bookmarkEnd w:id="0"/>
      <w:r w:rsidRPr="000D657D">
        <w:rPr>
          <w:b/>
        </w:rPr>
        <w:t xml:space="preserve">Porte et al., </w:t>
      </w:r>
      <w:r w:rsidR="007C3BBD" w:rsidRPr="000D657D">
        <w:rPr>
          <w:b/>
        </w:rPr>
        <w:t xml:space="preserve">S1 </w:t>
      </w:r>
      <w:r w:rsidRPr="000D657D">
        <w:rPr>
          <w:b/>
        </w:rPr>
        <w:t>Supporting information</w:t>
      </w:r>
    </w:p>
    <w:p w:rsidR="00592372" w:rsidRPr="000D657D" w:rsidRDefault="00592372" w:rsidP="003C0BA4">
      <w:pPr>
        <w:spacing w:line="480" w:lineRule="auto"/>
        <w:rPr>
          <w:b/>
        </w:rPr>
      </w:pPr>
    </w:p>
    <w:p w:rsidR="00EE7A1D" w:rsidRPr="000D657D" w:rsidRDefault="00EE7A1D" w:rsidP="003C0BA4">
      <w:pPr>
        <w:spacing w:line="480" w:lineRule="auto"/>
        <w:rPr>
          <w:b/>
          <w:color w:val="000000" w:themeColor="text1"/>
        </w:rPr>
      </w:pPr>
      <w:r w:rsidRPr="000D657D">
        <w:rPr>
          <w:b/>
          <w:color w:val="000000" w:themeColor="text1"/>
        </w:rPr>
        <w:t>Transcriptome analyses</w:t>
      </w:r>
    </w:p>
    <w:p w:rsidR="00F874C2" w:rsidRPr="000D657D" w:rsidRDefault="00EE7A1D" w:rsidP="003C0BA4">
      <w:pPr>
        <w:spacing w:line="480" w:lineRule="auto"/>
        <w:rPr>
          <w:color w:val="000000" w:themeColor="text1"/>
          <w:lang w:val="en-GB"/>
        </w:rPr>
      </w:pPr>
      <w:r w:rsidRPr="000D657D">
        <w:rPr>
          <w:color w:val="000000" w:themeColor="text1"/>
          <w:lang w:val="en-GB"/>
        </w:rPr>
        <w:t xml:space="preserve">Pelleted fMV were suspended in lysis buffer with 1% </w:t>
      </w:r>
      <w:r w:rsidR="00304A7F" w:rsidRPr="000D657D">
        <w:rPr>
          <w:color w:val="000000" w:themeColor="text1"/>
          <w:lang w:val="en-GB"/>
        </w:rPr>
        <w:t>β-</w:t>
      </w:r>
      <w:r w:rsidRPr="000D657D">
        <w:rPr>
          <w:color w:val="000000" w:themeColor="text1"/>
          <w:lang w:val="en-GB"/>
        </w:rPr>
        <w:t>mercaptoethanol and submitted to two runs of strong agitation (16 s at 50</w:t>
      </w:r>
      <w:r w:rsidR="00304A7F" w:rsidRPr="000D657D">
        <w:rPr>
          <w:color w:val="000000" w:themeColor="text1"/>
          <w:lang w:val="en-GB"/>
        </w:rPr>
        <w:t xml:space="preserve"> </w:t>
      </w:r>
      <w:r w:rsidRPr="000D657D">
        <w:rPr>
          <w:color w:val="000000" w:themeColor="text1"/>
          <w:lang w:val="en-GB"/>
        </w:rPr>
        <w:t>Hz) with ceramic beads (1.4 mm, Ozyme, Montigny-le-Bretonneux, France) using a tissue lyser (Qiagen, Courtaboeuf, France) for total cell disruption. Total RNA extraction was performed using the RNeasy Micro Kit (Qiagen)</w:t>
      </w:r>
      <w:r w:rsidR="00935582" w:rsidRPr="000D657D">
        <w:rPr>
          <w:color w:val="000000" w:themeColor="text1"/>
          <w:lang w:val="en-GB"/>
        </w:rPr>
        <w:t>, with a</w:t>
      </w:r>
      <w:r w:rsidRPr="000D657D">
        <w:rPr>
          <w:color w:val="000000" w:themeColor="text1"/>
          <w:lang w:val="en-GB"/>
        </w:rPr>
        <w:t xml:space="preserve"> 260/280 integrity ratio above 1.9 and an RNA integrity number above 9.0</w:t>
      </w:r>
      <w:r w:rsidR="00935582" w:rsidRPr="000D657D">
        <w:rPr>
          <w:color w:val="000000" w:themeColor="text1"/>
          <w:lang w:val="en-GB"/>
        </w:rPr>
        <w:t>,</w:t>
      </w:r>
      <w:r w:rsidRPr="000D657D">
        <w:rPr>
          <w:color w:val="000000" w:themeColor="text1"/>
          <w:lang w:val="en-GB"/>
        </w:rPr>
        <w:t xml:space="preserve"> using a Nanodrop 2000c spectrometer (Thermo</w:t>
      </w:r>
      <w:r w:rsidR="00304A7F" w:rsidRPr="000D657D">
        <w:rPr>
          <w:color w:val="000000" w:themeColor="text1"/>
          <w:lang w:val="en-GB"/>
        </w:rPr>
        <w:t xml:space="preserve"> Fisher </w:t>
      </w:r>
      <w:r w:rsidRPr="000D657D">
        <w:rPr>
          <w:color w:val="000000" w:themeColor="text1"/>
          <w:lang w:val="en-GB"/>
        </w:rPr>
        <w:t>Scientific</w:t>
      </w:r>
      <w:r w:rsidR="00304A7F" w:rsidRPr="000D657D">
        <w:rPr>
          <w:color w:val="000000" w:themeColor="text1"/>
          <w:lang w:val="en-GB"/>
        </w:rPr>
        <w:t>, Waltham, MA, USA</w:t>
      </w:r>
      <w:r w:rsidRPr="000D657D">
        <w:rPr>
          <w:color w:val="000000" w:themeColor="text1"/>
          <w:lang w:val="en-GB"/>
        </w:rPr>
        <w:t>).</w:t>
      </w:r>
    </w:p>
    <w:p w:rsidR="00592372" w:rsidRPr="003C0BA4" w:rsidRDefault="003C0BA4" w:rsidP="003C0BA4">
      <w:pPr>
        <w:spacing w:line="480" w:lineRule="auto"/>
        <w:rPr>
          <w:color w:val="4F81BD" w:themeColor="accent1"/>
          <w:lang w:val="en-GB"/>
        </w:rPr>
      </w:pPr>
      <w:r w:rsidRPr="000D657D">
        <w:rPr>
          <w:color w:val="000000" w:themeColor="text1"/>
          <w:lang w:val="en-GB"/>
        </w:rPr>
        <w:tab/>
      </w:r>
      <w:r w:rsidR="00EE7A1D" w:rsidRPr="000D657D">
        <w:rPr>
          <w:color w:val="000000" w:themeColor="text1"/>
          <w:lang w:val="en-GB"/>
        </w:rPr>
        <w:t>Two-colo</w:t>
      </w:r>
      <w:r w:rsidR="00D91091" w:rsidRPr="000D657D">
        <w:rPr>
          <w:color w:val="000000" w:themeColor="text1"/>
          <w:lang w:val="en-GB"/>
        </w:rPr>
        <w:t>u</w:t>
      </w:r>
      <w:r w:rsidR="00EE7A1D" w:rsidRPr="000D657D">
        <w:rPr>
          <w:color w:val="000000" w:themeColor="text1"/>
          <w:lang w:val="en-GB"/>
        </w:rPr>
        <w:t xml:space="preserve">r comparative hybridization was performed using </w:t>
      </w:r>
      <w:r w:rsidR="00601DCD" w:rsidRPr="000D657D">
        <w:rPr>
          <w:color w:val="000000" w:themeColor="text1"/>
          <w:lang w:val="en-GB"/>
        </w:rPr>
        <w:t xml:space="preserve">a </w:t>
      </w:r>
      <w:r w:rsidR="00EE7A1D" w:rsidRPr="000D657D">
        <w:rPr>
          <w:color w:val="000000" w:themeColor="text1"/>
          <w:lang w:val="en-GB"/>
        </w:rPr>
        <w:t>Whole Mouse Genome Oligo 4×44K Microarray (G4845A, Agilent Technologies, Les Ulis, France) to compare gene expression profiling in fMV from P5, P10</w:t>
      </w:r>
      <w:r w:rsidR="00601DCD" w:rsidRPr="000D657D">
        <w:rPr>
          <w:color w:val="000000" w:themeColor="text1"/>
          <w:lang w:val="en-GB"/>
        </w:rPr>
        <w:t>,</w:t>
      </w:r>
      <w:r w:rsidR="00EE7A1D" w:rsidRPr="000D657D">
        <w:rPr>
          <w:color w:val="000000" w:themeColor="text1"/>
          <w:lang w:val="en-GB"/>
        </w:rPr>
        <w:t xml:space="preserve"> an</w:t>
      </w:r>
      <w:r w:rsidR="00D91091" w:rsidRPr="000D657D">
        <w:rPr>
          <w:color w:val="000000" w:themeColor="text1"/>
          <w:lang w:val="en-GB"/>
        </w:rPr>
        <w:t>d adult mice. cRNA was synthesis</w:t>
      </w:r>
      <w:r w:rsidR="00EE7A1D" w:rsidRPr="000D657D">
        <w:rPr>
          <w:color w:val="000000" w:themeColor="text1"/>
          <w:lang w:val="en-GB"/>
        </w:rPr>
        <w:t xml:space="preserve">ed from 100 ng total RNA and labelled using </w:t>
      </w:r>
      <w:r w:rsidR="00601DCD" w:rsidRPr="000D657D">
        <w:rPr>
          <w:color w:val="000000" w:themeColor="text1"/>
          <w:lang w:val="en-GB"/>
        </w:rPr>
        <w:t xml:space="preserve">a </w:t>
      </w:r>
      <w:r w:rsidR="00EE7A1D" w:rsidRPr="000D657D">
        <w:rPr>
          <w:color w:val="000000" w:themeColor="text1"/>
          <w:lang w:val="en-GB"/>
        </w:rPr>
        <w:t>Quick Amp Labe</w:t>
      </w:r>
      <w:r w:rsidR="000D657D">
        <w:rPr>
          <w:color w:val="000000" w:themeColor="text1"/>
          <w:lang w:val="en-GB"/>
        </w:rPr>
        <w:t>l</w:t>
      </w:r>
      <w:r w:rsidR="00601DCD" w:rsidRPr="000D657D">
        <w:rPr>
          <w:color w:val="000000" w:themeColor="text1"/>
          <w:lang w:val="en-GB"/>
        </w:rPr>
        <w:t>l</w:t>
      </w:r>
      <w:r w:rsidR="00EE7A1D" w:rsidRPr="000D657D">
        <w:rPr>
          <w:color w:val="000000" w:themeColor="text1"/>
          <w:lang w:val="en-GB"/>
        </w:rPr>
        <w:t>ing Kit (Agilent Technologies). A total of 825 ng of cRNA was cohybridi</w:t>
      </w:r>
      <w:r w:rsidR="00D91091" w:rsidRPr="000D657D">
        <w:rPr>
          <w:color w:val="000000" w:themeColor="text1"/>
          <w:lang w:val="en-GB"/>
        </w:rPr>
        <w:t>s</w:t>
      </w:r>
      <w:r w:rsidR="00EE7A1D" w:rsidRPr="000D657D">
        <w:rPr>
          <w:color w:val="000000" w:themeColor="text1"/>
          <w:lang w:val="en-GB"/>
        </w:rPr>
        <w:t>ed on microarrays for 17 h at 65</w:t>
      </w:r>
      <w:r w:rsidR="00601DCD" w:rsidRPr="000D657D">
        <w:rPr>
          <w:color w:val="000000" w:themeColor="text1"/>
          <w:lang w:val="en-GB"/>
        </w:rPr>
        <w:t xml:space="preserve"> </w:t>
      </w:r>
      <w:r w:rsidR="00EE7A1D" w:rsidRPr="000D657D">
        <w:rPr>
          <w:color w:val="000000" w:themeColor="text1"/>
          <w:lang w:val="en-GB"/>
        </w:rPr>
        <w:t>°C. Raw hybridi</w:t>
      </w:r>
      <w:r w:rsidR="00D91091" w:rsidRPr="000D657D">
        <w:rPr>
          <w:color w:val="000000" w:themeColor="text1"/>
          <w:lang w:val="en-GB"/>
        </w:rPr>
        <w:t>s</w:t>
      </w:r>
      <w:r w:rsidR="00EE7A1D" w:rsidRPr="000D657D">
        <w:rPr>
          <w:color w:val="000000" w:themeColor="text1"/>
          <w:lang w:val="en-GB"/>
        </w:rPr>
        <w:t>ation data evaluated on 5</w:t>
      </w:r>
      <w:r w:rsidR="00601DCD" w:rsidRPr="000D657D">
        <w:rPr>
          <w:color w:val="000000" w:themeColor="text1"/>
          <w:lang w:val="en-GB"/>
        </w:rPr>
        <w:t>-</w:t>
      </w:r>
      <w:r w:rsidR="00EE7A1D" w:rsidRPr="000D657D">
        <w:rPr>
          <w:color w:val="000000" w:themeColor="text1"/>
          <w:lang w:val="en-GB"/>
        </w:rPr>
        <w:t xml:space="preserve">μm pixel size using </w:t>
      </w:r>
      <w:r w:rsidR="00601DCD" w:rsidRPr="000D657D">
        <w:rPr>
          <w:color w:val="000000" w:themeColor="text1"/>
          <w:lang w:val="en-GB"/>
        </w:rPr>
        <w:t xml:space="preserve">an </w:t>
      </w:r>
      <w:r w:rsidR="00EE7A1D" w:rsidRPr="000D657D">
        <w:rPr>
          <w:color w:val="000000" w:themeColor="text1"/>
          <w:lang w:val="en-GB"/>
        </w:rPr>
        <w:t xml:space="preserve">Agilent DNA microarray scanner </w:t>
      </w:r>
      <w:r w:rsidR="00601DCD" w:rsidRPr="000D657D">
        <w:rPr>
          <w:color w:val="000000" w:themeColor="text1"/>
          <w:lang w:val="en-GB"/>
        </w:rPr>
        <w:t>(</w:t>
      </w:r>
      <w:r w:rsidR="00EE7A1D" w:rsidRPr="000D657D">
        <w:rPr>
          <w:color w:val="000000" w:themeColor="text1"/>
          <w:lang w:val="en-GB"/>
        </w:rPr>
        <w:t>G2565CA</w:t>
      </w:r>
      <w:r w:rsidR="00601DCD" w:rsidRPr="000D657D">
        <w:rPr>
          <w:color w:val="000000" w:themeColor="text1"/>
          <w:lang w:val="en-GB"/>
        </w:rPr>
        <w:t xml:space="preserve">, </w:t>
      </w:r>
      <w:r w:rsidR="00EE7A1D" w:rsidRPr="000D657D">
        <w:rPr>
          <w:color w:val="000000" w:themeColor="text1"/>
          <w:lang w:val="en-GB"/>
        </w:rPr>
        <w:t>Agilent Technolog</w:t>
      </w:r>
      <w:r w:rsidR="00D91091" w:rsidRPr="000D657D">
        <w:rPr>
          <w:color w:val="000000" w:themeColor="text1"/>
          <w:lang w:val="en-GB"/>
        </w:rPr>
        <w:t>ies) were extracted and normalis</w:t>
      </w:r>
      <w:r w:rsidR="00EE7A1D" w:rsidRPr="000D657D">
        <w:rPr>
          <w:color w:val="000000" w:themeColor="text1"/>
          <w:lang w:val="en-GB"/>
        </w:rPr>
        <w:t xml:space="preserve">ed, then transferred to </w:t>
      </w:r>
      <w:r w:rsidR="000D657D">
        <w:rPr>
          <w:color w:val="000000" w:themeColor="text1"/>
          <w:lang w:val="en-GB"/>
        </w:rPr>
        <w:t>Gene</w:t>
      </w:r>
      <w:r w:rsidR="000D657D" w:rsidRPr="000D657D">
        <w:rPr>
          <w:color w:val="000000" w:themeColor="text1"/>
          <w:lang w:val="en-GB"/>
        </w:rPr>
        <w:t>Spring</w:t>
      </w:r>
      <w:r w:rsidR="00EE7A1D" w:rsidRPr="000D657D">
        <w:rPr>
          <w:color w:val="000000" w:themeColor="text1"/>
          <w:lang w:val="en-GB"/>
        </w:rPr>
        <w:t xml:space="preserve"> (GX 12.6 software, Agilent Technologies) for data processing and data mining. All profiling of the three age comparisons was performed i</w:t>
      </w:r>
      <w:r w:rsidR="00D91091" w:rsidRPr="000D657D">
        <w:rPr>
          <w:color w:val="000000" w:themeColor="text1"/>
          <w:lang w:val="en-GB"/>
        </w:rPr>
        <w:t xml:space="preserve">n two biological replicates. A </w:t>
      </w:r>
      <w:r w:rsidR="00EE7A1D" w:rsidRPr="000D657D">
        <w:rPr>
          <w:color w:val="000000" w:themeColor="text1"/>
          <w:lang w:val="en-GB"/>
        </w:rPr>
        <w:t>Dye Swap assay made of reciprocally Cy3/Cy5</w:t>
      </w:r>
      <w:r w:rsidR="007E1049" w:rsidRPr="000D657D">
        <w:rPr>
          <w:color w:val="000000" w:themeColor="text1"/>
          <w:lang w:val="en-GB"/>
        </w:rPr>
        <w:t>-</w:t>
      </w:r>
      <w:r w:rsidR="00EE7A1D" w:rsidRPr="000D657D">
        <w:rPr>
          <w:color w:val="000000" w:themeColor="text1"/>
          <w:lang w:val="en-GB"/>
        </w:rPr>
        <w:t>label</w:t>
      </w:r>
      <w:r w:rsidR="00D91091" w:rsidRPr="000D657D">
        <w:rPr>
          <w:color w:val="000000" w:themeColor="text1"/>
          <w:lang w:val="en-GB"/>
        </w:rPr>
        <w:t>l</w:t>
      </w:r>
      <w:r w:rsidR="00EE7A1D" w:rsidRPr="000D657D">
        <w:rPr>
          <w:color w:val="000000" w:themeColor="text1"/>
          <w:lang w:val="en-GB"/>
        </w:rPr>
        <w:t>ed P10 and adult RNA was included in each experimen</w:t>
      </w:r>
      <w:r w:rsidR="00D91091" w:rsidRPr="000D657D">
        <w:rPr>
          <w:color w:val="000000" w:themeColor="text1"/>
          <w:lang w:val="en-GB"/>
        </w:rPr>
        <w:t>t</w:t>
      </w:r>
      <w:r w:rsidR="00EE7A1D" w:rsidRPr="003C0BA4">
        <w:rPr>
          <w:color w:val="4F81BD" w:themeColor="accent1"/>
          <w:lang w:val="en-GB"/>
        </w:rPr>
        <w:t>.</w:t>
      </w:r>
    </w:p>
    <w:p w:rsidR="00D24626" w:rsidRPr="003C0BA4" w:rsidRDefault="00D24626" w:rsidP="003C0BA4">
      <w:pPr>
        <w:spacing w:line="480" w:lineRule="auto"/>
        <w:rPr>
          <w:color w:val="000000" w:themeColor="text1"/>
          <w:lang w:val="en-GB"/>
        </w:rPr>
      </w:pPr>
    </w:p>
    <w:p w:rsidR="009C0A87" w:rsidRPr="003C0BA4" w:rsidRDefault="009C0A87" w:rsidP="003C0BA4">
      <w:pPr>
        <w:spacing w:line="480" w:lineRule="auto"/>
        <w:rPr>
          <w:b/>
          <w:color w:val="000000" w:themeColor="text1"/>
          <w:lang w:val="en-GB"/>
        </w:rPr>
      </w:pPr>
      <w:r w:rsidRPr="003C0BA4">
        <w:rPr>
          <w:b/>
          <w:color w:val="000000" w:themeColor="text1"/>
          <w:lang w:val="en-GB"/>
        </w:rPr>
        <w:t>Transcriptome analyses</w:t>
      </w:r>
      <w:r w:rsidR="00A73CB4" w:rsidRPr="003C0BA4">
        <w:rPr>
          <w:b/>
          <w:color w:val="000000" w:themeColor="text1"/>
          <w:lang w:val="en-GB"/>
        </w:rPr>
        <w:t xml:space="preserve"> </w:t>
      </w:r>
      <w:r w:rsidR="0060473D">
        <w:rPr>
          <w:b/>
          <w:color w:val="000000" w:themeColor="text1"/>
          <w:lang w:val="en-GB"/>
        </w:rPr>
        <w:t>v</w:t>
      </w:r>
      <w:r w:rsidRPr="003C0BA4">
        <w:rPr>
          <w:b/>
          <w:color w:val="000000" w:themeColor="text1"/>
          <w:lang w:val="en-GB"/>
        </w:rPr>
        <w:t>alidations</w:t>
      </w:r>
    </w:p>
    <w:p w:rsidR="009C0A87" w:rsidRPr="003C0BA4" w:rsidRDefault="009C0A87" w:rsidP="003C0BA4">
      <w:pPr>
        <w:spacing w:line="480" w:lineRule="auto"/>
        <w:rPr>
          <w:color w:val="000000" w:themeColor="text1"/>
          <w:lang w:val="en-GB"/>
        </w:rPr>
      </w:pPr>
      <w:r w:rsidRPr="003C0BA4">
        <w:rPr>
          <w:color w:val="000000" w:themeColor="text1"/>
          <w:lang w:val="en-GB"/>
        </w:rPr>
        <w:t>Dye Swap assays using reciprocal Cy label</w:t>
      </w:r>
      <w:r w:rsidR="00432A4C" w:rsidRPr="003C0BA4">
        <w:rPr>
          <w:color w:val="000000" w:themeColor="text1"/>
          <w:lang w:val="en-GB"/>
        </w:rPr>
        <w:t>li</w:t>
      </w:r>
      <w:r w:rsidRPr="003C0BA4">
        <w:rPr>
          <w:color w:val="000000" w:themeColor="text1"/>
          <w:lang w:val="en-GB"/>
        </w:rPr>
        <w:t xml:space="preserve">ng of P10 and adult material revealed linear correlations with </w:t>
      </w:r>
      <w:r w:rsidR="00546F30">
        <w:rPr>
          <w:color w:val="000000" w:themeColor="text1"/>
          <w:lang w:val="en-GB"/>
        </w:rPr>
        <w:t xml:space="preserve">a </w:t>
      </w:r>
      <w:r w:rsidRPr="003C0BA4">
        <w:rPr>
          <w:color w:val="000000" w:themeColor="text1"/>
          <w:lang w:val="en-GB"/>
        </w:rPr>
        <w:t>slope close to 1 and high correlation, ensuring that stage differences in expression levels did not result from differential cyanine label</w:t>
      </w:r>
      <w:r w:rsidR="00432A4C" w:rsidRPr="003C0BA4">
        <w:rPr>
          <w:color w:val="000000" w:themeColor="text1"/>
          <w:lang w:val="en-GB"/>
        </w:rPr>
        <w:t>l</w:t>
      </w:r>
      <w:r w:rsidRPr="003C0BA4">
        <w:rPr>
          <w:color w:val="000000" w:themeColor="text1"/>
          <w:lang w:val="en-GB"/>
        </w:rPr>
        <w:t>ing efficiencies. High correlations of P10-Cy3/Ad-Cy5 and P10-Cy5/Ad-Cy3 assays were observed con</w:t>
      </w:r>
      <w:r w:rsidR="00432A4C" w:rsidRPr="003C0BA4">
        <w:rPr>
          <w:color w:val="000000" w:themeColor="text1"/>
          <w:lang w:val="en-GB"/>
        </w:rPr>
        <w:t xml:space="preserve">sidering fold </w:t>
      </w:r>
      <w:r w:rsidR="00432A4C" w:rsidRPr="003C0BA4">
        <w:rPr>
          <w:color w:val="000000" w:themeColor="text1"/>
          <w:lang w:val="en-GB"/>
        </w:rPr>
        <w:lastRenderedPageBreak/>
        <w:t>change or normalis</w:t>
      </w:r>
      <w:r w:rsidRPr="003C0BA4">
        <w:rPr>
          <w:color w:val="000000" w:themeColor="text1"/>
          <w:lang w:val="en-GB"/>
        </w:rPr>
        <w:t>ed</w:t>
      </w:r>
      <w:r w:rsidR="00546F30">
        <w:rPr>
          <w:color w:val="000000" w:themeColor="text1"/>
          <w:lang w:val="en-GB"/>
        </w:rPr>
        <w:t xml:space="preserve"> ln</w:t>
      </w:r>
      <w:r w:rsidR="00F42B09" w:rsidRPr="003C0BA4">
        <w:rPr>
          <w:color w:val="000000" w:themeColor="text1"/>
          <w:lang w:val="en-GB"/>
        </w:rPr>
        <w:t>(FC) ratios. I</w:t>
      </w:r>
      <w:r w:rsidR="0056670E">
        <w:rPr>
          <w:color w:val="000000" w:themeColor="text1"/>
          <w:lang w:val="en-GB"/>
        </w:rPr>
        <w:t>n</w:t>
      </w:r>
      <w:r w:rsidR="00F42B09" w:rsidRPr="003C0BA4">
        <w:rPr>
          <w:color w:val="000000" w:themeColor="text1"/>
          <w:lang w:val="en-GB"/>
        </w:rPr>
        <w:t xml:space="preserve"> addition, quantitative multiplex polymerase chain reaction performed on selected genes confirmed</w:t>
      </w:r>
      <w:r w:rsidRPr="003C0BA4">
        <w:rPr>
          <w:color w:val="000000" w:themeColor="text1"/>
          <w:lang w:val="en-GB"/>
        </w:rPr>
        <w:t xml:space="preserve"> the FC measured in ar</w:t>
      </w:r>
      <w:r w:rsidR="00F42B09" w:rsidRPr="003C0BA4">
        <w:rPr>
          <w:color w:val="000000" w:themeColor="text1"/>
          <w:lang w:val="en-GB"/>
        </w:rPr>
        <w:t>rays in the three comparisons</w:t>
      </w:r>
      <w:r w:rsidR="0056670E">
        <w:rPr>
          <w:color w:val="000000" w:themeColor="text1"/>
          <w:lang w:val="en-GB"/>
        </w:rPr>
        <w:t xml:space="preserve"> [</w:t>
      </w:r>
      <w:r w:rsidR="00F42B09" w:rsidRPr="0056670E">
        <w:rPr>
          <w:color w:val="000000" w:themeColor="text1"/>
          <w:lang w:val="en-GB"/>
        </w:rPr>
        <w:fldChar w:fldCharType="begin"/>
      </w:r>
      <w:r w:rsidR="00B611E9" w:rsidRPr="0056670E">
        <w:rPr>
          <w:color w:val="000000" w:themeColor="text1"/>
          <w:lang w:val="en-GB"/>
        </w:rPr>
        <w:instrText xml:space="preserve"> ADDIN EN.CITE &lt;EndNote&gt;&lt;Cite&gt;&lt;Author&gt;Porte&lt;/Author&gt;&lt;Year&gt;2016&lt;/Year&gt;&lt;RecNum&gt;1371&lt;/RecNum&gt;&lt;DisplayText&gt;&lt;style face="superscript"&gt;1&lt;/style&gt;&lt;/DisplayText&gt;&lt;record&gt;&lt;rec-number&gt;1371&lt;/rec-number&gt;&lt;foreign-keys&gt;&lt;key app="EN" db-id="vrd5pzaxswepa1e0026xadt4dxz092wt5e9d" timestamp="1454691733"&gt;1371&lt;/key&gt;&lt;/foreign-keys&gt;&lt;ref-type name="Journal Article"&gt;17&lt;/ref-type&gt;&lt;contributors&gt;&lt;authors&gt;&lt;author&gt;Porte, B&lt;/author&gt;&lt;author&gt;Hardouin, J&lt;/author&gt;&lt;author&gt;Zerdoumi, Y&lt;/author&gt;&lt;author&gt;Leroux, P&lt;/author&gt;&lt;/authors&gt;&lt;/contributors&gt;&lt;titles&gt;&lt;title&gt;Major remodeling of brain microvessels during neonatal period in the mouse: a proteomic and transcriptomic study&lt;/title&gt;&lt;secondary-title&gt;J Cereb Blood Flow Metab&lt;/secondary-title&gt;&lt;/titles&gt;&lt;periodical&gt;&lt;full-title&gt;J Cereb Blood Flow Metab&lt;/full-title&gt;&lt;/periodical&gt;&lt;volume&gt;DOI. 10.1177/0271678X16630557&lt;/volume&gt;&lt;dates&gt;&lt;year&gt;2016&lt;/year&gt;&lt;/dates&gt;&lt;urls&gt;&lt;/urls&gt;&lt;/record&gt;&lt;/Cite&gt;&lt;/EndNote&gt;</w:instrText>
      </w:r>
      <w:r w:rsidR="00F42B09" w:rsidRPr="0056670E">
        <w:rPr>
          <w:color w:val="000000" w:themeColor="text1"/>
          <w:lang w:val="en-GB"/>
        </w:rPr>
        <w:fldChar w:fldCharType="separate"/>
      </w:r>
      <w:r w:rsidR="00B611E9" w:rsidRPr="0056670E">
        <w:rPr>
          <w:noProof/>
          <w:color w:val="000000" w:themeColor="text1"/>
          <w:lang w:val="en-GB"/>
        </w:rPr>
        <w:t>1</w:t>
      </w:r>
      <w:r w:rsidR="00F42B09" w:rsidRPr="0056670E">
        <w:rPr>
          <w:color w:val="000000" w:themeColor="text1"/>
          <w:lang w:val="en-GB"/>
        </w:rPr>
        <w:fldChar w:fldCharType="end"/>
      </w:r>
      <w:r w:rsidR="0056670E">
        <w:rPr>
          <w:color w:val="000000" w:themeColor="text1"/>
          <w:lang w:val="en-GB"/>
        </w:rPr>
        <w:t>].</w:t>
      </w:r>
    </w:p>
    <w:p w:rsidR="004F35BC" w:rsidRPr="003C0BA4" w:rsidRDefault="004F35BC" w:rsidP="003C0BA4">
      <w:pPr>
        <w:spacing w:line="480" w:lineRule="auto"/>
        <w:rPr>
          <w:b/>
          <w:color w:val="000000" w:themeColor="text1"/>
          <w:lang w:val="en-GB"/>
        </w:rPr>
      </w:pPr>
    </w:p>
    <w:p w:rsidR="009C0A87" w:rsidRPr="003C0BA4" w:rsidRDefault="009C0A87" w:rsidP="003C0BA4">
      <w:pPr>
        <w:spacing w:line="480" w:lineRule="auto"/>
        <w:rPr>
          <w:color w:val="000000" w:themeColor="text1"/>
          <w:lang w:val="en-GB"/>
        </w:rPr>
      </w:pPr>
      <w:r w:rsidRPr="003C0BA4">
        <w:rPr>
          <w:b/>
          <w:color w:val="000000" w:themeColor="text1"/>
          <w:lang w:val="en-GB"/>
        </w:rPr>
        <w:t>List of supplement</w:t>
      </w:r>
      <w:r w:rsidR="007F1650" w:rsidRPr="003C0BA4">
        <w:rPr>
          <w:b/>
          <w:color w:val="000000" w:themeColor="text1"/>
          <w:lang w:val="en-GB"/>
        </w:rPr>
        <w:t>ary</w:t>
      </w:r>
      <w:r w:rsidRPr="003C0BA4">
        <w:rPr>
          <w:b/>
          <w:color w:val="000000" w:themeColor="text1"/>
          <w:lang w:val="en-GB"/>
        </w:rPr>
        <w:t xml:space="preserve"> tables </w:t>
      </w:r>
      <w:r w:rsidRPr="003C0BA4">
        <w:rPr>
          <w:color w:val="000000" w:themeColor="text1"/>
          <w:lang w:val="en-GB"/>
        </w:rPr>
        <w:t xml:space="preserve">(provided off line in separate </w:t>
      </w:r>
      <w:r w:rsidR="00592372" w:rsidRPr="003C0BA4">
        <w:rPr>
          <w:color w:val="000000" w:themeColor="text1"/>
          <w:lang w:val="en-GB"/>
        </w:rPr>
        <w:t xml:space="preserve">Excel </w:t>
      </w:r>
      <w:r w:rsidRPr="003C0BA4">
        <w:rPr>
          <w:color w:val="000000" w:themeColor="text1"/>
          <w:lang w:val="en-GB"/>
        </w:rPr>
        <w:t>files)</w:t>
      </w:r>
    </w:p>
    <w:p w:rsidR="009C0A87" w:rsidRPr="003C0BA4" w:rsidRDefault="009C0A87" w:rsidP="003C0BA4">
      <w:pPr>
        <w:spacing w:line="480" w:lineRule="auto"/>
        <w:rPr>
          <w:lang w:val="en-GB"/>
        </w:rPr>
      </w:pPr>
      <w:r w:rsidRPr="003C0BA4">
        <w:rPr>
          <w:b/>
          <w:lang w:val="en-GB"/>
        </w:rPr>
        <w:t>S</w:t>
      </w:r>
      <w:r w:rsidR="001B3F8D" w:rsidRPr="003C0BA4">
        <w:rPr>
          <w:b/>
          <w:lang w:val="en-GB"/>
        </w:rPr>
        <w:t>1</w:t>
      </w:r>
      <w:r w:rsidR="00A73CB4" w:rsidRPr="003C0BA4">
        <w:rPr>
          <w:b/>
          <w:lang w:val="en-GB"/>
        </w:rPr>
        <w:t xml:space="preserve"> Table</w:t>
      </w:r>
      <w:r w:rsidRPr="003C0BA4">
        <w:rPr>
          <w:lang w:val="en-GB"/>
        </w:rPr>
        <w:t>:</w:t>
      </w:r>
      <w:r w:rsidRPr="003C0BA4">
        <w:rPr>
          <w:b/>
          <w:lang w:val="en-GB"/>
        </w:rPr>
        <w:t xml:space="preserve"> </w:t>
      </w:r>
      <w:r w:rsidR="007B23E0" w:rsidRPr="003C0BA4">
        <w:rPr>
          <w:lang w:val="en-GB"/>
        </w:rPr>
        <w:t xml:space="preserve">Proteins identified in forebrain microvessels at </w:t>
      </w:r>
      <w:r w:rsidR="008124C8">
        <w:rPr>
          <w:lang w:val="en-GB"/>
        </w:rPr>
        <w:t xml:space="preserve">the </w:t>
      </w:r>
      <w:r w:rsidR="007B23E0" w:rsidRPr="003C0BA4">
        <w:rPr>
          <w:lang w:val="en-GB"/>
        </w:rPr>
        <w:t>three ages</w:t>
      </w:r>
    </w:p>
    <w:p w:rsidR="00592372" w:rsidRPr="003C0BA4" w:rsidRDefault="00592372" w:rsidP="003C0BA4">
      <w:pPr>
        <w:spacing w:line="480" w:lineRule="auto"/>
        <w:rPr>
          <w:lang w:val="en-GB"/>
        </w:rPr>
      </w:pPr>
      <w:r w:rsidRPr="003C0BA4">
        <w:rPr>
          <w:b/>
          <w:lang w:val="en-GB"/>
        </w:rPr>
        <w:t>S1.1</w:t>
      </w:r>
      <w:r w:rsidRPr="003C0BA4">
        <w:rPr>
          <w:lang w:val="en-GB"/>
        </w:rPr>
        <w:t>: KEGG pathways statistically enriched in microvessel proteins identified by LC-MS/MS, according to DAVID freeware</w:t>
      </w:r>
    </w:p>
    <w:p w:rsidR="00CC0351" w:rsidRPr="003C0BA4" w:rsidRDefault="00CC0351" w:rsidP="003C0BA4">
      <w:pPr>
        <w:spacing w:line="480" w:lineRule="auto"/>
        <w:rPr>
          <w:lang w:val="en-GB"/>
        </w:rPr>
      </w:pPr>
      <w:r w:rsidRPr="003C0BA4">
        <w:rPr>
          <w:b/>
          <w:lang w:val="en-GB"/>
        </w:rPr>
        <w:t>S1.2</w:t>
      </w:r>
      <w:r w:rsidRPr="003C0BA4">
        <w:rPr>
          <w:lang w:val="en-GB"/>
        </w:rPr>
        <w:t>: Lists of proteins in all pathways at the three ages</w:t>
      </w:r>
    </w:p>
    <w:p w:rsidR="00CC0351" w:rsidRPr="003C0BA4" w:rsidRDefault="00CC0351" w:rsidP="003C0BA4">
      <w:pPr>
        <w:spacing w:line="480" w:lineRule="auto"/>
        <w:rPr>
          <w:lang w:val="en-GB"/>
        </w:rPr>
      </w:pPr>
    </w:p>
    <w:p w:rsidR="007B23E0" w:rsidRPr="003C0BA4" w:rsidRDefault="009C0A87" w:rsidP="003C0BA4">
      <w:pPr>
        <w:spacing w:line="480" w:lineRule="auto"/>
        <w:rPr>
          <w:lang w:val="en-GB"/>
        </w:rPr>
      </w:pPr>
      <w:r w:rsidRPr="003C0BA4">
        <w:rPr>
          <w:b/>
          <w:lang w:val="en-GB"/>
        </w:rPr>
        <w:t>S</w:t>
      </w:r>
      <w:r w:rsidR="0039798F" w:rsidRPr="003C0BA4">
        <w:rPr>
          <w:b/>
          <w:lang w:val="en-GB"/>
        </w:rPr>
        <w:t>2</w:t>
      </w:r>
      <w:r w:rsidRPr="003C0BA4">
        <w:rPr>
          <w:b/>
          <w:lang w:val="en-GB"/>
        </w:rPr>
        <w:t xml:space="preserve"> Table</w:t>
      </w:r>
      <w:r w:rsidRPr="003C0BA4">
        <w:rPr>
          <w:lang w:val="en-GB"/>
        </w:rPr>
        <w:t xml:space="preserve">: </w:t>
      </w:r>
      <w:r w:rsidR="007B23E0" w:rsidRPr="003C0BA4">
        <w:rPr>
          <w:lang w:val="en-GB"/>
        </w:rPr>
        <w:t>Microvessel protein lists in KEGG pathways related to metabolism and transport</w:t>
      </w:r>
    </w:p>
    <w:p w:rsidR="00CC0351" w:rsidRPr="003C0BA4" w:rsidRDefault="00CC0351" w:rsidP="003C0BA4">
      <w:pPr>
        <w:spacing w:line="480" w:lineRule="auto"/>
        <w:rPr>
          <w:lang w:val="en-GB"/>
        </w:rPr>
      </w:pPr>
      <w:r w:rsidRPr="003C0BA4">
        <w:rPr>
          <w:b/>
          <w:lang w:val="en-GB"/>
        </w:rPr>
        <w:t>S2.1</w:t>
      </w:r>
      <w:r w:rsidRPr="003C0BA4">
        <w:rPr>
          <w:lang w:val="en-GB"/>
        </w:rPr>
        <w:t>: Energy metabolism</w:t>
      </w:r>
      <w:r w:rsidR="00531D78">
        <w:rPr>
          <w:lang w:val="en-GB"/>
        </w:rPr>
        <w:t>–</w:t>
      </w:r>
      <w:r w:rsidRPr="003C0BA4">
        <w:rPr>
          <w:lang w:val="en-GB"/>
        </w:rPr>
        <w:t>associated proteins in forebrain microvessels</w:t>
      </w:r>
    </w:p>
    <w:p w:rsidR="00CC0351" w:rsidRPr="003C0BA4" w:rsidRDefault="00CC0351" w:rsidP="003C0BA4">
      <w:pPr>
        <w:spacing w:line="480" w:lineRule="auto"/>
        <w:rPr>
          <w:b/>
          <w:lang w:val="en-GB"/>
        </w:rPr>
      </w:pPr>
      <w:r w:rsidRPr="003C0BA4">
        <w:rPr>
          <w:b/>
          <w:lang w:val="en-GB"/>
        </w:rPr>
        <w:t>S2.</w:t>
      </w:r>
      <w:r w:rsidR="00636BE9">
        <w:rPr>
          <w:b/>
          <w:lang w:val="en-GB"/>
        </w:rPr>
        <w:t>2</w:t>
      </w:r>
      <w:r w:rsidRPr="003C0BA4">
        <w:rPr>
          <w:lang w:val="en-GB"/>
        </w:rPr>
        <w:t>: Transport associated</w:t>
      </w:r>
      <w:r w:rsidR="00531D78">
        <w:rPr>
          <w:lang w:val="en-GB"/>
        </w:rPr>
        <w:t>–</w:t>
      </w:r>
      <w:r w:rsidRPr="003C0BA4">
        <w:rPr>
          <w:lang w:val="en-GB"/>
        </w:rPr>
        <w:t>proteins in forebrain microvessels</w:t>
      </w:r>
    </w:p>
    <w:p w:rsidR="00CC0351" w:rsidRPr="003C0BA4" w:rsidRDefault="00CC0351" w:rsidP="003C0BA4">
      <w:pPr>
        <w:spacing w:line="480" w:lineRule="auto"/>
        <w:rPr>
          <w:b/>
          <w:lang w:val="en-GB"/>
        </w:rPr>
      </w:pPr>
      <w:r w:rsidRPr="003C0BA4">
        <w:rPr>
          <w:b/>
          <w:lang w:val="en-GB"/>
        </w:rPr>
        <w:t>S2.3</w:t>
      </w:r>
      <w:r w:rsidRPr="003C0BA4">
        <w:rPr>
          <w:lang w:val="en-GB"/>
        </w:rPr>
        <w:t>: Antioxidant metabolism</w:t>
      </w:r>
      <w:r w:rsidR="00FF4FD2">
        <w:rPr>
          <w:lang w:val="en-GB"/>
        </w:rPr>
        <w:t>–</w:t>
      </w:r>
      <w:r w:rsidRPr="003C0BA4">
        <w:rPr>
          <w:lang w:val="en-GB"/>
        </w:rPr>
        <w:t>associated proteins in forebrain microvessels</w:t>
      </w:r>
    </w:p>
    <w:p w:rsidR="00CC0351" w:rsidRPr="003C0BA4" w:rsidRDefault="00CC0351" w:rsidP="003C0BA4">
      <w:pPr>
        <w:spacing w:line="480" w:lineRule="auto"/>
        <w:rPr>
          <w:lang w:val="en-GB"/>
        </w:rPr>
      </w:pPr>
      <w:r w:rsidRPr="003C0BA4">
        <w:rPr>
          <w:b/>
          <w:lang w:val="en-GB"/>
        </w:rPr>
        <w:t>S2.4</w:t>
      </w:r>
      <w:r w:rsidRPr="003C0BA4">
        <w:rPr>
          <w:lang w:val="en-GB"/>
        </w:rPr>
        <w:t>: Protein metabolism</w:t>
      </w:r>
      <w:r w:rsidR="00FF4FD2">
        <w:rPr>
          <w:lang w:val="en-GB"/>
        </w:rPr>
        <w:t>–</w:t>
      </w:r>
      <w:r w:rsidRPr="003C0BA4">
        <w:rPr>
          <w:lang w:val="en-GB"/>
        </w:rPr>
        <w:t>associated proteins in forebrain microvessels</w:t>
      </w:r>
    </w:p>
    <w:p w:rsidR="00CC0351" w:rsidRPr="003C0BA4" w:rsidRDefault="00CC0351" w:rsidP="003C0BA4">
      <w:pPr>
        <w:spacing w:line="480" w:lineRule="auto"/>
        <w:rPr>
          <w:lang w:val="en-GB"/>
        </w:rPr>
      </w:pPr>
    </w:p>
    <w:p w:rsidR="00B034CE" w:rsidRPr="003C0BA4" w:rsidRDefault="009C0A87" w:rsidP="003C0BA4">
      <w:pPr>
        <w:spacing w:line="480" w:lineRule="auto"/>
        <w:rPr>
          <w:lang w:val="en-GB"/>
        </w:rPr>
      </w:pPr>
      <w:r w:rsidRPr="003C0BA4">
        <w:rPr>
          <w:b/>
          <w:lang w:val="en-GB"/>
        </w:rPr>
        <w:t>S3</w:t>
      </w:r>
      <w:r w:rsidR="00123CB1" w:rsidRPr="003C0BA4">
        <w:rPr>
          <w:b/>
          <w:lang w:val="en-GB"/>
        </w:rPr>
        <w:t xml:space="preserve"> Table</w:t>
      </w:r>
      <w:r w:rsidR="007B23E0" w:rsidRPr="003C0BA4">
        <w:rPr>
          <w:b/>
          <w:lang w:val="en-GB"/>
        </w:rPr>
        <w:t xml:space="preserve">: </w:t>
      </w:r>
      <w:r w:rsidR="007B23E0" w:rsidRPr="003C0BA4">
        <w:rPr>
          <w:lang w:val="en-GB"/>
        </w:rPr>
        <w:t>Transcriptomic study in for</w:t>
      </w:r>
      <w:r w:rsidR="00432A4C" w:rsidRPr="003C0BA4">
        <w:rPr>
          <w:lang w:val="en-GB"/>
        </w:rPr>
        <w:t>e</w:t>
      </w:r>
      <w:r w:rsidR="007B23E0" w:rsidRPr="003C0BA4">
        <w:rPr>
          <w:lang w:val="en-GB"/>
        </w:rPr>
        <w:t xml:space="preserve">brain microvessels at </w:t>
      </w:r>
      <w:r w:rsidR="00FF4FD2">
        <w:rPr>
          <w:lang w:val="en-GB"/>
        </w:rPr>
        <w:t xml:space="preserve">the </w:t>
      </w:r>
      <w:r w:rsidR="007B23E0" w:rsidRPr="003C0BA4">
        <w:rPr>
          <w:lang w:val="en-GB"/>
        </w:rPr>
        <w:t>three ages</w:t>
      </w:r>
    </w:p>
    <w:p w:rsidR="00CC0351" w:rsidRPr="003C0BA4" w:rsidRDefault="00CC0351" w:rsidP="003C0BA4">
      <w:pPr>
        <w:spacing w:line="480" w:lineRule="auto"/>
        <w:rPr>
          <w:lang w:val="en-GB"/>
        </w:rPr>
      </w:pPr>
      <w:r w:rsidRPr="003C0BA4">
        <w:rPr>
          <w:b/>
          <w:lang w:val="en-GB"/>
        </w:rPr>
        <w:t>S3.1</w:t>
      </w:r>
      <w:r w:rsidRPr="003C0BA4">
        <w:rPr>
          <w:lang w:val="en-GB"/>
        </w:rPr>
        <w:t>: D</w:t>
      </w:r>
      <w:r w:rsidR="006731DA">
        <w:rPr>
          <w:lang w:val="en-GB"/>
        </w:rPr>
        <w:t>AVID-</w:t>
      </w:r>
      <w:r w:rsidRPr="003C0BA4">
        <w:rPr>
          <w:lang w:val="en-GB"/>
        </w:rPr>
        <w:t>enriched pathways derived from comparative analyses of forebrain microvessels from</w:t>
      </w:r>
      <w:r w:rsidR="006731DA">
        <w:rPr>
          <w:lang w:val="en-GB"/>
        </w:rPr>
        <w:t xml:space="preserve"> </w:t>
      </w:r>
      <w:r w:rsidRPr="003C0BA4">
        <w:rPr>
          <w:lang w:val="en-GB"/>
        </w:rPr>
        <w:t>mice pups at 5 days, 10 days</w:t>
      </w:r>
      <w:r w:rsidR="006731DA">
        <w:rPr>
          <w:lang w:val="en-GB"/>
        </w:rPr>
        <w:t>,</w:t>
      </w:r>
      <w:r w:rsidRPr="003C0BA4">
        <w:rPr>
          <w:lang w:val="en-GB"/>
        </w:rPr>
        <w:t xml:space="preserve"> or adults.</w:t>
      </w:r>
    </w:p>
    <w:p w:rsidR="00CC0351" w:rsidRPr="003C0BA4" w:rsidRDefault="00CC0351" w:rsidP="003C0BA4">
      <w:pPr>
        <w:spacing w:line="480" w:lineRule="auto"/>
        <w:rPr>
          <w:lang w:val="en-GB"/>
        </w:rPr>
      </w:pPr>
      <w:r w:rsidRPr="003C0BA4">
        <w:rPr>
          <w:b/>
          <w:lang w:val="en-GB"/>
        </w:rPr>
        <w:t>S3.2</w:t>
      </w:r>
      <w:r w:rsidRPr="003C0BA4">
        <w:rPr>
          <w:lang w:val="en-GB"/>
        </w:rPr>
        <w:t>: Detailed gene transcription levels of transport Slc and Abc genes</w:t>
      </w:r>
    </w:p>
    <w:p w:rsidR="00CC0351" w:rsidRPr="003C0BA4" w:rsidRDefault="00CC0351" w:rsidP="003C0BA4">
      <w:pPr>
        <w:spacing w:line="480" w:lineRule="auto"/>
        <w:rPr>
          <w:lang w:val="en-GB"/>
        </w:rPr>
      </w:pPr>
      <w:r w:rsidRPr="003C0BA4">
        <w:rPr>
          <w:b/>
          <w:lang w:val="en-GB"/>
        </w:rPr>
        <w:t>S3.3</w:t>
      </w:r>
      <w:r w:rsidRPr="003C0BA4">
        <w:rPr>
          <w:lang w:val="en-GB"/>
        </w:rPr>
        <w:t xml:space="preserve">: Detailed gene transcription levels in specific </w:t>
      </w:r>
      <w:r w:rsidR="0007019B" w:rsidRPr="003C0BA4">
        <w:rPr>
          <w:lang w:val="en-GB"/>
        </w:rPr>
        <w:t>DAVID</w:t>
      </w:r>
      <w:r w:rsidR="0007019B">
        <w:rPr>
          <w:lang w:val="en-GB"/>
        </w:rPr>
        <w:t xml:space="preserve"> </w:t>
      </w:r>
      <w:r w:rsidR="0007019B" w:rsidRPr="003C0BA4">
        <w:rPr>
          <w:lang w:val="en-GB"/>
        </w:rPr>
        <w:t xml:space="preserve">pathways </w:t>
      </w:r>
      <w:r w:rsidR="0007019B">
        <w:rPr>
          <w:lang w:val="en-GB"/>
        </w:rPr>
        <w:t xml:space="preserve">associated with </w:t>
      </w:r>
      <w:r w:rsidRPr="003C0BA4">
        <w:rPr>
          <w:lang w:val="en-GB"/>
        </w:rPr>
        <w:t>vascular function and metabolism</w:t>
      </w:r>
    </w:p>
    <w:p w:rsidR="00F15337" w:rsidRPr="003C0BA4" w:rsidRDefault="00F15337" w:rsidP="003C0BA4">
      <w:pPr>
        <w:spacing w:line="480" w:lineRule="auto"/>
        <w:rPr>
          <w:b/>
          <w:color w:val="FF0000"/>
          <w:lang w:val="en-GB"/>
        </w:rPr>
      </w:pPr>
    </w:p>
    <w:p w:rsidR="0001634F" w:rsidRPr="003C0BA4" w:rsidRDefault="0001634F" w:rsidP="003C0BA4">
      <w:pPr>
        <w:spacing w:line="480" w:lineRule="auto"/>
        <w:rPr>
          <w:b/>
          <w:lang w:val="en-GB"/>
        </w:rPr>
      </w:pPr>
      <w:r w:rsidRPr="003C0BA4">
        <w:rPr>
          <w:b/>
          <w:lang w:val="en-GB"/>
        </w:rPr>
        <w:t>Supplement</w:t>
      </w:r>
      <w:r w:rsidR="001B3EB6">
        <w:rPr>
          <w:b/>
          <w:lang w:val="en-GB"/>
        </w:rPr>
        <w:t>al</w:t>
      </w:r>
      <w:r w:rsidRPr="003C0BA4">
        <w:rPr>
          <w:b/>
          <w:lang w:val="en-GB"/>
        </w:rPr>
        <w:t xml:space="preserve"> Reference</w:t>
      </w:r>
    </w:p>
    <w:p w:rsidR="00592372" w:rsidRPr="003C0BA4" w:rsidRDefault="0001634F" w:rsidP="003C0BA4">
      <w:pPr>
        <w:pStyle w:val="EndNoteBibliography"/>
        <w:spacing w:line="480" w:lineRule="auto"/>
        <w:ind w:left="360" w:hanging="360"/>
        <w:rPr>
          <w:lang w:val="en-GB"/>
        </w:rPr>
      </w:pPr>
      <w:r w:rsidRPr="003C0BA4">
        <w:rPr>
          <w:b/>
          <w:color w:val="FF0000"/>
          <w:lang w:val="en-GB"/>
        </w:rPr>
        <w:fldChar w:fldCharType="begin"/>
      </w:r>
      <w:r w:rsidRPr="003C0BA4">
        <w:rPr>
          <w:b/>
          <w:color w:val="FF0000"/>
          <w:lang w:val="en-GB"/>
        </w:rPr>
        <w:instrText xml:space="preserve"> ADDIN EN.REFLIST </w:instrText>
      </w:r>
      <w:r w:rsidRPr="003C0BA4">
        <w:rPr>
          <w:b/>
          <w:color w:val="FF0000"/>
          <w:lang w:val="en-GB"/>
        </w:rPr>
        <w:fldChar w:fldCharType="separate"/>
      </w:r>
      <w:r w:rsidR="00592372" w:rsidRPr="003C0BA4">
        <w:rPr>
          <w:lang w:val="en-GB"/>
        </w:rPr>
        <w:t>1.</w:t>
      </w:r>
      <w:r w:rsidR="00592372" w:rsidRPr="003C0BA4">
        <w:rPr>
          <w:lang w:val="en-GB"/>
        </w:rPr>
        <w:tab/>
        <w:t xml:space="preserve">Porte B, Hardouin J, Zerdoumi Y, Leroux P. Major remodeling of brain microvessels during neonatal period in the mouse: a proteomic and transcriptomic study. </w:t>
      </w:r>
      <w:r w:rsidR="00592372" w:rsidRPr="003C0BA4">
        <w:rPr>
          <w:i/>
          <w:lang w:val="en-GB"/>
        </w:rPr>
        <w:t xml:space="preserve">J Cereb Blood Flow Metab </w:t>
      </w:r>
      <w:r w:rsidR="00592372" w:rsidRPr="003C0BA4">
        <w:rPr>
          <w:lang w:val="en-GB"/>
        </w:rPr>
        <w:t xml:space="preserve">2016; </w:t>
      </w:r>
      <w:r w:rsidR="001B3EB6">
        <w:rPr>
          <w:lang w:val="en-GB"/>
        </w:rPr>
        <w:t>doi:</w:t>
      </w:r>
      <w:r w:rsidR="00592372" w:rsidRPr="003C0BA4">
        <w:rPr>
          <w:lang w:val="en-GB"/>
        </w:rPr>
        <w:t xml:space="preserve"> 10.1177/0271678X16630557.</w:t>
      </w:r>
    </w:p>
    <w:p w:rsidR="00592372" w:rsidRPr="003C0BA4" w:rsidRDefault="00592372" w:rsidP="003C0BA4">
      <w:pPr>
        <w:pStyle w:val="EndNoteBibliography"/>
        <w:spacing w:line="480" w:lineRule="auto"/>
        <w:rPr>
          <w:lang w:val="en-GB"/>
        </w:rPr>
      </w:pPr>
    </w:p>
    <w:p w:rsidR="00582864" w:rsidRPr="003C0BA4" w:rsidRDefault="0001634F" w:rsidP="003C0BA4">
      <w:pPr>
        <w:spacing w:line="480" w:lineRule="auto"/>
        <w:rPr>
          <w:b/>
          <w:lang w:val="en-GB"/>
        </w:rPr>
      </w:pPr>
      <w:r w:rsidRPr="003C0BA4">
        <w:rPr>
          <w:b/>
          <w:color w:val="FF0000"/>
          <w:lang w:val="en-GB"/>
        </w:rPr>
        <w:fldChar w:fldCharType="end"/>
      </w:r>
    </w:p>
    <w:p w:rsidR="001B3F8D" w:rsidRPr="003C0BA4" w:rsidRDefault="003726A6" w:rsidP="003C0BA4">
      <w:pPr>
        <w:spacing w:line="480" w:lineRule="auto"/>
        <w:rPr>
          <w:b/>
          <w:lang w:val="en-GB"/>
        </w:rPr>
      </w:pPr>
      <w:r w:rsidRPr="003C0BA4">
        <w:rPr>
          <w:b/>
          <w:lang w:val="en-GB"/>
        </w:rPr>
        <w:br w:type="page"/>
      </w:r>
    </w:p>
    <w:p w:rsidR="001B3F8D" w:rsidRPr="003C0BA4" w:rsidRDefault="001B3F8D" w:rsidP="003C0BA4">
      <w:pPr>
        <w:spacing w:line="480" w:lineRule="auto"/>
        <w:rPr>
          <w:b/>
          <w:lang w:val="en-GB"/>
        </w:rPr>
      </w:pPr>
      <w:r w:rsidRPr="003C0BA4">
        <w:rPr>
          <w:b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1E9000D" wp14:editId="72B3E24A">
                <wp:simplePos x="0" y="0"/>
                <wp:positionH relativeFrom="column">
                  <wp:posOffset>-166370</wp:posOffset>
                </wp:positionH>
                <wp:positionV relativeFrom="paragraph">
                  <wp:posOffset>271780</wp:posOffset>
                </wp:positionV>
                <wp:extent cx="5410200" cy="5543550"/>
                <wp:effectExtent l="0" t="0" r="0" b="0"/>
                <wp:wrapTopAndBottom/>
                <wp:docPr id="3" name="Group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5410200" cy="5543550"/>
                          <a:chOff x="0" y="0"/>
                          <a:chExt cx="6285679" cy="6998946"/>
                        </a:xfrm>
                      </wpg:grpSpPr>
                      <wps:wsp>
                        <wps:cNvPr id="2" name="ZoneTexte 104"/>
                        <wps:cNvSpPr txBox="1"/>
                        <wps:spPr>
                          <a:xfrm>
                            <a:off x="209861" y="0"/>
                            <a:ext cx="2072202" cy="3556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726A6" w:rsidRDefault="003726A6" w:rsidP="003726A6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  <w:r w:rsidR="001B3F8D">
                                <w:rPr>
                                  <w:rFonts w:ascii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 : Energy metabolism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" name="ZoneTexte 108"/>
                        <wps:cNvSpPr txBox="1"/>
                        <wps:spPr>
                          <a:xfrm>
                            <a:off x="3095250" y="0"/>
                            <a:ext cx="2105094" cy="3556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726A6" w:rsidRDefault="003726A6" w:rsidP="003726A6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B</w:t>
                              </w:r>
                              <w:r w:rsidR="001B3F8D">
                                <w:rPr>
                                  <w:rFonts w:ascii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 : Protein metabolism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g:grpSp>
                        <wpg:cNvPr id="5" name="Groupe 5"/>
                        <wpg:cNvGrpSpPr/>
                        <wpg:grpSpPr>
                          <a:xfrm>
                            <a:off x="0" y="369993"/>
                            <a:ext cx="3240000" cy="2062617"/>
                            <a:chOff x="0" y="369993"/>
                            <a:chExt cx="3240000" cy="2062617"/>
                          </a:xfrm>
                        </wpg:grpSpPr>
                        <pic:pic xmlns:pic="http://schemas.openxmlformats.org/drawingml/2006/picture">
                          <pic:nvPicPr>
                            <pic:cNvPr id="48" name="Picture 2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369993"/>
                              <a:ext cx="3240000" cy="200311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49" name="ZoneTexte 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72774" y="1249035"/>
                              <a:ext cx="494505" cy="31579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3726A6" w:rsidRDefault="003726A6" w:rsidP="003726A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Calibri" w:hAnsi="Calibri" w:cs="Arial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20"/>
                                    <w:szCs w:val="20"/>
                                  </w:rPr>
                                  <w:t>61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50" name="ZoneTexte 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13526" y="1155113"/>
                              <a:ext cx="494505" cy="31579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3726A6" w:rsidRDefault="003726A6" w:rsidP="003726A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Calibri" w:hAnsi="Calibri" w:cs="Arial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20"/>
                                    <w:szCs w:val="20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51" name="ZoneTexte 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899292" y="638967"/>
                              <a:ext cx="494505" cy="31579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3726A6" w:rsidRDefault="003726A6" w:rsidP="003726A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Calibri" w:hAnsi="Calibri" w:cs="Arial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20"/>
                                    <w:szCs w:val="20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52" name="ZoneTexte 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43310" y="2116811"/>
                              <a:ext cx="494505" cy="31579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3726A6" w:rsidRDefault="003726A6" w:rsidP="003726A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Calibri" w:hAnsi="Calibri" w:cs="Arial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20"/>
                                    <w:szCs w:val="20"/>
                                  </w:rPr>
                                  <w:t>7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53" name="ZoneTexte 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91930" y="1869748"/>
                              <a:ext cx="494505" cy="31579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3726A6" w:rsidRDefault="003726A6" w:rsidP="003726A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Calibr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54" name="ZoneTexte 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52006" y="403498"/>
                              <a:ext cx="494505" cy="31579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3726A6" w:rsidRDefault="003726A6" w:rsidP="003726A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Calibri" w:hAnsi="Calibri" w:cs="Arial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20"/>
                                    <w:szCs w:val="20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55" name="ZoneTexte 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32402" y="1357467"/>
                              <a:ext cx="493683" cy="31579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3726A6" w:rsidRDefault="003726A6" w:rsidP="003726A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Calibri" w:hAnsi="Calibri" w:cs="Arial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20"/>
                                    <w:szCs w:val="20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</wpg:grpSp>
                      <wps:wsp>
                        <wps:cNvPr id="6" name="ZoneTexte 6"/>
                        <wps:cNvSpPr txBox="1">
                          <a:spLocks noChangeArrowheads="1"/>
                        </wps:cNvSpPr>
                        <wps:spPr bwMode="auto">
                          <a:xfrm>
                            <a:off x="720080" y="5544181"/>
                            <a:ext cx="360000" cy="215444"/>
                          </a:xfrm>
                          <a:prstGeom prst="rect">
                            <a:avLst/>
                          </a:prstGeom>
                          <a:solidFill>
                            <a:srgbClr val="00CCFF"/>
                          </a:solidFill>
                          <a:ln>
                            <a:solidFill>
                              <a:schemeClr val="tx1"/>
                            </a:solidFill>
                          </a:ln>
                          <a:extLst/>
                        </wps:spPr>
                        <wps:bodyPr wrap="square">
                          <a:noAutofit/>
                        </wps:bodyPr>
                      </wps:wsp>
                      <wps:wsp>
                        <wps:cNvPr id="7" name="Rectangle 7"/>
                        <wps:cNvSpPr/>
                        <wps:spPr>
                          <a:xfrm>
                            <a:off x="1100707" y="5512338"/>
                            <a:ext cx="1800771" cy="35568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3726A6" w:rsidRDefault="003726A6" w:rsidP="003726A6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hAnsi="Calibri" w:cs="Arial"/>
                                  <w:color w:val="000000" w:themeColor="text1"/>
                                  <w:kern w:val="24"/>
                                </w:rPr>
                                <w:t>P5-</w:t>
                              </w:r>
                              <w:r w:rsidRPr="003726A6">
                                <w:rPr>
                                  <w:rFonts w:ascii="Calibri" w:hAnsi="Calibri" w:cs="Arial"/>
                                  <w:color w:val="000000" w:themeColor="text1"/>
                                  <w:kern w:val="24"/>
                                </w:rPr>
                                <w:t>specific</w:t>
                              </w:r>
                              <w:r>
                                <w:rPr>
                                  <w:rFonts w:ascii="Calibri" w:hAnsi="Calibri" w:cs="Arial"/>
                                  <w:color w:val="000000" w:themeColor="text1"/>
                                  <w:kern w:val="24"/>
                                </w:rPr>
                                <w:t xml:space="preserve"> proteins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" name="ZoneTexte 6"/>
                        <wps:cNvSpPr txBox="1">
                          <a:spLocks noChangeArrowheads="1"/>
                        </wps:cNvSpPr>
                        <wps:spPr bwMode="auto">
                          <a:xfrm>
                            <a:off x="720080" y="5904221"/>
                            <a:ext cx="360000" cy="215444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>
                            <a:solidFill>
                              <a:schemeClr val="tx1"/>
                            </a:solidFill>
                          </a:ln>
                          <a:extLst/>
                        </wps:spPr>
                        <wps:bodyPr wrap="square">
                          <a:noAutofit/>
                        </wps:bodyPr>
                      </wps:wsp>
                      <wps:wsp>
                        <wps:cNvPr id="9" name="Rectangle 9"/>
                        <wps:cNvSpPr/>
                        <wps:spPr>
                          <a:xfrm>
                            <a:off x="1100870" y="5872820"/>
                            <a:ext cx="1900804" cy="355682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3726A6" w:rsidRDefault="003726A6" w:rsidP="003726A6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hAnsi="Calibri" w:cs="Arial"/>
                                  <w:color w:val="000000" w:themeColor="text1"/>
                                  <w:kern w:val="24"/>
                                </w:rPr>
                                <w:t>P10-specific proteins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0" name="ZoneTexte 6"/>
                        <wps:cNvSpPr txBox="1">
                          <a:spLocks noChangeArrowheads="1"/>
                        </wps:cNvSpPr>
                        <wps:spPr bwMode="auto">
                          <a:xfrm>
                            <a:off x="720080" y="6253228"/>
                            <a:ext cx="360000" cy="215444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lumMod val="7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  <a:extLst/>
                        </wps:spPr>
                        <wps:bodyPr wrap="square">
                          <a:noAutofit/>
                        </wps:bodyPr>
                      </wps:wsp>
                      <wps:wsp>
                        <wps:cNvPr id="11" name="Rectangle 11"/>
                        <wps:cNvSpPr/>
                        <wps:spPr>
                          <a:xfrm>
                            <a:off x="1105495" y="6221322"/>
                            <a:ext cx="1817016" cy="355682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3726A6" w:rsidRDefault="003726A6" w:rsidP="003726A6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hAnsi="Calibri" w:cs="Arial"/>
                                  <w:color w:val="000000" w:themeColor="text1"/>
                                  <w:kern w:val="24"/>
                                </w:rPr>
                                <w:t>Ad-specific proteins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2" name="ZoneTexte 6"/>
                        <wps:cNvSpPr txBox="1">
                          <a:spLocks noChangeArrowheads="1"/>
                        </wps:cNvSpPr>
                        <wps:spPr bwMode="auto">
                          <a:xfrm>
                            <a:off x="3028321" y="5868506"/>
                            <a:ext cx="360000" cy="215444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>
                            <a:solidFill>
                              <a:schemeClr val="tx1"/>
                            </a:solidFill>
                          </a:ln>
                          <a:extLst/>
                        </wps:spPr>
                        <wps:bodyPr wrap="square">
                          <a:noAutofit/>
                        </wps:bodyPr>
                      </wps:wsp>
                      <wps:wsp>
                        <wps:cNvPr id="13" name="Rectangle 13"/>
                        <wps:cNvSpPr/>
                        <wps:spPr>
                          <a:xfrm>
                            <a:off x="3394117" y="5836601"/>
                            <a:ext cx="2891562" cy="355682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3726A6" w:rsidRDefault="003726A6" w:rsidP="003726A6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hAnsi="Calibri" w:cs="Arial"/>
                                  <w:color w:val="000000" w:themeColor="text1"/>
                                  <w:kern w:val="24"/>
                                </w:rPr>
                                <w:t>Proteins common to P5&amp;P10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4" name="ZoneTexte 6"/>
                        <wps:cNvSpPr txBox="1">
                          <a:spLocks noChangeArrowheads="1"/>
                        </wps:cNvSpPr>
                        <wps:spPr bwMode="auto">
                          <a:xfrm>
                            <a:off x="3028321" y="6297873"/>
                            <a:ext cx="360000" cy="215444"/>
                          </a:xfrm>
                          <a:prstGeom prst="rect">
                            <a:avLst/>
                          </a:prstGeom>
                          <a:solidFill>
                            <a:srgbClr val="660066"/>
                          </a:solidFill>
                          <a:ln>
                            <a:solidFill>
                              <a:schemeClr val="tx1"/>
                            </a:solidFill>
                          </a:ln>
                          <a:extLst/>
                        </wps:spPr>
                        <wps:bodyPr wrap="square">
                          <a:noAutofit/>
                        </wps:bodyPr>
                      </wps:wsp>
                      <wps:wsp>
                        <wps:cNvPr id="15" name="Rectangle 15"/>
                        <wps:cNvSpPr/>
                        <wps:spPr>
                          <a:xfrm>
                            <a:off x="3397332" y="6265961"/>
                            <a:ext cx="2755657" cy="355682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3726A6" w:rsidRDefault="003726A6" w:rsidP="003726A6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hAnsi="Calibri" w:cs="Arial"/>
                                  <w:color w:val="000000" w:themeColor="text1"/>
                                  <w:kern w:val="24"/>
                                </w:rPr>
                                <w:t>Proteins common to P10&amp;Ad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6" name="ZoneTexte 6"/>
                        <wps:cNvSpPr txBox="1">
                          <a:spLocks noChangeArrowheads="1"/>
                        </wps:cNvSpPr>
                        <wps:spPr bwMode="auto">
                          <a:xfrm>
                            <a:off x="3028321" y="6675838"/>
                            <a:ext cx="360000" cy="215444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>
                            <a:solidFill>
                              <a:schemeClr val="tx1"/>
                            </a:solidFill>
                          </a:ln>
                          <a:extLst/>
                        </wps:spPr>
                        <wps:bodyPr wrap="square">
                          <a:noAutofit/>
                        </wps:bodyPr>
                      </wps:wsp>
                      <wps:wsp>
                        <wps:cNvPr id="17" name="Rectangle 17"/>
                        <wps:cNvSpPr/>
                        <wps:spPr>
                          <a:xfrm>
                            <a:off x="3395430" y="6643264"/>
                            <a:ext cx="2525139" cy="355682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3726A6" w:rsidRDefault="003726A6" w:rsidP="003726A6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hAnsi="Calibri" w:cs="Arial"/>
                                  <w:color w:val="000000" w:themeColor="text1"/>
                                  <w:kern w:val="24"/>
                                </w:rPr>
                                <w:t>Proteins common to P5&amp;Ad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8" name="ZoneTexte 6"/>
                        <wps:cNvSpPr txBox="1">
                          <a:spLocks noChangeArrowheads="1"/>
                        </wps:cNvSpPr>
                        <wps:spPr bwMode="auto">
                          <a:xfrm>
                            <a:off x="3028321" y="5519499"/>
                            <a:ext cx="360000" cy="215444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  <a:extLst/>
                        </wps:spPr>
                        <wps:bodyPr wrap="square">
                          <a:noAutofit/>
                        </wps:bodyPr>
                      </wps:wsp>
                      <wps:wsp>
                        <wps:cNvPr id="19" name="Rectangle 19"/>
                        <wps:cNvSpPr/>
                        <wps:spPr>
                          <a:xfrm>
                            <a:off x="3394828" y="5487238"/>
                            <a:ext cx="2637946" cy="58032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F874C2" w:rsidRDefault="003726A6" w:rsidP="003726A6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Calibri" w:hAnsi="Calibri" w:cs="Arial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Calibri" w:hAnsi="Calibri" w:cs="Arial"/>
                                  <w:color w:val="000000" w:themeColor="text1"/>
                                  <w:kern w:val="24"/>
                                </w:rPr>
                                <w:t>Proteins common to all stages</w:t>
                              </w:r>
                            </w:p>
                            <w:p w:rsidR="003726A6" w:rsidRDefault="003726A6" w:rsidP="003726A6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g:grpSp>
                        <wpg:cNvPr id="20" name="Groupe 20"/>
                        <wpg:cNvGrpSpPr/>
                        <wpg:grpSpPr>
                          <a:xfrm>
                            <a:off x="2916504" y="369332"/>
                            <a:ext cx="3240000" cy="2075002"/>
                            <a:chOff x="2916504" y="369332"/>
                            <a:chExt cx="3240000" cy="2075002"/>
                          </a:xfrm>
                        </wpg:grpSpPr>
                        <pic:pic xmlns:pic="http://schemas.openxmlformats.org/drawingml/2006/picture">
                          <pic:nvPicPr>
                            <pic:cNvPr id="40" name="Picture 4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916504" y="369332"/>
                              <a:ext cx="3240000" cy="200310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41" name="ZoneTexte 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356197" y="1305293"/>
                              <a:ext cx="494505" cy="31579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3726A6" w:rsidRDefault="003726A6" w:rsidP="003726A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Calibri" w:hAnsi="Calibri" w:cs="Arial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20"/>
                                    <w:szCs w:val="20"/>
                                  </w:rPr>
                                  <w:t>53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42" name="ZoneTexte 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492194" y="1276323"/>
                              <a:ext cx="494505" cy="31579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3726A6" w:rsidRDefault="003726A6" w:rsidP="003726A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Calibri" w:hAnsi="Calibri" w:cs="Arial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20"/>
                                    <w:szCs w:val="20"/>
                                  </w:rPr>
                                  <w:t>11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43" name="ZoneTexte 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086100" y="1348323"/>
                              <a:ext cx="493683" cy="31579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3726A6" w:rsidRDefault="003726A6" w:rsidP="003726A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Calibri" w:hAnsi="Calibri" w:cs="Arial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20"/>
                                    <w:szCs w:val="20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44" name="ZoneTexte 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268926" y="2128535"/>
                              <a:ext cx="493683" cy="31579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3726A6" w:rsidRDefault="003726A6" w:rsidP="003726A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Calibri" w:hAnsi="Calibri" w:cs="Arial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20"/>
                                    <w:szCs w:val="20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45" name="ZoneTexte 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870098" y="1953293"/>
                              <a:ext cx="493683" cy="31579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3726A6" w:rsidRDefault="003726A6" w:rsidP="003726A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Calibri" w:hAnsi="Calibri" w:cs="Arial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20"/>
                                    <w:szCs w:val="20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46" name="ZoneTexte 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742643" y="1986799"/>
                              <a:ext cx="494505" cy="31579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3726A6" w:rsidRDefault="003726A6" w:rsidP="003726A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Calibr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47" name="ZoneTexte 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236746" y="441291"/>
                              <a:ext cx="493683" cy="31579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3726A6" w:rsidRDefault="003726A6" w:rsidP="003726A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Calibri" w:hAnsi="Calibri" w:cs="Arial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20"/>
                                    <w:szCs w:val="20"/>
                                  </w:rPr>
                                  <w:t>17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</wpg:grpSp>
                      <wps:wsp>
                        <wps:cNvPr id="21" name="ZoneTexte 87"/>
                        <wps:cNvSpPr txBox="1"/>
                        <wps:spPr>
                          <a:xfrm>
                            <a:off x="215966" y="2735565"/>
                            <a:ext cx="2458684" cy="3556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726A6" w:rsidRDefault="003726A6" w:rsidP="003726A6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C</w:t>
                              </w:r>
                              <w:r w:rsidR="001B3F8D">
                                <w:rPr>
                                  <w:rFonts w:ascii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 : Antioxidant metabolism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2" name="ZoneTexte 88"/>
                        <wps:cNvSpPr txBox="1"/>
                        <wps:spPr>
                          <a:xfrm>
                            <a:off x="3101623" y="2735565"/>
                            <a:ext cx="1291015" cy="3556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726A6" w:rsidRDefault="003726A6" w:rsidP="003726A6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D</w:t>
                              </w:r>
                              <w:r w:rsidR="001B3F8D">
                                <w:rPr>
                                  <w:rFonts w:ascii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 : Transport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g:grpSp>
                        <wpg:cNvPr id="23" name="Groupe 23"/>
                        <wpg:cNvGrpSpPr/>
                        <wpg:grpSpPr>
                          <a:xfrm>
                            <a:off x="0" y="2982809"/>
                            <a:ext cx="3240000" cy="2137316"/>
                            <a:chOff x="0" y="2982809"/>
                            <a:chExt cx="3240000" cy="2137316"/>
                          </a:xfrm>
                        </wpg:grpSpPr>
                        <pic:pic xmlns:pic="http://schemas.openxmlformats.org/drawingml/2006/picture">
                          <pic:nvPicPr>
                            <pic:cNvPr id="32" name="Picture 5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3033628"/>
                              <a:ext cx="3240000" cy="200310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g:grpSp>
                          <wpg:cNvPr id="33" name="Groupe 33"/>
                          <wpg:cNvGrpSpPr/>
                          <wpg:grpSpPr>
                            <a:xfrm>
                              <a:off x="700955" y="2982809"/>
                              <a:ext cx="1809559" cy="2137316"/>
                              <a:chOff x="700955" y="2982809"/>
                              <a:chExt cx="1809559" cy="2137316"/>
                            </a:xfrm>
                          </wpg:grpSpPr>
                          <wps:wsp>
                            <wps:cNvPr id="34" name="ZoneTexte 6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372775" y="3969295"/>
                                <a:ext cx="494505" cy="31579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3726A6" w:rsidRDefault="003726A6" w:rsidP="003726A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</w:pPr>
                                  <w:r>
                                    <w:rPr>
                                      <w:rFonts w:ascii="Calibri" w:hAnsi="Calibri" w:cs="Arial"/>
                                      <w:b/>
                                      <w:bCs/>
                                      <w:color w:val="FFFFFF" w:themeColor="background1"/>
                                      <w:kern w:val="24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  <wps:wsp>
                            <wps:cNvPr id="35" name="ZoneTexte 6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700955" y="4564344"/>
                                <a:ext cx="494505" cy="31579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3726A6" w:rsidRDefault="003726A6" w:rsidP="003726A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</w:pPr>
                                  <w:r>
                                    <w:rPr>
                                      <w:rFonts w:ascii="Calibri" w:hAnsi="Calibri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  <wps:wsp>
                            <wps:cNvPr id="36" name="ZoneTexte 6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377904" y="4804326"/>
                                <a:ext cx="494505" cy="31579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3726A6" w:rsidRDefault="003726A6" w:rsidP="003726A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</w:pPr>
                                  <w:r>
                                    <w:rPr>
                                      <w:rFonts w:ascii="Calibri" w:hAnsi="Calibri" w:cs="Arial"/>
                                      <w:b/>
                                      <w:bCs/>
                                      <w:color w:val="FFFFFF" w:themeColor="background1"/>
                                      <w:kern w:val="24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  <wps:wsp>
                            <wps:cNvPr id="37" name="ZoneTexte 6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016009" y="4588326"/>
                                <a:ext cx="494505" cy="31579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3726A6" w:rsidRDefault="003726A6" w:rsidP="003726A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</w:pPr>
                                  <w:r>
                                    <w:rPr>
                                      <w:rFonts w:ascii="Calibri" w:hAnsi="Calibri" w:cs="Arial"/>
                                      <w:b/>
                                      <w:bCs/>
                                      <w:color w:val="FFFFFF" w:themeColor="background1"/>
                                      <w:kern w:val="24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  <wps:wsp>
                            <wps:cNvPr id="38" name="ZoneTexte 6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312162" y="2982809"/>
                                <a:ext cx="494505" cy="31579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3726A6" w:rsidRDefault="003726A6" w:rsidP="003726A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</w:pPr>
                                  <w:r>
                                    <w:rPr>
                                      <w:rFonts w:ascii="Calibri" w:hAnsi="Calibri" w:cs="Arial"/>
                                      <w:b/>
                                      <w:bCs/>
                                      <w:color w:val="FFFFFF" w:themeColor="background1"/>
                                      <w:kern w:val="24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  <wps:wsp>
                            <wps:cNvPr id="39" name="ZoneTexte 6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971474" y="3399421"/>
                                <a:ext cx="494505" cy="31579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3726A6" w:rsidRDefault="003726A6" w:rsidP="003726A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</w:pPr>
                                  <w:r>
                                    <w:rPr>
                                      <w:rFonts w:ascii="Calibri" w:hAnsi="Calibri" w:cs="Arial"/>
                                      <w:b/>
                                      <w:bCs/>
                                      <w:color w:val="FFFFFF" w:themeColor="background1"/>
                                      <w:kern w:val="24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</wpg:grpSp>
                      </wpg:grpSp>
                      <wpg:grpSp>
                        <wpg:cNvPr id="24" name="Groupe 24"/>
                        <wpg:cNvGrpSpPr/>
                        <wpg:grpSpPr>
                          <a:xfrm>
                            <a:off x="2916504" y="3017494"/>
                            <a:ext cx="3240000" cy="2005800"/>
                            <a:chOff x="2916504" y="3017494"/>
                            <a:chExt cx="3240000" cy="2005800"/>
                          </a:xfrm>
                        </wpg:grpSpPr>
                        <pic:pic xmlns:pic="http://schemas.openxmlformats.org/drawingml/2006/picture">
                          <pic:nvPicPr>
                            <pic:cNvPr id="25" name="Picture 12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916504" y="3017494"/>
                              <a:ext cx="3240000" cy="19980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26" name="ZoneTexte 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288966" y="3862941"/>
                              <a:ext cx="494505" cy="31579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3726A6" w:rsidRDefault="003726A6" w:rsidP="003726A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Calibri" w:hAnsi="Calibri" w:cs="Arial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20"/>
                                    <w:szCs w:val="20"/>
                                  </w:rPr>
                                  <w:t>23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27" name="ZoneTexte 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491834" y="3877898"/>
                              <a:ext cx="493683" cy="31579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3726A6" w:rsidRDefault="003726A6" w:rsidP="003726A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Calibri" w:hAnsi="Calibri" w:cs="Arial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20"/>
                                    <w:szCs w:val="20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28" name="ZoneTexte 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509736" y="3142940"/>
                              <a:ext cx="494505" cy="31579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3726A6" w:rsidRDefault="003726A6" w:rsidP="003726A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Calibri" w:hAnsi="Calibri" w:cs="Arial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20"/>
                                    <w:szCs w:val="20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29" name="ZoneTexte 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274688" y="4707495"/>
                              <a:ext cx="493683" cy="31579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3726A6" w:rsidRDefault="003726A6" w:rsidP="003726A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Calibri" w:hAnsi="Calibri" w:cs="Arial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20"/>
                                    <w:szCs w:val="20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30" name="ZoneTexte 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155324" y="3893565"/>
                              <a:ext cx="493683" cy="31579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3726A6" w:rsidRDefault="003726A6" w:rsidP="003726A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Calibri" w:hAnsi="Calibri" w:cs="Arial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20"/>
                                    <w:szCs w:val="20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31" name="ZoneTexte 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827029" y="3142940"/>
                              <a:ext cx="493683" cy="31579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3726A6" w:rsidRDefault="003726A6" w:rsidP="003726A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Calibri" w:hAnsi="Calibri" w:cs="Arial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20"/>
                                    <w:szCs w:val="20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group w14:anchorId="761DA53E" id="Groupe 2" o:spid="_x0000_s1026" style="position:absolute;margin-left:-13.1pt;margin-top:21.4pt;width:426pt;height:436.5pt;z-index:251659264;mso-width-relative:margin;mso-height-relative:margin" coordsize="62856,6998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4kpegEw0AABmgAAAOAAAAZHJzL2Uyb0RvYy54bWzsXdtu28oVfS/QfxD0&#10;rnhmeB0hzkEiW0GBtA16Tl/6Rku0RBxJVEk6dlD037vmwuFFYuLElkidToAkupAUZ2avvfbsG9/+&#10;8rTdjL7EWZ6ku+sxfUPGo3i3SJfJbnU9/udv80k4HuVFtFtGm3QXX4+/xvn4l3d//tPbx/00Zuk6&#10;3SzjbISL7PLp4/56vC6K/fTqKl+s422Uv0n38Q5f3qfZNirwNltdLbPoEVffbq4YIf7VY5ot91m6&#10;iPMcn96oL8fv5PXv7+NF8ff7+zwuRpvrMe6tkP9m8t878e/Vu7fRdJVF+3Wy0LcR/cRdbKNkhx81&#10;l7qJimj0kCUHl9omiyzN0/vizSLdXqX398kilmPAaChpjeZjlj7s5VhW08fV3kwTprY1Tz992cXf&#10;vnzORsnyeuyMR7toiyWSvxqPmJibx/1qikM+Zvtf958zNUC8/JQufs9Hu3S2jnar+H2+xzxj9cUZ&#10;V+1TxPtVdf7TfbYV18HQR09yHb6adYifitECH3ouJVjc8WiB7zzPdTxPr9RijeU8OG+xvtVn+iz0&#10;/ICrM33OQ+768q6iqfpheXvmdh73kLq8mtj8ZRP76zrax3K9cjFremJZObH/AgJ+wxjjESWuml15&#10;nJjaUfH0IcXQ5RyK28r1fLfmixEe+nQ8Opw0RgLGCH5MTBpmzA+9xsij6T7Li49xuh2JF9fjDIsm&#10;ZTb68ikvxNJVh4gV2qXzZLNRS1rej7iz4unuSYpGPr1Ll19x74/Az/U4//dDlMXjUVZsZqmEm7rK&#10;+4civU/kD4jT1TlSUOTkCyE7wyq4x1Yh/MlVcAj3GGTy2DJQ4hGOXzvHMkjgGpF5rdXQeDXo13Ls&#10;lTOoFYQUrybapVh8H+4OkMkdMffRtMS8w1yCP2reGPGZTwN1RAvz9ZMr4HedDpk+Bvx9spjir9ao&#10;eHUA/O8zD84qHoTAK/baPusa2yj7/WE/gfLfR0Vyl2yS4qskMiBR3NTuy+dkITSteFPpEBc0qrQz&#10;vha/qtRzeZA6BfBNFl2qudLWWZY+ruNoCWWnNHbzKlfibeM27jbJXqgCsVzitR4wWLTFQkfmTDHc&#10;Tbp42Ma7QlF2Fm8w9nSXr5N9Dn0xjbd3MRgo+8uSSoUEmYBGKqVD0uh/WPieEM4+TGYemU1cEtxO&#10;3nM3mATkNnCJG9IZnf1XnE3d6UMeYxqizc0+0feKTw/u9ihnautCsbFk9dGXSCozoQiluJb/y1vE&#10;R2JKxL3m2eIfUKlSqvMii4vFWnx8j5nTn+Ng84Wc5mpmxaQLlT+6e/xrugQLR9CacjJaBKCUTh0E&#10;HQgiDqUSYwYClXr/UQaIppudGEtFCeUnx5aKE34b3obuxGX+LZbq5mbyfj5zJ/6cBt6NczOb3dBy&#10;qdbJchnvhHS9fKXkIqSbZFkKq7Qi49kmU2sYLRaQQSXzWInqyCshNNWdlAssricmVwkgp9BQHxif&#10;zP0wmLhz15vwgIQTQvkH7hOXuzfz5qg+Jbv45aMaPV6PBdtIYajdNEYgjORqeMXTkaFF021SwMLe&#10;JNvrcSg0rLakhAa43S2ltBZRslGvazMh7r6aCSX6SuRLWcW34iX+novDYdgpLViZUtK8ExYElGXT&#10;kJLi0DZVD5Rf7VQ1imehkDoBCwKwPGwtyAUnjmTDis4gDh4BY0orgHoB569kjJXAuzQoZqs7A8S5&#10;/KMnpCbSNelTEFZSN3gc1scmISYxJrR9pWNOAUQhu2qfIF4Ju1wahHrnVpraTfNcTOYuHYZNLizo&#10;YeDZo47HfAVn6nmaOS2cyZXxbDRkOa+LvIXz6/BqB5ylESe+O7a/GxSc4ZcYBpxpyDnj8IWAnn0n&#10;5L7eSpamsmXnJjVZOJ/ATO6As/H8DR7ORxyXfVnbruNQtfNllPohlTsdS8+Wng3z9mZtazfoBdCz&#10;ifD0vXv2OeWOgjMNfR7Au9nwBVt6tvTc1+bZMNzg6flIRMvc/HmdYdQToXhpbbvEcbmF86oWQJB+&#10;yLojyFrb57O25cbvIjbPJrzaNzszJoKpavMMt1jgHu6eHT+EMWF92yomavF8PjybjI0X0HOVA3Sm&#10;uBWocRh+sQA8HSrDG2lVLg1b+2jHF/spnYNBcYR0VmBrVQahfzCFqNtnTMhsNp8fhoDK8FbzzGcE&#10;OnGTKkatItIiWt90wLxAYMSFTp4mFpRCIpIFkFa3iUeGvLQ5h0FVY6oWRafSUUpIQHAZOD0RwmCO&#10;07LDKOK/QQAn7eukJrXm14SfZKTzEijX5NT0zbh1WHLiMtYjLAmxsKxnb5qUgwqWRsCfDcsw0Eo3&#10;DFjIdAZGGYygXCjlesagDOD+rNbtgiX8p1p/DF0TCk/v4PjSZ57DWEujnpYvm6ynspd8mQa0edgi&#10;S0xlNQWeoGzBd7WMIPWuvulU5Pj/R6sIFWhhqgCswgeCop6LYM/l2J+JaCKUM+Sg6a+EHRUQCivP&#10;EOtpECxp4RKYlQ4mdOQQFjrgU2kUhciJh58KWKlCR6eFcD1NAjnP3HJrnVuRn3qITZPu8CxsOg53&#10;KTLF1fo6vk9athMLOfV8yOOJsXkxSVd0MH7jOjZ9xoMwaNcEnG07CrkhvtQMgkUtbyKr1fgja7xp&#10;Yp3PxWbgOMqRiHoOj6NwqaF7WYAyJQ/gPTE2jUoZvOU7GE9RA5t+4IVtZ8L5eHM+t3tSbavqSizB&#10;d2qDVMPmjzmLwJuoq1S7Ut93HeZLV19lFzGUHFBHV1LKcsLT2LQXkw5FB+MuqmMTjj7uquKCau1O&#10;i83mtvRupWq27Jb0SAH38YJgesSnhM+0d+a51OqG8EZIs9eFV6mtnpnvBKL2WVKrFxKHvagApdOp&#10;ZCyCF1FrR8UpPGVaz5U16dqHVS9Kl9P2rZpTxqnvCf8atu+omxMWScMKaZWOCn+KPsJUnnZdorP+&#10;1FzEePEwg7Wb1HVTujoM7w6qE4/UUrY6H+Cs89WfmpX4rOtPpd4Ww4C84jPVHADvL7v+lEn3mgoh&#10;lV4CW39ab9jQBYXSm91CE6pQiXSaGiDYKlRbhao91tH0IqtQjUe577ghGqP4lCvnF3WIx9pNFWwi&#10;bdOZYzN1zpepg3iItmhfZBqeIfPCHU60wuUM+zlpqlIW+A5reUQtoC2gWw7q1+/vIJxNR8rKVT+e&#10;Swg/uiau1DdDewTdukRGHfae1HERijwAtM2lrYdbLEOfkaFfI5lW6IOT50YiD1U7gvoGNFoahVx3&#10;imAU3QYPG79YQFtAN0LI52No40QevMltosu9Axq5meipqRiaI8fvcA9tAW0B3Q+gVarwRZjcw8lc&#10;CMDRYgcgTG40y9Wt16roqN1D2z10X3toVdlxEYA2OSa9MzRzfBShSkCjZg0BqGb81uWWoC1B90TQ&#10;r5H2W6UGnKkeVeTDtwtswnb+2LM70lMkdip0skAkirU6oTLXQ949NvAmyVMe8Arx4K6kFOVj61Ky&#10;A+1Pj5qSwzUxDhqdFPTcNUHQnfqYBmEDHV0UoUWJSPE936J8M9HvZxalK2nIOH/LpCGd/vtDSUPK&#10;Zcs4kqyI3FVX9mMzwwGdgB0V6oqmJl/oyNldqULV+QYRlT4oG8Ejr+ZiUoVEwrdSLkgLkq3qJd4x&#10;hD9WqpBjU4We16qeOA4ey9K02ZoYIjZLqN3M3faqF50odKX0q2cJdVCH06YOfKDTS0HAH9VDjL6b&#10;byr8iZ6qFj3KH2jDgO91Zj2qSY/wR9clKhLpukgHiZwlSuMMJkqj2vOrNXC4j17ALaPU+oCsD6g3&#10;H5CUxa7tyZAaeiO2ebAnMVldB1sS2efuRM/bqClE14N3VzUmqmxyi2eL597wbCAx9KirM5ggDQg6&#10;QKcj5dNF8xvUHzY3CBbQFtC9Adq4QgcP6MEEaVD8iBYK2NTA4wiHLxIdLaBtE2D55ESzkcfetKco&#10;jfGjDx7Qgykypw5liCGoEMIxN7hl6KY028zl82Uuq2L2i9hCm1r/vtMoUChIXf3ISnT/4G67y6gF&#10;tAV0XwyNTjQvLxas4qay+XPDyb8SznuRXiGjwLqPDjMO6zJUrIPUPxQqblTEExoAR829bDvYhXYc&#10;OrBhAsad16g8/l1X6fD4i3jrJYWN8YDjVtgYTSQhE3+4uLFr48bfiRt3guFojwnKuXiutZAVAwXb&#10;Y8L2mDhd9PgMBW+iwqydoWfczGeNvLgsxPNTVX6fE6JNp3uQfmufdG7Tb/tx7DhSFi9hH8gG46nF&#10;89loKFI14Kl1wiAIDx/XZvPpLaB7AvRr5NOfJdlJNF8cCEN7hAcitCsATV0wtN5dluaydexYx05v&#10;jh2dQTn8xyPDpzwUQDOUu4WqJN3FE73Es0ewu61nO1mGtgzdE0N/s45nUNmLpmdt36EXj3poLFGa&#10;3BxdGy2gbXLEQJIjVAOjS9hDY7c/EIZ2QhYQYTB0m9yWoS1D98TQxlH8gmyng1jq4wrhUwRYVlm0&#10;XyeLm6iI6u9lxHUas3SdbpZx9u5/AAAA//8DAFBLAwQUAAYACAAAACEAV33x6tQAAACtAgAAGQAA&#10;AGRycy9fcmVscy9lMm9Eb2MueG1sLnJlbHO8ksFqwzAMhu+DvoPRfXGSljFGnV5GodfRPYCwFcc0&#10;lo3tlfXtZyiDFUp3y1ES//d/B213334WZ0rZBVbQNS0IYh2MY6vg87h/fgWRC7LBOTApuFCG3bB6&#10;2n7QjKWG8uRiFpXCWcFUSnyTMuuJPOYmROJ6GUPyWOqYrIyoT2hJ9m37ItNfBgw3THEwCtLBrEEc&#10;L7E2/88O4+g0vQf95YnLnQrpfO2uQEyWigJPxuF1uW4iW5D3HfplHPpHDt0yDt0jh80yDptfB3nz&#10;ZMMPAAAA//8DAFBLAwQUAAYACAAAACEAnuVcv+AAAAAKAQAADwAAAGRycy9kb3ducmV2LnhtbEyP&#10;QUvDQBCF74L/YRnBW7vJakuN2ZRS1FMRbAXxts1Ok9DsbMhuk/TfO5709h7z8ea9fD25VgzYh8aT&#10;hnSegEAqvW2o0vB5eJ2tQIRoyJrWE2q4YoB1cXuTm8z6kT5w2MdKcAiFzGioY+wyKUNZozNh7jsk&#10;vp1870xk21fS9mbkcNdKlSRL6UxD/KE2HW5rLM/7i9PwNppx85C+DLvzaXv9Pizev3Ypan1/N22e&#10;QUSc4h8Mv/W5OhTc6egvZINoNczUUjGq4VHxBAZWasHiqOEpZSGLXP6fUPwAAAD//wMAUEsDBAoA&#10;AAAAAAAAIQCSJ+uj/2IAAP9iAAAUAAAAZHJzL21lZGlhL2ltYWdlNC5wbmeJUE5HDQoaCgAAAA1J&#10;SERSAAACWAAAAXIIAgAAAKbbM0YAAAABc1JHQgCuzhzpAABiuUlEQVR4Xu2dCVxUVfvHLzDAACOM&#10;ijoq2miouOWopWguuOObCbgEpClqpdhimBupuWQZZuGWSJpAaoCmgiu4BKYm7oPrqCQjmo6KOuAA&#10;MzAM/wen/BsqzHLPvXdmnvvp04e399znPOf7HP1xzj3Pc+wqKioofJAAEkACSAAJ2CoBe1sdOI4b&#10;CSABJIAEkEAlARRCnAdIAAkgASRg0wRQCG06/Dh4JIAEkAASQCHEOYAEkAASQAI2TQCF0KbDj4NH&#10;AkgACSABFEKcA0gACSABJGDTBFAIbTr8OHgkgASQABJAIcQ5gASQABJAAjZNAIXQpsOPg0cCSAAJ&#10;IAEUQpwDSAAJIAEkYNMEUAhtOvw4eCSABJAAEkAhxDmABJAAEkACNk0AhdCmw4+DRwJIAAkgARRC&#10;nANIAAkgASRg0wRQCG06/Dh4JIAEkAASQCHEOYAEkAASQAI2TcAOL+a16fjj4J8QkEqlSqVSoVDI&#10;ZDJjkfj5+elfefqDsRawPRJAAuwSQCFklz/2zhyBzMxM6AykDgQvN/fuuXOVmieVVv5HDw+JnZ1Q&#10;pxMVFrYy1iGh8JD+FaWy0hQ8Esk/0hgQ0PupRgqFQolEYqxxbI8EkAADBFAIGYCMXTBNAFZ4IHin&#10;T2cfOJBVUKDMzZWCB0JhpT6VlvoUFzegKBFF+Txx6x/RotXFfxSRov75AcSyokJZUCD18fFt186n&#10;c+dWvr6+oIugjrT2i8aQABIwhQAKoSnU8B2uEQDly8rKOnfuyrFj8GMmrPAqKnwKCztQlC8oICzS&#10;OONwFixKebwrAkFWSYnU2ZnfvLkPLBx9njy4ZORMmNAR2yKAQmhb8bam0cJWJzzp6cdPncp0c/Mp&#10;K/MtLoaNTdA8Eos8QuQUoIuwcHR3v2JnJ3u6ZBw+fJC/vz+uFwlBR7NIoAoBFEKcEpZEIC0t7eDB&#10;Q7t2ZcpkWbDVqVTCRzhY84Hy8S1pGNX5WrlkdHdP12jSmjXzCQ6uVETYR7WW0eE4kAAXCaAQcjEq&#10;6NOzBOBsC+jfL7+kHj6cJhDoxQ+Uzxa0AUQxTSgEUZT16eM/cmSlKIpE8HUTHySABOgkgEJIJ020&#10;RSMB+Na3aVPy1q1pd+8q7O39VaoAivK3opWfUaiUoIgCQbpOl9aggWj4cP+33hqE2RpGEcTGSKAa&#10;AiiEOD24RQBOe27cmBQXl1xUxC8oCH4ifhJuuciyN1L9MlGlyurZ0//DD4MDAwP5fKvZGWYZLnZv&#10;mwRQCG0z7pwbtVwuT0lJWbEi4cEDdXFxsFYb8m96A+dc5YxDalBEd/fkiorMoKDAyMgpcO6UM76h&#10;I0jAkgigEFpStKzPV7VanZSUFBUVe+uWoqwsUKMZi+s/46MMG6dJ7u7L69blz5gxMSQkBI+bGs8Q&#10;37BpAiiENh1+FgcPW6CLFy/fvj2logK+/020jcMvpHlLXV1j7exSBg/2/+ijsfgRkTRutG81BFAI&#10;rSaUljGQp0vA27eVhYVTKAq2QIWW4brFeAlbpklCYQKPJ58yZeL774fhQVOLCR06yhIBFEKWwNte&#10;t5AFsWzZmtWrY3EJyFTw5Xx+rL19fNeuvnCmBrZMmeoX+0ECFkYAhdDCAmaJ7sJBmHnzolJS0kpL&#10;x6rVn+ESkPEgpsCZGienrO++mxcWFsZ479ghEuA6ARRCrkfIov2DXMDZs6P++CNLpZpJUfBXMJ7y&#10;ZzGecoFgAZ+fiXLIYgywa24SQCHkZlws3iuoAhoRsSA3F65cAAnETTnuBBTlkDuxQE+4QgCFkCuR&#10;sBo/YBU4deqCs2fhptt5FlX/2moiYMhAUA4NoYRtbIUACqGtRJqBccK3wPHjI86ckRcUgAQGMtAj&#10;dmEeAZRD8/jh29ZCAIXQWiLJ6jhAAqdPX5CWlqlSRaME0hSKPRR1laLuUtQxMOhmf4GidM9bLtI9&#10;ev4/8p98i3Wwd9H/X+U6DzX1ypMfxU/+LfnvZVUohzRFDM1YLAEUQosNHTcch7zAGTMWbNiQolTq&#10;j8PgYxQBuF8C/jlBUbed7R/wqL/hZb22edi5C+zcXCgXL13TJwqm17Cqzwv/u5ySV2n37H+5Zn+l&#10;XFehoOAqRNDX2vBvrZ2npryOs3OFk5P8l19ioXipUWPAxkjA0gmgEFp6BNn0H6qDTpgQUVw88UlS&#10;BJ4IrTEWkOqeAtfwOjkcdqpQlOmKNJSmsX1Drwovlwo3ASXwpDyr0bwarZvQQC+Q+n+DQOoqqDsV&#10;d9x5biPfG9Gjlx8UL8WrEE2giq9YHAEUQosLGScchgJp48ZFXL4MF0TEUBTekFdNUJIpaquLw2l7&#10;3f2SiiJXO5cG9nWalL8qokQge3rl49qTQ+Xs4m1t5qlzFrhk5SglPs18Wrdu9dobULMNpBHr1HAt&#10;XuiP+QRQCM1naFsW4DDol19GJSSkFBbC50C4IwmfKgT0y76NbvanNLoH7nbuzeya1tPBdboiL8qL&#10;R/EsgpeW0v7ptP+he3ZiiFqtpWT5lf8cUghld0spe57/oIGD3h4OtwRjdW+LiCY6WSMBFMIaEWGD&#10;/ycAN8WPGRPx+DEUiJmFXP5L4CBFrXNz2F9W/tjJztHHzlusa+FNeevPrVjoc4u6tdc5OVii+XpA&#10;Kf9fBVeoqLQcKv2me9oVjY93s4DgsaCIEonEQseIbiMBIIBCiNPAIAL/HoqRKpVxuBf6BJmMovIo&#10;ara9ncyuooSiKuBsi0dFbfjU50Q56ZnWo+o5UA76n+E/1qHqwLrQ4qQxi5eZ63Z8TVCJn7jqVMm6&#10;RaVe5aXluSkeV/j16jFo6EgQRdw7NehPFDbiEgEUQi5Fg6u+ZGVlBQeH37sXbDMLQRA5OZzndHa+&#10;YmdXebryyQO/DMAJz38eNye3crvyRg0auTq5vixusMH49P9SFalu3bml/5+1BLWcKWf4wUXj4lDm&#10;YE/Zv0q9Wpeq60Nx9GbdfCr/AP83STNlTIBa+KIlLiwTM+VUep4g7ZpO1KCB/9DhAUHD8aANV/9A&#10;o19VCaAQ4pyogcD8+d/++GN6fj4ciuHoX9NmhxDkDWRPxudnww9qtbRWLR8PD7G3d1dPTx+B4J+j&#10;QDwe//r1/WePx5RWFNb2qB04PLBv37516tQxoXcovqN/KycnR6VSwQ9nTpxR3FPcy7/n7ububOfs&#10;onJxpVwhNaId1Q6WmCZ0QeKVc/anT7scWPZ2SWC1E0GqqNw7TZULZQpNSPDIKdMi4YgNCX/QJhKg&#10;iwAKIV0krdAOHA0NChp386ZfURFUirHgb13/jQ2s9iqVj88/pNPJS0vlnp6+tWuLGzduJRJJhEIx&#10;/LtKLI8d+/7k0RVaSung4DB06NB+A/o1bVqZ20fiAWl8+PDhpUuX/s79++bfN6/lXnPiOdVyrCUs&#10;ETYrb9aR6sjuzqqKUh3gbxV63oFDNKKaBFqpppIuUMvPuvNr1Z04ZQbcA4WHa0jMGbRpPgEUQvMZ&#10;WqeFtWvj586NvXsXjob6Wv4IQfwynZ1B+TL5fGGTJr71678iFvuB7ME/LxvdvXvnt26GQ5N/6yp0&#10;fj38BgcMbtOmDfMoQBfz8vJAGk+fPH3h0gVnB+fa5bUbaRpJKEkDqgHz/lQuZKmcQy7b5/cvGd/5&#10;BcVunncJ1oix2a4pV+z8/QdP/ORz3DJlJWrYaTUEUAhxelQlADfowkLw8mVRQQGooNBiAcmfiF+6&#10;XvyaN/dr0aI3iN/Trc5qxrVv33TZhQ0q9aPe3Xr3HtC7R48e3IEAogg7q9LT0jPSMxq1prZD7drF&#10;tVtTrWETlUkn1ZQ6k58q8sqFpeHTA6XVOwBpGLBAjL0gVBTzJn40JWz8+3ishsmQYV8ohDgHDCUA&#10;CRLjxkUqFIstM0ewUvycnA7Bv3k8CmSvTZtBBoofANJq1b/++nb+vRMNRQ2DRgTBJ0Anp3/OfxqK&#10;j9l2sFgETbyQfeH4ieOPlI/q6uq21bT1ZXAFf8khW+aRnjqmWGzM70tyJRUr5cdn20OGfvCYD7Ci&#10;G7OzBnt7AQFcEeK0+IcAnIl8993wjAyFBSZISB0dY+3s0vTi17Jl5cqvmj3P50N++/bJ1C3vPVbf&#10;7NShU9j7Yd7e3hY3LWAdf+LEiT079ly/cb0+r764ROxH+TGQvw81S/e7/bpuZOHzyRU1MoQFYnKO&#10;R9bNiomTwj+bNgu/INZIDBsQIoBCSAishZmFczGDBoXeuTOlrCzMclxX2NvHOzomuLry33xzorc3&#10;FDoRG+v8uXObDqVP01Aq+Ao4etxoK9isg2OoR44cOZh+MPtitifPs0lxkz5UH6JHbGCbNIUfP+HN&#10;/Gk9/z9dxPBAQOrFGik/4QJ/7ISJKIeGc8OWNBJAIaQRpqWagtvkQ0Ii796FTHmLOOYONcyS+Pzk&#10;igppx45hr78+FpIcTEB/6lTsnxlztXaaoKFBASMCTEuEMKFfxl4pLS0FRTx66OiRrCN1eHWaFTUb&#10;SA0k13uGc2rtJpcN/2RYxRM4YrrsFMohufig5eoIoBDa+vxYvTp+3rzk/PxESzgXA9//EigqDRZ/&#10;nToFw79NC96xY9Enjn5TVqEe+97YwUMGCwQ15QGY1g2X3gJFTNuVdursqfoV9TuVdoITpyS8M+2T&#10;4bOeoBySiAvarJEACmGNiKy5weTJkcnJiocPIVmey2mCctgC5fES6tQR+/qO9fEJhFOgpkXlyJGo&#10;Mye+5znZjX9/PBQDM82I5b4Fh2v27tq7detWXbmuuao5LBBp3zI155PhU7Aoh5Y7xyzUcxRCCw2c&#10;uW7D0RiompaR0erxYy6Xz47n82Pt7RWw/9mpU5gJnwCfYrp06bcDaZM969ceEzaGU+kQ5gbSpPch&#10;K3Fr8tZjx481qGjQR9OnKUVnfQAzPxmiHJoUUnzJLAIohGbhs9CX4SqlAQNCL10KLi4O4+oQ4p2c&#10;Fnh7+3XvPtHLy6yM/sq8+MS3y+2KPpv6GUrgs+GGYzW///77hl82VKgruqi6dKG60DgZzPxkiHJI&#10;YyzQVI0EUAhrRGRtDeRyed++obm5kCnox72xqe3t1zg4RLVo4T9w4DxzloAwNLVaGfdT9yLNzZAR&#10;Ie+MeofjSYEsxgIWiD+v/fn61esti1oOpgbT5Yn5nwyfl8OZcxdOmvwJXR6iHSSgJ4BCaFszAe6R&#10;GDo0/P59OBpjyklLkrCUT3IhlrdrF9inz0xD6r9U78zOnROvXUnq0K5DxIwI6zsRSiIQUOY0cUNi&#10;1oks7xLvt6m3aclBhE+GWcKk7WFKozLuXzY6+HYYebiWtKhxXOJ2LORNYg7YrE0UQhsK/YYNSVOn&#10;xubnb+fYAVElj7cMzsK0bUuPBF65siN95wTXWvwv5n7BSnVQi55SkJi/Lmbdnyf+hJT8odRQ80/T&#10;KCllpjCeLi0EtnAJYvjBOv5Bo+Z9vYTP5/IhL4ueCLblPAqhrcR78eJl3313/NEjSBbkzt8dCkfH&#10;KAeHFDgL06PHZyafBX0aQtgLjY/tWlqRHzYmbOiwobYSWgLjBDn8OeZnSEBsoW0xtHyomatD2rUQ&#10;ypZC0mFybv3oNQlQp40AADRpWwRQCG0i3qGh4Xv28AsLoYg2R55KCeTxUnr2nALHQc2XQBjVrl2T&#10;rlz+dUCfAeMnjbeF1EAGAgnpFr+s/+VgxkEoYeqvNSvbhHYthOHL8qnwA0KxpE90zHosz8bAfLDi&#10;LlAIrTi4/wwtIGDc/v1dS0omcWOoah7vW6iLBhLYpcskuO3WfK/u3j3/W9Kghg3rTZs1jdxNgeb7&#10;aaEWQA5/ivnp5LGTfVR9zLnjQq+FiaOVPp50kog/57jgTzfYJg0b/wGddtGWLRFAIbTyaE+YEJGY&#10;+EpJyWfcGGeai0tk584Bfn6zaJFAGNTWraNu3tjzycef9BvYjxtjtE4v4GTpkm+XaPO1QcVBdam6&#10;pg0StDDNLSHxvUcSkWkGXvwWHKKJyPRQ8FtHx8ThIRo6ydqMLRRCaw71Z5/NT0iglMr5HBikwtk5&#10;ol49ZWBgtGmlQZ8fglJ5Y9P6N+vWr/XNkm/wXCgzIYa8w+XLljdUNxxROsK0D4eQbr9LsG7D6Hx6&#10;tRCGn5ZDRR6tEzz+k1lzuDDhmQkI9kIPARRCejhy0Ap3VBD2Qp2dEwYPnteuXQhdoP7446vTJ354&#10;Z/jIUeNG0WUT7RhCAGp5b4jfsD11u6RI0p/qb8grVdqQ00I4RAPbpCm5Htv3HMSloQmhsdlXUAit&#10;M/TR0WsWLsxWKqGIKLtPFp8f3qGDP6QG0nIiBgYD1+cm/NhZ6/Bo7sK5mB3BVnThw+HirxbnXssd&#10;pBrUgmphrBvktBA8gUM0obvrzPxqWcio94x1DNvbJgEUQiuMO1woMXfuoYcPIVOCxUfp7BxZq5Z0&#10;xIgYkUhClx95eUd3bAnqJOn46cxP8WgoXVRNtiOVSqMWR9V+VPud0neMNUJUC2FpOC6ttuiNoMU/&#10;/Ii5hsaGxgbboxBaW9C5oIJQIwYqhcIqsGtXOo+qpqVF/HVl04QJE/yHmHWU39pCzup4YKf05zU/&#10;79+3P1AVaGzxbqJaCFSWnXJJvfdqYup+K7hvmdUgW3/nKIRWFeMdO9I+/DD27l2ooEZDWoJJaKSw&#10;F9qsmU9AQDRde6F6N35a2VrgrpuzYA4mSJgUF7IvwZnSrxZ8Vf9R/aDSIKN6Ai3c4rb6wAeFtNRg&#10;e77ryjI0maLotYmYd29UXGytMQqh9UScdRV0dFxTq1bCsGHRZt4XUSUkN2/+uXXzkEEDBk6YNAEL&#10;Z3N2vsLScN2adRn7MmBp2JhqbLif+VT+odpxf0wsEpL55U2hokJ3CQMmzPhsWqThXmFLmyKAQmgl&#10;4c7MzBw5MupJHVEyf53UwEkJC0FvbyFkR9CVIKjvEK7SPS+NjpwTKZFIrCRUVj0MWBp+89U3r9x/&#10;ZYB2gOEDlVPy6402p48v5vMMf8m4lhEZ7nK+JC4pFWvQGAfONlqjEFpDnOHMwuDBEQoFW9W0ZW5u&#10;4wYOnNKhA23ZEfqo/LYpoFhzAdIE8RuPBU1TuObw+6jvr569OlI1UkgJDfQ82/GYR6tDcSPUBrY3&#10;oVnKNceoc15xm/dgZoUJ9Kz7FYf58+db9witfnRwv2CvXqH37u1l5U4JOBfj7j597NgNzZv70Yv6&#10;lzWdBLVUS5YtwWR5esGStgbb1359/Zp4N1l9crW92t7AbVKRrsnZggewTdr9FR0hD33q6nrUV4bO&#10;TxR6Nmr3WgdCvaBZSySAK0JLjNr/+6xWq197rc+1a5AvKGF8JGo+P6JZM/Xw4TH0bodCpmDc6tat&#10;W3vPmDcDPwoyHlbaOoSl4bTPpvFu8kZoRhhoNNUlbvaQW8PblhvY3oRmmFlhAjSrfwWF0LJDPGzY&#10;uF27epeVhTE+DJmr67iePcd260ZnggSMIj//6pYNvQcOGDDh4wmMDwo7pJ/AsiXLsg5nhTwOMWSb&#10;VEtpN7uuTh7zkPYCbFUGBpkVhzSSxB2/Y5Yh/SG3QIsohBYYtH9dZqt8DNwg6O4eFRxMZ6a8fky5&#10;ub+n7RwVNmbs4MDBFhwYdP2/BI5kHlm5fOWgR4OaU81rZAOFufd7/Hzgg8ciQY1tzWqQlusUe7sz&#10;aqFZEK3lZRRCS41kVlbW229H5ufDp0Emj4mqoV6MSCQPDY2jN00QwnDsWLT0ZNTnn3/e5c0ulhoV&#10;9PslBPLy8mbPnN3ufruu2q41QrpF3TpX/9dDHxI8RKr3AbRwee5rkHGPR0lrDIp1N0AhtMj4KpXK&#10;du36/P03HBMVMzgAhatraLduAT17fkZ7p6lbx+TfPzRv0Zfe3t60G0eDXCAAnwy/nP0ldZUaWjK0&#10;Rn+uOVzM99qVNq6kxpZmNsiUUwsu+Gzffwy10EySFv06CqFFhq9jxz5S6TyK8mPQe6mbWygsBOlN&#10;ltf7v2XT22rN5a+XfI1pEgwGlJ2u4I7fo3uOhj4O5de0k3HC6WDLDiej3yKYUKFHIFVQEadQC9mZ&#10;Dxzp1Z4jfqAbhhOYNm1+Tk5vJlXQwSHN0zPik0+OkVDB5IR+zk63l69ejipo+Byw3JYfhn844fMJ&#10;G+psgG+B1Y+iS2m/I+e9NmU7kB4sHMyJfl02uFcnyEQi3Rfa5yYBXBFyMy4v9WrLlpRJkxIePoRN&#10;UYYeUMFGjWJHjaL/oyAMAFSwQSPdF/O+wDQJhsLJjW5ycnLmzpobmB/YgGpQjUdQiXSTy8oTHxWR&#10;PjgDPsDlTeFHxHHbM8RiMTcgoRfMEUAhZI61+T3Bb6xdugTdv5/BWO68o2N8/frJ48ZtpzdTUI9i&#10;8y/+brUefrf8O/PJoAWLI6BQKD7/9HO/e37VX2cI1ddkoqRjk4hvkAJAuZIalymOSdyLpWcsbjqZ&#10;6TBujZoJkLnXIXd+4MDQ+/fhlkEhM71CEe3mzQ998MFeEir424a3XFzyv/7ua2bGgr1wjQDshK9c&#10;s/JY02NnqDPV+CamxA6PWq4+zsTfVHADRpyffFyQH9Qs5Bou9IcoASamF9EB2I7xd98Nl8snMlZB&#10;hs+f36pVNpyOIUF4S8IQO97NxdGLcUeUBF5LsQnF81asXnG52eU/eX9W43MfzdClmbVg65KBB7Rw&#10;b+DdiPcGoxYyQJs7XaAQcicW1Xmydm38779TjFWQcXaOgMse4HJ5EnS2bRxWVn5t8feogiToWphN&#10;gUDwY+yP91vdz3CGDf8XPzyK169k5NjNrlAdjYEHboPaPkSBWsgAau50gd8IuROLl3oCX1M6dhys&#10;UEDuvIgBd11cxnXv3oFEsiA4DyqoLr34w+of4G9ABsaCXVgEAbjL8JsF32hPaftr+r/M4T+d9nV+&#10;/dQ3A0uZGZFSTQXtEkVv2Iv3fzEDnN1ecEXILn+Dep88OfLBgymMqKDaxSWob9/ehFTw4J5pDwtP&#10;frvsW1RBgwJvM41gh3z+1/Pd3nTbLdj9skF3Ke2bKhXCjfPMPLAujOuvCB8dAL+GMtMj9sIiARRC&#10;FuEb1DXcuJuRIWdkU1QNKfNDhox9440wgzwzstHx46vkeZuXrliK1yoZSc5Wmkd+Gfmq/6sv00LY&#10;IO1b/E7YFhdmNkgBOnwvjOmZFzSoF5xTs5UY2Oo4UQg5HXn4ExgaGq5UEjmx8t+RK11d+wwdOrFt&#10;20ASRHJy0k4cm//dsu8wa54EXquxOenjSW4d3F72vdCT8mxR1H3qbmfGxgu59jPby0MDBzHWI3bE&#10;CgEUQlawG9rpjBkLlMqx5AuKql1dB48ZE9Oqlb+hnhnT7u7d8/v2hkUtjUIVNAabjbaFPdKK1yuO&#10;OB954fhf1/bMuFwbCoQy9gS2KOvteDJiMl4KxhhyFjpCIWQBuoFdwgHuX3/NVKs/M7C9yc3gu2BA&#10;wDyRSGKyhWpeVCpvbNs84Juor7GaNgm8Vmlzzrw5+d75p3mnXzg6f3XIh9vc4DALY89nr5eoz29b&#10;szKasR6xI4YJoBAyDNyI7mBT9MED+LNH9pYlPj+8V68AQmtBGO2meN+PP/kYVdCIwNt8Uzg7syR6&#10;yc1WN1+ohXDBb3tV3/BUsn8uqgQhpr8yde2itN07bD441gkAhZCjcV25cs3ff8MSzZeof05O37Zv&#10;L6T9lvmnPsf92LZP7149/XoSHQUatz4CoIWLohZdanTpAnXh+dG9pusszRUyuUEKPiS+9TBq1kRM&#10;tLe+yQYjwjxCLoYVTmzDdYMPHhwjWk3NwSGpWbPU0aMTCSH4bUNgud3VmHVEsvIJ+YxmOUUArjCc&#10;MnlKx7yO7ah2VRxTUIrM2vGXpzC4Q/qkGGno/qbbDxzHr92cmifmO4MrQvMZ0m8Bqqk9eLCYqApS&#10;VFbdurEhIaTOo/7xx1ePHp+CKwbpp4MWbYYA5JvCFDouOp5H5VUZtIgS8UsapsgYZYEJFYziZrAz&#10;FEIGYRvWVUpKypnKKsSBhjU3rZXc3T18/Hgid0qAQ3l5R8+dXjF7/mxMGTQtPPjWUwKw9oKsmx3C&#10;HSpKVQWLnzogYhefsbRCfe+YUGGVkxOFkFthhcTBCRMiCgqIbicq3dyCQAX5fCGJwWu16h1bgsaM&#10;HtOmTRsS9tGmrREALZw+ffom901VBg6nZppo2q4+wfRfYphQYX0zkOk5ZH0E6R3Rp59GFhYSraYG&#10;KYNBoaExQqGYXs+fWouL6SyRdBg6cigh+2jWBgl0fbOr/1D/zW6bq4y9a1mfpYcdGV4Ugg+QUKE4&#10;uT1p0wYbjIVVDhkPy3AorHBGplWrboWFl8mlTEDKIBRRI1Q+BlDu2zP19u3tP63/Ce9X4tDEshZX&#10;vpjxhfMZ597a3s8O6IT9n806Zqx6u4zhUUIiY7dNdTNOXMCDMwyTJ9EdrghJUDXR5pdfRhUXw3KQ&#10;VIIUXK7UvXtvciqYm/v7lau/fLv0W1RBE2cAvlYtgfmL5l8XXb9GXXu2VSddl98u8BRVPyASRwlV&#10;uWP6PQgNGky8J+yAPAEUQvKMDesBloPJySla7STDmhvdCq6bb9FCTehaCfAGPg3u2h48c/pM/AXZ&#10;6NjgC4YRgF+woFBfujD92YMzUIz7zbL+EbtJ/fpYjWt+YkrifH3ZUjjgjY9lE0Ah5Er8CC8Hs2rX&#10;Tg4MJFgjan1M+/8NHtzlzS5cAYp+WCMB+DVrzvw5vwh+eXZwkF+flesiZeO6pMU9CxNWL5XJmE3j&#10;sMbIsjsmFEJ2+f/TO+HlINwyGP7OOzE8HqnfmnftmuRemzchHAsTc2I6WbcTcFPu8NDhSW5Jzw7T&#10;Vz0oMp3U9K6GJ59HxQ16OC54KF7VZNGzDoWQE+EjuhyEaqL9+0/x9PQhNNT8/Kuyy5u+WfINIfto&#10;FglUIRA8KljUSfQ77/en/92H8rl1xzMthwVUkFkY0OjmgtkzWOgbu6SJAAohTSDNMEN0OejgkNKg&#10;gbJz5zAzHKzh1cT4XmPfG4u58+QIo+XnCXwx94tL7peerTjTQz2ElS+F4NssX3XWng1whzZGykIJ&#10;oBCyHziSy0EFnx8ZGkqqjhqw2771PY86biNDRrLPET2wJQJwcGbhooUpghQtpdWPm5Wia0+Rx/kr&#10;Iz4crVQqbSkI1jNWFEKWY0l0Ocjnh44cGUOoggyAUyrz8vJ2f/HlFyxDxO5tkgCULho4cOAWpy1P&#10;Ry9R947KZOFLITgAZUintL8XET7eJkNh8YNGIWQ5hOSWgzzestatJWKxH7kRJsb3fNv/bbxrkBxh&#10;tFw9gfGTxqvrq59e1SSmxAolO8dHwc+w18rUOZlYbsYSJy0KIZtRI7kclLq7J7/1FsEMp4yMeQ7O&#10;2tETRrNJEPu2bQKwQTp3/txM90w19c99TLAo/O4PJ7aoxPR/tCAyAv5cs+UA9msaARRC07jR8xax&#10;5SDkS4x79904cvkSarUy+/SKGZEzsIgMPVMBrZhKADYk/Af7p7ik6A3AzYUH/3JgvtCMvncsN2Nq&#10;GFl+D4WQtQDI5fItW9JIlJKBUmp+fhPJ5UsAsoSfuvXo1gMyuljDhx0jgX8JvB/+vqaeJpvKhv8A&#10;hWbalr3B/JUUT6MB5WbEVG78+rUYHwsigELIWrCWL49VqcbSXlkU8iVEIkXXrqRKtQGvc+c2leru&#10;T5pCsAvWooIdWyaBBYsWwAap/gQpVB9dd5KFKymeklvco2DBnFmYYm9BUwmFkLVgrV8fr9WG0d29&#10;wsVlAZwUpdvsf+xl7J8SMS0Cbg8n2gsaRwKGE2jatGlYWFiiayK8IqAEjXRNGb68/llXRQJqSsfC&#10;yGmfGu4/tmSXAAohO/zhGno7O9/K3CdaHygiM2TIPIGAZrPP+pj0a4C3d/MePXrQ6jgaQwLmEggY&#10;FqDz1OlPkL6h6bfgIDt5FPphTOqkzdq/TSqVmjsqfJ8RAiiEjGB+rpMVKxIKCmBflN4nSyBQ+PgE&#10;0mv0WWsPHlxVKP6InBtJrgu0jARMJjD7y9kH3A7A65Bcry0RZN0y2ZK5L0IN0nldHkRGhJtrCN9n&#10;hAAKISOY/9sJnK4+fRp+VfSnt29YDo4YQXZTNHmT/7vvvovV1OgNHFqjiwCcIO3evfs23jYw+Lq6&#10;P7uLQn9viq+8DHs/dI0O7ZAjgEJIju1LLa9bF19aGkLvMRkHhyQvLx+RSEJuPDLZjnKqMHAYwRUn&#10;OefRso0QgBOkN11v3qXuQhnu47cq2Mqj0NOO9iuARSGemuH+3EMhZCFGMTEJajW9+6JqHi+S6HWD&#10;gGn/nvcjpkZg4iALMwa7NJgAbFeMenfUdv52eKNbee9FGY4Gv0p/Q6i75t/k8ZrVq+g3jRZpJYBC&#10;SCtOA4xlZWUVFwspis5LkZycvu3ceSzRMzJHjkTx3ZzwjIwBEcYmLBMYOmyoi6fLMepYG91r2y7Z&#10;q/8pys2OVzO7Fi1fuhgXhezQN7hXFEKDUdHU8PvvY5XKiTQZ05tRODgk9O07i1abVY2dPr4k/CP8&#10;8k+UMRqnhwBsWoR/Gn5KcIr1PAoYD6ZS0BNUwlZQCAkD/q95+MVw164UioIPhLQ9fH6Ev/9ictXU&#10;wNHk5OHe3q/icpC2mKEhwgS6dOnyaotX91P7m2k6bM52JtxbDeYhlSLlt2QsQMpuFKrvHYWQ0ejE&#10;x8fb29N7TEbq4iLr0IFOZX2eyN95ByZ+RO8qllHs2JkNEpg1d1a2WzbUO9ufW87u7iikUkzpXBy1&#10;6EsbjIKlDBmFkNFILV+eUFxM5zEZSJkYPpxsysSWLcEtW7bEu5YYnSjYmdkE4NRM4JDAPS57Wjk0&#10;Y7HKjH4cuCg0O55kDaAQkuX7rHWZTHb7tpKioKAMXU9Kw4YiLy8aDb7AsZs30iZ9hGVF6QoZ2mGO&#10;wJgJY/52/Lu+xpv13VFYFEb3KQwf9y5zg8eejCGAQmgMLfPaxsbSuxxUwy0TpJeDqanjW7RogctB&#10;8yKPb7NDAE7NQCrFNf61Qzcq2N0dhfEH+lCy86fht2F2WGCv1RJAIWRugmzcmKTV0vYxDy6gl0hC&#10;iKZMAJq/rm3Fw6LMTRHsiW4CUP/hpu5mAzvPTDndpo23N7FDceyqH4x/D98gTgCFkDhifQdw+6C6&#10;8g5tMU39qR0cYnv2nEKTtRebgdzBWrVq4XKQKGQ0TpQALAr/N/B/Kq3DhjOsXVv/dID4pZBorM0x&#10;jkJoDj0j3k1LS9PpaCsuam+/pl27QNLLwTPHl+Jy0IgYY1NOEnhv/HuP+I92X2N/dxS+FI5tW4yF&#10;Zjg4TVAIGQrK5s3pxcWD6OrM0TG2Wzey+QywHHQROGPuIF0hQztsEYDjowP7DLSrcGHxMopnF4UJ&#10;62Kw0Axbk+Fl/aIQMhERmPfHjmXSd91ESqNGPp6edBZpe57CmRO4HGRibmAfDBAYPX601ln343E2&#10;647qhwmFZgK9NbgoZCDoRnWBQmgULhMbQ31RPl9C13UTfP7y3r3Jfh3Mzf29nCqD8hwmDhhfQwJc&#10;IqBfFKZdY/8zIVCZ0rlo+fdRXMKDvlAohExMgtTUdJWKrn1RKCWjFIv9iPq9d1d4QEAAXjRBFDIa&#10;Z5IALAopZ7uN2Uz2+eK+4EoKSf0yvKeQ/Ug84wEKIRPhSE1N02rpOSnD5y8YNGgeaacLVXmBQYGk&#10;e0H7SIAxArAoHNBnwOf7+Yz1WE1HE9sVxC7HRSEXQvGPDyiExIMBiRP37yspCrZGzX8UdnZSb296&#10;NPVl3kBNtXZt2uE19OZHCy1wikDw6GBVOSf+xoPL62WXLsDfDJziY8vOcGJaWHcAMjMzKcqPljE6&#10;OkZB7iDRiybAz9t5B98JfYcWh9EIEuAOAZFI5OzkvOQoJzyaKFHH/ricE66gExR+IyQ/CbZsoesD&#10;odrOLqlTpzCiLp8/v4nnbI/HZIhCRuNsEegi6bLqqAtbvT/bb9hr2qRNv2AeBRdiAT7gipB4IDIy&#10;0mhJnIAk+vbtQ/h8IVGP//j9i3dG4HKQKGM0zhqBjt06FlY4KVSsOfC0Y8ijkDQohzob7LuCHqAQ&#10;kp4DsC/q7CyhKBrUi8dbTrqmmkp1t6T0Yb+B/UhjQftIgBUCEonEnrJPOsdjpfcqneKRGS5EQe8D&#10;rgjJxuLAgUyVqjcdfaQ0biwRCsV0mHqpjd27J7du2RqPyRCFjMZZJACfCflO/OVHOHF2FI/MsDgT&#10;qnSNQkg2Flu3ptOSOMFAEj2AuHvr8OC3B5MlgtaRAKsEOkk6OajrcOEyCsAQ0kab9OtGVnlg57gi&#10;JD8HbtyA68fMr4WmqKiQkU6if/Dgqrq8CIuLkp8U2AObBNp3a9/EuXnsUXc2nfi37wBvdeqWTVzw&#10;xMZ9wBUhwQkAeUIODkI6PhCm+PgEEnT0iWm4g9evpx9WkyHNGe2zSwCuFbtvfz8rj8eFIzO+XpTy&#10;/m28rZfdKQG9oxASDIFUKnVwkJjfAZ+f3LFjsPl2qrdQ+OjywMEDSfeC9pEAuwRACHPUOUN0gRw5&#10;MhPcqhh3R9mdEiiEZPnDL3pFRZaxL3r9+u8V9uVwpo4sEbSOBDhAoFn9Zv3K3o495soBXyo/EyZv&#10;jOOCJ7bsA64ICUZ/377jWm1XsztgYl/0wP7P/QeSrdxmNgc0gAToIdD6tdYKSiEqa86FIzM+nhRV&#10;qsLdUXpCa6oVFEJTyRnw3pUrNJyUYWZftFiV1+3NbgaMCZsgAYsn0Kxts7POZwPUY1MvOnNhMLg7&#10;ynoUUAhJhQCKJ927Jzf7yChD50VLSotwX5TUVEC7HCMAnwnPOJ4JpAJTLrJ/VS+wCWypTd3yK8cg&#10;2ZY7KISk4g0nZQQCidnWmdgX3blzUg/fHma7igaQgGUQACE8X3JeTIn55e6yfPZ9logo5cP7eBkF&#10;i5FAISQFH4SwtNRcIWRmX7TwwcU3ur1BCgTaRQIcIwA5QnBeRkpJA8vfSbnEiXJr/q/qsO4oi9ME&#10;hZAU/HPnrhQXtzLPOhP7ouChSq3EPHrzIoVvWxgBqLUmp+SDtAHplwRccD3g1eLU5AQueGKbPqAQ&#10;kop7RkYWRfmaZ52JfdF9+6aLXxELBJz468A8XPg2EjCUQONWjWWUzI/yk+ZrlGpD3yLXzk9MZZ2S&#10;4q1M5AhXbxmFkBR584urMbMveu3Ktl69epGigHaRACcJNGjUINc5F1zzd+iTlsO+i3we5SvmP7nE&#10;Gx8WCKAQEoFOR3E1hvZFNZp83+5mrlyJMESjSIAcAdgave54HewP0ozkyu6oWJn6WyK5IaPlagig&#10;EBKZHnQUV2NiX1SpvKEp08AhOiIU0CgS4CqBpk2bXim/At5VJlFcK+OCm3ArU9rePVzwxAZ9QCEk&#10;EnRYEarVYnNMOzkdb9bM/Ko0Nbhw6NCCdm3ameMnvosELJEArAhvltwEz4WUUOLQmgslZsRCitKq&#10;MYmClemEQkgEu1Kp1Gg8zDOdSfreJXDvxo2DWFDGvDDh25ZKoLlnczgvU7k7Wjo8XcaJq3oljRxg&#10;M8lSgVqy3yiERKJ38eINijJnRaisqFCSvo8eRq4tVWJBGSIzAI1ynoCofmUGBbjprxuSdoUTtdZ6&#10;iwoOHdzHeXJW6CAKIZGgPnigNO8awkwvLz8inj1jFG7ixQ+EpCGjfc4SqF2vNpTeBvcklERZ5CiH&#10;P7JsP5BEkXkgjW0vbLF/FEIiUX/0yCwh5PEOtWrVm4hnzxj944+v8QMhachon7MEhA2FeiGsXBRW&#10;/I8LSRRQa01+6zZ8WOEsNGt1DIWQSGRv3ZKbszXK40lFIgkRz54xevPm4c5vdCbdC9pHAtwkUNuz&#10;9h3HO3rfepcNPnTFnQt++opdsrKgFgc+jBJAISSCu6jInBWhWquVenmRz+3TPoZD5ETGj0aRAOcJ&#10;QDWlR7xHejdhd1T6z+KQZb+71ldl/XmEZSdsr3sUQiIxLykxRwizPD0lPB7xY2zFGlWbNm2IjB+N&#10;IgHOE4AMilyHyuIy8PhQPvKiYrWWfad9G2mPHz7Ivh825gEKIf0Bh0wggUBshl1pkyYSM1436NW/&#10;/z7lwHOoU6eOQa2xERKwOgKwIlRWwC+s/zw+Tk04ciWT9Pwlq4PN9QGhENIfIfjW7eAgNNkun3/o&#10;1VeJn5Q5cWKlT0sfk53EF5GApROA3wLvae89HYVvec+sW+yPSSSg1BoNnpdhOBIohPQDh0lsZ2e6&#10;EGq1TKTS//33sbbt2tI/eLSIBCyEQKUQav5fCFuVdbxylxPZhHhehvkZhEJIP3PYGtVqxabalTs5&#10;Cfl803XUwH51pY9atmppYGNshgSsnoAv5ZuV68KFYfoIS2SyypI3+DBGAIWQftSwIiwrM1nJmFgO&#10;wpjxpAz9gUeLlkagsUdjfXEZeOC8jKyghAsj6OCpyT55lAue2I4PKIT0x9qcQqOOjsebNydeaxsu&#10;naigKvCkDP2xR4sWSwCqbwvtanGhvgyk1UvPnLZYkBbpOAoh/WEzp9Cog4OcgRKjV6/urFunLv0j&#10;R4tIwJIJSOzbcyGb0MeTkl2vvBkDH8YIoBAyhtqgjioqmBDCv/460OyVZgY5hI2QgPUSqOtR92mV&#10;NRhlh9Lu0ts81ocLt9UL3ZwUCm5k+LOOgxEHUAgZwWxwJxqNzNOTeFbDgwdXmoqxpozBUcGGVkrA&#10;yclJTamfDk6iez37phsXxirycEQhZDIQKIRM0q6xL7mrq7jGRuY30JUWNGzU0Hw7aAEJWBOByvMy&#10;+RVcGBFc0os39DIZCBRCJmnX2Jfc3Z0RIaxQY5XRGoOBDWyNAAihoqRM+f9LRNYAiFzKcEXIJH0U&#10;QiZp19iXrEED4vui4IS6tASFsMZgYAMbJODDe4ULhdZecSu+kfuXDfJna8gohPSTb9v2Ferf5CSj&#10;rNvb36hXD94l/qg1asydIE4ZO7BAAj66dlwQQii0pqi8yg0fhgigEDIE2pBuHB2ZODJ66dJvQg+h&#10;If5gGyRgawReKW3LhVTCym+E13NsDT6L40UhZBF+1a7t7JgQwoKCm06OThwaNrqCBDhDQESJ7j5y&#10;Zd2dSiHM40AJcNZBMOUACiFTpA3oR6tlInfi3r0LdYR4+5IB8cAmtkcAhFBR6Mj6uCu3RvOVrLth&#10;Ow6gEHIn1nBnBcVAue2iorvutdy5M2z0BAlwh0ClED62Y90fzKlnOAQohAwDr6Y7M6/zNXQgjx/f&#10;9nD3MLQ1tkMCtkRATInlj0u5MGLMqWcyCiiETNKuvi8m9kXBg1LVo3oN63Fn2OgJEmCLwJ37d0D5&#10;nu29ckWoKWbLn2f7xZx6JqOAQsgk7er7kter958/k4Q8Ky9XC9wFhIyjWSRg6QTETp5cODiKOfVM&#10;TiQUQiZpV9+X2smJiQuy7ey1mETInaijJywSyFflwxKwigNC+1pcKC6DOfVMTgwUQiZpV9cXj1fA&#10;wEkZ8KCCKhcIcEXIlbijHywS0JRr+BS/qhBSHlwQQsypZ3JioBDST1ssFgsEN4y1a2+vZEoIdSiE&#10;xkYH21sfAZVK5e74guPTQqo2F4TQ+oBzeUQohPRHB4SQx5PTb5cmi+UV5bg1ShNLNGPBBEAIPXgv&#10;OD4t1NVFIbTguJrkOgqhSdiqfUkkEul03L1Us0xbhitC+qOOFi2NQKUQ2r9QCOuhEFpaMM31F4XQ&#10;XILPvw8rwuJio1eE9vYKgaDqd3v6naMojUaDK0ISYNGmZREAIRTaCZ/32UNbH4XQskJpvrcohOYz&#10;rGqBz+c7OsIXeKWRptU8XtXv9kZaqLn5gwdXnZ2ZOJtasyvYAgmwSuDhw4cNdS+4nlpICQuK2P8z&#10;UnlY5jaWG2VoiqAQEgEtEolNu4mJiDfPGL1795wL34V0L2gfCXCfANx821zT/Hk/QQiVReyXG4Uq&#10;a2o1B+4I5n4g6fAQhZAOis/ZaNAANjmN/UzIxIqQyGjRKBKwQALKu0pRORMfIyyQjc25jEJIJOQt&#10;Wxq9IoTzNQx8IxQIGpaoS4iMGY0iAYsicC/vXpX6ahblPjpLJwEUQjppPrXVrFkD41eERDypYtTd&#10;vTEclmGiJ+wDCXCbAGyNohByO0TMeYdCSIS1aTn1RFxBo0gACbyIwIPCB8/XV0NUtkkAhZBI3E3I&#10;qdfpGKosQ2TAaBQJWBSB0tLSQnUhCqFFBY2gsyiEROCakFOv1TIkhA4ODvC3AJFho1EkYCEEYF+0&#10;qXNTC3EW3SROAIWQCGLTcuqJuPKcUb4THzKomOkLe0EC3CSQk5MjoSTc9A29Yp4ACiER5ibk1Ds6&#10;ilQqYzMujHYecvYr4P4JfJCAbRP46+pfnYo72TYDHP3/E0AhJDUbjM2pt7Pja7XE82chQwOFkFTI&#10;0a7lEMg9l4srQssJF3FPUQhJIYbdUaOKy9jbC9VqJSlv0C4SQALPELh24xrHhVCtpWBjCYPGDAEU&#10;QlKcBw7syuMdN8Y6Q0Lo6OCI3wiNiQu2tTYCUG5bU6p52ZFRBaUQCYnvzdTIVKGiRI28amyGDWgh&#10;gEJIC8YXGPHx8XFzkxljnYmtUfDHjrLDU6PGxAXbWhuBS5cudXHu8rJRqSm1s5OW9TFXCqEX7Crh&#10;wwQBFEJSlCUSSXm51HDrOh0Th2UqhdAOg254WLClFRLIy8tro2nD8YEVlPI8atfluJNW4x7+nUgq&#10;lPCNsLxcafxlTKT8QbtIAAnoCVw9dbVbWbeX0bjrmAtXILH+KNR8SEdm3Q0bcQCFkGCgW7WSUJSh&#10;i8LS0leUSjlBb/41bU85wDcSBjrCLpAANwnk3cjzoXxe5pvarhiuQGL9URTzUAgZiwIKIUHU3boZ&#10;IYQE/ahiusIRymow1x32hAS4RAA+kN9+cLsaIVTaPxBy4LSmUk0JhUIukbNmX1AICUa3S5cOAkG2&#10;wR2IHj26a3Bj0xva8z3u3Lxj+vv4JhKwZALwgbCpY1M+9VKtU1B3OLE1WqjFFSFjEw2FkCBqX19f&#10;e/ssgzvgl5UxcWhbKHzlVt4tg73ChkjAqghAcbWOuo7VDEmhy+eEECrVKISMzTwUQoKoIYOirAw2&#10;IZWG9SEsKTGwpWH2XtKqfv12txW3zTKBLyMBiyVw/fL1TiXVFVeTl+aL2d6ShGx6eDChnrFZhkJI&#10;FrWvrx9FZRrWB0NC2KxZv/sP7xvmErZCAtZG4Na1W9V8IKzMpnd2ZX3MlUmEnmyrMesUGHQAhZAs&#10;7KFDezs7HzKsD4YS6hs27KjT6fDgqGFBwVbWRuDCXxd8Kd+XjapSCF0dWR9zpRDW92TdDdtxAIWQ&#10;bKzhM6GLi4GfCX0KCoyqRGOi51B3m+fIwyprJuLD1yyZgFQqfc3xNSH10sVWpRC62bE+RDwyynAI&#10;UAjJAof6Mmo1yJshp2DgDyefgZuYYMCO9k6YQUE28GidkwSyT2f3LelbjWtySi6uy/611VholOHp&#10;g0JIFjh87vbxkVCUQYtCBweJQiEl69AT63Y6BxRCBjhjF1wjcOzAsaDyoGq8umH/1yv1ill3GwuN&#10;MhwCFELiwN96qzePl2lIN+XlYmaKyzg41FLcxpx6Q2KCbayHAPzyV6Qsqv72JZnTaR8OfJvLfuTe&#10;oWNn60HP+ZGgEBIP0YgRgW5uqYZ0U1bW6u7dK4a0NLONoE7TW3JMJTSTIr5uYQTgA6Ef5Ve905Vb&#10;o0L2xyV7YAfJV+z7YTMeoBASDzV8JqyogOWXISswnzt3mDgv07Bhp1u3UQiJhx474BSBrPSsYSXD&#10;qndJVnqT9RUhJBHK8zUohExOHhRCJmgPHOhPUWkG9CS5f19qQDNzm7z66qB7D+6ZawXfRwKWQwBK&#10;jF68crH6FSEcGRU6OrFecVuWT4m9GmI2PZOTC4WQCdqjRgV4eBiyOyoqL1er1UrSPrVo4V+iLsHr&#10;eUlzRvvcIQCX8bayb1VN4gS4KqNkPrWdWPcZhNCndWvW3bApB1AImQi3v7+/RpNpSBIFj+eTn8/E&#10;7qgL3wUPjjIRe+yDGwT+zPhzuGp4DfuiIIQN2M+dOK5w7tprADew2YoXKIRMRBp2OSQSKGYBWljD&#10;o9MxJIRO9q7wO3JN7uD/jwSshMCpo6f8KfhCUd1zhXeuVUP2cydkShf8QMjwtEMhZAj42LEBrq41&#10;746Wlra6d4+Jg6POAq/zZ88zNHjsBgmwSgA2P8qKyqopMar3LpOX5idm1dEnnUv/LoUTduz7YUse&#10;oBAyFO3AwECKSjGgM4YOjrZt+470nNQAf7AJErB4AidOnBisG1z9MNSUGo6MSkQsDxZS6Sl7vJue&#10;6SigEDJEHK4Wa9kSEoMya+qPoa1RX98p9/PvY+ntmsKB/781EDiTcWawpgYhzKKyfOsLWB+tVEFJ&#10;2rdh3Q1bcwCFkLmIT5wY7OqaXFN/PkVFcq3WkNqkNVmq9v/n8fiufDe4pNQsK/gyEuA8ATgdfebi&#10;mRo/EFYKYXNYjrH8VB4ZbVfdvcEs+2el3aMQMhdY2B3l8SCbsAaRc3JiaFHo4OBx9vRZ5saPPSEB&#10;NggcOXJkEG8Qn+JX3/lx/r6uTZ/ch8vqc/y+e9c3e7Hqgi12jkLIXNRhd7RNm5p3R7VaP7k8kwG3&#10;6jfsdOkCHhxlgDR2wSaBPb/umVw8uUYPMrVZXDgpg8XVaowUiQYohCSovtQm7I4KBDXsjmq1va9c&#10;MfAuX7Oc9/Obf+7SObNM4MtIgNsE8vLyCm4XGFJiVOjkIKxh0Uh8qFhcjTjil3SAQsgoedgdraio&#10;cXfU/+bNTAY+EzZo0N7BHu9jYnQCYGcME9i3c984zbgaO82kMrmwHISTMj7eYiyuVmO8aG+AQkg7&#10;0uoMCoXC3r39asqj4PN4klu3DLrC0Ezv+Y61oCS/mUbwdSTATQJwTCYzPXNcec1CmM070aEp+ydl&#10;0q7zBr1dQ/kbbqK2dK9QCJmO4PTpE4XC2Op7LS3tff16JgOeObs1vnKZifx9BsaCXSCBKgQgfVBS&#10;DpmBNecGciSV/tBtgV/f/hhH5gmgEDLN3M/Pz9UVrmSqrqCoTud39SoTnwkhrR7+smAaAfaHBBgh&#10;AMdkPir6qMauOJJKr1RT0lsa+PuhRoexAe0EUAhpR1qzwYiIiW5u1S8KffPzpQx8JuzRY6bingKv&#10;oag5ZtjC0gg8fPgw56+cGtMHYVgcSaVPy6H8B/SxNMxW4i8KIQuBHD06xMEhpdqEQuY+E9Zy9cDq&#10;2yxMAuySMIGd23dO0k4ypBOOpNKn5wkGDR1piMPYhnYCKIS0I63ZICQUDhwIGyBJ1TRl7DMhjyfE&#10;tPqaY4YtLI3Arm27wsvDDfH6ED+1d3P2U+kz5RTuixoSLxJtUAhJUK3Z5uef13BkhrHPhJLOH+7d&#10;u7dmj7EFErAcAvDlu4NdB0OOySgppVR3nvXcCUicENapJxaLLYexVXmKQshOOH19fWvXhlpr0pd3&#10;z9xnwqKSYsg7ZgcE9ooECBDYk7jnI1XNx2Sg5xQqxd/bjs8j4IQxJiFxwn9IgDFvYFs6CaAQ0knT&#10;KFs//DDPw2PBy19h7jMh36HOwf0HjXIeGyMBzhKoPCZz1aBjMjCEZH5scCf2MwgrPxC+hULI2pxC&#10;IWQNvb+/v4MDrAghleLFD2OfCdt1DDt4AIWQtZmAHdNLIH1X+rtl79ZYZRs65ci+KFRWk95Swy4R&#10;vRzQmuEEUAgNZ0VzSyikFBk5xc0t6mV2dTr/S5fSae71Reb69FnwUPkQbvFmoC/sAgkQJQC5QLt/&#10;2x1RGmFIL2lUmt8rDuzvi+ZQfj26YWU1Q0JGqA0KISGwBpn9+ONJ9vZwdlT5kta+jx8r8/OrS703&#10;qBsDGrk61T24DxeFBpDCJtwmsHPbzqDSIEOOycA4Up03BHQoZH1A6TdcBwW8w7obtuwACiGb0Yff&#10;AUNCQni8+Jc5UVY29tSpBAZcbNUu+MCBAwx0hF0gAXIEYDm4/dftX6i/MKQLKCiTVv57IFyMxvaT&#10;9pc9fChh2wub7h+FkOXwL1w409V1+cuS63W6sLNnXyqTNLo+YMB3d+/fxd1RGpGiKeYJGLUcrDwv&#10;2syJ9X1RuJKe7+aOiRPMz5Zne0QhZJc/Bcn1wcFwc/2al/ghsrOT5OTAzU3EH75THbjLm3g32AES&#10;IEMADotCcdGF6oUGmufIvmjCBf7Y9w1K/DdwXNjMBAIohCZAo/mV6heFanXwmTM13OVLi0MtW4/Y&#10;n7afFlNoBAkwTyB5fTKU2BZSQkO65s6+aHy2fdj49w3xGduQI4BCSI6toZZrWhSGXL2awkABbn//&#10;6Bs3b8Cv1Yb6je2QAGcIwLw9mnHUwJpq4DVH9kVTZJRv167wNwBnQNqoIyiEnAh8tYtCvr194IUL&#10;1RUmpWsMbnzcHaWLJdphlAAsB6eqpxqSO6h3iyv7ojKPsRM/ZZQUdvYiAiiEnJgX8Cvhk7uZXlxo&#10;prR0bFYWE2dHW7R+Z/eO3Zwggk4gAYMJGLsc5Mi+qEJFSe864HlRg+NMsCEKIUG4RpmeNeszZ2dY&#10;9r0wq93vwQOZSkU84R13R40KGTbmCAFjl4Mc2ReNP8cLGTUG8+i5MItQCLkQhUofqi80U1ERduZM&#10;PAO+erg12Zy4mYGOsAskQAsBY5eD0GksP2rim+zn0SdcdB07YSItENCImQRQCM0ESOfrUGimVi3I&#10;lJA/b1SrHXvyJBO7o/0Hr9ibvhfvrKczrmiLJAFjl4NSSqp0yWX93iW4fVDUpLmPDwfy+UlGx1Js&#10;oxByKFKwKIyJWezh8cIyiT5lZcJbt7JIu9uihb+DzjktjYnMRdJjQftWT8CE5eByp6+n9C5gnUzC&#10;JcHYiVNYdwMd0BNAIeTWTAgMDGzdGu4pfIEOqdUMLQo7+U5NTmQic5Fb6NEbCySw4qsVK4tWGn5Y&#10;VEEpMh32hbRjeahKNZWWYwflFVn2A7v/lwAKIefmQlxcdJ06kS8quhZ49WoaAwmFPXrMLFIVSaVS&#10;zqFBh5DAMwSgEJLgqiCQCjScynJe1MRuxayXVUu6QAUGBeExGcMDR7olCiFpwkbbh88Gw4f7vajo&#10;mkirDTxx4mXF2IzuqJoXGnr13ZSwiU6LaAsJ0EpApVLFLY1bW7TWcKuQNZHk8EtYJ63hrxBqGXvB&#10;Y+LHBl0URcgBNFuFAAohF6fEihWL3d2hEnfVfImyspmHDy9nYFEYHLz1ouwi1uDm4uRAn54QWL98&#10;/eeqzw28bknPLJ6K9/dRiwQsE5TCH2t+HYlEwrIf2P0zBFAIuTgdYM/k22/neXjABmmVh7lFYW2P&#10;Fskb8UshF6cH+nTp0qW8Y3nhWuNqVcfyl8C+KOv0Ei66jf1gMutuoAPPEkAh5Oh8+OCDsGbN5BSV&#10;WcU/xhaFw0ZuTv89HfMoODo/bNgtmJMrF6zcoNpgFAO4jF7k+UjCdlFPqCaTkuM8afLHRjmPjUkT&#10;QCEkTdh0+9u3x9WrBx8SlP81IdLpfGWyFNPtGvZm3bot3Zw9U7elGtYcWyEBhggk/5w8vHC4D2Vc&#10;Bl7lcrBHlT9KDDn8bDdRx92mTIvEYzIsoK+2SxRCrkXk//2Buzq//nrK82mFGs3MgwejGPC7V99v&#10;Nv+GVWYYII1dGEogJydHulc6u2S2oS88aSejZDLH06xfRo/LQaOixmRjFEImaRvdF2yQ+vqqHR2r&#10;XD0hKSkRM7AobN9+VHkZhbf1Gh02fIEYgRULV6wqXGV44qDekVjHH7jwdRCXg8TmhbmGUQjNJUj6&#10;/aSkGKEQbqX4zwlStXpeevqLr6qg1x/vVu8k/4pHZuiFitZMJLBz286u+V19KV+j3ock+hRe8qQu&#10;LGdN4HLQqKgx3BiFkGHgRncnFAo3bwYtDP3vmwwtCv/3v1U38m7AfpTRfuMLSIBWAlBNDb4Orihe&#10;YazVKMcvp/RkP4kel4PGBo7J9iiETNI2sS8/P79hwyQuLsuefZ+xRWG71z5c8u0SE13H15AATQSW&#10;zlkK6fPGboricpAm/FZuBoXQMgL844+L69WD2ydkz7jL0KJw4MDv8u8+xC+FljFRrNTLjH0ZjfIa&#10;+VP+xo4vnP9udEAh6zXVcDlobOAYbo9CyDBwE7uD89apqXF16457tgYplOE+fpyJu5ne6P5FzI8x&#10;JrqOryEB8whAhaPfVv+2VmVENTV9h3DjktzlDB4WNQ+/TbyNQmgxYYaaTB9/HODm9uwZmcA7d+QK&#10;hZT0GLp1iygtsd+StIV0R2gfCVQhAOnzC6Ys+E35m5ASGgtnHH9YXDD7Ny7hctDYwDHfHoWQeeam&#10;9zh//qwWLeBKwsynJtTquORkWCYSf4YOT9r460YsNEMcNHbwXwJw0dL0B9ONTZ8HGylUirjhQywl&#10;gxPKEAIohIZQ4lCb58rNSIqLfY8fJ34lRZMm3V2c6ydvwlQKDk0Gq3dl26Zt4jPicVqjf9WDiyYi&#10;+eHRAbgctPo5Qs8AUQjp4ciYlefLzWg0izMzl6tUVa+qoN2l0WMPJ/+WDKfYabeMBpHA8wSgsvbp&#10;zae/K/rOBDhr7Ff5t30sNnoz1YSuqnsFcwdpBkrMHAohMbTEDEO5mb59KUfH+H97EELRtd27n7+q&#10;gmYPBIIGdeq0S1jPxPEcml1Hc5ZGAH7fWjt/7caCjcbmS8BAIWUi1uXbeQOKWB90+AGP6NU/Y2VR&#10;1gNRowMohDUi4mKDX3+N6dABdikz9c7pdGG5uXK5/J//Sc7jd0ftPfTHoby8PHJdoGUkAAS+mfHN&#10;D/d+EFNiE2hABv3ENwuEfBNepfOVFMh1EnUKDAyk0yjaIkMAhZAMV8JW4XfM/fsTGzeGuynk+q7U&#10;6pjt2yNI39nL5wubvRq0PBouDcYHCZAisGbJmtCboX6UnwkdQH3tTNetrBdUU2upiAz3mLhfTRgC&#10;vsI8ARRC5pnT0yOUXjtyZHu9ekH/3tPkU1Lif+TIMnqsv9xKQMD6a9eg5hoWXSNN2kbtH808qjqs&#10;mqqZatr4I/mT5w1+yHoGfURGrZlfLhKJ2L7/0DSItvcWCqEFxxwOzmzeHO3pCWVI1TCM0tJ5WVkJ&#10;SuU/a0RyA+vlt+TLuV+Ss4+WbZYA7LpvXb51w2PjLt19iiuTylQKz7KeQZ91i5IWNZ40+RObjaPF&#10;DRyF0OJC9h+HoQzpDz+MrV1bf76cr1YvTk2F/VKyz+uvf1imoQ7sO0C2G7RuYwQgS3Xx9MWbHm0y&#10;IXceUCkpZYTb6LgQJbvYKjdF/6gbE5fIrhvYu1EEUAiNwsXFxu+9FzJmTCuhcP4T56DWDFxCmkLa&#10;0ZBRGatWrcJUCtKcbco+lNWe+2CuCbnzekoR/PFT+t5jPWVi2Sm+35B3oQ6UTcXO0geLQmjpEaz0&#10;f9my+b163XB1jYef4dQMLApJn5qpW7eld8vgeXPmWQM+HAMHCMCNuwHZAaHaKteNGepZksMGtVdm&#10;WOcyQ18g006WTyXn1p/3Nd7WQoYvMasohMTQMms4OTmmTRt9QoVIo5mydy/xtMIhQ9bcvVOQui2V&#10;2YFib1ZIYOOqja1PtJ6smWza2CBxcAE/ImbEI9Nep/Gt8APC6DUJmDhII1JmTKEQMsOZeC/6hIpm&#10;zUD/ZDrdpMuXsxgoxj1mwomf16+HywGIDw87sF4CoIIN0hosUi0yeYih/MExIx+wnjgYf85RLOkD&#10;n+1NHgi+yBYBFEK2yNPfLyRU/P57Yr16lYdIi4vjEhPHkd4ghVozr3eZNmvGLPoHgxZtg8CuLbuo&#10;NMocFVzGWyxpfd1PzDIvqKYWdVoYHbOeZT+we5MIoBCahI2rL0FCxY4dMZ6ekFwofvx4ytat4aQ9&#10;7dVrjkbt9EvcL6Q7QvvWR2Bfyr47G+6YcNHgUxSQPp/gtnTxW4Wsw4nIrD3v6+/hl1HWPUEHTCCA&#10;QmgCNE6/4uvr+8MPExs0CNXpQnJz+ceOEb+YYuz44ykpKZhiz+lpwT3n4NL5q+uubizcaLJrcMXE&#10;ONehcaHsp8+n5VBKQauQUe+ZPBZ8kV0CKITs8ifSOyRU/PRTpRZCWuHhw8m3bsEVhgQfqLvWp/+K&#10;ObPn4G2FBClbl+mTR0+ejDm5QWVi4rwexgKnGQFdbnLhxsHILFFc4nbrCpFtjQaF0DrjPXSoP2gh&#10;FJ0pLl6+eXO4Wq0kOs727UfxHb3WrllLtBc0bh0EQAUzlmZsfbTVhJslnhKAIjJZdTbM8qusqcTu&#10;E7pLGL02EaupsRsFM3tHITQTIHdfBy3csmWmSDSlqGg6HJwh7WjY+ycPHDgolUpJd4T2LZoAbKEn&#10;RSWZqYIcKSIDgYDK2gETZuBJUYuek+A8CqGlR7A6/+HP59690fXqrVUoGh0+vIz0UN8O3PLVwq9w&#10;g5Q0Z8u1Dyq4fsb6A4UHzFkLwvDD+SEzB7JfRCblmqOcL/lsGvGcXcuNuKV4jkJoKZEy0U8o9QRa&#10;WKvWiWPHtpD+WNi8ed/69d/85qtvTPQVX7NqAnDjPKjg7oe7TSsl+pTNt06zxe2zQjqwXERGrqQW&#10;nKgfl4QFJaxh1qIQWkMUqx8DaOHhwxvc3cuSkj5UqcgmvweHpMou5W7fggcHrH9eGTVCuFxpU+Qm&#10;81UwxWHL8YZrFr9VYFTvtDeGytpBqXUSdxzAfAna2bJiEIWQFexMd+rj43Ps2GZHR+3Gje+Q7jvs&#10;A2lSYvKJoydId4T2LYXAtk3bjn1/7EDBATPXglJKGuURnvjeQ9YHHn7AY8qcb+GPFeueoAO0EEAh&#10;pAWjBRiBXPszZ/aUlOTt20f2KkHIpnhn1KElS5fA3XIWwAVdJEwAqmnrftXtfLzTzO+CUFA0vFZA&#10;4pgHrF+6u+yUi7Dj8LDxHxAmh+aZI4BCyBxr1nsCLZTLpdnZa3Ny0og6A3dT9B0QM33qdJVKRbQj&#10;NM5lAhD92eGz+x3tt7JopZl+Qu58kGuvmFF5rN+yBJfupt57dfEPP5o5InydUwRQCDkVDuLOwCeN&#10;ixezUlImZGeTvTi0TZsRr7Z8b8bnM/AQKfGgcrIDuKty4eSFs6/NNvlOiWeHFeoyaOZbctZz55Vq&#10;KjyjXlzyTrxfgpOTznSnUAhNZ2ehb77yyisXLx7bt2/q7t1k77IfOPC7Cp3X1wvwEKmFzhTT3YY0&#10;ia8mfRWbFztYO9h0K/++Gcmf3PX1s4FtWT4mCu4EpQij122GnRXzB4UWOEUAhZBT4WDImaZNm164&#10;cCw3NyU+fgDRojPBo9L/yrmTsC6BoYFhNxwgAIVjIE1i271tEkpivjtw467cK2lWv8fmmzLTwvw/&#10;Bb2DJmDuvJkYufm6XUVFBTc9Q69IE4AqMEOGDC8rc3333Z1CIcFfclctE0357OOefj1Jjwjts04A&#10;rlU6u+Hsb4W/mXlAVD+QLCorsv7bez/MZ/2ATPxF10P2/TFrkPUJRsgBXBESAmsBZiG/cN26H5s0&#10;cV6/vodcnknO47D3s5dFL8PrKcgR5ojlNUvWKBOUUDiGFhWUU/Jw96Hbx7OvglBBJrXwdVRBjkwz&#10;Em44zJ8/n4RdtGkRBLy9vYuLixs0EO7bt6a0tNzLqysJt52cBI28eqz5cWLPXj0FAgGJLtAmuwTg&#10;aMxXn3/V/3T/xSWLafEEqokGuXXfEPa3lzst9kw3kpbr9LPi9cTUAzwez3Qr+Ca3CeDWKLfjw5R3&#10;S5cu3bHjwIMHtYYOXQuJgCS6PXFi1YVz361bv87JyYmEfbTJFoETJ07ELopdVbjKn/KnxYdKFRR0&#10;ix4tY/2YKKhg7O3OiTt+x2OitESWs0ZQCDkbGqYdW7ZsWUHB42XLfh4xIsnLy5dE9ztSxmhKzkSv&#10;jEYtJIGXeZuQG7PiqxXqs+otqi20bIfCEGBHdJxgMBdUUKqgwv9skXH8HKog81OL4R5RCBkGzvXu&#10;zp0716fPW6+9NtHPbw4JX1O3hFDU1ajoKNRCEniZtAlFtFcuWDn9wfRxWtou+apUQWGf6BD2UwZB&#10;BSNO+WzffwyriTI5qdjqC4WQLfKc7rdnz4F//fVo1KidAoGIdkd3bw/Tas+hFtIOlkmDSXFJ51PO&#10;rytY50PRVm9Tr4JxYXLWy8egCjI5l7jQF54a5UIUOOfD4cP7ZswYFRPz2sWL22h37q2geB7vtZkR&#10;M7HoDO1sGTAI52I+HfNpreRaUETbKlUQ7leKyBLHbdmLa0EGphNHusAVIUcCwUU3bty40bPn4Fq1&#10;2g0d+hPtJ2hgXViqzf4uegnukXIx9i/xKWNfxsZVGzcWbvSl6PyKzJ21IKjguExx3PYMLB9jQdPS&#10;fFdxRWg+Q6u10KBBg7y8S4MGNf3xxzYyWQq944R1Id+ly2effIaFuekFS8gahGnp3KUXV1w8VXiK&#10;XhWUUTKO7IgqVFRoeiNUQUJTiMtmcUXI5ehwxTdYGvbr93ZpqXtw8G/0fjXct2+64ta2FatXYH4h&#10;V4L9Ij8qz8V8uXK6ks5zMfp+4IrB8Nr+iWPvsv5dEApqB+0SRW/YC4UmuBwL9I0EARRCElStyqZS&#10;qdR/LFm9evX06XO7dImg90DpkSNR16/+hFrIzUkDXwShXszDCw8hQUJMiel1ElQwwnPw9vcVQj69&#10;ho22BjuioWkNYhLTUAWNZmcVL6AQWkUYmRqEWq0eMGDopUvXhw3bSGOuIWjhX1djV65eietCpiJZ&#10;cz9wlCkpPmlf6r7vir4LoSDpheYnk8pc4BnKBRWEKwbDDzVO3HEAb5ynOcaWYw6F0HJixRlPDx48&#10;OHLk2JYtR/bpM4+uQzRQd0Z2IRrXhRwJ8u+//75+2fpx6nFflH5h5s3yLxzRMt7iVM8l28OUrK8F&#10;ky45xspbbU8/jGdEOTL3WHEDhZAV7NbQaUjIezt27O3Z84suXSbzeDTsbaEWcmFawOfANd+uaZXf&#10;akXxChFFfxYp3DU/jh8oan0sOqCQ9fF+e6JWtlP3uMQUrB3DeizYdQCFkF3+lt07HKIZMCBIobg3&#10;aNDSdu1o2D0DLcz6c96ibxa1adPGstFYoPdPPweuVK2k91zoUxiQJhHqOnDKIHlIB5Zv2VVrqfCD&#10;dURdgxdHr7bAWKHLNBNAIaQZqA2a27NnzwcffKZWV0DBbrHYz0wCubm/704NHj1qdODIQDNN4esG&#10;EoDUiOT1yRnpGYQ+B+rdgI+CEe7vxL17n/VS2nBANHSPZ/DHC8I+mGwgImxm3QRQCK07vsyNLjk5&#10;+eOPZ7q4eL311iqRSGJOxyrV3Y3r35BI2k6dNRXT7c0haci7O7ftTPklZXzx+KmlU0l8DtT7wJ2P&#10;gvoDootjkvCueUOmh420QSG0kUAzNExIsZg9e1Hjxj0HDIgy89b7jT93t+PlR30fVadOHYa8t7Fu&#10;jhw5svHHjT0Lei4sXkjic6AeJ6c+CuIBURub44YOF4XQUFLYznACCxcujIpaJhK9PnDgEnNWhwcP&#10;fnH54tqFixbiJ0PD4dfYEvIi0tLSkn9O7qjt+FXRVxLKrOV79d1x56Mg+IkHRGucGzbbAIXQZkNP&#10;fOCLFi367rtVHh4t+vX7yuRvhzdv/pmyNeA9/GRIR7gUCsWurbvSd6cHlQdFaiJpT5Cv4iN3PgqC&#10;Y3hAlI4ZZLU2UAitNrQcGdiSJUu+/XYlny8COfT2NuUGc7VaGf9Thw6S1p/P+hw/GZoWVkiKgA+B&#10;l7Mvh5eGh5eH03WJ7sucge3QBU4zsups4EKmIFQQHZcmlPQPxQOipk0eW3gLhdAWosz+GJctW/bV&#10;V9EVFY69e8+BRAsT8g43xfeusLu95Psl+MnQqHBCanxKfIrTQ6fPVZ+TKBDzvDNZVFa4S3Bw13uz&#10;/NRGuUqicVoOFZklWrwyzt/flF/CSLiENjlIAIWQg0GxWpdSUlLmzPk6J+dq69bDX3/9Q2OLtGVk&#10;zLt0PmbBogX4ybDGKQIZEem70rclbute1n1q8VRCeYFV3NAvBDPdN8SFKH08a/SRbIPKTMEDHgp+&#10;67jE7SIR/ZUByHqP1pklgELILG/sjaKgive0adO2bUsrL6d69apcIBpep03/yXD0qFFBI4OQ5QsJ&#10;wIfA7Ru3H808GqQNmqqeSvpD4FMfOLUQrDwderDOlDnfho3/AOcJEqiRAAphjYiwASkCcHx/6tTI&#10;c+eyvb3/163bZwYuECs/Ga6VeNTmz/5ydtOmTUk5Z2l2Qf+A54GtB4qURRGlEePKx5H+EPiUEKcW&#10;guDV/D8F6fe8YCGIRbQtbRaz5i8KIWvosWM9AbjRYvbs2Rs2bH38WOnjM1wiec+QI6ZpaRGyS/HD&#10;g4a/N+49WyaZl5cH+vfHzj9A/2AJOK5sHNF0iOdRp1FpkS4TOfJFUJZfeS5m0MgJ879ZasuzAsdu&#10;LAEUQmOJYXtSBK5evTp//vxduzLKytStWg3v2HF09YpYWYAmvkc5VbBgoc19NQT9y9ifcWjvIYdi&#10;h2GaYSHlIQzrH0wCJaWM4I9XeGZEB7L/RRD8iT/nuPxiw5j4ZF9fX1JzFO1aKQEUQisNrCUPC655&#10;WrVqVWbmyZISVevWwySSMdUo4unTP/2RMdN/4KAJkyZYfXLFs/oXqgkNLQ/1oXxYCTUsBCNcxszs&#10;rwzrzHL5bBi+PkFC1K5PTNyveI8EK/PB0jtFIbT0CFqz/7BGhDTE3bsz7t27KRb3atlyCGQienq+&#10;4K/+tavbqdS3Zs+Z3aVLF+sjkpOTc/TQUf36j139A7ZQLCbS+SNlvT/haKhIwD5sTJBgPwaW7wEK&#10;oeXH0AZGAN8Rf/75582bt509e760VAOHa1q0GASiKBD8/7H4a9fS9uwY1VEimTpzqhXcdA8p8FKp&#10;9OrJq2cunWnKazpMPYzF9Z9+iikoRZTjlymOiYv/pwppx/60g4Vg5BFMkGA/EFbgAQqhFQTRtoYA&#10;lyB+//33aWmHbty4DnkXzZsP9PJ6Ayqa6g+dbozvczf/9EeTPvIfYmEJ1FACVC9+F45cOJ97vr1L&#10;+34l/XzLff0oP8bOf75sJsHnwGW8bxMcY6b0LP6su5YLE27ZCV7sxdozv/waEyS4EA5L9wGF0NIj&#10;aNP+w9fEX3755dw5WW7urYKC2/XqtWncuCssEy+fW+fl1Sjyy0guZ1LDRbiw5wniJ8+WX7t+LV+V&#10;/4bLG/1U/UD5IP+d3I1IRs0YSI0ACYzlLR/7uhoqxfB5Rr1NpHGmnArf7+4fGDxv0RKhUEikDzRq&#10;YwRQCG0s4FY93N27d4M0Hj6cJZf/nZ+f5y5wl7STNPdpDumGUJjN29ubxS1TEDxY88GCDyIAa76r&#10;N6+C1L3m+NqbqjfhwCf8w1jmu+FTYI39yijH+SESzcw+RUK+4e+Ragl7oREZ7grH5jFxiZgjSIqy&#10;TdpFIbTJsNvGoKGi2wdj31cVFrVwbSGwF1zUXCwsK3yt6WtwuLRdj8pvXKCLoI7P/mAOGDjSCYs8&#10;sPD0h6snroL4wT6nplzzuuB1UD5Y8EEDWPOB8rG+4VnNYFOolAinD/x9NPMGPubCiRi4U37ZKX7y&#10;tVrzvl0REhJiTpjwXSTwPAEUQpwVVk4AvilOCA07ezw7gvp0mm6WlJLCdh/cEATDfuT46IzzGfhB&#10;WaG8UHQBfnB3dm/ZpKVRRG7cuXG/6D68AnLbwL4B/NCmrE1DTUP4Qb/DyZ19TkPGVXl3En+8uOHD&#10;6IACsdCQN8i2gZKha87wYs97BI95/7Nps3AvlCxuW7WOQmirkbexcYMcjhsx5vyZi5EVsyZXfPyy&#10;L3BwKgSU0ig2kMlH7np3ozwxpzH8cpBEJcXyo/hCBSTIS7hRpHrNGceo4y6BI4JnzlnI5c+95pDH&#10;d7lAAIWQC1FAHxgicO7cuQ/fHf/XJXkkVZ0cMuQNN7qBvMAox3kpdtv9vSsmdlf5enHCrXgpteBP&#10;gf9bAfO+WYoSyImQWLUTKIRWHV4c3IsIoBzqqcASMIG/XGZ/YWbfyrxALhyHgY3QpAuVEujX33/e&#10;19+JxWKcwkiAAQIohAxAxi64SMBm5RCWgJAOEW+33k9Mje1a6F95Woj9B47DVH4LzHb16zcQJZD9&#10;eNiYByiENhZwHO5/CTyVw3F2703WTeFgDgONEXu6BJzoqw7rpOXCcVAYHSRFRB13S7nmGDI6bMrn&#10;M3EjlMaIoykDCaAQGggKm1kzAZDDjz+cmH3yosSuXXj5pyGUVR3Ql1GyFPvfYBXo+0opd5aAMJ/g&#10;+tzYc4K0v+xnfjE3bPz7eCLUmv+McXtsKITcjg96xyyByMjILWt/zX9YMMIuEHIt2LrbgZZBQyJE&#10;Km9zmkMq5aQKbFsKq0AupEPol4ApMmr5WXdhvUYTp8wMCwujZbxoBAmYTACF0GR0+KLVEjh58uQ3&#10;Xy86tOsPL6rh1PIZsEDkSMGzGolD+gfkwqc7b0krz5B4OgdIlPAJ0MezxvcYagA3RSRcdocaaYGB&#10;gVOmRWJ1GIa4Yzc1EUAhrIkQ/v82TGDZsmU/LV39923FCLth0zm8QKzc/KRSUvkJsvLcwBaOg9qo&#10;QP+4cApUP3fg4vikS7yEC3yfNu3GTpyCpWFs+I8UR4eOQsjRwKBb3CEAyfiwZZq+ea9bhdsXujmw&#10;QORIdbTKxZ/j9jS7PXzn0sD2xQFttBzJAtTHTq6s3AKNPe9OOQmCR4+Dr4CYDsGdWY2ePEsAhRDn&#10;AxIwlAAUL10wY67s2rW29m1G68b4U/5MfkTUV73JorKynQ/L7C5L1bmBzTwGtS2AxR9HPv7pOeo/&#10;ASbIhIpiXuCwkRM/+hS3QA2dYdiOJQIohCyBx24tmcDq1as3rPvl2vmr/HLXIGroqIoxUFCU9gFB&#10;wh/seYLyHeeny3Q5yorHkrouvs1VHRpp4bMfR6qgPR01HAFNvcpLy3NTPK6AT4Bj3w/39aWfCe2Q&#10;0SASAAIohDgNkIDpBOBYzapVqw6lZCgfF/ay6/E/3RC4WcK0ZaJ+wQfid8X+YpbTgazSCyI+36cO&#10;r6u3EjY8Qfk4tex7uviD8y/pN93Trmh8vJsFBI/19/eXwKVS+CABiyKAQmhR4UJnuUpAoVAkJCTs&#10;2rxLdv5SWZnWz6FnYPkIEMVnM/RheaegFPoRgOaB8l1xPqmwu62ouCfT3BY6OsOCT1xH26pRZcFP&#10;+IcLt+A+zxtOvsCxz+P3BPBvdbm9/6CBg94eDvqHWYBcnZvoV80EUAhrZoQtkICBBBo2bAiKqG/s&#10;YS/QVVCPK1RP323u6t7U3V7/PyVNSjzcNLDOg/Iu8A93MhyeHynU/4RtT/jneL5HZo5aVK+uX9/+&#10;XXv08fPzw8MvBk4MbMZxAiiEHA8QumdJBEAFq1QIUyqVcCt9VlbWlfOnZZcuZEllErGHT92KVrUK&#10;YbWoF0KuPXDaRaqoVL5spYf0drlCqfbt1M63V/+u3d4E8cOVH9fihf6YTwCF0HyGaAEJGEEAdFH2&#10;5DmUniq7dl2t0Ui8XHzrqzrU/6f4J2PqCFIHqz3Y6gTlK9A6S/NdYBiZMqWorrukfZuuvQfB1z54&#10;cNlnRHSxqWUSQCG0zLih19ZC4OmSMfvEYcWd2zAsUEfFg0L4waexu6hW5VaqT+3SBs7FlT+YuoLU&#10;a96NYoG8kKdUV0jlBWDNV+LDh/M4bV9r4NUM1nn6Qy6w5rMWtDgOJGAoARRCQ0lhOyTAMAFYNeq/&#10;OD794cq5k3qxNPaBjU1nFzdY28HzVPOMNYLtkYC1EkAhtNbI4riQABJAAkjAIAL/nGEzqC02QgJI&#10;AAkgASRgdQRQCK0upDggJIAEkAASMIYACqExtLAtEkACSAAJWB0BFEKrCykOCAkgASSABIwhgEJo&#10;DC1siwSQABJAAlZHAIXQ6kKKA0ICSAAJIAFjCKAQGkML2yIBJIAEkIDVEUAhtLqQ4oCQABJAAkjA&#10;GAIohMbQwrZIAAkgASRgdQRQCK0upDggJIAEkAASMIYACqExtLAtEkACSAAJWB0BFEKrCykOCAkg&#10;ASSABIwhgEJoDC1siwSQABJAAlZHAIXQ6kKKA0ICSAAJIAFjCKAQGkML2yIBJIAEkIDVEUAhtLqQ&#10;4oCQABJAAkjAGAIohMbQwrZIAAkgASRgdQRQCK0upDggJIAEkAASMIYACqExtLAtEkACSAAJWB2B&#10;/wNex3ZTOfgB+gAAAABJRU5ErkJgglBLAwQKAAAAAAAAACEAhpmG8JpkAACaZAAAFAAAAGRycy9t&#10;ZWRpYS9pbWFnZTIucG5niVBORw0KGgoAAAANSUhEUgAAAlAAAAFuCAIAAADBGLFSAAAAAXNSR0IA&#10;rs4c6QAAZFRJREFUeF7tnQlclFX3x+8MwzAswoio45KiUeA+7rjjkoL6Cm4hqaltLuXfsMyst1et&#10;TO2t1DY1UzA3TEs0U3DF1MQlHU1xVIzBdVTUAQcYYJj5H+DNXJB5Zp7nPs8zM2fy08fy3nPO/d6L&#10;vzl3lVitVoIfJIAEkAASQAKuTkDq6g3E9iEBJIAEkAASKCMgwQwPBwIScJiAVqvV6/VQXaPRGAwG&#10;+M1vv528e7fsN+X/M80uy/7+qsaNwyqq1K2rat8+FH6jUCjCw8PhN/Bv+L1dBrEwEkACDxJAwcPx&#10;gARsEzCZTOnp6SBpIGxZWTdOndJeuaLLydH5+4dJpSqoX1ioLioKKDekJkT5t8UI26YfKgHaqf37&#10;f/zv9zJZkZ9fOvxPozHdbDYFBQXXrx9cvbqye/dWYWFhwcHBFXKIHySABGwSQMGziQgLuCMBnU4H&#10;2gaf1NTDGRmaggKDn1+41arMzW1FCCgc5GHB5b/4/+gIgV8GSCD9/c9JpTqDIb1u3bBatVTR0T1A&#10;/9TlH/7DQo9IQPwEUPDE30cYIR8EYGYScriDBw/v2pV++nS6QqHy8FCXyxvkT6AfZWmciD+QF0JG&#10;mObnl+3hocnP1zZvHt6nT3iXLh0h/1OpRB68iLliaK5FAAXPtfoTW2MPAUjgQOR27z6clpZWUGDy&#10;9AzPze1YrnDwy6lXy0yEwCxoekDA4ZKSdB8fRYsW6kGDekRGRsIsqD2EsCwScCkCKHgu1Z3YGJsE&#10;IJNLSUn54YfN6elpcnlwSUl4QQGIXIRA85M24+WkAEyBary89nl5pcBcaN++kQMG9IiIiID5T06s&#10;oxEk4CwEUPCcpacwTlYEYE0uOTl55crN589rpdJIozG6XOSUrIw6ZWWY+Uzx89sH85/+/oo+fSIG&#10;D+4XExPjlE3BoJGAnQRQ8OwEhsWdigBMWq5Zs37t2uS8PFNJSUxRUYXO4aeCAKz8pQUEpObnp/Tt&#10;GzN6dDQoH558wMHhwgRQ8Fy4c923aTBpuW7d5m3bUkpKYF9lLCGQweDaVRXjAdb8kv39NxcUJHfr&#10;Fvnii2XKp1S6Yfrrvj8ybtJyFDw36WjXbyYclYNJy59+Sv3112Qvr3CDAZK5SJdemaPUp8l+fptL&#10;SpI7d4547bXYESNGUHKDZpEA/wRQ8Phnjh45JgDzlnPmLNq6NVkuj8zL61eez2F2wh4y5HzrS0pS&#10;hg8fER8/Hs/2sQeKFgQngIIneBdgAA4SgJQuKSlp/vyl16+bcnOnEAK5iFOfJXCQA+VqBkKSAgKW&#10;+vqaPvhgCkx14qk+ysDRPEUCKHgU4aJpSgRgy+WiRUt/+CGpuDjCaBxffmwOP7QJaH18FsFSH5xn&#10;AOXD+8xo40b7NAig4NGgijZpEYDdKLNnLzp9WmsyjTebx4r+AhRaHAS1m6RULoLLW2bOnIIrfIJ2&#10;BDq3mwAKnt3IsAL/BODW5q+/XgJZndkcZjDA7CXsRsGPsATS/f0h4UubNm3KG29MwC2dwnYGemdI&#10;AAWPISgsJgwBuPrr88+Xbt+eUlo6FrI63HUpTDc80ateoVjk4ZEYFRX53//OxKtbRNY7GM6jBFDw&#10;cEyIlADcbzlx4gx4bM5gAJ3DDSki7abysOAYH8xzzh8+PPLDD6fjrhYxd5Wbx4aC5+YDQIzNh1dV&#10;J02aceIETGTOxQ0pYuyhymMyyWRLYGPLxIlj3n33TZzkdJ6Oc6NIUfDcqLPF31S42Xny5Bk7dqTn&#10;5YHUxYg/YIzwMQImhWKeQrHy/ffL1vbwojIcIaIiIBVVNBiM2xKAbO7//m9GaGinjRt75OWdRbVz&#10;2pGgMJlmGQwnZs3KrlevSWJiotM2BAN3QQIoeC7Yqc7VJDg//tlnCxs1ar1sWUC51I11rvgx2soI&#10;KPPzF9y5c2jy5H0ge3DlG1JCAmIggFOaYugF940BMoC33ppdVBSTnz8T7wNz0XGgDQiYERioW7Fi&#10;ARxad9E2YrOcgwAKnnP0k+tFCd/6p06dfeuW2miE5TqV6zUQW/QwAY1SGQ8vziYkLMBrOXFsCEUA&#10;BU8o8u7rF47WwXmDrCx4uAeyOrX7gnDHlsPze/Ft2gSvXbsYTy+4Y/8L3WYUPKF7wJ38w3LdO+/M&#10;XrUqrfy8Ac5uuVPfP9TW5Bo1ZsydO/3VV8e6LQJsuCAEUPAEwe6OTiGxi42dePNmrMn0rju2H9v8&#10;EAEDpHpNmug3bUrAVA+HBm8EUPB4Q+2+jh5I7BLw5XH3HQeVtDylRo14TPVwSPBGAAWPN9Ru6ggT&#10;OzfteKbNxlSPKSksx54ACh57hmihcgKY2OHIYEygLNV7440xs2bhdDdjZljQfgJ48Nx+ZliDAQFI&#10;7ODaFDhLbjAcwmlMBsDcvEjk7duHPvsst0mTTnCTqpuzwObTI4AZHj22bmoZEzs37Xhump0eGDhx&#10;8uRYTPW4wYlWHiaAGR6OCC4JYGLHJU13tBUOF5JhqueOPc9LmzHD4wWzGziBxA5uf96wId1gwK2Y&#10;btDf1JuIqR51xG7oAAXPDTud+ybDsz7PPRen1UabzW9ybx0tuikBk6/v7K5ddcnJCfjMkJsOAa6b&#10;jYLHNVH3s6fRaKKixun1i/GxVvfrfOot9vRMCg5etGPHumC4iBM/SIAdAVzDY8fP7WuvWpXUp89E&#10;vX47qp3bjwUqAEpKRly4sLhLlzhYHqbiAI26EwHM8Nypt7lu68svx2/apL97FxbtFFzbRntI4EEC&#10;+qCguNmzx0yaNBa5IAGHCaDgOYzOrSvCA+XR0eOOHu1RWPimW4PAxvNHwAQnFmJilMuXL+DPJ3py&#10;LQIoeK7Vn7y0RqfT9eoVd+XK9JKSGF4cohMk8D8C3t4LW7RITU1dp1QqEQoSsJcAruHZS8zdy6el&#10;pXXoMDgrKwHVzt2HghDthxkFjWZKmzZReCGLEPid3icKntN3IZ8NmDt34eDB8Ez5XrwtjE/s6OtB&#10;AsXFkfB9KyJiHHz3QjJIwC4COKVpFy73LQznyseNi9+2TZGXhyso7jsMxNRyg1I5+J13omfMeFNM&#10;UWEsoiaAgifq7hFJcBXnyi9ejC0snCCSkDAMJAAE/P3j+/c3JSQswJPpOB6YEEDBY0LJrcvAFpUe&#10;PeIuXYLELtytQWDjRUnA23uJWp26Z8861DxR9o+4gkLBE1d/iC0aULuePcfpdHDSLlhssWE8SKCC&#10;gFye0rbtUtQ8HA82CeCmFZuI3LcAqp379r1TtRy2sfzxx3g4KgMrzU4VOAbLNwEUPL6JO4s/VDtn&#10;6SmMEwig5uEwYEIABY8JJbcrg2rndl3u/A1GzXP+PqTeAhQ86oidzgGqndN1GQZcQQA1D0dC1QRQ&#10;8HCEPEQA1Q4HhFMTQM1z6u6jHTwKHm3CzmQf1c6ZegtjfQIB1DwcGk8igIKHY+N/BFDtcCi4DAHU&#10;PJfpSm4bgoLHLU9ntYZq56w9h3FjnodjgDEBFDzGqFy3IKqd6/atW7cM8zy37v7KGo+C5+5DAtXO&#10;3UeAS7cfNc+lu9fuxuHVYnYjc6UKcDNF+/ZRp0/PxXsyXalbsS2PEMC7x3BIVBDADM+tR0JMzLhz&#10;58aj2rn1IHCDxkOep9H0g/et3KCt2MSqCKDgue/4eP/9eenpwSUlI9wXAbbcbQjAy1YpKWTBgiVu&#10;02JsaCUEcErTTYfFhg3JEyasvHNnk5u2H5vtjgRMQUGDN2yYHhER4Y6txzYTgoLnjqNAq9V26RJ3&#10;584hQhTu2P6q2qwhxEBI2b8VipPlv//fx2zWmM3//OeTbCgU8GrgP1SLi8MtFq/yx5XgF/x/fFNQ&#10;2BGnr1t38MGD64KDoTvw43YEUPDcrssNBkPz5j2vXoXczp1/5h8Vtgo9q15d7eWlfOopta9vgEql&#10;ViiU98fHI//5pHFz5Uq62fzPIzUV/3nzZvadOzr4TU5OOlQsF0WVydSqXP/C3Lsj+P8B1DzzzMRT&#10;p/big7H8oxfcIwqe4F3AawCwLbNbt8HHjk0nJIJXx8I7SyMkXaE4bDanVSpsDPWMk3aAChqNer1e&#10;k5l5+M4dbUGBTqGIKC0NKykJJURdroKYeXNCunIjnp7JnTqt3LcP5/MpQhanaRQ8cfYLraji4iZu&#10;3twKFvBpORCRXR0onEx2WCZLN5nSVaqIxo3DGzToGBwc8WDeJpJ4dbq0nBztjRvnLl/W3LwJYauk&#10;0jCTqWO5/kEKCL/wwyWBgIAZr78eMGfOu1waRVuiJ4CCJ/ou4i7AuXMXzpuXnZe3gDuTYrMEE4bp&#10;Xl6HrVbQDFKvXvjTT3esXz8cfokt0KrjMRh0oH+QCGZnn4TfFBWZrNbIkpJ+hERi8sdVVwYGDl6y&#10;ZMzw4TFcGUQ74ieAgif+PuImwrS0tOHD5+fkwDSOi02XQSaXrFBsNpnSgoLCGzUKb9iwTOSUymBu&#10;wInACuhfZmbKmTOp2dkpcnmkyVShfK7TQIEYG2rXjkpLSwgLwwRaoB7g3S0KHu/IhXAI94d16DD4&#10;1q29hCiF8E/DZ4XOrZRKDc2axTRrFg1zlTTciM2mVpt89mzqhQsppaWK0tJIs7lC/PDjGAFdvXqD&#10;T5/eq1S6zM+FYxzcpRYKnuv3NGzLbNMmKisrwSWWgh7SubZtx8BmExfrwosXd1y4sD0//0Ze3lWj&#10;8XppafH9Bvr4BMGviv8sLs4vKMi5d+9mcbFBKq1TWlqTELhJ5EUXo0G7OXDrmFq96PDh7bQdoX0x&#10;EEDBE0Mv0I2hY8cojWYK3K5E1w1d666jc3A4Yc+eD/Lzb966lVFQcIuUWiTWfKvESqzWe4X3SktL&#10;PTw8QhqFAM6goKBnwp55kOvJIycLigueRPrytcseVg8w4iv1J8RDQjwKrM9arJ7laX1Eea2xLpTi&#10;czbgvL0XxsVlL1/uwmvbnLFydkMoeM7egzbiX7Yscdq0fbm5kN4548cVdO7UqTXnzm25cvmQ1FpQ&#10;ZC4sKi56utHTHsSjVlCtRmGNoFcaNGgQGBgIv2natKlcLne4n4qLi/fs2bN+7fqcnJyaBTWbkWb3&#10;yD2wZvC4ect6F35z05IjlXjIJP75liaE9CekJyHtHXbnShWVyqh166ZERjr1l0JX6hBabUHBo0VW&#10;DHbhqBecMb99G25Uge/4zvVJUygWSaUaWJ9zrnlLk8lw5MjXMCeZdztL4mHKNxm95F6NGzZu06FN&#10;SPlHpVLR7olLly6tX7N+V9quQI/AJgVNupPu9z0aiCGH5FwhV7IkF3Osd4pIkZe0WpH1WbO1AyG9&#10;CImhHZtY7etr1ux5/vwhXMwTawdxExcKHjccxWmlU6eo9PQpzrapIRGkDv7eiYiYEhbmHH//Xr16&#10;dPfuGXdvZ1gthYZ7BkjdwkLCGoc1VqvVoHB+fn5CDQ9I+JI3Jl/Muli/uH6v0l61Se1HIjERk57o&#10;Qf+uSi9ds+pzrXm+UqWZ1C2yRBEyjTxWXqiG8ODX0zNx4MB9P//spHMhPBByBRcoeK7Qi5W2wdkm&#10;M/Uy2RKJZOkzz0R27z7FKbaiHDgw/9ixJRbznVJracd2HdVt1TA5CSIntiEFiX7yT8m/bPvF3+r/&#10;SML3eKg6ogMJzJb+lWnJ8pT4FVi7EDKxfP7T9T84senyfYyC55pd7FSTmVq5fL6HRxpMXYaHT/Dz&#10;oz7jx6bLDYbsbdtez7l+zGS+V11ZvXuP7r379IY0jo1N3ureT/gaFTcaWDpQYetEJmR+WknGn+S0&#10;iRQTSUiRZQghM1zuHOeD+HFik7fBKIwjFDxhuNP26iSTmSkwe+npqevde3rz5iNkMvGeiIddJ3t3&#10;f2AquHyvMK9Nyzbdenbr0KEDD6txNMYJfBlav3r9zr07n81/dhAZxMQFrPxlkkytNOMvi85bGpRv&#10;6UEIvBvcm0ld5yqDE5vO1V/2RouCZy8xJyjvDJOZiXL57Fq1wmChLiREvFvjzpzZsHfP+8VFNyxW&#10;S0TXiPBu4aBzbDZSimf03Llz55tF36QfSQ8tDGUoexXBg/JdkJw7az1XJCmxktbF1vmEdBVPu9hH&#10;ghOb7BmK1gIKnmi7xsHARD+ZCVndjMaN1X37zhTt7V9wVC4pKeb2jaMeXtL+Uf1h3tJZJi3tHTQw&#10;WpYtXnbk6JFWBa36kD52VYe077Tk1CFymEjk+ZZYQuY64WbgSluME5t2DQRnKoyC50y9xSRWEU9m&#10;ahWK+KAgMnDgXNHuSYEzc/t2Tc8vut2udbtBQwZBPseEubOXgWMMXy346vz58y3yW9grexU533Hp&#10;kUyLTubRoKD034SMcXYgOLHp7D34pPhR8FyqZ8U6mWnw9JytUKRERy8Q5wQmvE7388+j7tz4w0zM&#10;cbFxUQOjKk6Cu9UnMzNz6TdLL1642MHYIdz+l9mNxKiRHj9sPVxKJEUkutT6tVMnfDix6ZKDHwXP&#10;dbpVnJOZUulCuXwRnDTo3PlNEbLOytrz68+vFJhvhDYK/dewf/XqBYev3fqTkZHx5Rdf5uhz2hnb&#10;OSB7FQnfCY8jF0p1UmmoyfKt067w4cSmC/4goOC5TqeKbzIzWS6Pb9Ei5rnnZorwzdXdu987c+L7&#10;IktBr269Ro4b6aRbLikNX41Gs+TrJYbrhsH5gx8/rs7EaVnCJzlevsLnm2+Bwwxi/LpTdUNwYpNJ&#10;RztXGRQ85+qvJ0YrsslMDSzX1amjhDlMEe5M2bp1Qua5H339fEaPGQ0pnWvsuqQxjg8cOPDFZ188&#10;bXx6gHmAw/Yh4dsr3W0gpnzLf5xO9nBi0+F+F2dFFDxx9ot9UYlpMtPg5TXDxycdpE6ED9Tt2DEt&#10;488VtWvXnPjGRBFeiWJfr/NS2mg0fjH/iz9P/DnMOMyxVK8iTLjAZac01UBK8i2wtgdbOp3low8M&#10;7HT16lmFQryHRJ0FpRjiRMETQy+wjeG11+ITEhqazYLPGqV4e8fD0bqOHSewbRLX9X/77aMTRxf5&#10;+nn/X/z/ucneSw4RHjlyZM7Hc+qZ6j1f/DwbsyB7WyRbiiSKfMsyZ7muzNc3ftashm+/LfgPFxvw&#10;WPd/BFDwnH4oQHoXGtopL++soHc+mSCxq1lTO2JEgtjuBvv998+OHpwrkZGp06Z27epSR6T5HLvw&#10;9tDyJct37tgZZYx6hjz0Sp+9YWiJdock1URqFFjXOsP7RLh7xd4eFm95FDzx9g3DyIYMGbd1a4+S&#10;krEMy1Molu7tPbFz5zHduonrW3BmZsq25LFWafG4sePgUB2FhrudSdjD+dHsj6rfrc4y1QNwp8np&#10;7WS7RdK40LqakJZiRimTLRw3Lvu77/CFWDH3EqPYUPAYYRJtIdhNFxExLjf3hFARymTzlMrNkNgF&#10;BYUJFcPjfg2GS2sTe5jMd14c9SJIHW5L4bBrKlK9bSnbehb0bEPasLSsIZqdZKdZ0qbIuoqQhiyt&#10;Uatu8vdvcu7cIdzKS40wT4ZR8HgCTclNr16D9+6Fiy1iKNmv0izcnDKuVauIqCi4U0osH3h/ddUP&#10;vXJzLwyJHvL8C88L+BadWIjQiQMuZ5n575mym7KhpqE2X12wGcIhye/7rQdKJb2LrFtsFhakACZ5&#10;gmDn3CkKHudI+TMoYHrn6bnEx2fp8OGL69cP56/Btjz99tvHx4993qN7jzEvjXHDq1Js4eH+z1cn&#10;rP55089ReWxX9SAyuONmr3TnCevZAus6Ue5nMdWo0XPXrsW4uZf7YcSjRRQ8HmFz7ap1654azUxC&#10;Irg2XLU9PSR2ISHBMTELxPOgj9F4Y3VCZ4Wv5cOPP4RXWPkF4tbeINV7f/r7IbdCepjhzSC2H3iB&#10;7yfJxkJJW5Nlq6CbsCptSHLPniv37NnEtpFYXzgCUuFco2dWBJKTk7OylDyrnYdHkq9vz2HDpgwb&#10;tlg8ardt2xvLvgsbOLBX4g+JqHasRpX9lQH44mWL7zW7l+SdZH/tR2vUJ/Vft77Rlhh9JbUJWc/e&#10;IKcWYo4f18G0Cqc20RivBDDD4xU3h84aN26dlZVAiJpDm1WbksvnNWhwEqROPPeE5eScX/9Dz2pK&#10;xayPZ6HU8TYSKnX0/eLvd2/bHXsvVkngexjbTw7J+VGy/p4ktNCyU0ypHiZ5bHtW2PqY4QnL30Hv&#10;kN7duRPMo9qZvL1hf0ruqFHrxKN2KSnxq3/oGDN4wIofVqDaOTiSuKv2ysRXJr01aW31tRfIBfZW&#10;g0jQJOvrnYlMZKkeJHkEfvrYNxAtCEIAMzxBsLNyajKZ4KT5pUuwts/PSQCDj09cz56x7duPZRU3&#10;d5XLVuyWd/KpJsHEjjuo3FjidkkPYhJfqqdp1GjcX38JdhCIm35yVyuY4Tlfz3/99ZLbtyP4Ujut&#10;r2/U889PF4/awVbM779rMnBQb0zsRDh2uV3SgwaKL9VTw+QKJnkiHHtMQsIMjwklEZWB9K5evSZ3&#10;7hwiREU/rLTq1WeMHCmWQ+Vwxu6HhE5yLxNuxaTf9Ww9cLuk90Cq17TQksY2OLb1tQ0axME5dLxR&#10;mi1I3utjhsc7cnYOIb0rKorhQe3gMbC6deePH79dJFeoZGXt/W5xSGRkZ9yKyW4E8VSb2yW9+6le&#10;B1JSTRpEyHmemlG5m7CcnPDExERBY0DnjhDADM8RakLVMRgMzz7b6datvbQFT6GY0bChHs6Vi+Ts&#10;wd69M8+fXfbRJx+FhIQIBR/9OkCgYkmv4/WOzUlzB6pXWuWc9Mw2siPXAnoD3/yE+uBKnlDkWfnF&#10;DI8VPp4rf/99YkFBJGW1MykUce3bB8TFJYhE7VYt73710tpvlnyDasfzeGPvrmJJ70SDE3BVNHtr&#10;FRZCLc1GW0YHSV+WS6dwZdN+O+q7dxXp6en2V8QaQhLADE9I+vb6rlmzUU4OpHfB9lZkXF7v4zO4&#10;X78prVqNYFyFYkGz2fTdVyGhoY0/+PgDvACaImjKpuEV2SmTpjS71Iz9ZdP3IzUR00aP9TdI0L3S&#10;I5TDf5L5pP79N//6K2yWxo/TEMAMz2m6CjaGlZSoaaqdwdd38IsvLhaJ2t2+fX7xl08Nfz7mo08/&#10;QrVzmmFaWaBwhfeibxedbXT2d9nvXDUEbqweVTqmDfGsJq1DSDZXZu2xE3PgQDq8RmlPFSwrMAEU&#10;PIE7gLn72bMX5ebSm8Mx+PkNHj16sUoFmir859SpNevXdIuf+ubwkcOFjwYjYE0ANO+bpd/cCr3F&#10;oeZBUD1L+w4k3fylrQnZzTpGew0oiotHwCqDvdWwvIAEcEpTQPh2uKb8MEKZ2o0atUAkardjx7SL&#10;51fNmTcHF+3sGCLOUBTe0pseP73muZqdzZ05jBcOp6+TrDNYp5SSDzg0y8CUPjCw09WrZ/F8AgNW&#10;oiiCGZ4ousFmEHPm0EvvxKV2axJ75N7evjxxOaqdzVHhdAVganr+gvmc53lwOP1V66vB0gQfaT9+&#10;mahKS9UpKSn8OkVvjhPADM9xdrzVhHUCuEssL+8shVt0xaV2S78Jadki5K1338JFO95GF/+OKvI8&#10;5TklJy8KPRj/HulODbmRZ/mTwk/KkzilqdWzT5yArWT4cQICmOE5QSfBYfOCAnjWXMF1rCbYkzli&#10;xFwxzGTCLSpfLawVHfPcjP/MQLXjuqPFZa8iz4MXhVK9UrmNrJfluV4kVOnxNCEmbi0/2VpEVpYB&#10;3wziizZbP5jhsSXIQ306pxFMvr5xgwaNDw2Fg30Cf+Ay6FUJreOnTgnvIqL30wWG4gbuZ78/23TM&#10;1K+I43nIU7Kje6wnDKUXKXxHrKRXZLKF48Zlf/fdAjfoMadvImZ4Yu/CtLQ0szmY69MIIlI7g+HS&#10;qhXqqVPfRLUT+1jkOr6Zc2Yq2ik4z/Namtv3krTmLc8zmyesWpUIl9xyjQftcU8ABY97ptxa/Oab&#10;lQYDzGdy+BGX2iX9EP7WW1M7dunIYQvRlLMQmDFzxr3ge+mE4ytL+NU8hYfHWFh3cBbm7hwnTmmK&#10;uvfha2P16nVMpuvcTc6ISO3KZjJXqEHtOnTpIOpuwOBoEoB7WF4e+/KAnAENSANu/fA4t4lXa3Lb&#10;dbSsYYZHiywndpOSkmSyGO7Ujnh7x/XvP0Yk63arE1qj2nEyTpzaCJxJ/+8X/91afauBGLhtCI95&#10;HlytqcLzCdx2Hw1rKHg0qHJmc/78pUbjeK7MyeXzmjcPa9YMFFTgT9mT5Qmtp06Nx9xO4J4Qh3u4&#10;Y/rtt99e58/9vZS8aZ7BELt8+Xpx4MQonkgABU+8g0Or1V67Bt95udm46OGRUrPmvgED5greYFQ7&#10;wbtAhAHAV5+hsUNX+a7iPDa+NC8mNTUFt65w3n3cGkTB45Ynl9ZWr04qKIjlyKLO13fG6NHcf4O2&#10;Nzw4b7c6oQ1ckom5nb3oXL788yOff6bjM1u9tnLeUl40T+nhEYYPBnHed9waRMHjlieX1hIS1pvN&#10;nDzTY/L2hmcQ1ikUSi7js98WqF3ismZw3g73ZNoPzy1qTH13qinYxPmmTWDHg+YZDNE//rjZLfrJ&#10;aRuJgifSroP5TKMRYgtjHx9sVBk4cGZQEAem2ASDaseGnpvUhUtY5n0+70TQiUvkEudNBs3rTlr4&#10;ezzLueW/DcZs2JBMzTga5oAACh4HEGmY4Go+UzwbVVYsbf7K+Jcwt6MxWlzJJr1Nm0CpTWmnppKa&#10;frKudIgFl5Qo8ZoxOmy5sYqCxw1Hzq389FOq2cz20i/xbFRJ+FbduVP7Pn37cA4KDboeAXqbNoFV&#10;pHlQkOWSXPoeDW75+dEbN2KSRwMtNzZR8LjhyK0VnU535Qq8pMxyf6ZYNqpsTX7F27/ozXfe5JYS&#10;WnNhAvQ2bQK0UZYxAdZlhHB/isBsjlm7FpfxxDswUfDE2DfJycklJTHsIhPLRhV4u/zyla2fLfyM&#10;XXOwttsRgE2bnnU8aWxgkRHZSOsopXQiIae4xqq+dcsAX1i5Nov2uCGAgscNR26trFy5uagomo1N&#10;kWxUgYuh03ZPgbfLYWGGTXOwrnsS+OTTT9L90zm/gQVgKolymGWov7QX4fp6F/iqCl9Y3bO/xN9q&#10;FDzR9ZHBYDh7VkNIhMORiWejyuqEDq+/PgnfLne4K928YmBg4OQ3Jm/w20CDQ31Sv6+1ezVpG26N&#10;w1dV+MLKrU20xhUBFDyuSHJmB27k8/Jis11F6+29vl+/mZwF5KihFd+26tqlU+++vR01gPWQAIHx&#10;E9w0eIdsBw0Wza2t1BKVn5TbB/ki4AsrfG2lETDaZEkABY8lQO6rw/7MvDzHfwIVinHDhy+WyTh/&#10;Ht2+lm7bMtHHvxg3qthHDUtXRmDGf2Zo/bQ3yA0aeHqX9qtHsjzIBxwa9/TEWU0OcXJpCgWPS5qc&#10;2IIXXx2ez5TJ5rVqFVG/PsvtnWzbkZGxMfvSJtyowpYj1i8nAAvA77737ka/jZR4DLfE+ku+IWQ3&#10;V/aNxugffsBZTa5wcmkHBY9Lmuxtwf6u8peTgx0ypfX1Xf/ccwJPZsLd0LtSx+NGFYd6ECtVTqBD&#10;hw7tOrXbLKOiIrBpM9Ya6ycdyt0GlshDh9LwImkRjmYUPHF1Cpv0TqGYOHjwAsEnM1cua/X666/j&#10;RhVxDSznjyZ+Wvxl/8s0rhwDNiqi6iZp5+/RliNOCi+vCHwejyOYXJpBweOSJntbGzakGo2OLOBJ&#10;pUuefTYsODiCfQxsLCQsVUdEdMeNKmwYYt1KCcA1mx9+/GGyXzIlPh1LuwVYC2Uc3cCSm9vx4MHD&#10;lEJFsw4TQMFzGB2Vinv3psDlR/ab1vn4LBo0aIH9FbmsceTIN8WWm6++/iqXRtEWEvibQNOmTfsP&#10;6J/knUQJSaxlpI8VFvM4OY0evmtXOqU40azDBFDwHEbHfUW4dlYuDy47FGvnB3ZmDhsm8M5Ms9n0&#10;+2///mDmB/BN3M7wsTgSYErgxZdfLKxReJqcZlrBnnJ+xG+ApF81aZQ9lZ5UNlyr1eAyHhckubSB&#10;gsclTZa24PXIkhK7N1hKpYmNGgULPpmZuLRtv7794Ds4SwhYHQlUQQC+Tn0w64OdvjspUQq1NAsh&#10;QZ7SsaztKxSKMHw5gTVGjg2g4HEMlI253bsPFxR0tNOC3tt7fnS0wJOZf/zxXan07ssTXrYzeCyO&#10;BOwmAPuhOnfuTGnHJkQzwDLIz7qFkAN2R/ZwhcLCcHwAnSVDzquj4HGO1HGDf/yhIURtV32YzISd&#10;mYI/Zb4/7d3pM6bjZKZdfYeFHSbw6sRXL3hdMJGyEzycf/53SkEymLCzX1TUY8uWfZyHhwbZEEDB&#10;Y0OPy7pwF9G1azq7BK98MlMVEuLAJhcuI1+xpF3n8E5qtX1SzWUEaMvNCMAdmyOGjfhJ8ROldsMp&#10;hQ6kuUIyjJ39iPT0NHYWsDbHBFDwOAbqsDmY/fD2tmsBz+TpOXvAgLkOe+SkIrz+U1Cc/ea0Nzmx&#10;hkaQAEMC8HjQTflNSveNQQzdrRE+5BC761eUHh5KfCqIYYfyUwwFjx/Otr0cOJBuNNqxgAcH75o3&#10;j/HzU9k2TbPEnp2T//2ff+NkJk3GaLsSAjDkJrw2YavvVnp0BlkH+Urj2Nj38FDjvhU2ADmvi4LH&#10;OVIHDf7++0mzWc24MqR3i3r2nM64PJWCicu7tFW3wclMKnDRqC0CUQOjLP4WSkcUwHkwCX6KKOXS&#10;SbYCeeKf5+e3OnZM43B1rMg5ARQ8zpE6aLB8uj+CYWUxpHcXLqTk3dPGT49nGDMWQwKcE5g2fVqa&#10;H/zg0PoMtER7WBMJyXbMAXyFhS+yjtXFWjQIoODRoGq3Tb1eL5HAgz5KZjVFkd5t2zIS7rDHp8yZ&#10;dRmWokIAZhcaPdNoF9lFxTo81ED8epBuPtJ/OWo/7Nw5raN1sR73BFDwuGfqgEWtViuXhzGsKJfP&#10;7tRpvLCrd2tW91WrW8Ed9gxjxmJIgBKByfGTM/wzKB1RgJjbWTt4WS8TkuxQ/GG3b+vxMViH0FGp&#10;hIJHBau9RkHwiosZCp7ewyOpa9c37XXBYXmTyXD9+iH4i4ZDm2gKCThGoEGDBj2699jqQWv3ChzL&#10;G2Ad6Csd71h43t5h8NPtWF2sxTkBFDzOkTpi8NSpcwUFoUxqenrO79ZtirBvAK1Z2btPzz5wFopJ&#10;wFgGCdAmMPql0TcCbtA7ohBCQlRWP0Icuc+ouBg3atLufzvso+DZAYte0RMn4DsgkwxPL5Mld+gw&#10;gV4kNi3D+653886/+NKLNktiASTADwH47vX8889vV2yn5+5f1kE+Enha2e67XeCLLHydpRcYWraL&#10;AAqeXbhoFc7I0DC5Y0UM6d261f2e6/kcpne0hgLadYhA9JDoa5Zr9FbylETZlrSQEwe+5wVrtTqH&#10;2oSVuCeAgsc9U3stwpp2URF8c7R5hFwU6V3uvYswg2RvG7E8EqBKAM6hD+g7gN5KHgTfw9pLJtlG&#10;iN7OhuBGTTuB0SyOgkeTLjPbsKYNK9s2yyoUE+FVBGFX7zC9s9lNWEAoArGjYrPkWfS8w+6VbqSL&#10;J3nFThfBN29ihmcnM2rFUfCooWVsGG7bs1iCbRXXenpqw8JibBWj+OfXrh3LL8jG9I4iYjTNgoBK&#10;pWoa1pTemTwIrYW1pYdkNyEGe8JUyOVKOGhrTxUsS4sACh4tssztwg9DUZGN+UxPz6Vw9o65TRol&#10;N/04ZOQLI3H1jgZbtMkJgZFjRmr9KJ4BgHPorSTNZJIxdkUrlwfjFdJ2EaNXGAWPHlumls+fzy4q&#10;alhlaZNUmtyy5QimFimUy8raU2zJg60BFGyjSSTADQG4eMWrmhe92zUhym6WnjKyw64kz2zGo3jc&#10;9C97Kyh47BmytZCdDdMdVWd4yQ0ahAt7tcq2zWNHvTAKX0Vg29lYnzKB0WNGH/KGZ31ofSDJU0ua&#10;eXvA87BMP0ZjQ8zwmMKiXA4FjzJgBuavXbMheArF0i5dhJzPhHuiMb1j0JNYRHgCvXr1Mnoa6R1C&#10;hxZ2tfS0lqYTcoNxa4PPnHHw+mnGLrAgIwIoeIwwUS105Yqu7CmSJ35gu4o+ODiCagxVG9/x62uY&#10;3gnIH10zJwCTEDHRMTs8YNaR1qdsJU8KK3mvMXagvH3bwLgwFqRIAAWPIlyGpnNyqhI8wberXL16&#10;rMiSi6t3DHsTiwlOIHpw9A3FDXqH0KGB5St5OxlfvKK6fh13aQo+LsoCQMETuBtgi6aPTxULeMJv&#10;V/lly7j+/frj6p3AAwXdMyYAG4k7tuu4o2xrCa0PJHktSVMpeZ2ZA1VODgoeM1SUS6HgUQZsyzxc&#10;syKTKZ9cSvjtKnl5f8UMjbHVDvxzJCAiAnGj4y76XqQaUAdrJ7lkIzMXKoMBBY8ZKsqlUPAoA7Zl&#10;HjI8qfSJGZ7g21W2bp3wdKOn4UivrXbgnyMBEREICQmpU6dOOoGtJbQ+QSSoOvElJImBA3jbmZhM&#10;dl88zcAyFrGPAAqefbw4L13+Y1D281DZR/jtKn+d/yn2hVjOW40GkQBtAv0H9T/jdYaqly7WLj6S&#10;D5i4UChUeNkKE1C0y6Dg0SZswz78GJjNledPgm9XgcPmpaQEnzUXeIige4cIdO3a9Ra55VBVppXC&#10;4Ekv6zVCbB85kMlQ8JhSpVoOBY8qXjbGhd+ukrLtjah+UbhdhU0vYl2hCMDWleCngqnOasJ10i2k&#10;TaTkbQZtVOCUJgNK1Iug4FFHXLUDuIIBLmKorIzA21XMZlNuXtbzcc8LDAjdIwFHCfAwq9na0t5L&#10;kmIzQKtVCdvTbBbDArQJoODRJuygfYVifdu2Qi6e/fTTyBZNW+BV0Q72H1YTAQGYjb8jvUM1EBVR&#10;+RNvQr6v2ktpKQoe1X5gahwFjykpSuXK7xwKfsy4yWxOCwmJpOSUiVn9lX3RQ/GqaCaosIxICcDu&#10;4lo1ax0nx6nG18naxVf6EVUXaJwrAih4XJHk1k56UJBawLdez5zZUGIpgmV/bluF1pAAzwT69Olz&#10;Wn6aqtPmpLnZAvdqnq/Ci8WCa3hUO4GpcRQ8pqT4LCeTbVarhcyu9u6cPnTIUD6bjL6QAA0Cvfv2&#10;vuHB/JZnR0L439YVybQqKhcU1MZjCY7A5boOCh7XRLmw5+GRIux8prHwOlxIyEVT0AYSEJIAzGoq&#10;lUqqL+RB89pZwhUkTch2om9mBFDwmHHitZTOw8MUFBTGq88HnKWmvh3ydAhuVxGKP/rllgDMap7w&#10;OMGtzUeswdYVmRX+3wGqXtA4ewIoeOwZsrKQmal7bNNKcrNmMayMsqt8/uyGiF4R7GxgbSQgFgK9&#10;n+t90+sm7WhaE7WUfEbbC9pnSQAFjyVA7qsrFKmhof24t8vYoqnoNm5XYUwLC4qdQIMGDRQ+igvk&#10;AtVAnyHPKiT7qbpA4+wJoOCxZ8itBTiQkC7gc69a7RZPuSfeFs1tp6I1YQn0j+qf7kHxImloXX1S&#10;v9Saz+SaMWFRuLl3FDyxDYA0lSpcwAMJ+/bN7hnRU2xQMB4kwIZA67atc71z2VhgUvdZaQghnzMp&#10;iWWEIoCCJxT5yv16egp8IKHQqOvRs4e4oGA0SIAdgaZNm+YV51F9Ax0CbGZp4StNZhcp1qZLAAWP&#10;Ll+b1hUKeBvon4eyJBIhDyQYjTcKiozwt4PNsLEAEnAiAnABej1VvQySQTXmEBJSZLn+4I8zVXdo&#10;3AECKHgOQOOySv368DbQ/deQtV5eCqUymEsH9tj69ddJrZq1wucR7GGGZZ2DQOvWrc9XeRkK+2bA&#10;CfR6kjqEfMneFFqgRAAFjxJYx8ymhIUJeX/mjSu/d+vZzbHQsRYSEDOBNu3bGHwNtCNsYW3lJV1F&#10;2wvad5gACp7D6LivKPyBBHMePvfKfb+iRREQCAkJuWe5RzsQmNUk1kzaXtC+wwRQ8BxGx03FZs3g&#10;MTxdha3SUo1KpebGrv1W9u6dGagMxAMJ9pPDGk5AAAY2nLe5RC5RjVVJlL7Eh5D1j3jx8bmBP1lU&#10;yTM0joLHEBQPxQyw3O3nB0t6wnzOnknC8+bCoEevvBBo3qT5GXKGtquWpLmULHvEi1RqKt+ehh+B&#10;CaDgCdwBD7hPr107XMBoiotywrsIGYCAbUfX7kBA3U593RN2UdL9qKx1vaWPyqpMpscMjy53ZtZR&#10;8JhxolYKfgxguqPcvLZOHcEujDYYsotLTXgggVo/o2HhCajV6lw59ePncOVKseXxZ9YxwxN+AEAE&#10;KHgCd0PZ0oJn2bEEufxkvXqthIrmxInl9erWxwMJQvFHvzwQgEs1C0sKaR8/9yN+connIy8nWCyY&#10;4fHQw7ZdoODZZkS1BDzWJZEYyr56SIXcsXLhQkrzZs2othSNIwFhCcD3ucYNGmuIhnYYdSS1Cfn1&#10;QS8WC2Z4tKkzso+CxwgTvULBwcFmsw7sFxdrBXwDz5R/KbRJKL1momUkIAYCTZs11f29KZpePCGW&#10;Zz0lOx+0bzJhhkePtx2WUfDsgEWjKGR4JSWQ4WkCAsIEvDPaXFoIB5VoNBBtIgHxEODn+Dm8ByuX&#10;/PVAq8vuDsRdmmIYBih4AvcCCF5REQiekOkdXKGZX5iPgifwUED39Anwc/wcBK/ooUPuulq1guk3&#10;Dj3YJoCCZ5sR7RJBQcFS6W8NGwq2Y0WjSVTVEuz8H228aB8J3CcAe8Tgux1tIAqi8Jf4P3D8XF8L&#10;f75oQ2dmHwWPGSeapapVU8rlFwRcwDtz5kd1SzXNJqJtJCAWAsoAJe37VqCp9ctukb6/jKcLCcEM&#10;TxQDAAVP+G6AfStwqVj9+oId+i66d73RM42EB4ERIAH6BFQ1VdfINdp+GlgaeUkP/+1FV36DIH6E&#10;J4CCJ3wfBAbC5XtFAl4qVkoK8Mi58OMAI+CFQL169W6Sm7RdwfFzqVVX4cXPLxu+1NL2iPaZEEDB&#10;Y0KJbpmCgrs1agj25qrJZDAWGnHHCt0+RuuiIVCrTq08kkc7nCASVGQtqHgMFu8Vo02buX0UPOas&#10;aJW0WCze3rDELcznxImEGtVr4B0rwtBHr7wTqFO3TpFXEW238Bisj8SbkO3gyGLRYYZHGzhD+yh4&#10;DEFRLAYnEwyGB0/tUPT1uOnz538JDcEj57wyR2cCEoCNmibPssSL9qe6FL7Fli3jFRSg4NGGzdQ+&#10;Ch5TUvTKSXx9c3Oz6dmv2rLhzvlW7QQ7ESFUq9Gv2xIoEzwLH4JXg1SH87WE6H18lHjqXCTjDQVP&#10;+I7IKyjwlPvl5MDPhhAfqwku1RXCMfpEAgIQAMErKILVNeqfoNK6XlKYudE0baqm7gwdMCOAgseM&#10;E81S1/R6iZevUIJnsZj9/Pxotg9tIwEREYDlasi3bpCKN7kofuD1cxm5DUle69aCPftFsXnOaRoF&#10;T/h+u6nXm2vCMp5OkFBKSksCAwMFcY1OkYAgBGrVqHWVXKXtGgTPar3n43OuZUtcI6cNm6l9FDym&#10;pOiVuwuC1yzkuv40PRdPsgxnEgoKC/AtZv7Jo0cBCdSrW4+fDK/EWiSXa+DhWQEbi64fJICCJ/x4&#10;KDQYyMCBV6/ev5eBv5B0ujSFl4I/f+gJCYiAwFPBT90um2yk+4GXYAmxFhaeDQvDKU26qJlbR8Fj&#10;zopKSZ1O5we3MPzrX7mGi1QcVGn02rXjAdUC+PeLHpGAgAT4OYoHDawm8fPwkMK5IwEbi64xwxPR&#10;GDAYDB7w81C7ttVqhQlGniO7ezczUFmDZ6foDgkISwD2rVikFh5iqC5R1qgRxIMjdMGQAGZ4DEHR&#10;KgaCJyn/Aiir9RRMMNJy8wS7d+9erBVUk2en6A4JuAmBIGuQj4/MTRrrFM1EwRO4m2BK01x+sayp&#10;ReNLlw7xHI3JeDeoNn4D5Zk6unMXAkXS/Bo14Pg5fsRCAAVP4J7Q6/UmVfnjq716/ZW1h+dozMUF&#10;1apX49kpukMCbkIgm+ieqlPLTRrrFM1EwRO4m0wmk9nLqyyI2NjbOWd4jkYiLcIzCTwzR3eCE4Ax&#10;X+RB/f5oEzGZSLHEUix4ezGA+wRQ8EQzGBo29PDy0+s1fAZklZTiqXM+gaMv9yGgI7rWtWS6LMHu&#10;hXcf1MxbioLHnBX1kpY6dXgWPIu1FO8Vo96v6MAtCVyRXez9rEl/M8ctWy/SRqPgiahjijups3T7&#10;+QzIXGrGDI9P4OjLfQjkyC43xR3QIutvFDwxdUhs7KXsfXwGhPeK8UkbfbkPATMxXzHntC7fjoYf&#10;8RBAwRNPXxDSv/+9e1f5P34uJgQYCxKgTgA2rRSWFlJ1k0Ny6leTeeEZPKqU7TeOgmc/M5o1ZEH1&#10;+D9+TrNBaBsJuCMB2LHSJ8Tsji0Xd5tR8MTVP6bwFhcv7hZXTBgNEkACdhK4ojg9IBQFz05q9Iuj&#10;4NFnbJeHt946k7HerhpYGAkgAVERgAU8nVkfESyqoDCYMgIoeCIbB127mkuLhXoMVmQsMBwk4JQE&#10;rpArzYNkClzAE1/voeAJ3CfwdIhXbu5DQYSG4jKewL2C7pEACwKZsjOxahMLA1iVFgEUPFpkGdoF&#10;wfOEB2Af+BS/MPTkqTUMq2MxJIAE7CVgNBplUor51xVZZsV8psqP6HMe+um2N1Qszy0BFDxueXJh&#10;7bXXrlz+nQtDaAMJIIFKCIDgeUo8KaExEuM9q1FdfgIPZjVNxbh1hRJpR8yi4DlCjW4dpdIjsNaV&#10;K+l0vaB1JOCuBO7cueNpoSV4mSSz39MSd0Ur9naj4Imxh4r7RZw//6sYI8OYkIDzEyguLpZaaf3V&#10;d01+/rln8YUEkY4SWr0u0uaKLyyFQiGFV0Qe/limvnlCkyC+YDEiJOAKBOARSs9CKhkeHEiADC8m&#10;zBUouWQbUPAE7la45Uiq1z8aRKtWxcSck6MVODh0jwRckUDe3TwFUdBoGVyw0rKWVPm3bYOJKP28&#10;aThCm44RQMFzjBtntYKDg8063ePmSp7rfurUWs7coCEkgAT+JpBryPUhPjR4nJcfH9PunwmbMsHz&#10;96XhCG06RgAFzzFunNUCwTNWJniW6dNOaFZw5uYJhny8fWB6h7YXtI8EREXg1q1bSqLkPKTH5zN1&#10;BhLcoD7njtCgwwRQ8BxGx1lFf5WKPK467dsXW4tpz2p6yuSwY42zlqAhJOAMBGDTipzIOY/0kflM&#10;sK83ElWdupw7QoMOE0DBcxgdZxXrBgeTSmc1u4fTntX0kMhQ8DjrSDTkJAT0t/R1Cfc69Mh8JsAo&#10;m9IMDHISKm4RJgqe8N1cp9IMjxDLu+/Qn9X0RMETfgRgBPwSKDGXeBEvbn1Wuj8TMrza9Rtx6wit&#10;sSGAgseGHjd1w56Q4ZGuXYtLi6jOalo9FCh43PQiWnEeAvn5+bVJbW7jfXw+E+zfKPKBbdjcOkJr&#10;bAig4LGhx03dBrVry27cqNRWSe/uhw59xY2byqz4+z91OesyPftoGQmIjQDcKyb35H4B76zX4fHh&#10;jx6o1Rd6ouCJagCg4AnfHbBR06eyNTyIzPLlFxln15vNtG5eVyqDYcea8AgwAiTAFwGY0vDy5Hg+&#10;E+7PvCa99Ph5c4NJArfD89Uy9GObAAqebUa0S1R+9rzCa8OGlrr1tNpkSjHUrNn09t3blIyjWSQg&#10;QgKXLl3ylXB8Ni5DempIU8vjD+Dp7pjh66wIIbhtSCh4wnf9k86eV0RWFD8+/fDXlKKsV6+9Ic9A&#10;yTiaRQIiJACC52XiOMPLkB99pX3J4401FJRghieqMYCCJ3x3POns+f8imzTp5u0MSm+gN2rUCxbw&#10;hUeAESABvghczb7qX+rPoTd431zpV1jxHtCDH5MZ3gYqRcHjEDV7Uyh47BlyYKHys+d/GzYP+Re9&#10;JA8vW+Gg/9CE8xDIOJvRiHB5VOCM59HHt6sAj7JT50FK5wHjFpGi4Imim5909rwiOMvHH5448T2l&#10;QD098CgeJbRoVowErt241pg05ioyOH53TnJ2RPNK7JUJXi08dc4VaW7soOBxw5GllZ7h4ST9yS++&#10;Nmwoqd+A0tYVKV62wrLzsLrzEIAzCVaLlcOLNI9Lj8S1sN5/HuFBEmUXaTbiTFmdh7GoI0XBE0X3&#10;dO/Y0f/w4SpCMb0/9TCdrSsSCV6nKYoxgEHwQAB2rPh5+XHo6JjswNvdKtmuAi4O6706dn+OQ19o&#10;ij0BFDz2DDmwEB4ebqkiwwMPY8dev5uh12s4cPawCS/fOlkXszg3iwaRgAgJZGRk+BVxJnhaom1T&#10;zxKsrLyhWoN3WBg+BSuuUYCCJ4r+gI2apQYDgV9P/phGDT2U/iXn4T777EDNCe51lPM40SASYE/g&#10;7J9ng0o4W1dLV6TO7ffESyHSdYXwRZZ9zGiBQwIoeBzCZGWqVdXLeGD7v//Vnks2Gjl+vq59+0mX&#10;rl5iFTpWRgJOQkB7XsvVjhVI78LqVHIaoYIE7FhReHnhmQSxjQsUPLH0SO+OHWVVz2oqFCXP9dy7&#10;9yNuI/bzq+2r8M3MzOTWLFpDAmIjAM/g6W/qm5PKtlTaH2vV6Z1GT9QtmtpvFWvQJYCCR5cvc+vt&#10;1GrfkyerLm/57ts//1xlMhmYm2VSUubhjYLHBBSWcWoCZTtWFNws4MHbCCrlE9M7oFQmeB26OjUu&#10;lwweBU8s3RoREWFKS7MRTe3a1tCmx4+v4DZomaLW+bPnubWJ1pCA2AjAjhV/Mzd3rGgU+6ZHVHWl&#10;+8m7/q1atxUbAYwHBU8sYwCm+6vBxepPeDbhfpQlq7/bf2Aut+8nhIYOPHHihFhAYBxIgA6Bc2fO&#10;KYuU7G3rid7kff3xtxEetFyW4anV7H2hBW4JoOBxy5OVtRbwE6LR2DDRsqX56aePHPmWlaeHK6vV&#10;Y+H6CQ4NoikkIEICmlOaUBLKPrCqV+/APtyiqbtVgGcS2KPm3AIKHudIHTc4qEcPr337bNbnPMmr&#10;UeNZT5knrHDYdI0FkICTEoA7Vm7l3GK/Y4Vpetc0xElBuXbYKHgi6l+YA/G2meFBvJDktVVzm+TJ&#10;pbhvRUQjAUPhnMCBAwdqymqyN3vS89CULjYeZC6bz2zbgb0vtMA5ARQ8zpE6bhCOqRqrPpnwt+2S&#10;Vd9zu5In81adPnna8dCxJhIQN4Gjh47WLqzNMkZ42Vwn045V2zBz8rZPq3adWPrC6jQIoODRoOqg&#10;TYVCEQLLeEw0r2FDbpO84ODuZ86ccTBurIYERE/gD80famJLqWy14rDnXrg58/GXzR+pp7klxx0r&#10;tlgK8+coeMJwf5LXof36yVJSmMRU8uOqg4c+4+pMXtu243WXdUz8Yhkk4HQE9Hp9SXFJA9KATeSQ&#10;3mXKTk/qYKnaCOxY0epNKHhsUNOri4JHj60jlofFxPhu3syopkpVOHzAzp3vMSpsq1Dt2i08ZXLc&#10;t2KLE/65UxLQaDTsnwRimN6lZJKIrp1gtsYpSbl60Ch44uph+GLoCVdI2zqNVxG05ZuvTmckcXW7&#10;plwWcOTIEXHhwGiQABcE2C/gwebMW35npna2kd5BsJv/8ouOfZGLqNEG9wRQ8LhnytLi8JgYkpzM&#10;yAjcrvnq2L1psxkVtlUorNmIHSk7bJXCP0cCTkYArtA8dPRQd9KdTdy7FBsThtrYnFlhP01H4NYk&#10;Nr6wLj0CKHj02Dpo+fnoaCXDWU1I8uZ/knHxl5wcrYPOHqjWvfv7l69chuNK7E2hBSQgHgJwo5iP&#10;1IfNlOZx6eFuz94Lr2+7TXAgQRlYE177sl0USwhBAAVPCOpV+oSvh0VwGq/Kt/H+MaBQFH78XvLm&#10;V9g3Q6FQesv94bgSe1NoAQmIh8DO7TvrGOs4HA/sVcnw2f9J3yImFpLPy6KHv8CkJJYRhAAKniDY&#10;bTgdwHxWEyxNmpTjee/kybXsWxKkancgDQWPPUi0ICICB9MPtiftHQ7okNeO+G4FKmavLOy75hfR&#10;q4/DvrAibQIoeLQJO2IfDif4p6Yyr2natColdQr7G6X79fvi+KnjsObB3DWWRAJiJgDvXlnNVocP&#10;JMBelds+5yd1tL1XBSAYTERzpQgX8MQ8HlDwxNg7MTExxXAaz8RokbysAS1bFnXrvH37WywbA5dq&#10;yj28YM2DpR2sjgREQmD/vv1BpiCHg0lRrF8Xy/THMFlLYgYNcNgXVuSBAAoeD5DtdgGHeNTh4cTm&#10;83gPGLYkrz+buVmv19jt7OEKCt+Gv+39jaURrI4EREJg2/Zt4aXhjgVzRPr7gGZGtYppbZjP7PEc&#10;Ch5TXIKUQ8ETBLttp2Oio30Y79UsM6dQFCz9fONPo2ybrrIE7NXck7aHpRGsjgTEQAAuUigqKHqG&#10;PONAMLBX5Yz3/o+fK2FeNzmjBOZmmJfHkvwTQMHjnzkjj2U/OQxP4923FxtrrBfwxx+s3kNv2nSY&#10;2WzGK1cYdRIWEjeBbb9sq1dUz7EYDyh+/U+vIiXj+1Lg+J26eRN4xtkxd1iLHwIoePxwttuLSqVq&#10;AKd5mFwk/YBt0/af9u6fxfLuFYU8aH/afrsjxgpIQGQEtm7bGlEa4UBQV8gVk1/WS20Z7VWpsJ92&#10;SYbzmQ6g5rkKCh7PwO1wN2XMGJ+VK+2oAEVVKuOij1evGWhfrYdLh4TG/PYbLuOxQYh1hScA92d6&#10;S7xrE7ufBDIT828+PycMY7pXpaKpm//yjRkyTPhmYwRVEkDBE+8AGTt2rAfMajI8gX6/HS++eOfp&#10;wLS0jx1uWGTkgqzsLLxyxWGAWFEMBLZs2hJidOTZ8ePSI881ucd8rwo0VptDTBJffCFBDP1edQwo&#10;eOLtI9irOWLECFlior0hFv/y4xHNsitX0u2teL+8fzXV9q3bHa6OFZGAsATgLOnBQwd7k972hpFD&#10;ci5W2/9ZlB17VcDFytOKMa9MtNcXluefAAoe/8zt8Dh1/HifpUvtqFBRVKksSFi0YeNIh4+i9+j5&#10;yY8bf7TbL1ZAAuIgADfk1ZLVkhGZXeHAZOav3quSRxfafOL1EbOJJ6VjX+Lgej+7osXCDhBAwXMA&#10;Gn9VwsLC2oaF2b1dEwKMibkXrv7pp3GOxdqixUhzkQVfC3KMHtYSnMAPiT90LOhobxi7FD/9u8+9&#10;MDvPqcP+zLDQZ2GXmb3usDz/BFDw+Gdun8f/GzMmwN6tK+UeLJvWZN1MP3lynX3+/i6tqt9jw7oN&#10;jtXFWkhAQAJwnZjhtqE5aW5XDBkeJ1X17duZWWF/ZYbfmPFT7PKFhYUigIInFHmmfuFAnic8nsDs&#10;SdiHjCoUpk0/7Ng1zWDQMXX2QLno6OUZ5zPu3LnjQF2sggQEJJC0KqlhfkO7AjAQwwnfHfbuzAQX&#10;JjNJzjDDWrtd7rCwUARQ8IQib4ff6VOm+C5aZEeF+0W7dcuP6pO0Ps6BuuWvBdXevGmzA3WxChIQ&#10;igB8RUs/lh5FopgHAEt3O3zW/vB8PvNj5veNJ52G+zMHwv4y5u6wpIAEUPAEhM/U9agRI8rOJzC/&#10;S/pBwyuX3JHk7tjxH6bOHig3YNCyTZs34eMJDqDDKkIR2LZ1W92SugpihwLt9/p1XKc7TN53fbxR&#10;izQBU6a9L1Rj0a+9BFDw7CUmQHlYD4+JjCT2n08oi1WhKP5jz/E/v3fglEKjRr1kVjluXRGgy9Gl&#10;QwTgy9mGjRv6FfdjXvuCxxmFSvt2NzPzKvdLwnYVpaoRHr9zAJ1QVVDwhCJvn9/48eMDHDifUOFE&#10;pTIlff/jhjiTyWCfV0LqBffdsBa3rtiLDcsLQwC+nPmV+tUgNRi6h6W7I77bkuIKGZZ/pFhZejd9&#10;pmN1sZYgBFDwBMFut1P4FlkH1gnsvFrzHzf9++e/EL3xpxftdTx06JrM7It4l7S93LC8IAS+/ebb&#10;3vl2HDbfqljt2NIdtE5nIJqbnvg8giAd7bBTFDyH0fFdceaUKf6ObV0pj7T024VXZHoH3lLw922Y&#10;/GMy361Ff0jATgJw2JzkkcbwD7PP7/Idw9vkObZ0Bx4W/eE75a3pzFxhKbEQkFitVrHEgnHYItC4&#10;deushASiVtsq+IQ/N5l86jd5YfC6+vXteBLz2rVjq1f3SE5OlsvlDvrFakiAMgFYvRszekyPGz3C&#10;SBgTVzqi06qSDk2w74bo+5bhNEKdhYrrt+7i/kwmtMVTBjM88fSF7Ui+mDkzYPZs2+WeVAIeif0j&#10;bd2Pw+w6mVe3bjuFh++ePfgqrOPgsSZtApt/3izNlTJUO3jc9YDfxk2jHFQ7aMuS47KxY0aj2tHu&#10;Vs7to+BxjpSiQVgwCIQT6HAO3eFPw4b5vyatSIiwawNL+84zVq1c5bBPrIgEqBKA9G7N2jW9TYxW&#10;7+DU3RafFRtGGVV+DgYF6d2iP3ym//tDB+tjNeEIoOAJx94hzysWLFDGxztU9e9KXbvmvf/misTe&#10;zK+W7tQpvrhQuiEJt2uyAo+VKRGA9M632JfJ6h2o3XbflV9E59r1+s8jYS88phgxcgxenkmpN6ma&#10;RcGjipd74xEREa2VSkeuk34wlmlv3o7smJBox3Gl/tGJq9euxkPo3PcoWmRHwK70LkWRFN/32oDQ&#10;Uod96o1k6UmfmXM+ddgCVhSQAAqegPAddM12Ja/cbWnCtzeV5o0bX2YYBBxCl0v94as0w/JYDAnw&#10;QwDGZLXiakzSu12KjS/2yB7ZynG1gxbNP+w75e0ZuHrHT+dy7gUFj3Ok1A3Cmbw2wcFskzxCSo7u&#10;zrx9aPfuOQwjxiSPISgsxhsBuDlz5aqVQ01DbXpMV6R0UWdO7mTfy66PmIX0LjnTa8KkN2y6wwLi&#10;JICCJ85+sRHV2sWL/WElz7HbNe/bhucUju85euo7hk8IQZLn41l7xZIVTokMg3ZFAqtXrFaZVEqi&#10;rLpxJz0PqUI08yId35ZZYX/2oWrT/z0L0zvnHUooeE7Zd7BgHhsTI1uyhG30cOvYjg2pe97X6dKY&#10;mBo57retqVvxzSAmrLAMbQIwDnfu3RlTGlO1I3joztpwnwNP/zxiVqMn6beDJkyaTLtdaJ8eARQ8&#10;emzpWv5w+nQfuHiFZZIHMXboUPDLyo3JL+v1GpsR+/nVDqj29KoVeETBJiosQJ0AjMOGpoZ+pKrj&#10;BVke5+7W3bFuBNvcriy9Sw+YOfcL6q1CBzQJoODRpEvTNiR5r44Z4zdvHgdOunUzrvkqaUMckwPp&#10;caNS4Ws1JnkcYEcTLAjACNy1d9fA0oFV2NAT/YmAzVvG5CtkLDyVV4X0TmcKxJsz2XIUuj4KntA9&#10;wML/x+++K1+5kuj1LGz8XbV/f8M3s1avjbZ5IB2SvKDAlt8s+IYDp2gCCThK4KsFXzUval7Fu3c5&#10;JOdg9VX7Xitgr3YQ44wDyrkLvnU0WKwnFgIoeGLpCQfigMXzWdOnV2Nz2diDXmNj734wYc26GJua&#10;N2rM7iPHj2ZmZjoQM1ZBAuwJwDNAf574s5/5iQdJ4d2fA8rVkNs58Ij54+Ela4mifutIeJMSP05O&#10;AAXPuTtw8oQJT2u1JC2Nk2aUvjHx2tux36/oUbXmyWSKenW6f/fNd5w4RSNIwC4CRqNx/ifzBxkH&#10;PamWiZhSfFeuG2UIVtpl+ImFcfWOG44isIKCJ4JOYBfCpoQE5cSJHOxeKQ8DNC/ny/dA86pezxsx&#10;6pdzmeczMjLYxY61kYDdBBbOX1jPWK8BaVBpTcjtNvh+u2703bAguy1XWgHSu+CwNvisOTc0hbaC&#10;gid0D7D2Hxwc/OGUKdVYXrD5YBixsaB5iauiqta8Pn2//nD2h3jZGOsORAN2EIDJTM0JzSBz5ekd&#10;7FLZGbB816t5bK7KfDAag4nMOFhjccJaO0LEoiImgIIn4s5hHBq3E5tlbmNjDT98vjyxdxVnFVq0&#10;GCmT1vp+yfeMw8SCSIAVgYrJzP7G/jJSybZLeOLuWNDqXa/e42omE2KNTwuYPmsu3hPNqtvEVBkF&#10;T0y9wSIWbic2ywLp3//exu9WJw2tQvNeGX8ydecOnNhk0W9Y1Q4Ci+YvqmOsU+m1mRc8zvxV98ed&#10;rzj+6M/jcaRkEr2iydiXXrUjRCwqbgIoeOLuH8bRcT+xCa579zZuSfxhzaBz57Y/KZCIXgtwYpNx&#10;L2FBxwnAZObxE8djzDGPmzjjeTSn/tbUlwo42ZNZYR8mM+P31UhYt8nxiLGm+Aig4ImvTxyNiPuJ&#10;TYikW7eCXRu3pEw+c6byn/zWrcdKJUHLlyx3NGqshwRsE4DJzE8/+TTSGPn4ZCbcCi1tvCdlXCEn&#10;5+3uh4KTmbZ7xQlLoOA5Yac9OWTuJzbBV4cO+Yd+3bo7/ujRypfrXpvwZ8qOVJzYdKmRJLLGfDn/&#10;yxrGGs+QZx6JC178aaXWJMUVchsvTmZyy1M81lDwxNMXHERCZWIT4goNLbyq3XP6y/0HPqs0yu49&#10;5380+yPcsclBF6KJxwjAZOYfJ/4Ybh7+4J/A2+VbFauf73GO/RsIjzjEyUwXHoMoeK7WuVQmNgGS&#10;QlGoO3Xg7taU1GmPI2vb9jWpNRAnNl1tMImgPRU7M6ON0Q9OZsLR8u2+K9+MymL5vl2l7cPJTBF0&#10;O60QUPBokRXQLpWJzfL2FB1L09TRb/xplNn86PXzr046nbIjBSc2Bex3l3T9xfwvGhsbP3jMHNRu&#10;q9/3swddY/l2eaW4cDLTJUfR/Uah4Llg/8LE5pczZ1YfN45G20w/rTo3oNG3S1rn5Ggfsd+l+xyc&#10;2KTB3G1t7t6x+/yJ8wPMA+4TuEKuwEUqq0blDAgt5RwLTmZyjlRsBlHwxNYj3MQzesSIwSqV98KF&#10;3Jh72ErJ3I/u/PxdwprIkycfuoGiQ4fXZQR3bNJA7o424XbyJV8vGWUcdb/xx2T7T9Vay+FFKo9g&#10;xclMlx9nEqvV6vKNdNsGdoyK0kyZUkzplvcbNxSd+ob4tY6JXgLXSd+HvPDzwE/mz2natKnbYseG&#10;sycAz929MeGNyJuRFZOZMI2Z6r0uPEz/xYAibo8f3A8VJjMXXQnfvvcQ++DRgmgJoOCJtms4CMxg&#10;MDTv2fPqpk0kOJgDc5WZ8Ix5odrBky+M+CkoKKziz69ePbZ504Avv/4SL2SixNzlzcJ238njJwdn&#10;BXcinaCxMI0JardgoGloM+6nMStg6gxk8K/19h45rVQqXR6vOzcQpzRduffhp3fXunW14+KIwUCp&#10;nSXJa+/MjU/4od/9k+n16rVr1+GDd95+B08pUGLu8mbn/HuO52XPCrVLl6XBDZlHXs+np3awdBeX&#10;Unvdll2odi4/tFDwXLyLw8LCvps5MxA0j97nlVfyd23cuit+85Y3KnZvdujwRo2AzjOmzaDnEy27&#10;KoGNazZeOHNhmHkYTGNuVHzftO3vJ94wqfwoNndcauD0j7+CnxSKPtC0OAig4ImjH2hGMSgyckKP&#10;HgEzaMpP+/aFf2n+LNV8t6xLxaNC0cPX3bpu+nbBtzRbhrZdjcDRg0d/XP/ji/kvwtMHa7y/+u+w&#10;K59HFVNt5IwDAR1jJsQMfehUO1WPaFxAAriGJyB8Xl1HxsXtiY4uGTGCrteFC33/82n/yK+bNRsC&#10;jr5eoJr4+mu9+/am6xStuwSBS5cuTZsybcjdIRflJ/MCj28aRTexA2ZJGZ6bi3ut25TiEvywEbYJ&#10;oODZZuQaJUwmU8uePS8sXkzUarotys727hYVVrPbgP6LjMabPyS0+fTz+SEhIXSdonUnJwA3qrwy&#10;9pXOOZ0zFL8PbnPnk750EzugpdGTib8/s/fwKYXinz3GTk4Rw7dBAAXPjYaITqfrEhd3DTZtqlS0&#10;my17bZL/pr1DYhLu3LmYfuCdr5d8HRgYSNsp2ndeApMnTlZcUNxVnF02zBgRTL0deiNsy6y7bttB&#10;uKWBujN0IBoCKHii6QpeAklLSxs+f34OaB4P32r371cMHf1snQgvqTw3d9/XS7+Wy+W8tBKdOBmB&#10;BZ8uOLTnYNMg47oR1KcxAY3JTKJ+Dpq7/Jfw8HAnI4XhsiOAm1bY8XO22hEREbNjYwMnTuQj8G7d&#10;TDd1p7sFZGT+kn9X+vG/P+bDKfpwNgLJG5IP7N+/NCZn7yt8qB3giU9Txk54D9XO2UYKB/FihscB&#10;RKcz8W1i4gf79t1JSOAp8vPnFZHDq+XciI7+16hX/rkpiifv6EasBOA6la8+/epUxsnjL91poOQp&#10;yoXHvLOfilvwLT5ZzBNwUblBwRNVd/AXDN+aBy375JPA+Z/HT43vFtGNv3aiJ1ESgEsJfl7z86aN&#10;m/ysptNTcyndFvZ401Oy5It06u1ph0VJBYOiTgAFjzpi0ToQQPN27AgcGvd0g6fHTx2P+zZFOzBo&#10;BwYPui6Zt6RtYZuC6r9tfOkmn2q39FrbdVv24LZM2l0sWvsoeKLtGj4CE0DzbtyoUb9ZgFeAurN6&#10;1MRRuHWTj24WjQ+9Xv/lh1/6XPIZWRC7ud6/1425gWonms5xi0BQ8Nyim6topCCaVz8kfJApKtVn&#10;x3ODnxsycgju3nT5UQhzmKuWrDq049BXxq+IR/HSuq+h2rl8p4uwgbhLU4SdwmtIk8aO/ahHj0A6&#10;r8VW3pLata9kpm9RbJ9n/Kja+moTRkw4cOAAr21GZ/wSgP59adhLYVvD/jT+iWrHL3v09hABzPBw&#10;QJQRECDPy86uH9b9F9NmJVFO9p2sr6N/aepL+Iqeiw1HkLrV36wOyQtZlr9MRVQpHlswt3OxLnau&#10;5qDgOVd/UYxWQM1TE3UaSZvmNy2weeBLb76ED+lR7Ga+TN+Xuo/yP4L+BbeodnyxRz9PJICCh4Pj&#10;HwLCah7EkUSS3vF+5+mwp0e9Pgq3cTrp0Hxc6qAhiZ7fblZ9iOt2TtqnLhM2Cp7LdCU3DSnTvM2b&#10;76xbx8fdYxUh/z23WZEHwCeZJH/g+4F/Q//nX3teTfuqa26woZUyApVKHfz/efL3zzVasnj4HdyT&#10;iQNFWAIoeMLyF6P3DcnJE+fPvw2ax9u9uqdO1e/4r++Kv4qyDLpPJIWkzPGbkxeYB7LXtWtXMZLC&#10;mP4m8CSpg0dcJ3rHqprvmzsglzdacLocz9vxRtu5HKHgOVd/8RStRqMZOG7cVXhLiLfbdbOzazfr&#10;Ms30+lulDz1Um07S5/jOyfTPjBkTExkZyVP70Q0zAnDYYM+ePckrk2Fbyv21uvtVDcQQ5/NcbM+M&#10;se0LmNnjoBQ8cbf+bjs8Xc4BSlc0gYLnir3KRZsMBkO3wYMvxsYWTpjAhT0GNgyGms07DrjZJqFk&#10;3SOlNUTzhfcXe+R7Yl+O7dWrl5+fHwNzWIQiAThCvj5h/YH9ByKtkVMLp96fjr7vEp4sH+cXNXOY&#10;loe3fu47nfW73zmfLgnrkvEuFYp978ymUfCcufcoxw5vxo6Lj9+mUOQtWEDZ1T/mq3fp2fRI4VZz&#10;ChxXeMQp/B0612vuJsmm1urWfYb06dChA29RoaP7BCCl27Vx1+Wsy+8VvjeCjHi8m6AkfEGZGDBg&#10;cdw1NfWHF/8Xl8FExqUGtoocN+uTz7CzkMCTCKDg4diwQWDuwoWfbt5sgCf0lI8qECV23m9Nb/zl&#10;1q3mX4NJ8OMuYFkIdrUs91t+1uPswKED+w3sh/eTUeqIB83CywapW1N/Xv9zhDXipYKXIskTp5eT&#10;PTbMD5i46aXbKr7ycJ2BxKXUnv7xVzFDh/OAAl04LwEUPOftO/4ih2djR8yYcQOeEwoL48nr+vVP&#10;jZq2xbzl8bmyByfNFssXJ0oSQ54O6TOsD0x18hSbm7mBDSm/bf1Nc0Iz1jo2vjgezo9XAWCW/O2T&#10;dRLWjeZvQ2aajsQfrLduy64w3ganmw0AV2ouCp4r9SbFtmi12v6wjWXmzGLedo6cOlWrY9Ti4oVD&#10;LDa+tsN+zhU+K9Ikaf369+v7r74NGjSgCMJtTIPOHdp5aH/6/u6y7iPzR8LsZdVN1xN9nCKqR5vM&#10;WX2NvEGCx+0254Ru2r5Xydf0A29NQ0c0CKDg0aDqmjZhG0u/uLg/+/UrfPNNnlpoMNQKaffW3Vfe&#10;sbxr0yP8hZvgkZDglVDgWdAloktEvwi8qMwmtMcLPKhzQ/OHxpCYSlfpHqkI3zlm+I1bMEzP2xYV&#10;k7ns4XJFiyH4lKsDvey2VVDw3LbrHWz4y/Hxm/T6u3Biga/v1IEde0X9ofq+dIWCKJgEDXtbYJFv&#10;jd+abGs2HOBr260tHuOzyc0xnaswO0P+f5paqxJGGHhbtNMbSdy2oNgJ702YHG+zaVgACdwngIKH&#10;g8FuAquSkuJnz74NWzf5mt6s9urkGglb15WuCyfhzMOFnA+U71ffX38z/xbeOjy8bzgoHz5FdB8g&#10;7EOBt1j/PPRnxbwl83zuvgX4bgHTmNHhuncjTMz7hWVJjZ6M26VavGpTOG+HRFlGjNVFQwAFTzRd&#10;4VSBwDGswePGnVWpckH2+En1tm0LGjL2TfOk90tn2YsKTkDDnNvPPj9vKdrSNrTtsx2ehRvL3PPS&#10;MqPRCLcKnDp66tjBY8Z7xn7Sfr0KezGct3wEO+zGnO37+uLnb4XXt7dDHC8/L12x+dpTm1J/wxvG&#10;HYfoxjVR8Ny481k3fVli4gy4hIy3VM9gCOzYo+7Fkg2lP4cRB/eLgvLB7S27/XYfMB5oF9IutF1o&#10;qzatYLXPtQ+zg8gdTT/65+9/6q7rusu7987vDecKHGYIXyDiFS8Zau9LiLujZDTNzHqoEaLNIeNS&#10;lBGDRs+c8ymeK+cAqFuaQMFzy27nrtECpHoLF9aZ9unHltkvWV5l2Q54k6hC/I4UHakbVLdJyyYt&#10;OraAzM8FDvZlZGRcunTpsu7yuWPnjmUe6+rXdYBxQASJsGtOuFK88I0h3vvF6X0MY9uWsOTPvDok&#10;duuzai1OXI/TmMyhYcnHCaDg4ajggADfqV52dlDXqJbXa/9UuonJHkImLYTLQUD89vjs2Ve6L9ec&#10;26JRi6eefqpmw5qQ/ME5B5FLIHztAHkDkbumvXYp+5L2uradX7smpU2aFjYFhQOdY0LAZhlYE433&#10;etlQ83c+96dgYmezX7AAcwIoeMxZYcmqCPCf6nm+Nytw/pJES2IVt3441mdwmQuIn5ZodR66g94H&#10;z5ecr5DA2vVq12xUE1JAmP8U6rm+zMxMWIcDeYMtJ7nXcy9fvPxn1p+15LVCPUK7GLvALCX8quK0&#10;vmNAoFaidNl87xkzo26PaO6wDbsrYmJnNzKsUCUBFDwcIFwS4DvVO3++RueoIYaeX5Z+zfDQgmOt&#10;rZBA2JQIv2AK1GA1nM4/DabqBdSrU7MO/KZxs8Y+1X1gC2jF4T/ICB04/w5fGuBzP0KQNBC2ElMJ&#10;TEvC/4SZSfh3c9/mSomyaUnTOkV14NITkDfI4ai2HZo8URGnanR2QXQurtg5Nn6wlkgIoOCJpCNc&#10;J4x/Ur25c4mKj8uDvcdNqvXDtiRLEvsFKnu7oUICoRbMiMJWDpOHCTJC+M8blhsXCi5Uas3LwwuS&#10;xYo/yr6efSv/1v1iT3k/1dCj4f3/rGOp07SgKYhZRbu4mpm0q43zZLNWKhYtiDFEhthVj1VhTOxY&#10;4cPKTyaAgoejgwoBSPXenT27YMwYE1zLwsO5haNHA/sMbZP/zLLS5ZVeOU2lkQ4ZrUgWK6pCflb1&#10;1ZQOeeCmUtnlKYpJka1uznwun7eXynHFjpvOQytPIICCh0ODFgF4XWjWvHlLV640jR9fJnsK+hvY&#10;Z84MnPP1CDJsTul8rjaz0KIjYruQrcYrximCdHMHGnh73wcuT5l/2DftZg3ciinioeH0oUmdvgXY&#10;ALESgMNS82bNyjpx4tXcXP8mTTyXLKEe6ezZd65mJERkNZY2/kLyGeRS1D26loOym1O8BoyrHjFz&#10;hGb7KzypHdyKOeuAoueGmg1jZh3SnMODB641psTVGszwxNUfrhoNLOy9PXv25pQUIyzsjbBx7z4H&#10;ELKzAwYM9cm49q31W7hGhAODrm4CFiBne76T4rVhZqSBz32YC4/IFv3hM+aViW++/S6+eODqo0z4&#10;9qHgCd8H7hOBTqd7fcaMg1pt7syZJIa+DsHC3r9eUN3yXG5Zwf9+FmfpVsiDF8rmLZUtmtLdOKGD&#10;mbfluqTTZMZvfjHD46b/+0O8J8xZRouzx4mC5+w96HzxwzVXU2fPPgGvDYHsRURQb8D69YEvT21d&#10;GPa9Rez7WaijeNgBHCRfIlu40mPZCHXR9J75vB05SMkkMw4EhLXuMveLb4KDg3luNbpzZwIoeO7c&#10;+0K2HV5RhycXspTKsmxPraYeyoIFgdPnPl86eLplhsi3cVJHQeAghW6+58wUWfKYtsUTwk28PesD&#10;Dx2UPWKnCpu7YLF7Xt7NQ+eiiyoIoODh8BCSQHJyMmR7dxUKw5Qp1Nf2TCZZ/DTvZat6kq7xpW8L&#10;cqxNSNblvuH60EWKDzXSo9N7GceqCW8TmOlXyPxjATpT4ILFKyJ4SOsFB40BiJIACp4ou8XNgkpP&#10;T/9o0aLf0tNNU6aYx46lfm7v7bcDv1xZw+L/XukHY8lYN4GdRJIWKWYrlPopEYYYB5+asBsV7MCE&#10;tbqlp5XETzV95twYHhZu7Y4RK7gRARQ8N+pskTcVtrR8smhRUlJSaUxMASR8cCsk1c/8+dXnLbLm&#10;FkyTvD3J8oarntuD2csk6WrYkxLesHhKjzze3q7TGchSjSLprDyid9/xk9/CwwZUxzIaZ0gABY8h&#10;KCzGEwE4rp6YmAgJX4FSaRgzpmyek+pFLb/+6v/m25aLVwZJIz8o/cjhJ+J4osPYDey9hJRuvWKp&#10;Vnp6REvz+HBTsJJxZXYFYU/KyrP+6dfl41+fMvalV3AHJjucWJtLAih4XNJEWxwSgHnOxStXbkpO&#10;lkRE5IHyRUZyaPxRU+fOeb75fz47DreUNH2v9D+cP79AMfLHTMO9ZUvln6eQ1MgQa2wbI293YBpM&#10;ZbOXi074Bz/TdMz4KSN4OG3JJ1b05RIEUPBcohtdtxGQ8MHGlkUrV57SaEpHjCgC5aO3pdNkIu+/&#10;X+P7HxX3rC+RsUOsw2i8s0Opr+5PXar8zeO7lq3S8XbMAC7AhMPjKVnyyAGDprw9I4z2XDQlgmjW&#10;DQig4LlBJ7tEE+GuFlje+3LlylsGgyUysiA2luIZvt275R/P9d1/wtPqEUuGvWB5UbTn1uHey2Tp&#10;xs3ytQbpLZ6nLuGMwfoMWfJFHyL3m/LOB5DS4VUpLvGj5sqNQMFz5d51ybbB3paUlJSl69ef12rh&#10;upaC6Ogy5aN0M/WmTV4fz/Y5edliKR0miR5lGSeGwwywPpdMklPlP6VYd6j8JNEt8mOamnm75RmW&#10;6DZf9EnWElXt2rFjXoONl5jSueQPmks2CgXPJbvVLRoFOR/Mdq7cvPlYWppfeLihX78y5QsvezqO&#10;+8/u3eTrr2ukphcU5g6SDhxheYH/KzrhBXZ4sidVsT6t+FjM0z79muXB+hw/Z8Zhfa5M57L8U84V&#10;hbdrHR07BnQOd6NwP8zQImUCKHiUAaN5XgjAvS2/pqZuTUvL1Gh8IyNzO3YsUz74xXnml51N5s2r&#10;8dOO3FuXIqX9RlpGgRt6V7fAOXHYhHJYsSO99A9Yk4sMK+oXWsTbPhR4sgcyudQrAWmZxZHP9Yx+&#10;fnRkZCTOW/IyotEJFQIoeFSwolGhCMAmF5jwPHj48K709NPp6QqVShYWZqjQP9hMweHNjbDD5b//&#10;DUj82ZKdZS4tbi9T9zT3hQlP0D94o9zh5sOaHPw67Lk33WO/xpQVoVKGNzZ2bGCG83P8JHNpOgKL&#10;c4dv+cO/IbGDTK7fwMF4YNzhDsWKoiKAgieq7sBgOCYAC35arRZOOKQePpyp1Rr0epj8LFSri1q1&#10;KtM/ruY/z58nX33llbLVN9uYV2KoI63dTdKpW2lv2ORZ9W4XyN7gXR749w3PLK3HqfTi02EBvuo6&#10;pR0bG0Hh+FmWA2ErU7gbPppb8vRMQ0S4Wt2uU8cu3eGuS1yc43g4ojmhCaDgCd0D6J9HApD/gfjB&#10;cw0HT548Xa6EAWq1RKksk8CAgLJA7s+COnzfI2R+P/5IfvnF/48zsmu37xTdbCNt3cfau5O1C5iH&#10;7C1bfkYnzdSW/qUvyQsPUsJEZccQA2RvYUEERI6Hyy3hDpQyhbsmS7/pl/6XMazxU+o2bTt26w0K&#10;h/eh8DgY0ZUABFDwBICOLsVDAMQP3imq+DdEBYkgiGKZMqWlwb9lCgVkhPAbK7zqAEnhkz+yoiK/&#10;9PRH/rxYqy3Q6xX+/govLy+jh9RammO+XU0hqxfgEV7XXNe3pExhy0UOfnF76VfFhCQswsEhuSJL&#10;mbaVNepKocFYFFw3SN2yRccefUHe4AMP04unOzASJECVAAoeVbxo3LkJVGSE0IYKUayiMSAbj6dH&#10;MCX4+FZGmGWFz32JPbwvFbyUOdJowb7Sz0td3xt+o/K1hFbLY47vRpGP9q4cyqdpy5RbHdZIqQxQ&#10;1akb2rL9/dggh8MtJ8yRYknXI4CC53p9ii1yYgL3lRUOXcCcK/OWgLJWLLnh4zvMoWFJdyOAgudu&#10;PY7tRQJIAAm4KQGpm7Ybm40EkAASQAJuRgAFz806HJuLBJAAEnBXAih47trz2G4kgASQgJsRQMFz&#10;sw7H5iIBJIAE3JUACp679jy2GwkgASTgZgRQ8Nysw7G5SAAJIAF3JfD/oqC1j+d+tD8AAAAASUVO&#10;RK5CYIJQSwMECgAAAAAAAAAhADgu+fVUaQAAVGkAABQAAABkcnMvbWVkaWEvaW1hZ2UxLnBuZ4lQ&#10;TkcNChoKAAAADUlIRFIAAAJQAAABbggCAAAAwRixUgAAAAFzUkdCAK7OHOkAAGkOSURBVHhe7Z0J&#10;XJRV98cvwwCDjDAiyoimY5HgkmJuWBa4JKAWaBlQmmKZYgvSWxn6dy1Dyze0cssUedVArQBzAVdQ&#10;S9wpt0FRR9wGRRxwgAGGmf9BylCBeeZZZp6ZOfP66eOr95577vc88pt7n3PPtdPr9QQ/SAAJIAEk&#10;gASsnYDA2ieI80MCSAAJIAEkUEsABQ+fAySABJAAErAJAih4NhFmnCQSQAJIAAmg4OEzgASQABJA&#10;AjZBAAXPJsKMk0QCSAAJIAEUPHwGkAASQAJIwCYIoODZRJhxkkgACSABJICCh88AEkACSAAJ2AQB&#10;Ozx4bhNxxknSIqBUKuVyOXSF/8Lv4TdlZZW7d+fUN5aXl1tRoWrMvFAo6tbN/8HfikSioKB+8H/h&#10;N/7+tX8ukUj8/PxoeYedkAASMI4ACp5xvLC1VRJQqVS5ubl1qnb0aN6NG8pr1xRFRYpmzaSOjr4w&#10;5aoq3/Jyz/tzFxHyr4Dd/xOQK0njWDSE1BfIv/+vUFgpFtf+uV6vKinJdXaW+Pj4eXlJ+/TxkdX7&#10;WCVtnBQSMBcBFDxzkcdxzUkgJycH5O3MmTxYrl26JK+s1Dg7+/2jaqBwUkJk93+Z7KMiJJcQWETK&#10;xeIrQqFCq1Wo1Qo/v8Du3X179vSBVSCsCGFdaDKHcCAkYH0EUPCsL6Y4owYIaDSarKysPXuyt27N&#10;kstzJBJ/rdZXrfa5v1yrUzh+frJAAp2c8pydc9VqcFvq7e0bGhoA4hcYGMhPj9ErJMBbAih4vA0N&#10;OsaUQH2Ry8/PFYsDVaoAQkAnHtmTZDqQCfsrQP+EwmzYDlWpsmD990D8cPFnwijgUJZKAAXPUiOH&#10;fjdGAFZy27ZlwkrOWkSuiVDD+i9LIjmsVmd5e/uNGBH46quhdbkw+EECSOBxAih4+FRYAwEQOfik&#10;p2fn5oIAwEouyMJXcjSCAikwMPf0ykr5wIHBo0cHBQcHS6W83aqlMUHsggSYEkDBY0oQ+5uRAOSe&#10;LF+etHlzipOT3z/blbBjaeMfFSEZYnGmTpfh6Sl9443Qd94ZD4mfNg4Fp48EgAAKHj4GlkcAEixX&#10;rkxavz5Fq5WqVOMIiWjyYIDlTZA9j3OFwjSRKMnbWxYTMy4iIgJf9bHHFi1ZHgEUPMuLmc16DIfk&#10;UlJSvv56pVpNysvHabWgc7hwofg4ZInFSVpt2ogRYe+9Nw4zPClSw2ZWRgAFz8oCaoXTgVPhaWlp&#10;S5YknT8vr6mJqKycdP8gAX5oEIBj7ykSSRKc8xszJiImZhJuddKAiF0slwAKnuXGzvo9h/XcunXp&#10;2dlZdnbBajVsXQZa/5xNNEOFUJgiEq1s1046bdqksLAwqHBmopFxGCRgPgIoeOZjjyM3QgCWdAsW&#10;LP722yUODsGlpaGEhN0v6IUfLgjkiMUr9fqMkJDgt98Oh8ROLsZAm0iAJwRQ8HgSCHSjlgC8pZs1&#10;a+HmzWkazTiNZiqmopjqsajb6twoFMq//nr2+PHjTTUujoMETEoABc+kuHGwxggoFIpPPpm7c2dW&#10;eXmMVgs/cHGHzSwPi0IsnisSZaHsmYU+Dso1ARQ8rgmjfQME4JqCGTMW7t+fo1bPvn/AAHcvzf7M&#10;/C1706bFvP/+ZDzJYPZ4oANsEUDBY4sk2jGaANRGmTdvyYkTipKSafelDj+8IqBwcVni5JQWF4ey&#10;x6u4oDP0CaDg0WeHPWkTgGMGc+cuUSiIShVzPycFP7wloHRxWQiyFxs7CVZ7mMzJ2zihY1QIoOBR&#10;oYRtWCMAJw2mT19YXCwrKQGpC2TNLhriloBSJFoiEqVMmjTus8+mouxxCxutc0YABY8ztGj4YQJQ&#10;DywyMvrSJWlpKWxg+iEeCySgEokWQ6EylD0LjB26XEsABQ+fA84JwLk6OGyQlJRWWrocV3Wc4+Z8&#10;gFrZa9584/z50yZOHM/5aDgAEmCPAAoeeyzRUkMEYA/zww/n3rsH5+o+Q0JWREDp5hbXubMyMTHB&#10;1xcrvVlRYK16Kih4Vh1es04OzhvAHuaNG7LS0gRC8GI2swaDq8Ez3N3jJk4MnTPnMzy9wBVjtMse&#10;ARQ89liipX8IwB7mp5/O3bQpq6QE9jDxAm7rfjI0ItGC1q3TV66Mx8pk1h1pK5gdCp4VBJFfU/ju&#10;uxWff77k7t1JWu1UfnnGI2+UhPxFyFlCqgg5ASXVjHFNTIjH/RUz/ILfD+HHHUlyiSR24EDpsmXx&#10;eM26MdHEtiYlgIJnUtzWPRjcPx4VFXv9ut+9e1AzBfcwdxNympBsQu462d8Q6u/o9ZU6fY2GQOFK&#10;Yk8EUoGnHUiWQCTVdqD+YKgFd4sEhTV6O50eDFXe0RXX9RUSoZOgOfymTNf9frUaKAMNZkdSt8y8&#10;pYPDWlfXhbNnx3zwwWTm1tACEmCdAAoe60ht0aBGo3nnndht23JVKnhdZ4N7mKBhaYQctBccFtkV&#10;6GruVZJKoZ19KzuPJ/TtRHoXeCbakXagSfAbGTeX1oKOKu+vFBVEoRGUXSXXSvSlan2ZiIjsBc20&#10;di0razrdXw4OIgQUkbuPqnnzuLZtc5OTl/v5+XE3DFpGAjQIoODRgIZdHiIAB+yCgiJv3pxUXW07&#10;3+sLCVlFyG4XwVm9vrxcXya2c2kpcO1Y4yMmYg/i8UDezP6sgAqqifoauQZLw5vk1h3d3RqicxK4&#10;qnVdCXmRkFcJ6cGBkzlubtFvvRX81VezMZmFA7xokiYBFDya4LBbHYGEhBVffLGyuDjZBm4h/5OQ&#10;/zkJdtnrL2v05e0FbWW6p0DbJEQC8mZBz0Od/oEQXhTk3dAVOtg52QtalNU8R8jLhLzF4kTuJ7Ns&#10;zMxMxnMLLFJFU0wIoOAxoWfTfSEVMyIi+vBhyf1tTGu94gBSS+YI7Xbb6TVaopXYuQn09o7E0Yk4&#10;GRX7J8mT0Au6+PNvvxeUD/Tvmv1lhe6qWl8OLwIr9J11+tcIiWYjrHJ398jFi6eNHYvFwY16ZLAx&#10;JwRQ8DjBavVGIT/ltdeib92aVl1tHT/Isu6HrPa/ItEfWu0pe73KwUmoLlfDn/h4+9gRyC+p/fTs&#10;3dNJZJzaQa8TR05UVUFCJpHny+G/9vb2LZxbwG+capwcKhxggQgboX7ED963mffJgReBteJHrp0W&#10;/FWiu+do37KsZigh04EBA8c0LVpEBQVJ4Ig6bm8ywIhdWSCAgscCRFszMWfOgiVL0lUq2MaUWebc&#10;QdgUAkGeo2NOTY28uloplQYSood0yorSq9X6yhaSFsNfHj5gwID27dtzMUEQv7Nn4UxC7Q3v8Dnz&#10;55l79+5duHwB/gSEUKgXispEsCj0IT6exJMLB6jYhJ3PfJJ/wf7suZp8ZztxpZ2fVjeBkHFU+j7e&#10;xtl5Rbt2STt3JstkFvrM0Js39uIXARQ8fsWD597AT+eRI6NOnfIrK4vnuasPuwcKlyMSHdbpcquq&#10;FCBv7u4yLy+fdu38xWKv3bs/vXUjp7yyRPaEbNgrw/r27Wuuk2R1QqhWq/Pz82FRePHKxeqqalcn&#10;V7FaDMrnTbyfJk+bBTsoX579Kbkuv1pfoxc8WambRUi48Z7ktmoVtXTp7NGjw4zviz2QAAsEUPBY&#10;gGgjJuC+1sjIWKUSpA7OePH8Awn6OUJhtlCYo9HkgMI9+aR/+/b9pFI/iaR2haFWF/766xjV7T9L&#10;youf7f7s4KDBoHPu7u58m1Wd+EGRtnx5fl5+XnlZeW2OTEW7Z8mzZln8FZEiEL8TdsdV+hI96V1N&#10;FhIywBhoKnf3qDff9P32W8v6wmTMFLEtjwmg4PE4OHxy7cMP49aty7m/jcnnE+U5AkG6g0MaISov&#10;L38fnwBYw8Gv+iD37Zt16uRKtUbV99m+g4YOgn1LR8fadBKL+MAKG8TvYNbBk6dOwqk+tyo372rv&#10;vqSv6V/+wYannMj3k/1aO2G5Ho63LyJEQpEhZG/KZOn79qWaayVN0U9sZn0EUPCsL6YszwiyMfv3&#10;D1EoQvl63YGKkAxHx0y9PsPNTebnF+rrG+bh8Wj9/qKi86m/vnmv9Hzz5s3Hjhs7aNAgC9K5BiNa&#10;t/Lbv3f/mbwz8OZPopZA2ks30o3l8BsyBxkuJ+yOndGfEwjaV+imEjLFUI+6v4dld3RyckJgYCC1&#10;9tgKCbBAAAWPBYhWbEKhUAwYMPL6dR7WgFZAcRORKLOmJkcmC+7aNcjbO1gsbmD1uX//F7lHv6+o&#10;Ln2+3/Ojwkd16dLF+uIFync45/D+7P23i263dGjpUe7Rh/RpTzjJuGmQHpzZOE1OH7U7XETgYPsL&#10;Wj0s+AzWc1FKJJExMUFw04L1RQRnxE8CKHj8jAsvvIIfo0OHRt2+ncqnbMwsoTDd3j7D3l7TtWuY&#10;j0+tzjUIS6Uq+OWXN0runhaJnMa8NQaWdGIxlFq28g+88zty5Mjxw8d/z/ldWCNsr24/lAw15Yan&#10;iqiOCQ4f0520F4jLdO8QYuBdnYtLXK9ecjicjicWrPzR5Mf0UPD4EQf+ebFlS8aECXPv3NlB/d0M&#10;l5PIcXRcqdOleXhAgcZQELnHNy0fjC6Xb9m1/T1Nzd3+vftb65KOCmr4vvJb6m8HDh1oZd/qmYpn&#10;THzmHXJbcgR/XNffqtC/37TswTvX3r2Ttm9PlEgkVOaFbZAAbQIoeLTRWXPHZcvWzpuXXlgIKSrm&#10;PQoNRZlTnJwWNm8uGTBgErycE4ma+pmYm5uYvWeaXlA9+tXRISNCeJh1afqHBo467N27N+3ntKvX&#10;r0qrpAE1Aabc6oQyLrsFO6/qb1bqYbX3bWPTd3TMePLJhYcOpaLmmf4JsakRUfBsKtyUJjtjxoIV&#10;K/KKi+G9nRnVTu7gsMTOLg0Wc4MGTWtiPVc3pQdSNzl6Ml5D2mCYIcNzx7Yd6VvSTb/VCfucewS7&#10;zusvVupfJ2RlI89Vrq9v7I4diXgyndK/UmxEiwAKHi1s1tspMjJ6xw5JSYkZj0mliERJDg6KgICY&#10;bt0iml7SodTReBLNtdUJsndAkHVGJ68iI3VkTUOylyuTxe7bh5pHI6rYhRIBFDxKmGyhEdxpFxYW&#10;tX9/QEWFWW75UQqFK+zsVspkgf36jWssFaV+IA4f/j7nwFy9vRZXdTSez/pbnR2rOo6oGWGa3BY4&#10;wLdfsC9Xd1pHgrQk6bE3xIpWrUbu3JmId+nRiCl2MUgABc8gIptoAIftXnop8s8/x5mjGHSGkxP8&#10;4Mvq02eSv//kBo8WPBKD2g3M3Z8S+5pJ0ZNwA5PhAwpbnRvXb9y1b5dMIzOZ7EGV6j/sDh7Tn6y2&#10;C6rWb3h4taeSSkcmJ8/GI3oMI4vdHyeAgodPBYHDdiEhUXL5bEICTYsjzckprlUrmb//ONi9pDJ0&#10;fv6O7VuidHaVuKqjgot6m+Li4nVr1plY9mC1t0+w86w+v5q8rdXXT2lReXhErl4d88or/C9iR50x&#10;tjQ/ARQ888fAvB7AG52RI2MVCrjTzs+EnmSJRLFt2siGD483mJBS55VGo1r3v0CN5trEdyfiqo6j&#10;SD2QvbaatiE1IVC3k6OB6puFTM7t9unF+kq1bh0hw/75K42nZ+SsWaFTpow3gQ84hI0QQMGzkUA3&#10;PE1Y2z3/fOSNG6a86AduLYiDA1dhYQlQypki/a1bJ+ef3/jSkJcmTp5o6SXBKE7ZjM1A9jYlb9q+&#10;YzscYxhWNcw0sgeVObfbbdPa+ZTrfiakQ92XHHf36P/7v36xsWZ5qWzGCODQXBFAweOKLP/twsub&#10;fv1GFhSYTO1yRaK5YrFyxIh4yEyhyOfy5b2//RrR9gnpJ599wtHtdBQ9sbVmULRl00+b0rakmUz2&#10;oD5ZjuDgIf3RCv0YHVlRB1wiiR43znPx4jm2xh/nywUBFDwuqFqAzfsloUfK5abZyVQ4Os51cckN&#10;CpoNh8cp0tFqNWtW9tFU33j/w/ehMBjFXtiMXQKmlz14sbdHsDNPf6VcD5pX+2bXzS3uvffc5s/H&#10;kpvsxtYWraHg2WLU4QRCnz4hp0/DYbuHrs7hgIXSwWEh1I4aOnS2n9946vb37Jn+54mlgwcOfnvy&#10;27ZQA5M6GbO0fCB7T2meCtWGmsAHeLG3xS5dRTzL9RmEeLZoEblkSejYsZQym0zgHg5hoQRQ8Cw0&#10;cPTdBrUbNCjy+PFJVVWcpsCpHB0X2tunvPBCzHPPTaXu7p075zeuH+LSXDhj1gxvb2/qHbEl1wRA&#10;9pYuWXr40OFB6kGmuYfopN3x3WRfmR6umZ0AOSw//DAJ8za5jrJ120fBs+74NjC74ODIvXtDOT1v&#10;JxCshT1Mf/9JAwZMFQqNqE+2Je2tC/lp70x4J3SUKZYRNhd7NiZ89uzZ+Z/Pb3a32XDNcBPks8AO&#10;5zpBUpldS3XNJqn0wx07EvBMOhthtFEbKHi2FfjQ0KjduwPKy43YXTQSkFwkiu7YURYammCwKlh9&#10;y2p14fo1/l5PuM+bPw/3MI1kbobm6xPX/5z6c7fSbkPIEBMM/7t91h+6o5V2E1pLj/7+ezLW2zQB&#10;c6scAgXPKsPa8KSmTp2TlERUqjkczVkoXODisnHkyATqSZh1nhw//sPv++PCXw8PfzOcI9/QLOsE&#10;4PRC/OfxiguKl9Uvm+AGhiJSlGa/WWXXwrW145kz2XivAusBtQWDKHi2EOXaOcIdCEuXlnBWFRoW&#10;dlE9egS+9NJso/YwwbF1q1+s1F6e8/kcfGNnic8i3Df71YKvWqtbv1L1CtfVOOHcQrb9rhP6s27S&#10;thcvnsQ7Yy3xgTGvzyh45uVvotHhfruZM7OLixO5GK9uYTd69PJ27YzL+bxx48jPySO6dvadNmsa&#10;bmNyERrT2IQ61KtXrN61e5dfqd+L5EWuB71Grv1q97Oopev121e4HgvtWxkBFDwrC2gD09m8OW3y&#10;5KTi4lQOpkp/Ybd/z6zcP5e+++67wSM4TRblYNJosiECBQUFixYsuq24HVYe5kk8OYUES71MwfZL&#10;Tor8Gxdxb5NT1FZmHAXPygL66HRycnJefjmuqGgH27e5aiAP08kpLTw80diFHbi4dmW/at31+K/j&#10;sXiKlT1/cLv68u+X9yru5c/5EU9yzO5wjuiPU5fkUqnUyjDidDgigILHEVhemOWseFiOs3N0v37h&#10;gYFGF78oLDy1+aeX/Lo/8+nMT7EqJi+eEradgGSW6Z9OJ9dJRAXn58R3O6bnOeRt2roN7xJiO4zW&#10;aQ8FzzrjWjernj0H5uayfOmPo2Ocq2tWREQixVsO6vM9dCjhxJF4uNln8NDB1swd50bIj8t/zNiW&#10;MVo9mtPtTdjbTG+2Ri8pfnXce3O+XITgkUDTBFDwrPYJ+fjjOStXErV6DnszVIlEI/39g2gs7MCH&#10;dWuer9Zd++LLL3Abk72I8NoS3Dw1f958rrc34WT6tuarXupRfV7YPTl1B77S4/UzYW7nBOZ2AMfn&#10;hEBWVtbq1dmsql2ui8vAiAi4h9robUy4ym7Fd+27dGv545ofUe04iTcvjUJJlJU/rlR4KzY5buLO&#10;QTERP39vdM55Et0mZ2DfbvDSmrux0LKlE8AVnqVHsAH//7nlDtIy2XmZDyUx3dyWvPVWskQiM5aX&#10;SlWQvM7/rbFjhocNN7YvtrcOAsu/Xb5359431W9yV4rsL8FxR59d8UGaqJ0eMfOWhb062jrQ4SzY&#10;JWA/Zw6LW17s+obW6BCA2tADB46+ePFrQnzp9H+sj5NTbIcOx6OiUps18zDWYEHB7xt/GvjJx/8Z&#10;OHSgsX2xvdUQ6NOvj8xb9t3h7xwrHduQNlzMy1PvdfLeLZHr7f8OLpu5eo9G0NyvVx8uBkKbFk0A&#10;V3gWHb4GnH/77djk5A4VFVPZmJjK2TnyueeCXniBjrW//tpwcN9HX379JZZQYSMWFm8Dsjf/M/U/&#10;zkrn16te52IykMCywfm77W+X+HqQqEx3n+DJn82az8VAaNNyCaDgWW7sGvCc1TPmcheXqFdeme3j&#10;Q+dg+MGDC8/+9e2CRQvwpZ1VPWGMJ8Pp9ibU29zltjr3gwqRkMQddCPd3ohPWMbYZTRgPQRQ8Kwn&#10;lvDqrm/fkbdv7yNEwnBW9vZprq4L33yTztkDGHr7luiiop2LFi9yd3dn6Al2tz4CteU3v/zqFdUr&#10;XJScPiE43LLb3jWjKoHbgiPN85oPTExJtz6GOCN6BFDw6HHjXS94dde9+8ALF5YT4sfQOUfHOW3a&#10;/BkZmWjU/T4PBv0lZaRen7/gvwuwPCbDQFhxdyiJ8OnUT/sq+3JxkWy6c+KMEdde7VoDANeeaZZe&#10;2js5LRMrTVvx40R9angsgTorXrd8441ohWISY7WDl3Yje/cmkKJCT+2SEwOdnK598903qHa8flzM&#10;7RwUA/tq8Vcn2588QU6w7ktQRWTsVpFSXWt4fNfycR6HIl8ZpFKpWB8IDVocARQ8iwtZAw6vWrV2&#10;715SXT2e2WRUYvHIESPGDR06h56dxGVdvNoJFi1ZhDXD6AG0qV6geUuWLTnX8dwfwj/YnTjcUjS4&#10;YvTI9aI6s2FPV0/yOj7ypf6oeexytkRruKVpiVF7yGfYHerZM0SphPLQTE7d1ardmDEJUqkfPSIr&#10;lrQfPPjFie9PpNcde9kmAbhaaFrsNFG+KKgyiF0Cu5x+fWPQ6Sn9dHVmc5Uk+veOyVv24m3p7HK2&#10;LGu4wrOseDXg7ZQpcXfuxDBTOwVUUaGtdlBIZelir8g3XkO1s/iHyeQTgM2AhQkLRb1FW522sjv4&#10;wMpX4vc1U6j+tuonJYkBl6NGDpTL5ewOhNYsiAAKngUFqwFXoZDSvn1yZpuZCokkauLEVHprO1C7&#10;tT92mzTl7dDRoZaNEr03EwHQvNnzZ3s877FZvJlFF4REGKgJi/r5741NsAzn8xIDFVEjA6HIJ4sD&#10;oSkLIoCCZ0HBetRVyMx8661YlQoyM2l/atVu/PhEGjXD6oZMWtVj7Jg3hgwdQtsD7IgEgMBnsz7z&#10;C/ZLEiexSMObeGuKOq45/u9POZmE7AgrjHptKJzhYXEgNGUpBFDwLCVSDfi5YMHiGzcCGWRmMlW7&#10;NSu6BoUMwiKZFvwM8cl12BIPHRea6JqoIRq2/BqgGQ4bm3UZm3UfiYikvnw7ckQAvPxmaxS0YykE&#10;MGnFUiL1qJ/wFRVyVVSqk3SvMs91c4uOiqJTD7rOlf+t6teth/SjTz+yVILoNy8JbE/bnpyU/Obd&#10;NyHZkhUHz9r/WdVxR+qYh0QUclhij/mm7jqE1wmxAtlSjOAKz1Ii9aifkZHRKlUCbbXz8IiF93a0&#10;dzJ/SR4pbStEtbPUp4fHfg8LG/bBxx9saLGBrXVel5oeimtt0h5OVYEclmldL0W9PgzeC/AYBrrG&#10;MgEUPJaBmsZcWlrauXPw/ZdOlUvI0Aa1e+edVLGY5jGG7dvf15ELc76YY5rJ4ii2RqDv833Z1bxA&#10;TSgcRddoHwIZ3LEqVPJn9PhwW8Nry/PF64EsL/rwnTQg4GWVCq67Exvv/d9qR6+QCgwHVaGvX9n4&#10;zbffODs7Gz869kAClAi0bd8WioGlnE3pWdmTUocmG8HuaCm5d1Nf+KLs72N5dc39WlfLL9/Yduzq&#10;kGC8rJE5ZguwgCs8CwjSIy5++GFcaSm9g3dZdWs72moHN/7knV765VdfYuUwy3tuLM1j2Nsc/Mrg&#10;ZJdkVhx/ruql7w851M9eqTP7Wd97qmPJK76DtwP4sX4CKHgWFmM4QrRpU5ZWO9V4v2FtN5eJ2hUW&#10;ntq/b+r8r+ZDUSjjR8ceSMBoAm+985ZvgG+qE2xmMP3AsbwAbXB0WgOJMMuHqDITv0j7hc1TgEzd&#10;xf7cEEDB44YrZ1ZHjYoqKUk03ryyefPoMWNoXoAAw8EB803Jg+bNn4f32xkPH3vQJxD7aay4h3in&#10;cCd9E//0hOyV09fEOdcasJQ8vHjlvClZWVnMR0ELfCaAgsfn6Dzq26JFi2/dCjT+4J2mWbPI8PAE&#10;2jmZ4MePK3xjpn7YpUsXS+KFvloFgdlfzK7wqWClxvQQzWtRvzSwyIMLY5OHFcVFR2DhMat4ZBqd&#10;BAqexcQXclXi45eUlU0z1mNn58jhw2PatfM3tuOD9iu/f+qNN8NfDHyRtgXsiARoE4DaY58v/Pyi&#10;18XT5DRtI3UdpUQqqXio9soDg3AgPTm4MDoyBIuwMITM5+4oeHyOzkO+ff/9isrKMGOLRItEcb17&#10;9+vaFTrS/Kz/X2Cvvl1GjR5Fsz92QwKMCUCS1NeLvz7U+lABKWBoDGqv/N9uh0eOKNTZhMJjCf6K&#10;yNCheDiPIWTedkfB421oHnKM3vLOwWFthw7KwYM/oz1JOIRA9Nc/nPohbQvYEQmwQsDd3f2/3/53&#10;i2SLiqiYGBQTsbe227IjDf/ogwPpk7wV0VFvMBkC+/KWAAoeb0PDfHmX1arVxtGj6ZeWvnPn/Ilj&#10;X30R/wVe6GoZT4m1ewnpwQsWLVjvup5hEZZ+1QMXHWh4kQcIx3evJoq9a9essnactjg/rKVpGVFv&#10;27bzjRuQnO1L2V2Fq+vIKVP20T5yBwN9n+AZE/vBC4EvUB4UGyIBzgkc+f3Id4u+Y1hsc4/Db2ED&#10;T3703EPn0B+4DhuePddKdhw4ibfFch5O0w6AKzzT8qY1GhQSKysDqaOudioXl8i33kpmonb/++G5&#10;Ht2fQbWjFTHsxCEBKDz28msvb3ZhdGyu6UUeJG0mBquiwl/Gl3kcBtIcplHwzEHdyDE/+mhuScls&#10;yp1qDyGMHh3v4UFdIB+1fehQgqbmyrSZRmeEUnYSGyIB+gRef/P1Ft4tsoXZtE00/SYPzPq3I6Gt&#10;L8Z99B7tIbAjDwmg4PEwKA+5BMu74mIZ9bN3IlHsCy+EymSBtCemVhcePjRvwdcL8NUdbYbYkWsC&#10;02dPP+16upAU0h6o6UUemJ3au0KRk4YVWGgT5mFHFDweBuUhl4xa3jk6LnjmGUn//pOZzCppVc9J&#10;707CiipMGGJfrglA0uaMWTM2i+lvbBpc5MEUlg8unvvZh3hVLNfRNJl9FDyToaYzkJHLuxyJJDMo&#10;iPrmZwMubVw/rJPPkyEjQui4i32QgAkJ+Pn5BQ8PTnFOoT2mwUWeVEwSBigjR+I/B9qM+dURBY9f&#10;8XjEG2OWdxpn5+jXX18uFNK/J1ou33JHdTxuVhyvoaBzSOAfAu9Ev0Pakhz4H60PLPI89V4Z+U11&#10;DpSRANf8OdM/pjUCduIXARQ8fsWjvjdGLe+cnOKee24ck0QVKA+9K+PtOfPm4NU//H0m0LPHCMBF&#10;xMckx2ifRvfXBMVlGviOOOc5dXbqaiwtbQVPHwoef4NozPIuq0WL3BdemMpkMkmre48e/RqWh2bC&#10;EPuangCcRo+ZGrOx+UZ6Q0N1TVIhyVIY6A2nFGLfHaNSqeiNgr14QgAFjyeBeNSNjIyMu3fh2jk/&#10;Cv7BqbvYiAgadwb9a3vPnunN3ewj3oygMBw2QQL8IgCnRfu+0Jf2tXl+msCF2QYWeVBmc3bfW1ER&#10;ofyaOXpjJAEUPCOBmar56tUbVapwKqPBOYRBg2KYXP0D5xBOnvhuwVcLqAyHbZAADwm8N/W9cq/y&#10;E+QEDd98ie+pGw7yIgNdw56uFt05lbJhHY0hsAtPCKDg8SQQD7kB9R22bk0jxPB6y94+zdNT1avX&#10;eCbTWJ/4XMRrEZDnzcQI9kUCZiQAZ0Znzp150PUgvTKbXav7rD4mNOh/QuDduE+mYvkVg6B42wAF&#10;j4+hSUlJEQrDCDGYb6l0dp7LpDw0TP748R/shBVQuoKPINAnJECZAJwcnfjuxA0uGyj3+Ldhd92z&#10;iSftDHaEUwoxPUvjPsbLQwyi4mkDFDw+BmbJkiS1epxBz+AcQkjIbLEYXvXR//yeNf29D97Doir0&#10;CWJP3hCA86PSTtLdZLexHsH5hFZ2LQ2mroDZyc9qc3b9mpuba+wQ2J4PBFDw+BCFh3yAC5fz8xWE&#10;BDbtmUCwViaTMLnZFexv3PjqU95PDhgwgHcU0CEkQItA3My4XJdcGhubvhr/VUccDY4JdaXjn7sT&#10;Gx1lsCU24CEBFDzeBeXHH9dqNAaXdwqxeEloaAIT7yFX5cb1vR/EfsDECPZFArwiAK+i4YX0L6Jf&#10;jPWqG+m25byuwZvQHzEFR9Gl2iuYvWIsYT60R8HjQxQe8mHlyiStdnzTbolEUaNGJTC5/Qfs/7Q2&#10;MGRIMNbM5N0TgA4xIwAvpNVu6gvkglFmhEToY98xTU6pE2avUMLEv0YoePyKCVRz0GplhMCvRj8C&#10;wYpOnXyZ3IcApvPytpRV3ZwweQK/5o/eIAHGBOCFdOx/YneKdxprqXNlv5U5BjPFaq1C9sqkHuVz&#10;Z3xq7BDY3rwEUPDMy//R0ZcuTVKpmt7P1Dg4LBw6lFGFaBh157aJMe/HYK4Kv8KP3rBEoG/fvrKn&#10;ZcZmr3gT7z8L9Uo1JSem9tZkpG6Qy6ktCSmZxEacE0DB4xwx9QGoHL9zcIgLCIhhmJm5ffv7bhLx&#10;oKGDqPuGLZGAZRGgl70Cb/J++ovST8Xa7JXnizF7xbKeCkqhtawpWa63FI7fKYXCtL59GV13p9Vq&#10;zp1ZN33WdMsFhZ4jAYME6GWvwAn0VUcN52rWjR7sTUSqc1Dk3aAz2IAnBFDweBKIWjcMHr+DKmLB&#10;wfFMLgCCUdas6P3SwCHe3t48mjm6ggQ4IEAjewVqSWsqnHOVVL1ZPqQkdsrbWHuFKi9zt0PBM3cE&#10;/hmfwvG7XGdneY8ehuuNNTGly5f3VukKx0wYw5dpox9IgDMC9LJXOlX13JBruMxYndeYvcJZ9Dgx&#10;jILHCVYaRg0ev4PlHcODd+DV9vTx4a+HY9lMGgHCLpZIgEb2CsUyYw9oQPZKyoYkpZLyqtASOVqL&#10;zyh4fImkoeN3aW3aSBgeRbi/vCsNHYVXnPAl6OiHCQgYm70CZcba2Hk2fQ16fbcheyWmV/nCL2aZ&#10;YC44BEMCKHgMAbLTHfYzNRowJWvEnKZZs4VBQUyPIsDybswbY/AoAjsxQysWQoBG9oq3pve6E1RT&#10;VwADFNhM+3kjLvL4/0Sg4PEiRpDoVV0d1pgrcNK8c2d/qdSPia83bhwrq7qDyzsmDLGvhRKA7JVb&#10;jrcKSSFF/2VERqWQ9ANrsMgb17V8xbLvKdrHZuYigIJnLvIPjbtxY2ZlZVBjyzsHhyUDB05j6Ohv&#10;v4wNHhSMyzuGGLG7JRKAxx72NnaIdlB0XkIkWq1QoaLYvLYZLPKSflyO6ZpGIDNHUxQ8c1B/eEz4&#10;R5Kbm9PY9QisnDQvKjp/T3MNkzPNH2z0wEwEYG/jruNd7hZ5kK4Z5l2JizwzhZfqsCh4VElx1w7q&#10;Z4pE/o1c98rCSXPw/Jfk0KEDh2JyJndBRMs8J2DsIs+rqtOu80a8xoPpT+tXtmRRPC7y+PwkoOCZ&#10;PzpbtmSqVA3vZ7Jy0hyXd+aPMXrAAwJGLfKMfY0H88NFHg+CbMAFFDzzx2jz5jRCwhryQ6nXZzE8&#10;aQ5m0zdF9nqmFy7vzB9p9MCsBGCRN+jFQQfsD1DxgsZrPDA7rmtZ0qplVOxjG7MQQMEzC/Z/B23i&#10;QALcihAQwDRXBSpnqsryx74z1szzxOGRAA8IjJ0wViFSULwPvZOuK8Xr8R7MzE9KZKJirK7Jg1A3&#10;7AIKnplDAy/wGklX0djZpTz77HiG/m3a9FrnTr5YOZMhRuxuHQRgn+OlgS9ttd9KZTrttE9l5lG6&#10;Hq++tdn+JXPjPqJiH9uYngAKnumZPzTitm3ZanXA407A2btnnolgeKc5mFVeP/Due++aeZI4PBLg&#10;DQHqizx4jXfwmtZYx3GRZywxU7ZHwTMl7QbGOn48lxC/x//CwWFl//6TGDq3c+cn0jZSXN4xxIjd&#10;rYkALPICBgRsI9sMTkpERB72zanfnPDA4KRuJSuXLDRoHxuYngAKnumZ/zuiSqW6cUPRkOCleXn5&#10;enj4MnROfnrtW+PfYmgEuyMBKyMwcvTIApcCKpNqp/U2quRKnU24J0+pOJebC99l8cMvAih45ozH&#10;/RN4gY97IBKtfP55psu7kyfXiFwcBwwYYM4Z4thIgH8EYM+jU6dOu8lug67Re40HZqf1Llk4b4ZB&#10;+9jAxARQ8EwM/KHhdu7MLil5/AUe3Hun9PYOZujZoQNfhIWGMTSC3ZGAVRKY9N6kUy6nDE4NXuMd&#10;ua7TGP0ij4T5kqzsbNjCMTgENjAlARQ8U9J+dKyMjKzHUzTh7R3z5R2MVFp2c8jQIeacHo6NBPhK&#10;gOIiD17jtRa451wzehpQTjrY2w7PJxgNjuMOKHgcA27cPJQgunlTQcgjL+qglliGn994hm6lpo7r&#10;9FQnPGzOECN2t2ICoyNH54nzDE7QQ/sEjbwVMDuuizpp5RKD9rGBKQmg4JmS9kNjyeVyJyfZIyU0&#10;BYK1UFpFKDT69M8j07h6acewV4aZbW44MBLgPQG4DL1cX26wnLRE63n6pgON2QTKiDzvPF6SRwMd&#10;d11Q8Lhja8AyCJ5e/8jyTgP7mQMGxDD0CYpnqitLBg0axNAOdkcC1k3g5WEv77Xf2/QcpUR6/Lo9&#10;PQ7je+jWrvmRXl/sxQUBFDwuqFKyuX//4dLSfg83TWvf3l8sllLq33ij39Im+D/rj1ffMcSI3a2e&#10;wJCgIUqRsulpQlHNq/dq6KEI99VsXLeGXl/sxQUBFDwuqFKyefKk/JEXeCLRwsGDmRbPhLFLS86N&#10;GDWCkhPYCAnYMAFIXXF0drxALjTBQEzElTVEpaGDCaquaO7dgb0cOp2xDwcEUPA4gErN5NmzuQ8f&#10;OYfTCEQq9aPWu9FWFy5k6Oxq/PyY2mHoBnZHAhZBIOyVsEOOh5p2VSp0kxfRnM24ruVJq1fS7Izd&#10;2CaAgsc2UWr24FW2tvZwz7+7lwJB2jPPhFLr3VSrvbunD+g/APczmZNEC7ZAYPDQwYX2hU3PtFVN&#10;W3qJmmA2oos25af1tkDSIuaIgmeeMEHZIUfHhxZhDg4bu3ePYO5NRbnipZCXmNtBC0jAFghIpdIn&#10;2j6RQ3KamKxLdavLxTR/VMokROaqvX8pCn7MT4BmFM3vuIV7ANfgVVXJ6k1CYW+vYV488+zZn4lA&#10;j/uZFv50oPsmJQAHeM44nWliSA/i8ddNR9o+hXurNq5PpN0dO7JIAAWPRZhGmLp48Up5eYcHHQSC&#10;FFaWd9n7ZgUPZVqTzIhpYFMkYPkE4ABPkV1RE7fCguDlFelpTzSiG0lLTYVCE7QtYEe2CKDgsUXS&#10;ODvHjz+UounomN6tGwsv8MrKrw17Gc+bGxcLbG3jBMRicbfO3Q6Sg41xAMG7XlZNo6JmnUGJiPi3&#10;F2RkZNg4Zz5MHwXPPFGALU1CZP+MrdTrFe3a+TN05ciR711dm7dv356hHeyOBGyNQMjLIRebXWxi&#10;1q0cXBQq+lTCvUs2/m8V/f7YkyUCKHgsgTTSjFJZX/DSfH3DjDTQQPOjOUteGoLpKsxBogWbIwC3&#10;aJWQEhVpVNNa2XnQPpkANOHyhIxde3FX0+wPFgqeGUIAl4bodLVbHXVji0Qbe/YMZ+5HdfWdnr16&#10;MreDFpCArRGAYzz9+/TfT/Y3NnHXqjZMBA8uT/CXiTBX0+zPFQqeGUIA+5kikeyfgUH85Mz3M1Wq&#10;gvLKsi5duphhPjgkErB8Ai+PfLlA3Og16K11XkeuODGZZVA7Vea2LUwsYF/mBFDwmDM02sLDL/DS&#10;4K5X5tcjZGfPfbL9k3je3OhgYAckcJ8AHOa5V32vsV1NKDB2854dE1TB3iRjWzoTC9iXOQEUPOYM&#10;jbYAZVaqq/+usSISpXfvzkJ+ZsGlPf36P1KK2mjHsAMSsGUC3bt0P0aONUgABK+wjP7JBLDp60E0&#10;ZaX3v+zix2wEUPDMgB4Er7zc8/7AGq02C1Z4zJ2o0ZXgCzzmGNGCLRMYHDT4svPlBgkIibCyhpHg&#10;gdngp3R4OMG8DxgKnhn4X74MtfvqVnhpHTuysJ95/wVeOb7AM0MscUgrIgC7mk1saRbRPoj3D6Kg&#10;DuWZ6ZusCJjlTQUFzwwxKy+Hmgu1d5o7OmZ27RrE3AN8gcecIVpAAlBX08HRoYA0kLoCK7yq+6nV&#10;TD5wB3rWwaaKdjIxjn2pEEDBo0KJ5Tb5+Yq6U+c6HTsn8PAFHssRQnO2SuB5/+ePkqMNzr6Fg5NS&#10;zYgLlFyReThC4XhGVrAzAwIoeAzg0e1aAidcaw/h5TZvLhOJ4DdMP/gCjylB7I8E7hPo/0L/2y63&#10;G4ThYGfPeFOTBLbT4Gk8Mz5rKHhmgH8Pkp/vC16bNn7Mh8cXeMwZogUkUEcAXuMVVxU3SMNV0Izh&#10;Cg/M9pNWHt6/C2mbiwAKnhnIq1RKSFpxdMzu1CmA+fD4Ao85Q7SABOoIQCHpVh6tTpPTjwOB13jM&#10;V3j+7UjO4SNI21wEUPDMQF6rrUtayZLJApkPjy/wmDNEC0jgAQHfTr6XyKXHgYiIs4rxDT9wH6ym&#10;ohwOJiFwsxBAwTMLdhhUaWenkUhkzIfX4gk85hDRAhL4h0Cf/n0KneHg0KMfRx0LggdG/Ts45ORg&#10;rqZ5HjgUPFNzh1ILYjHoXI6XF9P7gMB1tbqwAk/gmTqGOJ41E/D29lYLGkjHdNS5MF/hAbgAaUn2&#10;np3WTJDHc0PBM09whMJsHx8WXuAdPbqsrbQtltA0TxRxVGskAIKn0WoeP4Eu1LIjeLWv8Q7us0Zy&#10;FjAnFDzzBEkozGF+QwK4fvnyns6dO5tnDjgqErBSAh2f6Cgn8kcmJyKiO2VC5jOGopry/CvM7aAF&#10;GgRQ8GhAY6GLViv38PBlbuheSUG7Du2Y20ELSAAJPCDQs3fPfJL/uOAVl7HwAxOOn0ua2WMVabM8&#10;byzEzyx+W+6g8KDr9S2dnaWsHDm301W0b9/ecmmg50iAhwS6duuqdmFWVaXJWfl52WO9FbPEHQXP&#10;DNi1WjUryztwvUqnQcEzQwhxSKsmAP+myvRl3E3R17VMLn90y5S74dDyAwIoeGZ4GHS68qeeYuHu&#10;Oo1GVaGpgIq3ZpgDDokErJcACB5cP6IhjI/dNYKoR2vtn0cOWC8//s4MBc8MsbG317Oywjt5MrFl&#10;i5aYommGEOKQ1k5A2lr6+Gs8tiZdm7dy7hxb1tAOdQIoeNRZsdNSJBLV1KhYSdG8eDET0snYcQut&#10;IAEkUI+AX3e/PJJXHwkcVHi6dRUrkPykRH7pqkbD1QqSFSet0ggKnqnDqlKp4F4gsZiFfUhV0aV2&#10;7TFF09QRxPFsgUDHpzuWOJRwN1NZq2aYqMkd3sYso+CZmvmZM2ccHFxYGbWmWtXhqQ6smEIjSAAJ&#10;1CcAr/EqnCq4YyJrIUDB4w4vCp7p2TY84pUrrJ05rbGrwhRNvsQV/bAuAlBv5V71vfpzqnS4KxWz&#10;NklZ8yoUPNZoUjaEKzzKqFhqeLesrLy84RsmjR2hshrPJBjLDNsjAUoE3N3d9URfv8BYjV21iIVC&#10;K3+P7umEdyZQCgS7jVDw2OVp2NrFa9cMN6LQoqDgd2gF/ywptMUmSAAJGE3Aw93jGmHnX+vjY8M9&#10;QVcunDHaJ+zAjAAKHjN+xve+qVQ6OjZXqRTGd32ox8WLO1u5t2JoBLsjASTQGAEvqZeS/HtxHbsr&#10;PBA8xaVHq5dhLLgmgILHNeFH7RcWFNjZ2d2/A5bR5+rVP2QdZIxMYGckgAQaJ9C6desS8m+iZpnd&#10;PTbf4YHgFXC1fMSoNkYABc+kzwbcdGwnEtk5iNRqplce37170dvX26Te42BIwJYItO3QttS+lKMZ&#10;167wbhRxZBzNouDx4hmAvCxHmYwI7Jmv8OxqKsVi9pLGeIEHnUACPCIARfuqnNg5ad7grKQtmsE3&#10;YB5N2AZcwRWeSYMMgqeTyXQiFlZ4RF+NgmfS4OFgNkYAMsKqBdUPJl2sK4VlGYsfkYMAi62wyJOK&#10;KRQ8KpRYawNlVrQSid7JkfkKT6+vwSqarAUGDSGBxwjACq+ihsuz5+5CPIpn4ucOBc+kwGEHo9zT&#10;s7q5M/N3eDpSg2cSTBo8HMzGCIDglVX8e0mQSqthMWkFWMKpPlzhmfiZQsEzKfDLhYUEbvPxbFlW&#10;dofhwHqG/bE7EkAChgjY29urSe1NsPDf5g72LB48B5vSZlp8h2coAiz/PQoey0CbNlcElaMlEiJt&#10;XVbOVPCqa6rwJjyTBg8Hsz0CzcXNi0kxzLuIFD3dwp5dABLH6vul5PFjOgIoeKZjDSPdgKQsWOF5&#10;eVVUMBU8k/qNgyEBmyRgR+wqSSVMHWqMPemuY5eBm7ASBY9dpAatoeAZRMRmg1t1gtenT1ERo+sf&#10;4RVgVVUVvsNjMzZoCwk8RsCzlecdUvvdlMXL8B4MAm8EC69dRuqmJICCZ0raRF23penvX8bs4Dkk&#10;edbUYJamSWOHg9kgAVjhVZHao3jljrfYPZMANmuTVirKbZCqGaeMgmdS+KV1K7wOHYRCEZNymrdv&#10;nxM5iUzqOg6GBGyPgIeHRympLbZSLLjl62F787e6GaPgmSekApG4qEhOe+zi4nxnkTPt7tgRCSAB&#10;KgTga2XdO7w7NfdwhUeFGM/boOCZJ0BaZxETwSsvL3Jpxs616eaZP46KBCyBgKvEtYJUaIm2rKaa&#10;3UN4MHswqLx5wxIwWI+PKHimiyVUVRBDIc37H6201Z07l2iPDUmeLi4oeLT5YUckQIlA8xbNQe0g&#10;Y6WtiwOlDtiI3wRQ8MwUn2e73lSeoj22VluBdcVo08OOSIAigdp/Zfa1h/B8POwodsFmfCaAgmem&#10;6AQEFBfTP5lw756yVSu8/dVMscNhbYYAnPzROepgheftobWZSVvzRFHwzBTdoCBNxR3mJaTN5D0O&#10;iwRshYCe6NXCO0+1RMGzhoij4JkpilKpg6MLk5MJZvIbh0UCtkVAR3RqYRHrKZq2BZE3s0XBM10o&#10;oDK6QPTv4Tk7sYR2oqZIJCkt5eouZtMRwZGQgCUQgC1NFDxLCJRhH1HwDDNiq4VIJNJpNA+sVbWX&#10;0hY8Z+cW9+7dY8sxtIMEkECDBNRqNdGSIu09PHVuHU8ICp7Z4qjzefJ20QWzDY8DIwEkYIgACF51&#10;dXU3DyG7FwMZGhb/nisCKHhckTVsNySkoGC/4WbYAgkgAfMRgFqaL3WqLafJ+kepJtI2XqybRYNN&#10;EEDBM9/jMXr0vdJrGo3KfB7gyEgACRggUG1X9awXyxcD1Q2p0RKRczMMgCkJoOCZjvYj7/CISCSU&#10;eCoUWTQ8cHV9orKqtsQffpAAEuCUQIW+IlDG6Qho3HQEUPBMxxouKC+H2xLqfTTPeBcUHKLhgbv7&#10;U6oSXBrSIIddkIBxBIQCOwleTGIcM/62RsEza2xeGXHp8l4aHjg4iLVaPAlLgxx2QQLGEXAS6o3r&#10;QLm1SkMk7lgviTIvNhqi4LFBkbaN8eOLbp+hUW+lY8dAdZma9rDYEQkgAYoEnB04FDy3lq0puoHN&#10;WCGAgscKRqpGXOH21/q7mhKJsHnLa9dyqPb/px3cH+vg4FB7SAg/SAAJcEbg7J9nu3ImSVfK4fYU&#10;GWe+o+EGCKDgmfSxcIRKK/XOnsPYVZ2fpCF40NFBiIJn0tjhYDZI4NTZU8Of5mremhqovISvB7nC&#10;26BdFDyT4m4HX+gUivpD6kJeuniJzms8e4EQV3gmDR4OZmME8vPzmwmbcbfCU5YJIJHNxqCaeboo&#10;eCYNQO0XuodXeGTixGtXD9Jwwl5gj4JHgxt2QQIUCfye/btjpT13KZoqjV4ikVB0BpuxQgAFjxWM&#10;VI20e+QdHvTz9LR3dlUqc6ma+KedwA4Fz1hm2B4JGEHg1KFT1fpKqdiILkY1VZXXoOAZRYx5YxQ8&#10;5gyNsNAKvtCpVI90qPGm9xrPUfnwqT4j/MCmSAAJNEmgqqrqfMF5tb6MO8FT3FJj0oqJH0MUPJMC&#10;b+3m9rjgVb/04qXLWcb6YecgvlN0x9he2B4JIAEqBM6ePdvNsRu05KhsdG1dMUchFU+wDYsEUPBY&#10;hGnYFLyjblZY+Gi72Nj8/O3GnsZzc2t/VXHV8JDYAgkgAeMJ/Hn8zz4VfaScZVEqVETWlrMTD8bP&#10;10Z6oOCZNNCwg+H4cJZm7fCengKXFsYW1WzdutuNGzdM6j0OhgRshsDx7OOdajrJXLlahNUKXof2&#10;NoOTLxNFwTNpJEDwdI8LHtRNf77niZPrjHLFy6t3cUmxUV2wMRJAAlQIwNvxu7fvehEviTNXZVZq&#10;Be+pTlScwTYsEkDBYxGmYVMgeOUNCR6ZOSM/f6tRu5pduryK9aMNE8cWSMB4Avt27ousiVQQhcxD&#10;Y3xvSj2ulAo7eHem1BQbsUcABY89lhQswTk8B3gr8FiiJunTRyASG7WrCdXFmjk3w0RNCtSxCRIw&#10;jsCh3YdGVo3Mczjp48nVJVzyUhdfX1/j3MLWjAmg4DFGaKQB6WPFVuoMaIIDTpz8n1HGHISOxcW4&#10;q2kUM2yMBAwQqNvP9Cf+CvvzMglXuGq3NLGQJld0G7WLgmdq5LVPeYO7mtM/u3hxu1He2NuJoPqR&#10;UV2wMRJAAk0TOHLkSIguBNoo9AUcCl6RBgXP9I8iCp6pmfs2Jnjdu9u5uBm3qylqpbioMPUEcDwk&#10;YNUE9m/ZH1kZCVOUV97w9eBkqnATHiECLLPCCdwmjaLgmZp5dx+fZnl5DY6qCXvpZK4Ru5qens9c&#10;vHDR1BPA8ZCA9RKAdwQFVwsCSWBtxkozrqqKyYuIr3cH66XI35mh4Jk6Nn5+fo65uQ2POnOm/Nyv&#10;1B3q1i384hUUPOrAsCUSMEAgc2vmeP342uUdkfu6c3UIL1dJ/Hr1xWCYngAKnqmZQ2pWhVze8Kgd&#10;Oti1aEl9V9PH55XKqkq8M8HUIcTxrJfA1l+2RldF/y14bSo4muifd5r16N2fI+NotgkCKHimfjxg&#10;4745lJBuMG8FcjVDXzpz5mfqPjk7OePJBOq4sCUSaIIApKt0ruksIzJow+mZhNzbjrDTg7EwPQEU&#10;PNMzJ8/As97YruacOafPpFA/gS60FxUUFJhhDjgkErA6AtuTt7+nfq9uWjn2B/zbcTXD3AI1Ch5X&#10;cJu0i4JnBuy94MBpY7uaUmlNx46nT6dQdMvR2ev0n6cpNsZmSAAJNEYA0lXyz+cHk+C6BvKqqxyl&#10;aELGCpSNrr0LGj8mJ4CCZ3LkhPTq0cP1zz8bG7hq5sfZ++dTdAte4508eZJiY2yGBJBAYwQgXeWN&#10;6jdEpFaHckmur5sLRxcD1aZo+vhgIMxCAAXPDNhrdzMa29IEd8LDK6pKKN6B3qfPlOvK63BZpRmm&#10;gUMiASsi8CBdpXZ5BymaHlyVjT58Q9gvYKgVkbOkqaDgmSFakKhZDZeVP15R8x9fNEMD9h/4mopn&#10;YrGns6Mz1luhwgrbIIHGCNRPV4E2h4X7+z1VyhGunFtif39/joyj2aYJoOCZ5wnxDwwkWVmNjv3N&#10;IigzplYrqThnL3CB25mptMQ2SAAJNEigfroKNMgVHvKTcoUq55IaBY8ruIbsouAZIsTN378SEOCU&#10;nd2o7Q4ddE/7/PXXT1QGl3h0yT2WS6UltkECSOBxAo+kq2iIJlcr5yhFE46c+z75BGasmOs5RMEz&#10;D/nAwEBREys8QqoT5h/8fSEV53r3nnT6HCZqUkGFbZBAAwTqp6vAX+eQHD8PEUcZK1kKEjjk70RQ&#10;DIbpCaDgmZ557YiQt1IFZ88bf41HBg/WNW8ul6cZ9K9Ll9cgaQWPnxsEhQ2QQIME6qerQIMswe6A&#10;TmqOWGUr3QIGY8YKR3QNm0XBM8yIoxYGXuNB1ZVP3zt8ZCmV0UUOzXObSPukYgLbIAGbJPBIugow&#10;yHT8JbiTliMYWfka2N3hyDiaNUgABc8gIq4aGHiNB8PGxt4o+quoqJHCm/X8at7C5+iho1w5inaR&#10;gPUSeCRdRUVU8prL3L3Ak7XzwluBzPg0oeCZDb7B13jgWXXEqEM53xp0sV+/D47nHjfYDBsgASRQ&#10;n8Aj6SrwV1kkK7AdVzVQai9JeLYXhsCMBFDwzAbf8Gs8QnRLEqC0psHzCfgaz2xRxIEtmcD65eun&#10;V06vq65S98kW7gzwKeFoTplXXYNefpUj42iWCgEUPCqUuGpj8DUeEYmqI1/dt2+eQQ/wNZ5BRNgA&#10;CdQnAOUazv9xPlpbexnQg0+aYHOYL1ecMvIqg4MxRZMrvFTsouBRocRVG8Ov8WCRt/S702cNL/La&#10;PBGwO3M3V46iXSRgdQTWL13/ednn9acFt5wToUYm4WSqcCDBr1tnfIHHCVzKRlHwKKPioCGV13i1&#10;i7zhL+3b99C/zMd9GTTo81NnT3HgI5pEAlZIAJZ3ReeLwkhY/bnVvsCTcTXZrAJhwEvDubKOdqkR&#10;QMGjxombVlRe48HIulUrT5/5qek3eS1bdhI5OmONMW4ChVatjcDjyzuYYabT5qAuXJ3AyywQBw8b&#10;YW0cLW0+KHhmjpjh13jgoERSHTpi27bYpn1t3vzJ7H2Nlysz80RxeCTAFwLwvVB9Qf3I8g6cy6jZ&#10;F+zNiZMqDZErK7GEJidwjTGKgmcMLQ7avh4U1Cwz06Bh3dpVl6/savrOoBcCZu7Zt8egKWyABGyc&#10;wLeff7tKveoRCHAHnqy5o4SbIwlpchL2Cu5nmv+5Q8EzcwzCwsJIWpphJ0QizcvDMjPjmmjp4xOm&#10;qagsKCgwbA1bIAFbJXDw4EHvUm8/4vcIgNoXeN4ajqhk3xDjCzyO2BplFgXPKFzsN5ZKpd3hPtiM&#10;DMOm1/5w89bxphd5LuIndu/CXE3DLLGFzRJo8O0d0EgXJYV2reQCi0ZL0s5qIyIiuDCONo0igIJn&#10;FC5OGk8KDxdv3GjYNCzy/hOdufPTJloOGjR/+47thk1hCyRgkwQaW94piVJhd4mjimIpp2E/cwRe&#10;CcSHJw4Fz/xRgK9+WtjV1FDYTpk792bx6SYWebCrWVFWgTcnmD+o6AH/CMClIptXbH7k7F2dmymC&#10;9WFdaji6EihJLhk38T3+8bBFj1DwzB91+Oo3COovUHmTB1corP4+Lf3tJpx2EXvt3om7muYPK3rA&#10;NwK//frbi0UvPv72DvxMclw2rk8ZFw4r1UR+W4c3JHDBloZNFDwa0Njv8sG4cZKkJEp2R41SeYqO&#10;H1/TWOP+z32Gu5qUSGIjWyIAy7vUn1Kna6Y/PmnIzyTOxX5STnCs/Us4PmoCJ6bRqPEEUPCMZ8ZB&#10;D6iwp4ML7ZRKKrY1aT/t2z+nsXPoPXtOUN9TQyEJKqawDRKwEQK/bvg1sipSShqQtSQHrpZ3tWvH&#10;M83GvT3JRiDzf5ooeHyJUXhEhDAlhZI3HTqUT3h92/YPG2vc3PXJrWlbKZnCRkjABgjAWZ0DqQfm&#10;aRoowq4hmjTBLxHdObnxNecakbTy8vXlrBy1DcSO3Smi4LHLk761CRRzNe+PoPtm0eWiY/n5DR9m&#10;GPLSf/fu3wt7OPS9wZ5IwIoILPq/RT+W/lj/GqAHk8sgGX5eNVIxJ7OtXd5NiuHENBqlRQAFjxY2&#10;DjpB2aFmKhWRG77fvG5wzdaNkL2i1TaQ29mx4yCh3vHIkSMcuIkmkYCFEYBclX5F/fyJf4N+J4m+&#10;HdePkwvwao/f5dnh8TtePS4oeDwKR1R4ONVdTfC6Tx9N32d37ZrR4ATayoam/ZLGo7mhK0jAHATg&#10;iE76mvRvy79tcHA4fpdrd5yj+plQTiwwIADvAzJH2BsdEwWPR+F4Z/x4EcVczftea39ed+pcSoPH&#10;8oYPXyo/Ly8uLubR9NAVJGByArCZCWUzG9zMBF84P3737gcmnzEO2BQBFDwePR8ymaydVEpycqj6&#10;JJGUx8/YuOn1x9uLRJJmzTzxQB5VktjOGgnAZmbPGz0DSWBjk+P0+F3uTR3eb863xwoFj18RiRk3&#10;rpkxizwyZYq6pfiPP755fBqhYSlJ66id7eMXA/QGCbBAoOnNTBgAj9+xQNnSTKDg8SticHmCEApJ&#10;Uykz9o/j1Uf2Zh/44vFjeW3b9nYUNoPigfyaIXqDBExC4Nt5336n/q6xzUxwAY/fmSQO/BoEBY9f&#10;8YDLE8JB81asMMItiaRy0RfrN7z8eBe/Zz9IWouLPCNYYlPrIJC5NfPJK08Gk+DGpoPH76wj0MbO&#10;AgXPWGKct583bVqzJUuMWuTBxmZx5zY7dz5aNikgYGahshCrrnAeMxyATwQgV2vTD5u+K/uuCac4&#10;PX638JjbtNnxfEKCvvxNAAWPd48CnUUeIVXbNuVe2Hjt2qMJL22fGLRh3QbeTRIdQgKcEYDMzO9L&#10;v5cQSRMjzBV9NDuIk+N3uUqi0LjXXuyMH/4RQMHjX0wIgUWe48KFxnkmEpVvS9n0c4RGo6rfMTQ0&#10;8eixo3g+wTiY2NpiCRjczISZpZE0WRuuqkXPzXGbHd9AEpnFErUqx1Hw+BhOWOT18/eneGHQvxPo&#10;06fso4nJG1+rPyU4nyAWP7F9K94Ky8dAo0/sEoDMzC0/bml6MxNGxOUdu9gtyBoKHk+D9c3s2W5z&#10;5xrrXM3MGUp37YGDi+p3HDkKVn6bsLSmsTCxvWURgCc8/uP49ar1TW9m4vLOssLKrrcoeOzyZM2a&#10;n5/fszKZ0Ys8QioPZhw6/l39l3ment1FwpZpv6ax5hwaQgL8IwCv7qYppzV4v2t9Z7lb3sFdrzlX&#10;9fj2jn+Pxr8eoeDxNzr0FnkEXuZt2bBp80Mv80Jf3bT+p/W4yONvsNEzZgQ2/rix+5nukdrIps1w&#10;urxbeNhl2vSZzOaBvbklgILHLV8m1mGR10YkMqLS2IPBBgwoG//6z7+89eAP4BC6yL5F+q/pTPzB&#10;vkiAnwSO/n70/JbzX5d9bdA9Tpd3aflOk6e8b9AHbGBGAih4ZoRveOj4adPcjE3XvG+1ZvFX18jV&#10;48fXPBgj9LWf1/20Dhd5hqFjC4siAJe7Ji9K/rn0Z4Nec728i/k4TgTfUPHDYwIoeDwODiHwPsBd&#10;oSC5uTS81BzZt2f/rAd3KdQu8vBNHg2O2IXHBNRq9TfTvtlwd0PTiSp1M8DlHY8jaSLXUPBMBJr2&#10;MDTf5MF4cJfCrtSUnyNUKkXd6PAmb8NPG3CRRzsW2JFvBOI/if/y9pe+xNegY1kkSyK56yc12JBO&#10;A3h7h8s7OuBM3gcFz+TIjRwQFnkucA065ZvQHzLfp48q6ZukdUF1p9FhkefavMPa1WuNdAGbIwE+&#10;EliTsCbkSkiINoSKc0tE82ICa/8VsP6B5Ex8e8c6VY4MouBxBJZNs0vj493i4mhaHDbs7ryY/60f&#10;ptVqwMKbY7O3bN2ChVdowsRuvCGwb+e+8j3lM8pnUPEIbgJSOJ8IM7wOpGLs0Ta4vKNDzUx9UPDM&#10;BN6YYWGR1xkuDIJrg+h9pkwpDA9M2TgaekPhlbZeL6xcvpKeJeyFBPhAAOqhb/1+6zr1OorO4Ns7&#10;iqCsvhkKnmWEODEhwR0Wecbck1d/YjWLvizo3Hzb9qnwh5Fvbj90KAevULCMwKOXjxGA/Yml05dC&#10;WmYTd93V7wTJmaQNV8u7uINus79YgMmZlvKcouBZRqR8fX1fDQw07p68h2dWlf7TX9rcuqpjnbu+&#10;tWzpMsuYOXqJBOoRgJSr/8b995tb38iIjAoYuPcuThSdEMrJxQg514hc02b8hIlUPME2fCCAgseH&#10;KFDy4dv4eFe4J0+ppNS6oUaVx7P+OL/2zJlfQ0K+VVy6ipeh0yaJHc1CANRuQeyCGRdnBJJAig7M&#10;dfx0nL9KJqHY3IhmGi2J3d9yeWKyEX2wqbkJoOCZOwKUx4dtk8Xx8S1iYyn3aKBhRd6xbXv/A5U2&#10;XwhcgIs8JiSxr4kJ1Kndx3kfU0zLBPcguTnDecPUAbXpWqx/Fh8TBY54A8ohsW4ZDXJHAAWPO7bs&#10;Wx4bEdEBVnhZWfRNQ6XNMznJv0Q88cRz2iohVpSmTxJ7mpAADbUD76JFkQkji0VC9h1VqEiSXDJ7&#10;/lfsm0aLXBJAweOSLge2IXvFjdkij3h6lmVtWZ8SFvbqzz+u/hGPKHAQJTTJJgF6ardWsErW8XKg&#10;jE1PHtiK3i1JWJ6IuSqcwOXSqJ1er+fSPtpmn8C7sbGJHTpop05lZPrgQcnIie6ubVu6lX6dYLjq&#10;LqOxsDMSoEuAntqpiKq/c6d9792WiukO3Hi/lLMO6VWDklPpHhNi3yO0SJUACh5VUvxpp1KpOvXv&#10;f3vfPiJlVihp+3bxmA9ENero9ycNHjqYPxNET5BAHQF6agcdo53G9Bi0aXK/atZJQq5K51Wuh3Lz&#10;pAz/9bHuGRqkQAC3NClA4lkTiUQyH25RoF175cF0hg1TZ6WW6eyWLlsKRXh5Nkt0BwkQKJX5ft77&#10;1LNU6pBBXZWcZlu5UDswHpftEvPpTFQ7C306UfAsMnATx493hysUaN2i8NCEu3evOH24vKLquyXf&#10;WyQIdNp6Cfx3xn/HyMeM1I40dopRolGJ4ZwcvMuFjLHbrad+9LGxLmF7nhBAweNJIIx249fERLeo&#10;KKO7Pd6hQwdN3umcQ4fOnj3LgjU0gQTYIABqF3YsbELlBGONLRYsCux6i6NbEaIy3BKTfzXWJWzP&#10;HwL2c+bM4Y836Al1ArCpUqRUnsrKqgoMpN6r4ZYSSWVrj0OfTe/Vu5e7uztTa9gfCTAjQFvtlEQ5&#10;UTQ69S21kINv8ouPCFv0HYN1VZjF1sy9MWnFzAFgOHzn/v3lCQnE35+hHegufH+K+7pfPpn2SZ/n&#10;+zC3hhaQAA0C8C4Z3ttNuDSBxtoOhosUBYeG7I3owX6uCtwB1H+D+7lL1/EoAo2w8qcLB1+E+DM5&#10;G/BkR3Jyq+hoolIxn6v2+2U1LTwSFyZu3byVuTW0gASMJaBUKv9v4v/NuDCDntrBwTtRxxwu1K5W&#10;SrdKEn/6BdXO2JjyrT2u8PgWEaP92ZyWNjkpqTg11eiej3dQqTxadxrkNFA0WDQh1ujXJyw4gCZs&#10;lUBubu6qOat+Vv1M5fryxyFBFbFIt+cPfcBJXZU5f4hJr0lzvqwtvI4fiyaAKzyLDl+t86PhujyZ&#10;zHnxYhZmIpEUrftOXnHuyV1PwnsUOAXFgk00gQQMEYBNhd9m/3ZQdZCe2sGVCJHOQcljOVG7LAXJ&#10;LvVGtTMUQ8v4exQ8y4hT017ClehPpaeTnBwWJhMergjsqKlUQ44c1OrF83ksIEUTTRJY8dUKVZJq&#10;a8lWCZHQQxUlCpsWfNPXg17vpnrBq7vYg9Lk1B3sm0aL5iCAgmcO6myPCa8WfktMlMApBbo3xNb3&#10;qHTrxkTnzV0qu0Bl+nlT5sGbFbb9RXtIoJYAfJ2aGzO3z54+q9SrKN7m+ji4xcJ4aedD3L26S1iV&#10;jMfMreZ5xXd4VhNKsmrt2k+ys0sSE1mY0tGjHfq/Lq85B69GxkjGjJs+rm/fviyYRRNI4B8C8EXq&#10;m0+/+ezGZzSOlj+gmENy4lq/vOPdIi6uRIDbzN1eeO+zWfMxaFZDAAXPakJZO5FRUVFbAwKqx49n&#10;PivnKf95c2XJKt2PUId3tHh0h+EdxkaPZW4WLSABIABVDpZOX7petd6P+NEGAk/mQJduqROvc3G/&#10;a9oFh6Si/qkZ2bTdw448JICCx8Og0HdJo9H49O9fkJxMfH3pW/mnp0fX/rPkr3+gq71ydqbzzIy2&#10;GXMWzxGLOag/z9xXtGA5BHam7cxOzGby0q5uriOdA8aNOBTWlf1Td3Dd3chtbfcdOQ11ay2HK3pq&#10;mAAKnmFGltVCLpc/HxlZfOgQEYmYeq7ReHr4pJQlBZJAMJVFsqZ4TPlg3gddunRhahn72yQByPtd&#10;s3iN/UH7H0t/pP3Sro4cvLq78syChNBS1kHCfQghv3rEr/7Nn416Dqy7hwaZEMCkFSb0+NjX19d3&#10;QUyMG5xGZ/4RiQpP7HpD+Aa8yQNjIHvbi7ZviNuAJ9OZo7VBCwUFBZ9M+ARSVNaXrmeodvDqLt39&#10;m/jh7KsdxCXugGto1Eeodlb5iOIKzyrDSkKjonYHBJSz8TLPYc2PbSfNO6n9qy5rHM48fSD+oKBL&#10;wcdffOzo6Gid+HBWbBNISUw5kHoApI7JS7s6p/DVHdvBsSF7uMKzzmCnJyZ227jRMYOFS5mrJ7xz&#10;M+bV4Q5DQeoAFnw3hyTy8SfGx4yNwQsWrPPpYXVWsLD78K0Pm29sfqz0GHO1A9einENnD7vFRaKK&#10;vIjMPdYmOS2TVQBojEcEcIXHo2Cw6woksPQJCTkdH89KaekWIa+8vFucpP3pgZOwzzlWPLbz0M5j&#10;J4/FpR67sbMaa5lbM7f8sAXe2PkTFuqbA5ZYp7c7DEie+kIF64hUGhKS5pmYmgUvBVg3jgZ5QgBX&#10;eDwJBPtuwGn0A6mpbeFlnkLB3PrdHVu2dzy3yH7BA1NQBeqo+qjvVl9c6jHHa30WiouLp0+ZfnX5&#10;VVjYsaV2c0RT3Xr+yoXaQaJK5HaP+OUpqHbW9yjWnxGu8Kw7viB2CkjavAGlpaVS5lNtLZEl3vt2&#10;mO6V+qZwqcccrJVZgIXdph82fV/6fTAJZmtqax2WZT85MzGymC2DD+zUqt0Oz0lzfwge/tCDzfpA&#10;aNDsBHCFZ/YQcOuATCbbtnx5y5EjWak6dkuRG+U0JZfk1ncal3rchtCirEO1sEUzF9Ut7FhUuzT7&#10;zelenKgd0I3e4x46aRaqnUU9aDSdxRUeTXCW1W1LRsa7K1cWwoF05ofz/vpL1nvkoerfpeTRJSMu&#10;9SzrqWDd2yNHjqz8cuUM9YwobRSLxjPst6z0ejd5XCEX9cOid0t6vD5r8ge11RXwY/UEUPCsPsR/&#10;T3DZ2rUzs7OLWam0mZra/fU5h7WHGzxN9aXjl6vFqyd8NGHAgAG2Atfm5wlv7ODSA91p3Tr1use/&#10;CTHBA9sJsR4hqe8oJYzrKDzuxpwcCekxbs6CxUw8xL4WRAAFz4KCxdTVqXPmJMExpjlzmBoixGHh&#10;N/1m/LqrZneDmqcgig9cPlC2UX4468P27dszHw4t8JYA7GFuXLNxX+a+r8u+jiAR7PoJD9JI1777&#10;ptzmQu0WH3O+8kRkwrLV7PqM1vhMAAWPz9Fh37fI6Oj0Hj0qJk9mbtpx0ZJ+cZt3ahvWPLAPpcje&#10;bfbus4OehXMLWIGTOXAeWvgl5ZftKdsnlE/4qOojhsVTHp8dqF2UZGDieAUXR+7WnmmWLRiSmJLO&#10;Q6roEncEUPC4Y8tTy/1CQnJjYqqCWUifc46b2XfRvozGNQ8QJNgnfOP8zcgxI1+NeJWnRNAt4wkc&#10;PHgQqmIOVw+frpnO7h5mnS9QTmWkuH/CGLkfC8nFj04v47LjEoXfjqzDxs8be1g2ARQ8y44fDe/h&#10;QDponnzaNFY0T/zulN5r/9pR3eg6r+6H1yzRrG3ibZM/nYz36tEIGa+65Ofnr1iwQnpTCnuYkKDL&#10;hW9Q0yekWZ/4N077t2PfPKjdyhu9krfshYOq7FtHi/wmgILH7/hw4x1o3qDIyGPh4dURLLx0oaJ5&#10;MA/I4YQinCqpasz7Y/z8/LiZGVrlkEBdZsqNUze+K/uu7gINLj6gdpEugya9cjzYp4p1+7lKEnvM&#10;N3XXIbz3h3W2FmEQBc8iwsS+k6B5YVFRB4KCWCkw3fz9D3uuPJHZ5N5m3Rzgxd5M8UyNVIOyx35Q&#10;ObPIaWZKfa9hMyDKZRiqHWeRtHXDKHg2/QTApQr7O3RgJW+z2ay5veJ3NZHDUh80yp6lPHZwg91v&#10;v/7GXWZKfQ5KoowUD5z28iUu1nZZCjL3NK7tLOW548pPFDyuyFqKXTirsLaysgRqTDP+QN7mk58t&#10;O1RzuO4iIYMflD2DiMzYQKlUbv1la+a2zAhdBEeZKfVnBzmZkc0Dlr9ZwEWWSspZhyRlj+T0XbiT&#10;acYnig9Do+DxIQpm9mHGggUr8vLYOZO+cWPXMfMOan+nqHn1Nzlff/d1TGkx86Nwf3i49Sntf2nn&#10;/jwXXRUdXRNNPZS0nYfT5VGuQ1Mn3ObiBAKctzssfDExOQ2zVGgHyGo6ouBZTSgZTaS2Dkt6ejEr&#10;tce2b+8S+unv2oNG/aCE1d588fxz9udGRY4KGhGE5/YYhZNWZ9i93Lt3b1pSmvie+D/q/7B+irwx&#10;p6By2Fy3CTvevcPF6fK4g26ap1/F0+W0nggr7ISCZ4VBpTelzWlpHyQlFULtMQmlDcmmRtmzp0vI&#10;1N+rDxileWAQ9rW+EX2TQlL69us7PHx4ly5d6M0FexlFANIvt/68defWnQOrB35U8REr17RSdADu&#10;QEiXzuOiTibcgQBVoX2CJ382az5FZ7CZ1RNAwbP6EBsxQagxPWnhQiXcJcRc8w4ceGLwmC3V6TR+&#10;ekJiOmjeUvHSKveqYW8MGzRoEF4wa0QUjWkKh+pS16UezTk6ST9pStUULo6QN+HOAscZeR1XLB9d&#10;zHpVaLjNNWqXJ9yBMH7iFGN4YFsrJ4CCZ+UBNnZ6ubm5IbGxSljnyWTG9n20fV6e57ODv9HEv6Eb&#10;S89UDslZ5rwswy4jaHjQ0JeHYllOehgf7wW7l1AqJW1tmu6O7j9l/xlPxrNlmboduLtc1P2X+OEl&#10;1LtQbAlqN3KrdNqClXjjD0VittMMBc92Yk11pqB5I2NjFZC36e9PtU9j7VSq1l36vXZ7wFIt/RK9&#10;cDZruf3yRKfEmmY1ASEBA18aiMpHLy5wnA5u8MnZmZNzIidIGPRR+Uds3UVulD+wgo8ShfV7fj8X&#10;d5crVGTkb60Sf96JxQ2MCoqNNEbBs5FAGzdNuCf95aioi+HhrJSZbtHLv+tf5DdthrGv9B5xGmq1&#10;JNsnJzslg/INixgG1w9J2bjG3Tg0FtgadA7WczmZOSdOnwhyCBpVPiqMhLFe65kimLqj5eFDj0X0&#10;qKbYhXozKKQStadt6s6DcO8x9V7Y0nYIoODZTqyNmymUYomKjc1Uqe4uX878lR6UH5Ou2flbzVZW&#10;qi+C8i13WJ4qTHWRuAx5dQgqX4OhhVQU0LkT+06AzoUKQ0dV1OqccQ8B261hjzra5bX4V25zcbQ8&#10;7YLDwlOyHdlH8LAd23GzHnsoeNYTSy5msi4l5ZMlS2pTN30ZlwlOS/MKf/87bcIo3Wi2XIXzW4kO&#10;iXXK171v997P98aTfHU6t3/L/oKrBaBwIZUhZte5unAvEM5JlyxJHqNi/bAdJGTO/cNF7tArOS0T&#10;D9ux9Y/LKu2g4FllWNmclFwuD4qMvDltGguVpq9cad1z4ITSV+NrvmbTRUJA+eAkH1zIsFu9+7ku&#10;z8ElfPAKx9vbm91ReGsNklDgtDi8fD198HSdzkVWRnJX39lYDrU1w0Qh/j0uxIeUGdvXYHt5EYne&#10;6xEU+d5n/zfHYGNsYOMEUPBs/AGgNP26StOHJRJVQgJhfKmKJDCk50HNrzWpDF/pNeZ6BsnY4bBj&#10;r+PeQlLYt3ffZ/o/A+f5rC/PpaCgAEQu72Teub/OXb51uY9zn8HqwSBy/NG5ugBBOOLEUQmvKQNl&#10;lB42oxqt/cth5YV2CT/85M88wcqogbGxZRJAwbPMuJnD64QVK+YnJd2BaiyMMwIc5n/99Jy127Tb&#10;ZISDn4L/wIGFBfy03eu8N8cup7CmsNMTnboN6AbiBys/d3d3cyBkNCbknoDCwef8kfOnL572tPf0&#10;1/s/V/EcZFrSOOzIyBXKneMcP8xtvS4xQiUVU+5DrSGcPYjNciOyQQnL1+BLO2rMsBVBwcOHwAgC&#10;sGk2Iirq1uzZ1WFhRnRrsOmePZ7D3lpbtTqYsHD3ukFnIDmwbtvzd/Hvf1X/5SBy6Nq5q5evV534&#10;8bakCwCHlVze8bxzZ84VlRT1der7vPp5UDj4xdH62CBJig1qi0GLQkL9FZ8Faih2od4s5xqJPeg5&#10;6ZPPx0+YSL0XtkQCKHj4DBhHQKVSwaVCuTJZKWxvMvyoVO5d+g+61WVVzWoT//iGH8eQMQjZnsdd&#10;jivtlMfUx9q6tW3Tqo1Pbx9PL8+6/U8TH+SCpVvdGu725duF1wvPXz1fWlk6QDygS3WX/pX9QeFY&#10;SXBlGDGK3VPs1y10+c/y129zcWU5FINOv/XU8qTNvswTqSjOB5tZCwEUPGuJpGnnEb948VcbN6rY&#10;yN50iPnYfen6tTVrTbPUa4wTSGCdCl52unzW4Sw0O6g+CP/1beMrdhF7tvVs1bFVXd/6QggHAZs+&#10;CwgCBhkl9QeFFRskUsKfQIIJ/Pfm7ZvXS67Db3qLe4PqwwIOtnnhF+xSmvhLACtPEBwqjxVFqdpl&#10;Ln/tLuvFoGEbM3KrxPeFUfHfLMVsTFbiZWtGUPBsLeKszTcnJyc8OvpWaKjms8+YZrIcPeoxKHSI&#10;xn+5dg3ffsrDRihsh9bJYR27PeI9DyBeqblyteJqE0xBxh454g0rtjaVbaBLXXZJnbyxFhWzGqq9&#10;5cc5dNKLtyf3r2DdEbjBNXpPy4Qf1gcHm2IPnHX/0SAfCKDg8SEKluoDZG/OWbBgFdwrBHXIGP4Y&#10;0mjEr4S57D25omYlT86NWWpUzOE3fCeY6/BplnhT8pslvh4se1B3zC6n/Onk1B1YW4dluDZmDgXP&#10;xgLOwXThoB7UZDkrkdS+1WNY6+vgwZYhr3epkG2q+dXElfs5AGMrJtcKVi10mjHphbtTn9OyPueM&#10;fBL3u3v4hA/wmB3rbG3QIAqeDQadkymnpKR8OHeuKiamevJkhgMIP5oqWbJhIflygg5z8Biy5LY7&#10;7GFGiyJ9O96ESw9YP3igVJPo3W4aSeeE5YmYn8JtIG3GOgqezYSa+4lCAuf7cXHbcnNVUH7Tz4/R&#10;gFeueAwI8bkh+VmHSz1GIDnq/GAPc/mrJaynYsIe5uJjopV/NoObysOYH4DhCAGatUACAgv0GV3m&#10;KQE4/7t++fIdCQkdo6Jc4uKISkXf0Q4diq6e/f2/rz9j33213Sr6drAnBwRgD7O/c6cOAxNPxrCv&#10;drCH2X+De0mXiecuXUe14yB6Nm0SV3g2HX7uJg/JLN9DWRZIZmH4Db2w0H1gaIe8qmW6ZWa5vI07&#10;RJZoGfcwLTFq6PMDAih4+DBwRUCpVL4RHX1So1GB7DHc4UxJcX/7o16Vnb+tWWpB56+5ImsOu7iH&#10;aQ7qOCbLBHBLk2WgaO4BAcgg35uamhwTAzucbiNHktxc+nAiIorLbuya2rO/ff837Uc/OBJH3yD2&#10;NIbACsF3uIdpDDBsy1MCuMLjaWCszK20tLSP5s4tlslKpk2rrQRJ+6NSOb0W5rLvVKTdq/9XMw+P&#10;LtAGSaUjlE1ZIfh+of3nYZ31s4feYz0PU6GqLQCNeZhUYoFtWCGAgscKRjRCiQDIXtzChUqRSDV7&#10;du09NrQ/V664vPGmc07eJPLOx7ppfCvOQnta/OkIG5iLhQuS7FeFdaucNrCMdanLVZKFR11zbjom&#10;LF2FmSn8ibvVe4KCZ/Uh5t0Es7KyYufOVRDCguxFjnc8/Of/6adP0b//SAUv3k3bQhyCO5UWOsxK&#10;s988rrdmsr+GdamDCmELj0mU2hbTZn8ZERFhIVTQTSshgIJnJYG0uGnUyd5llaoEVntMMjmvXHEd&#10;+YZDbt4i/aLxZLzFceCPw/BmdKHD7AxhWswL5eOf1bJe+jlNXit1Ig/ZtNnxWA+TP3G3KU9Q8Gwq&#10;3LybLNz3Bu/2TigUTGXv/Hm3sDcc5QVf6b+KIBG42jMq0nDYYInj/CxhxrRB6vF+RCQ0qrfhxmtz&#10;azcwfZ/pBas6vJrcMC9swRkBFDzO0KJhygTqZO+4XF4aE0Ngm0siodz14YZ5ec1fn0BOnRptN+oT&#10;3Wd4gMEgRrgOaaFousL5RExACUgdux8omLLihHDJMVHgkOBpMz/H8mDs4kVrNAig4NGAhl04IQBF&#10;qOOXLNmckuIQHFwaHk5/n7OwUPDelOZpezvYtYnVfooLvsejBTkpKSQlSbSEiJXThqjCfFkOKFxc&#10;B7XBkk45hr0WHvPxdBncgIQfJMADAih4PAgCuvAwAahD/cPGjYdzcmoiIionTSL0LrbWaMjs2S1+&#10;WFdToh4riPi4ZrrVXDtH+3mBYwZpJG2j6Iesmj8iutiP61POehnMnGsk6UyzjMuO496eNPn9qXib&#10;D+1gYUcuCKDgcUEVbbJAAAq1gPJ9vXJlmUhUArJHe6vz6FHnT6YJDxzrYdftvZoPYcHHgnOWZiKD&#10;ZGx0XJ1BMgM72IX3KmV9SScvIilnhUmnRVKvduMmxUD6JRRWtTRI6K/1E0DBs/4YW/oM4Q1fwsqV&#10;LGx1fvGF+/dra24VvUMmvK//0BYWfJCNkiT8IcVug5+nILx37dYlu7mXcIMP5F6uPO2msXMJHxM1&#10;fsI7uHtp6f/crNt/FDzrjq9VzY6drc7z54VxM523ZHar6fKu/l24Xd36zq3DAYMUwfokh+WiZmXj&#10;+pVEdCPsHqeDV3SgcxvzJbk3dXBsfNL7sX4Ma6Va1XOKk+EvARQ8/sYGPWuQwIOtzlKNRhccXB4U&#10;RIKDiUhkNK6kJLcvl2gunHtB8NybNWOtQPnkRF67dSlaqRRci+iuhZPjvh5GU2m6Q63OXXDNuqwP&#10;Dg4KH/s2HqdjmS+a45gACh7HgNE8ZwQUCkVGRsamzMwDGRniwEBVnfLRyHD54gvJqg0VBZdfsH/e&#10;4pQPCqOAyGU7bsvQ74TtymDfyvAelaynosAddekXm6Wcqgkc8Fz4uHdhVSei8Q2DsycBDSMBigRQ&#10;8CiCwma8JgDKtyUzMz0jA5Z9An//0oCA2hLVxu6zzZ7tuiG96lKeF/F6jYwaqB8cSAJ5eIYdRA7O&#10;z2ULd8JRcaW+MPgpQUAndbA3y/uWkIcCOpd5TZJxWhUc6B8aPg5TUXj9bwCdo0AABY8CJGxiOQRg&#10;2ZeTk7MjO/tATs4NhcLZ31/Vr19toWrQP+qLku3byapVLbNOlKhu9LB/ZkTNK8Ek2LzXz2aRLBC5&#10;w6KdOTXHiUDr7+UQ4FMSKCN+UjZjA0kocK4g80qzjIsCkYtr8PDQoOGv4L4lm4jRllkJoOCZFT8O&#10;ziUBlUoF4gef9Ozs0zk5IqlU6Otbq3+w8oOdT4qbn4sXk7Q096Pni8tvPivoOUQ/uL/+eRA/Tm8m&#10;gqwT+AUil+d0VG53LldzOVAq8X9S3a+9FrYr2c1AgYsLQOQO3xLnXBdANop/n15Boa+DyGG+JZfP&#10;Jto2DwEUPPNwx1FNTwAWf1DMBfRv/59/5snlN+RySWCgTiot9fEhUAoEfoEESptcMS1bRnbsaPnH&#10;6Yq7t11Is/6CvgNrhvgRP9A/2jufcBgclm5AA+St0OGy3P6vnKrTUpFI5ioM8FVB1gn8YncZB3uV&#10;8At07nCRJOu82vfJJ/yff6HfgIFQ5RKrf5n+scQRTUkABc+UtHEsfhGAGxsg5xNU8MyVK/kKxSUo&#10;5qlUuvr6CqRSrUym7tCh1l04QP3gXWD9O/wOHoSVn1N2jliuKFEXOhCHLva+/fX+bXXtQf9g/fhg&#10;CQiH4aCUF1iC/8Lv4Td1wqYiJbB0EwmE/q3F8Icgb7B0A3mDNRyL5ZvhklX4BWu4vFKxvFiYk6/y&#10;7ejl6+PTo9+LoHCBgYGYfsKvhxK94ZIACh6XdNG2BRIA/QMVhOUgfMD9WyUlh3JrVQo+uVlZj0xI&#10;KBKJ71/grquqqr51q+rGDQdNlQsRa3RVZaS8rrGXo5uro52TkLQQ6TtIS0DMYMUGwgZJlWwt3WC5&#10;BruR8AFhg5LNf6rcVBo7eWGV8m65zMtD1r6d/4tDfDp3hQUcXlZggY8kuswaARQ81lCiIRskoNFo&#10;YI/0wcThvVf9V191qln3yfvrqPLmDWgJNwDmyi/XdQn0ldSHJhHpe0hKGsNYJ2MP/lZ5Tye/Xlr3&#10;f/18O0okbvAbEDYnZxc4Bg6VvUDesJSlDT6TOOUmCKDg4eOBBMxGAPZU648NWTZQR60xb+pk7MHf&#10;gpjhKzezRQ4HtkwCKHiWGTf0GgkgASSABIwkIDCyPTZHAkgACSABJGCRBFDwLDJs6DQSQAJIAAkY&#10;SwAFz1hi2B4JIAEkgAQskgAKnkWGDZ1GAkgACSABYwmg4BlLDNsjASSABJCARRJAwbPIsKHTSAAJ&#10;IAEkYCwBFDxjiWF7JIAEkAASsEgCKHgWGTZ0GgkgASSABIwl8P9S5WUjO+FfKAAAAABJRU5ErkJg&#10;glBLAwQKAAAAAAAAACEA8+UrUflpAAD5aQAAFAAAAGRycy9tZWRpYS9pbWFnZTMucG5niVBORw0K&#10;GgoAAAANSUhEUgAAAlAAAAFuCAIAAADBGLFSAAAAAXNSR0IArs4c6QAAabNJREFUeF7tXQlcVFUX&#10;v/NmgAFGGBWVXBANFXc0F0xT3DFLcEmxNEQttSylza1yq5Q2tM9cylSyEioVzAXNBUsTccMlQkVF&#10;RUVFHHCAAWb5DowRyvbem/dm3ntz3s+fGdx7zrn/8+A/996zyEwmE8EHEUAEEAFEABGQOgKU1BeI&#10;60MEEAFEABFABEoQQMLD9wARQAQQAUTALhBAwrMLN+MiEQFEABFABGR4h4cvASLABwI6nS4xMREk&#10;Z2ZmpqammlXs3n0Uvl6mLiMjPSsrvRrtvr7+SqWybECHDr7NmjUw/29AQAD8Dd/19/fnw36UiQhI&#10;DwEkPOn5FFdkVQTMxJZe+ly5cvvMmdScHM2VK8kKhVKlKqEio9EzN7fVvzbBV/4jMEK8S/9U8wBl&#10;/keQhABxZppHq9UHS/+r02hKaNXPr4T/Bgzwd3V18vPz8/T0RCK06nuAysSAABKeGLyENgoJgeTk&#10;ZNixwRMXdxC2aBpNJhCbXu+t1TYlxJMQXyAjICCrm5xQqrGEIN3dT8tkmUCEzZr5eXt79+7dEcgP&#10;/uHrC7bhgwjYLwJIePbre1w5TQQ0Gk1CQsLhw0e3b09ITU10d/czmXxLN22wqfKuaYtGUwlPw5IJ&#10;SSckWa0+ajSm5+amwkYQdoE9e3YHCoRdIE9aUSwiIEwEkPCE6Re0ysYIwMUbkNwffxyNj0+4eTNd&#10;qQzIyeleynBivzCDjSBw9tHi4kQXF2W3bv4DB5aQH55/2viFQ/VWQQAJzyowoxIxIACXcEByBw4c&#10;3bs3AXZ1CkVAbq6Z5PzEYD4LG2Hzl+jkdNTZObGwMNXfP2D06MGBgYFw+MlCFk5BBISPABKe8H2E&#10;FvKIAJBcfHz8b78dTEpKLA2fDNBqzSRnb9ddGkISXFx2U1Q8hIU++2zgkCF9gPzUajWP6KNoRMC6&#10;CCDhWRdv1CYMBODEMjo6+quvou7e1RiNgfn5fUrPKnFnY3YP7Pzi3dwOFhbGt27tN2XKmODgYLzw&#10;E8abi1ZYhAASnkXw4WRxIQAHlcBza9bEXLiQajCEFBaGSve4kivPwLYvhpDYli19kfm4whTl2AoB&#10;JDxbIY96rYcApMoBz33/fdxffyXI5SH5+WNKDy3xYYTAI8wXEhKCp52M4MPBQkAACU8IXkAb+EIA&#10;eG7jxrj9++MVimCtNoiQYL402ZHcEuaTyWKHDAmcNGkM3PPZ0dJxqSJHAAlP5A5E8ytDAIItv/46&#10;aseOWAeHwNxcM8+Vr2+CqFmOAET4RKvVMQpF6owZU8aNC8HYTssxRQl8I4CExzfCKN96CMAV3dq1&#10;GxYvjqAoX40G7ueA59TWU09XUwIhKYQUlQ4/S8gl8zxHkkMRTaUy9MRTT5z+/RYwtxchbf79336E&#10;dKCrmZdxkKS4RqGIbtfOd9asKRDewosSFIoIcIEAEh4XKKIMWyMAUZcREcs3bIguLg7Oy5tVWuLL&#10;hg/wVjwhaYQcJ0TjIkuTyfINJp3OVAA2eRJPuUxGZCXmNTI1djG5mg1VQ3XMKug5k2Tq/q2oqaPy&#10;blHX9cbS+YTcMWYVk+JSvnR0oFwIcSgwtTCaahECRKgi5EUrUn68u/saB4fkxYtnTZgwoXzNaxt6&#10;AlUjAuURQMLD90HcCEAi3bvvLtyzJyE/f4peP9WKv9/LcINqzlsIOaAgGU7U+ULjA2AzD5mHi8y5&#10;iRG2YqQxaawgChVReRAP/rDWEA380RJtFskCUswgGcVEf9t4FzS6Um5woptnbE1ID6gvTUh//syA&#10;lAYXlwi5PBaiWubOnYHnnHxCjbIZI4CExxgynCAQBOCibtGi5ceOJWu18wkJseIt3RlCNlHkkDP1&#10;T4HxvgNx8JDVaWZqpiJusHuDP0qB3Remk3Q90QMFZlDXbpluF5gKnCk3g8xDZ2hLyHOEjOMBOqhT&#10;s0GpXN67t//HH8+C7g0CeWfQDDtHAAnPzl8AUS4/NjZ2zpyIzEylRjPDKoGXsIfbRMg+F9mJIlMW&#10;HB56yRo3NnnB1s28exMXiA/Jj2RkyW9eN2XeM2a7yGqZZI0KjD0JGcv1/i/a3T2ic2fvL7+cj7Qn&#10;rvdEktYi4UnSrdJclDmdDg4wi4v9cnLgoo7XOs4aQr5RkG0K2WmTqbixrFETk5c38RbgBs5yZ8Pm&#10;D64JL1MXLpuuQUdohdw9zwBXgJO5I79Yd/eFSHuWewolWIgAEp6FAOJ0ayAA4ZcrVqyOjFxTVAS1&#10;LuEA05s3rdEU2aCUnSg25XjJmrQwtfQhPrzevfG2EJaC4QoQjkCvyC9cMl4jJkJRnvlGyLSbSEhX&#10;lhL/m1ZCez17+n799RK827MYTBTABgEkPDao4RxrIvDttxvmzYt48CBYp4MDTD7CL2Ez96WL7Eed&#10;Kb2BrEFbU1vYycFZpTXXKExdZvIr2fkZr8lk8mKZn944vfS61JInWqWaExgY8Nln85H2LMER57JA&#10;AAmPBWg4xUoIJCYmhoWF37rlm5OzhAeqg5u5Fc6yH/Smm0/KmrUzdfAlvqK7kLOSJwiBM8/T1Imz&#10;phQDMRqodkWGtyxjvg1qdcT48cGLFs3CEmVWcyIqQsLDd0CICEBe3TvvLNyxI1mjieT6rg547isl&#10;WUdITmuZb1tTOzi0FCIEQrWJO+bTKZXLatWKeu+9Ke+8M1Ooy0W7JIUAEp6k3CmNxSxYsHTFiqjc&#10;3BnFxZBXx9UDpbC+VZJvIB+8A2nfmTwF4SdcibZPOeWZr1jWTW/8iJBezKHIdHWNcHeP/+67SCzL&#10;yRw9nMEMASQ8ZnjhaF4RgF6skyaF5+SYq6WoOdK1w4FEyEiSt6xpZ1NnOLfkSCyKeYgAMF8ydSLZ&#10;eFZOueYZoaLbB8x9l6pWh3t769avj8TsBXyx+EMACY8/bFEyAwSgYMrEieGnTulKzzA54SQNRV5x&#10;lMXXMjl3J93bkXZCywdngI5Ihp4j507Ij9403pFRT+oMQHtMw1sS3N3DX3458NNP52NlMpH4XGRm&#10;IuGJzGHSMxey6957b+HGjbEaDUSmBHOxwDNO1BST8WQnqn1XYw+7SirgAj1LZUCFs2TZyePkhJHI&#10;8k3QenAFo0ouSuXS+vVjYmJW+fvzmmdp6TJxvhgRQMITo9ekYzMkkr/++hwog6nTzWT0a7EKCKDc&#10;10SZ6cbTxL+LqRtu6Wz7oqSRtJNUUpoxXUZ1LDSuZdLVAU44w/r29V23LhJjOG3rRIlpR8KTmENF&#10;sxzIJQ8KCktOVubmwhmm5fEja12p+cSUM9A0EE4vMbtAOO8B1LOGDd9fpkRCNck3fknIszRtc3Ao&#10;SV34/nsMZqEJGA6rGQEkvJoxwhGcIwAJdsOGhcEZJnTzsVj4hy6yr9TEpbepDwakWAwmXwKggOdx&#10;KumQ6bAJAlsMnxHyMj1NmaVbPU/c6tGDC0fVgAASHr4i1kbgzTfnbNyYoNFstWxjB2kG051kPzUj&#10;TXqZemNhFGt7ka2+ZJKcINuvlzlqjXBlC+U6a35gq9e48ZotW1ZhAGfNYOGIahFAwsMXxHoIQCjm&#10;kCFj09ODdLrZFmi9qiCvK8i+NjLf3qaAqpqmWiAfp/KOQCpJ/Z3aoyOmPOOHhMykoS+1bt2wefNC&#10;w8M5TM2koRaHSAsBJDxp+VPAqyktibn87t1VFlRO0ThRz8uNJ7vKOnc1+UNLVQEvF02rGQEo1Pk7&#10;tVtDdHklSeuv1TRBB7l63btroqNXYSRLTVjh9ytHAAkP3wzeEYD4FMix27+f5ORAfIqarb43lbJv&#10;u8u6PGMMwJgUthgKcR7Q3i5qh5ZQeUao91ZDSIuDQ3TjxsvxeFOIjhSDTUh4YvCSmG2E+JQXXwzP&#10;yJhSXDyB7To2usjeaCprMNQ4DHd1bDEU+jxIWt8j222gmuYZNhPSslpz8XhT6N4UrH1IeIJ1jRQM&#10;g6qYy5fHaTTr2RZPOeNKBbuatMNMQRiWIoUXoto1QCRnovzQYeNRo6x3oTG22rxMPN6U/OvAywKR&#10;8HiBFYVCuwOIT7l40T8vD4LxWDw6R9kIR/JnoCkQ8upYzMcpIkVAR3QHqN9Pm1J0Jmh/WN3Lg8eb&#10;InWxDc1GwrMh+JJVvW1bPFza3bsH8SkBrBY531n2RWdZu2eMfbFaCisART8Jes/GUztvkfulF3vB&#10;Va8HjzdF72trLgAJz5po24WulSs3LFoUd/s2HGOqmS94pyv18hPE/TnjMMw3YI6e1GZAPEucLLaQ&#10;apNv2FH164THm1LzO3/rQcLjD1t7lDxv3tLVq89nZ8PeTslw/VddqeedTDeGmYZ5E2+Gc3G4ZBGA&#10;i70E+e+njH/nmRZXk7GHx5uSfQM4XRgSHqdw2rewsWOn7dqlzslhfGlHkWlOsqj+JKCLqbt9Q4ir&#10;rxwBOOH8lYrRyupqDQmENKgCplRPT3gDsaMevkVVIoCEhy8HBwhAi5/Bg8ceOza4oIBpIYyrtain&#10;vYn7UGMQXtdx4AlJizgsT/jTmKgnU/SmZVUsVFO37pB16+YPGxYoaSRwcSwRQMJjCRxOK0MA8sqf&#10;eWb4+fMzmFeCXusqmzlENqidsSPiiQjQQQB6L2yWx9wleq3hCCFNK5uia9Bg7GefjRk/nmn7WTr6&#10;cYy4EUDCE7f/bG49lMfs12/slStQQoVZu05Xyl9lujzeFIq55DZ3ougMOE2d2GPan2eCgmQzK+W8&#10;2rXDPvigDxbeFJ1n+TYYCY9vhKUsPzk5eejQaTdvMs0rP+QiG9qNahdgGCRldHBtfCIAW71fZLDV&#10;a5RvOlBphJRaPS00tMGyZQv4tAJliwwBJDyROUw45kKy3ZQpEZmZmxh1+XGkXnEx/TLK9AJWThGO&#10;K8VryRHq0F+m5AemfZW2U1erFwQG3t60CWKG8UEEShBAwsP3gA0CrJLtbqvkPZqZnKEkJsansAEd&#10;51SGQAbJ+EX2i9Y020Aq6Tnl7Lx64MCjMTGrlEqmeTIItwQRQMKToFP5XhKrZLuNKtn0AaSPn+kp&#10;vs1D+faGAFQj+1kWc5vUzTP9WfF408VlQ8eOcfv3b0LOs7cXo+J6kfDwHWCGwKRJ4Zs3Kxkl2ymp&#10;QDfTyRdNL2HxFGZY42gmCByjEg+akrSmeEK6PjbP0TG+adOFSUm7sJEeE0QlOBYJT4JO5W9JM2cu&#10;iIoiGs0C2iouuMj8O8laDjQOoT0FByICLBHIJJk/y37JMb1pINBI/bEn2dc3fNeu9d7e3iyl4zTx&#10;I4CEJ34fWmsFkZGrFy06rdHQDwFY6yZ7e7RpNManWMtFqIfA8eZW2ebrpG6+CRL1Huc8b+/wAweQ&#10;8+z3PUHCs1/fM1r5xo3RM2bE3b8PMZm0HkfqXTXZ8LJxAqbZ0cILB3GKQEn0Jjn7wHi0QnJ6urd3&#10;GHIep2CLSRgSnpi8ZStbIQPh1VfX3L4NbEcr1M2ZCm4gOzHOMEFBFLayGfXaOQLnqb93kj05RkgS&#10;Hf4oFOmNGg0/d+4A3ufZ4RuChGeHTme2ZMguHzBg2r17laf3VpRVS96pBTEMM4xkpkbYo+GgLJkk&#10;l9kIWc8QDV/R5AakQW1Su+zrdUndFqSFsFcmZevgSi+G2qQl84qN7z66zsR27eYcO7YL4zal7P7K&#10;1oaEZ28eZ7ZeYLshQ8IzM7fSa26nqUW17y5r3svQj5kaAYw+R85lk+zL5LLByVDgUAAW3S+4bzAY&#10;zKbJ5fIWzf6jrlq1arXt2Lai1WmpaVlZWWVfv6e5dzfrbvlhHioPhUmhzFPWIXXqk/p+xA9TEnl1&#10;PnxS2Uht0MgG5Bk2llcEcZt+fsuPHt3Fq3YULjQEkPCE5hEB2QN1Mvv2DUtPh0MhbxpmXXWjnhpE&#10;egu/EvQ1cu0muZlG0orlxXnOeQWGgryCvEZPNKpbu27nbp3r1Knj5eUF623Tpo2joyONhTMYAh8g&#10;tFptWlra9SvXb9y4cfHKRZhc27m2g9HBKd/JvEH0Z1iVlIF6uxwKHfXi5L9eNtXLM/5RHgDISQ8K&#10;Oo11WOzqpUDCsyt3M1gs9EBo167vjRuwt6PDdofcqOdHG0cJMyATdm/wR+OqKSAFOXk5ane1Zz3P&#10;Tl061XKrBazmWfowgIbToUVFRSkpKdnZ2deuXTNvEFPTUh0dHN2c3FwLXJsYmrQn7YEIOdVpj8JK&#10;w1jSHxjPlr+HhtpjoaEE623azwuBhGc/vmawUmC7Hj2Gp6ZCDwQ/GtNi1LKp40zjPIgHjcFWGnKS&#10;nEwhKTmqnOyCbM/6nt27de/ctTMQm4+Pj5UssECNeRcIRHjq2KmUCynESNxkbu757i1Jy86kswWC&#10;7XrqP7KUHeSA1nSh/Pl8nTphixf3ee21CXYNjd0sHgnPblxNe6HQzRU6/pw4MaWoqOYumk7UHHey&#10;dqJxshDuohJJYipJ1aq0cP3m1cjL/2n/Tp07+fn5cX4ySRtLbgZmZmYC+Z07fe7UqVM3bt2o61DX&#10;I9+jK+nqRUqOXvGhjwCEsWySbc0xnS7XNr2kf94330zBnrH0YRTvSCQ88fqOL8v79Bl+5EgonW6u&#10;LvKxT5iOjjW+ZMP0A9jJnSFngOSytFm+Pr7+vfyB4fi4fuMLboZyYfOXlJR04uiJw4mHDcWG2sW1&#10;vYq9epFeQvjAwXApthkOnBdNbdaUnG2WHRTr6tbtu3fvKnhzbGMTarUWAkh41kJaJHqCgsL27u2T&#10;n1/zCY+K6t6CFAQZbZN+AHdyR52O3iV3n2jwRJ9+feBXlR3+toJrPyC/o4ePnv77dF1FXa98r76k&#10;LzJfjT9qJfs86uccI5Riafnv4MyGDYcfPrwJC4/ViJ6oByDhidp9HBu/ZMmypUuv5ubC1V0Nj7u8&#10;Y0fi2s8wuKaBHH//IrmYKE/MdMyErOExY8f06tULgio51iFCcRD5cujQof179iedTELmo+PAkn2e&#10;7GeNKY6QXv+Ox4R0OsiJewwSnrj9x6H1iYmJzz8/JysLMpNqKKeiVrTtRNz66Gu+4ePKvNvk9gFy&#10;4JbrLUdnx2eHPDtk6BAbxlVytSg+5DzGfK3zW/cmvflQJAGZGqL5gfohyxhNSP9/l4MJ6RJwbHVL&#10;QMKTuINpLo9+EoKbon8Lcvd5vTVOMuFX0h/kj2uqawWmgsEDBj/7/LOiiLGkiTmvw8zMF/tr7KUr&#10;lxoXNe5p6IkRLhUBL+W8jVnG7wl51vxdB4fYHj2iDh6EbBx8JIgAEp4EncpiSTQDVVyoF3xk50YY&#10;QlioYDRlL9l7yeVStiG7l3+v54c/b4f3c4zgqmYwRHjGbo6N3xPvYHBorm0+hGCfpkfQAs77Ub7x&#10;ruE/znNzC589u+mcOTO5cgHKEQ4CSHjC8YXNLKF5decsn+htOjTG+BKvhm4j2y66XPRt5Tvk+SH9&#10;+omvRBmv4FgiHMJbtm3ZdvzUcS+TV/+i/pjMXgZmBc7DoE1LXjRBz0XCE7R7rGAczas7J2p+I1nU&#10;i4bxPGUgwC+dvfK9aYq0nv49QyeFmot74cM5AlDSBc4547bHqYpVAQUBWNvajDC8fuuodbnGPwnp&#10;UPqFVC+vsefPH8Hq0py/gbYViIRnW/xtrJ3m1Z2cRDSlVr1o5IXtICBlt+PuLMes/gH9x08cj1GX&#10;Vngn4IZv//793639Dvqltte2x8AWwLw0P+9njfGkuYWeg8OG5547uGULFJLFRzoIIOFJx5csVkLv&#10;6i7Gk3pzgnEi5wlekGOQ4JygddCOHjU6aESQSqVisQScYgkCcM75w4Yfrl692j6v/QAywBJREpib&#10;TtK3UDtyjQ9rj9WpM3z16tAXXgiWwNJwCWYEkPDs902gd3W3swE1McwYxi3bQQ2wZNdkg7Nh0uRJ&#10;cFEn9tJfYn+HoG7nmq/XXLhwAWnvEnU+lhx4YLxV6lNNvXp9k5K2Yja62N/wMvuR8CTjSmYLoXd1&#10;d0wtGzTVNJVDtoM0g2RVcn3P+uMmjIO0cWZG42g+EUDaM6ObTB3bR9IeGFNL/y/Bz2/hqVPQ/Rgf&#10;KSCAhCcFLzJdA72ruzN1qQHjjS+piZqp/ErHwwHmHtWeJ7yemDp9KtS65EQmCuEcgTLa65HXw247&#10;80EvoUOm/DzTYYBXpVowZQr5/PMFnEONAq2PABKe9TG3vUYaV3dX1bKnJpjGc8J2EAK3Q7lD664N&#10;fzu8W7dutl8/WlATAkB7ny/9POdmTnB+sH0mMOyldp801c83xRKi8/AY8ttvS/z9/WuCDb8vdASQ&#10;8ITuIc7to3F1p3GjWow2BnPSzXUX2XXe7fyo4aNGvzQa7+o49yavAiGSc8VXKzzzPUcXjeZVkTCF&#10;R1M/XiHDCo2fE4JlNoXpIsZWIeExhkzUExISEl54ISIrCyonVVkw003R8mlTU3+DpRds0LjnkOpQ&#10;m3Zt3nrvLUw2EOlrA92INq7bGL87vk9eH3vrPasn+m+o1XeMKwgZg1kKIn2BHzMbCU8afqS1Cujs&#10;2qpVj2vXNhHiW9UEZ/nYZuTEaINF5VQgtW6ny07Kg3p39rt4XUfLN8IeBCecHy/6WH9P/1zec3Z1&#10;wlk+Id3dPeyzz/q88soEYfsKrasOASQ8O3o/3nxzzrffuut0s6tec0wdatprxtctKafyq/zXm7Vu&#10;hr4cCql1dgSuHSx11/Zd3679tqm2aZDejjwLyXm/Ulu0xqtwKKJWdzp1ahdmKYj3ZUfCE6/vmFme&#10;nJw8YMC0e/cgwLqqw8yrblTHl43jPYgHM9H/jobsusMuhwf0GzBp6iTMImeHocBnwQnn18u/Pnrk&#10;aC9tL/s54TzisO+I8XKuIYOQ2L59o/bvx14KAn9PqzQPCU+snmNqd/Pmna5cgTpJflVNrEU98Rx5&#10;ppWxLVPJMF5HdDGqGCdPp7kfzsUymCwAFNeUlJSUz5Z+ZswyDs8fzkkcr/CXv0mxIYN0zNPHursP&#10;37AhNDg4WPg2o4UVEUDCs4u3YsGCpZ9/npOXt6Sq1bpSgzvKNIMMD7uCMQIFEux2ue16efzLwViE&#10;iRFwIh8ctyVu/Yb1LfJbDNUPFflSajYfAlhWUl9nG1cR0t3Tc8iVK6ewrnTNqAlvBBKe8HzCtUXp&#10;6emdOg3RaE5VfZi5shH10SvGKSw0b3fafkN9I+KzCNzYsUBP7FOg98KKyBUXT158Ke8lDsvxCBMW&#10;CGD5TvbdA9NZV9fV77zjvmBBNXfhwlwBWoW1NO3gHejUqW9y8nxCAqpY65nasr6TTBNVhFnt5pIu&#10;Yqofn+r21Fuz38IEOzt4j6pcYkkwyzffDskdIvlmQ5dk57fKDmqNl9zcWkPzIE9PT3v2uxjXjjs8&#10;MXqNgc2xsbETJkTl5FR1za6rRXmNMQYxzTGH+JREt8S578/FyikMnCHdodeuXZs3a16Tu00G6QdJ&#10;d5UlK9tJbTttetKoGNGvX1x8PGT44CMmBCgxGYu2MkQAEu9mzFiYk1P11Z2sT2/yFFO2+1H5Y7pP&#10;+roN65DtGDpEssPhQHvVt6tknWVRqiiIYJLsOgkZZHzWhfxeXFzv6NF0qMAu4ZVKcmlIeJJ068NF&#10;rVix+t49OMmsPM2cIu97E21XI4MKgdfIta9UX/UZ02f12tVYPEXKrw7ztUEiyseffhwUGrTWbS3E&#10;MTEXII4ZkKI6xhRSixql0Xz24ovTxGE0WvkvAnikKdl3ITMzE2JVMjN3EVLpTcOx2rLBr5sY5Jjv&#10;Uey5pL40f9F8LJ4i2ZeGi4VBWZaFHyz0uevTR9+HC3lClPEnlZBICijXTh9/3PGNN6YK0US0qTIE&#10;cIcn2ffiww+hZmZoFWxHXGSDxpjG0KyoAodU37l+BwdW3234DtlOsm8MRwvz8fGB480HbR9sdN0o&#10;1ePNZ4wBanLtwYOGixcvh2ZbHCGHYnhHAHd4vENsEwWpqak9e47Nzj5SaSqCE/WcH8kcYnyejm0Q&#10;jRnjHvPyKy8PeW4InfE4BhEwI/Dzjz//+vOvz+U850W8pIeJOUuhQB4eFpb7zTeR0lugJFeEhCdJ&#10;t5J+/YYfOADbu+DKlrfVXRb6hmkGne0dXNrtqrNr1oez/Pz8pIkUropPBKAmy8IPF7bRtJHk8WYy&#10;dWKf7KSjusnevavwB4TP94gz2XikyRmUwhEEZTNPnkyvgu10Kmri86YgOmx3jpzbXX/34k8X4w+z&#10;cJwrLkvgAByOweF4c7fTbnFZTsdaP+NTTYjLg+zaYWHhdMbjGJsjgIRncxdwb8Bbb0EqAmSaV/I4&#10;USFPyp7wIT41av1L8dcpr1P/W/0/uJKpcTAOQASqQgCiNz9f/rmyi3Kzy2bpoTTMMNKJ/JmWZoCE&#10;V+mtTnorQsKTmk8hN+jUqcwqtneHlKYDAw01Vz6Ez+N3W91dvnI55h5I7f2w0Xrmfzy/9cDWm1yl&#10;lqkNBdWGmp4j+X/Dp0wbQYtqGSCAhMcALFEMhdwgjQZK3FbyqOSj+sn61FhCDD6Jw+fxiMgIbPEj&#10;Co+LxcjXwl/rObznejdo2SGpx5f4ehDXmzcLcJMnfL8i4QnfRwwshB+57GzvSnsAKWQz6xHHjsan&#10;qhcHv4/gkzh8HsfymAxwx6H0EHh58stjJo5Z5bZKYukKzxmDFEXXv/xyLT0YcJTNEMAoTZtBz4fi&#10;qpveXXWRtXnV9Go13cvgdxCwXejE0GeD2TQJ4mM5KFOSCCQdTor8NHJMzhgp9dI7QO05pfj74NEE&#10;jPAS8kuLOzwhe4eZbdVs72rJB/SkulXz++U2uQ0Vod6e9TayHTPQcTRzBLr17DZr4ayYOjGQysZ8&#10;tkBnPGPsZyo2vvLKTIHah2aVIoA7POm8CFVv71Z6UB9MN75Z1VJLku08di1euhgDMqXzNgh+JVCB&#10;bPY7s4dphkkmLT2VpG6Xx13MuIxtgwT79uEOT7CuYWZYfHz8/ftQM9OvwjSdSjZnlHF0VeJgbwds&#10;F7kiEtmOGeI42jIE4H1bsXrFXs+9kO5pmSShzIbolQYmz+efHykUg9COCggg4Unkpfj00zUaTSUt&#10;yx1lIzrKWntWXj8aTpQ0sXViYW+Hn0kl8h6Iahnw1n267FNI95QM5w03jjx34sTVq1dF5Qc7MhYJ&#10;TwrOrrq0ygUFOdjXOLDSRUKUChTJhLJhuLeTwksgzjUA50G6p2Q4D3J+esp6BPYdLE5vSN9qJDwp&#10;+Hjlyqi8PKic+fjjQo3qTXpVWkUM2O7H2j+GvxeOQWVSeAPEvAZI9wTO+9PjT7hLFvM6Htrew9jr&#10;Wvq148ePS2At0lsCEp7ofQp972JiYvX6ik259slMl7qYulW6wk1um8aGjoV4OdGvHxcgfgRKOG/F&#10;8m3qbRKI24TPl0+THqODR4jfLRJcARKe6J36ww/RBkNwxTZArvJJz8gq395FqaKGjx+OGQii972E&#10;FgBnm4s+WfST+08SyEn3M3XOvHknKSlJQv6RyFKQ8MTtSJ1Ot2TJ8ry8WRWWsYEy3e1irGQD94vq&#10;l6cDnw5+ATgSH0RAQAhAa4U3wt+IqhUlIJtYmQI3ea0UXmNG0Oo3yUoDTmKJABIeS+AEMg2SzfV6&#10;/4ptzVXU24FkcMXbu61OW316+7wy/RWB2I9mIALlEXgm4JkxL4+BEwixw9KluE/unVysrik0PyLh&#10;Cc0jzOxZvjwqN7diuEqkkpC2xo6PyYIeCHW61IFAFWY6cDQiYEUE4Oyha/+uYu8l1Jg0dpU5vzX9&#10;VSsih6pqRgAJr2aMBDsCwlXOnEkmJPAxC12pRQOMgx77IvS30/no5syfI9jloGGIgBkB6Kvg1s5t&#10;j2KPqAFpr+9KtA9wkycoJyLhCcodzIxZsWJ1UVHFZPNIZ0JB0YfyshJJ4s0nb0LHH+yBwAxiHG0j&#10;BOZ/ND/3yVx4b22knwO1nY3dbmv182fjgQoHYHIlAgmPKyRtIGfNmii9fkKN2zsoHnaizolFSxYh&#10;29nASaiSFQLwri79YunfT/x9kVxkJcD2k+AGvSPVNuvOLagLYXtr0IJSBJDwxPoiJCQk6PXehMCf&#10;8k8l2zsIy5z34TzsXS5WT9ur3ZCc91nkZ396ijghvVVxJ3ciWzjnLXv1oeDWjYQnOJfQNOjrr6M0&#10;msfDVSre3m103Th67Ggsp0ITVRwmKAQgOe/Djz7c5rZNpMl53sQ7U2u6eO44bvIE8l4h4QnEEczM&#10;0Gg0u3bFExLy6LS1ykdv7w4qDtb2qT36pSpbJTDTiqMRAasjAIVeR48Z/YvrL1bXzI3CjqZOPq55&#10;a1ZEciMOpViGABKeZfjZaDaEfslkEJwJ2Qf/Pa7UBwPLBWdCZcIUdcqCjxfYyEZUiwhwgwB8YoPP&#10;bfDpjRtx1pXiq/c7f9sxfnssxFRbVzNqqwQBJDxRvhZr1sRotWMeNT3WyVRYFpwJR0Db3bfPXzQf&#10;LkJEuUI0GhEoh8Dc+XPPuZ2D8CvRoQKduR4UOIxtlRfx0YeiM156BiPhic+ncJ559mwyIQHlTXeR&#10;vTXI9F9TEjgCGjV6FNRqEt/y0GJEoAICEHIFgVcQfiVGbCB0xaA3RW+KhkKAYrRfSjYj4YnPm5Wd&#10;Z54h5LYP8TEvBq/uxOdUtLgmBCDwqv+g/j87/lzTQMF9v4Ox8w/JipC2xtUrVwjOODszCAlPfA6v&#10;eJ6pkL3TlXQxV87EqzvxeRQtpofApKmTihsVnyQn6Q0Xyig1UbsY3QZ45S3/fAlu8mzrFSQ82+LP&#10;WHtl55kaBfmza2nfO7y6YwwoThAPApCNvnjJ4oOqg6LLUvAqanP0OhXQpCg6Olo8eEvQUiQ8kTm1&#10;svPMj5rIGkJHElgJXt2JzJ1oLkMEIDNv6tSpP7r+yHCejYe3NLb55azjjM7a5RGLbGyKfatHwhOZ&#10;/7//Pk6rDSpvtCu1rqexN3wFr+5E5ks0lxUCQ54b4tXWS1ylpSFWMzuPUiuJtzIby0mzcjs3k5Dw&#10;uMHROlLgAuD4cSinG1BOHWQjQHkxb4jYhrhtiN62jiWoBRGwIQJzPpxzSX0JrqttaANT1U+aWsSn&#10;kVDfnKg1XzGdi+O5QgAJjyskrSEnMTFRLoc2COoyZUpqcTfSFf53p8vOcePGYcFMa7gBddgaAcgu&#10;hRzTWFWsrQ1hoP/J4vYxycpAH5J86gQmoTMAjtOhSHicwsmzsL17E7TaPuWU6IzGc36mzhC3RnlQ&#10;QSMeOerk2RYUjwjYEgHIMR04aKCIshTgGObMHaNOT4JbGqJ/+sGW2NmxbiQ8MTl/8+bden35dq9L&#10;vKjGSqI86HoQ0nLFtBK0FRGwGAHIUrihvCGW8iuQNdRM1rTkVLNtXtS3Ky1ePQpggwASHhvUbDIH&#10;EhKuXEklxL9Muyu1toux26/yX/v17Qc1dm1iFSpFBGyFAGQpvPveu1tdt9rKAKZ6mxS2/S3F0c8T&#10;8oeysX8CU/Q4GY+ExwmM1hACDfCUyoBymi7ojfdqkVo3a92Ej7rWsAB1IAICQ6BXr17qJ9RiaYwO&#10;p5oJ6SUIhrbJi1qLmzwbvExIeDYAnZ3KrVt35+T8Vy2TkAXtqNY7VTtff+11rBDNDlKcJQEE3pn9&#10;zhHXI6JYCJRc0esV6RoS0kYfu2UzVl2xvteQ8KyPOUuNO3dCA7z/LvBcqXi50bGWZy0oMMhSIk5D&#10;BMSPABzmw5E+HOyLYilNZI0SM4inivjWNcKZjShslpKRSHji8CZc4D14oCGQcffwOUaMRZfdLsPH&#10;W3EsAK1EBHhDYPzE8bfdb4sieqVe4ZOHr5bUvB3jo4nZ+B1vkKDgyhFAwhPHm/HYBR5FPnZzcus/&#10;oD/GqojDf2glnwhA+ikkoUIqKp9KuJEN13h700oIL9iXxMfvxlNNbmClLQUJjzZUNh14+PDRnJzu&#10;ZSY4yvblO+VjrIpNfYLKBYQAJKHq3fXnyDkB2VSZKVBjLOOBQaMjUGbMr6EcTzWt7C8kPCsDzlLd&#10;3r1QUawsIeGY0kUBAdkQls1SHE5DBCSHwLwP5u1X7Rf+snwUjc2xmkHemrhfNwnfYClZiIQnDm+e&#10;P59MiN+/to72auoFAdniMB2tRASsggDUXmndprXwi0p76J48cq3kFy+camIhaau8Gv8pQcKzMuBs&#10;1EGOqqOj978lNHXuqvsTX53IRhDOQQQkjcDbs98+43RG4N3y4FQz6VrJ2UxJrGY9Ck81rflKIuFZ&#10;E22WuqBmdHFx2Xnm0oKiAvgwy1IWTkMEpIsARK+EjArZrNws5CU2Jo2P39abLSyJ1fxhvZCtlZht&#10;SHgicOi+fUfz8x9GrCgUn/v6+OLtnQjchibaAoHRL42+43hHyCkKUPzWgcgztSXoQPOE+F0iCC61&#10;hSd50YmExwus3Ao9cSL53wu8WGcF1btfSbtXfBABRKAiAvBZMDgoeI98j5DBaSpvCOnn8HirCdHr&#10;0tPThWytlGxDwhOBN69fh5rR0AaPuLvPJ3Li5+cnAqPRRETARggEDQ+6rbwt5Ju8OkVNTt58+Ls3&#10;uGUxhq5Y7U1BwrMa1CwVpaamurh4E6IkJEGlypMr5JhszhJKnGYfCMBN3sC+A7fLtwt2ufWNDY9d&#10;f5hT1Kdx4cHd2wRrqsQMQ8ITukOB8GQy8/ZuuZOj6Sm/p4RuMdqHCNgaASg2lqZIs7UVVeqHQM0z&#10;t43mbwd4k8Sk41hyxTrOQsKzDs7stQDh5eUB4SXXqZOecy+na4+u7GXhTETAPhCATV77Nu33kr3C&#10;XC60TcgtMkG9FXig5IpvfTlEYgvTVIlZhYQndIf++edpvb6ju/vCiIi5DwoeYL650B2G9gkDgSmv&#10;TznrelYYtlRihafCPTXr4df7NNQm7BcoNwsWQHaGIeGxw816s0o7I9dzcEg+d+5cPY962PrOetCj&#10;JjEjAFfdLVu2FOwmz91UGxrjmZ/A5vrdvwk6d1DML8IjtiPhCd2VN2+murpunzVrRvSP0c/0ekbo&#10;5qJ9iIBgEAgaGZTmKtCbPNfiemWE59+YJKek4TWeFV4cJDwrgMxeBSTouLg0dnKKnT59atbdrM5d&#10;O7OXhTMRATtDAM7/5W5yYbZQqGOsf/bmf8Xf/Zur8BrPCq8nEp4VQGavAghPLneYM2cGiIALPKwo&#10;xh5KnGmXCEx7fdoh10MCXLoH8Ui589+vX//6WiQ8K7gJCc8KILNXcfz48eLiO7C9W7t2rcoF7u9U&#10;7GXhTETA/hCATd4D8kCAlcYgUPP6A0OZQ7o31B89KOjqMNJ4d5DwBO3Hb7/7bvToEKVSuWXLlhbN&#10;WwjaVjQOERAkAhPGT9il3CU001REVWgg5swEeOAaL/HYCaEZKT17kPAE7dNbt+726NEFTPzn3D9+&#10;Xf0EbSsahwgIEgFohn7TeFOAlcY8FKqyuBVoFaSUG7GoJt9vEBIe3wizlw8JCRRFqdVqEFGoK8SK&#10;YuyhxJl2jACUk+7WudsBckBoGKiIq7lnwsNNXhMKr/H49hESHt8Is5cfFRMjo4inpyfEK+fp8jBi&#10;hT2UONO+EQh8LvCq61WhYeBidCtPeN3r5R49/IfQjJSYPUh4wnXoug0bTAY97PC+//57F5eSkBXh&#10;2oqWIQICRqBbt265plwN0QjKRqVe/cgOD67xDgluGyooxCw3BgnPcgx5kZCQkED5+hr0xUB427Zt&#10;w4gVXlBGofaBAJxq9n2m7z6yT1DLhR3ejRxFmUm+HiQ1TXDbUEEhZrkxSHiWY8iLhK+jojTBwVqt&#10;1tvbO/lEcqeunXhRg0IRAftAYOCQgbdUtwS1Vmh9np33329gqCKtdJBlZmYKykiJGYOEJ0SHwqXd&#10;7vh40qWLs7ML2FeQX4ARK0L0E9okHgSgbXKBqUBQCXmQinc5+5HfwH6NHEtr5+LDFwJIeHwha4lc&#10;6IAsCwgg16+7qmqBHG2BFiNWLMET5yICgMDzzz6/X75fOFBAKt7tPFN5e3zVBdAOTDgWSs8SJDwh&#10;+vSbmJjcMWPItWuNGzf566+/HBwdMGJFiH5Cm0SFQO++ve863xWOyXCEmVv0sA2s2apW6sLz504J&#10;x0LpWYKEJzifajSaJOgGGRhIMjJq1677888/N6jbQHBWokGIgNgQgGMSuVJ+kVwUiOGww7tXWFze&#10;mJJ6K4f/FIh5kjQDCU9wbo2OjjYFBxOlkmRl1a1T58yZM40aNhKclWgQIiBCBJ4d8myiXLi9xUsC&#10;NS9fFyGuojEZCU9wrloTE5MP55nw3LzZtm3Ly2mXn/R9UnBWokGIgAgR6D+w/x2nO4I1XKkgnmol&#10;Fhjjz0FIePxhy0YyBCVfgFtriFghxElfknVeoC2AYitsZOEcRAAReBQBLy8vDw+Pk+SkQICp7+hS&#10;Vk7TbJKnmwIzE/jzDhIef9iykQznmYaQEPNMh+KSrPNiQzESHhsocQ4iUBkCAwYMOOd4TrDYeLtj&#10;CWkenYOExyO4LERvO3iwsE+fhxNz8+EfhcWFSHgskMQpiEClCHR/uvs9h3uCBcfbNR+PNPnzDhIe&#10;f9iykZyYkGA+zzQ/xcXF+QX5SHhsoMQ5iEBlCEANB51eJ5C6mm6US/lymmBvUzf91bR/0HU8IYCE&#10;xxOwbMRCkQVHb29S2g/I/Jw7d07t/t//shGKcxABROBRBDq06XCcHBcCKgqi0OkfMQQa42XewEBN&#10;vpyDhMcXsizkQsFoXbntHUiAsgsN6mESHgsscQoiUCUC3Xt2v+ZwTZgAeasJHmny5xokPP6wZSz5&#10;kQu80tkZGRmNGzVmLAgnIAKIQNUIQF3NHMccYSJUQngZWD+aL+cg4fGFLAu5j13gEYPh/v37TZo1&#10;YSEKpyACiEBVCAjqGu8xI6FngkZbgL7jCQEkPJ6AZSy24gUekcv1hXqMWGEMJU5ABGpCQDjXeBUt&#10;9a6vwlPNmhzI8vtIeCyB43xaxQs8UGEoNnCuCAUiAoiAkK/x1C5yKKiLPuIDASQ8PlBlI7PiBR5I&#10;MRFTnTp12IjDOYgAIlA1AnCqme9UkucqwEetlCHh8eQXJDyegGUs9vELvFIBJpPJ0dGRsSycgAgg&#10;AtUiAJ0TcotydUQnQJw8XY1YXYwnvyDh8QQsM7GVXOCBADllJEYkPGZQ4mhEgAYC8GPV3Kt5Mkmm&#10;MZbHIXqih4LRjz1qRz3u8HgCHQmPJ2CZia30Aq9YXUtv0OORJjMocTQiQA+B7j26X4TueDZ9co35&#10;kGn+2NPAKR93eDy5BQmPJ2CZia30Aq9QUeGzHzOpOBoRQASqRKDTU51ynIWYjQeZCTn3hNvDSNSv&#10;FBKeINxX6QUecXDAQpqCcA8aIUUEhHCNd6coHzLNHz/ShFS87LtShNz2a0LCs70P4PhCBv3Ny5XQ&#10;fGiTm5vtjUMLEAGJIgDXePXq1ksjaRJdHy6rEgSQ8Gz/WkDBTEdf30rskMudnJxsbx9agAhIFIGG&#10;ng0zic3qeEGMqMoBry2s+m4h4VkV7kqVAeEVVUp4FOWsdLa9fWgBIiBRBHxa+diW8NwcKvkNXFJO&#10;8zLuO3l555DweIGVkdBLV6/mN21ayRQ80mSEIw5GBBgi0NS7aYGzzQpXQk6Ck1zG0GQcbhECSHgW&#10;wcfJ5BOpqaTSHV7FWz1O9KEQRAARKEXAy8urQG4zwtMSbQNXJDyrvotIeFaFu1JlJYVioe9rxadB&#10;A02Oxvb2oQWIgEQRgMrs+cU2KzAGd3hqvLKw7quFhGddvCvTdr2qHZ5c7uLkkp2dbXsT0QJEQIoI&#10;QFUHKFerIbb5WAl6fTwe7XcuRZAFtSYkPBu7A3ISHOHoEtISKnuUCiUSno09hOoljUDDBg0vk8s2&#10;WWI+ldvIHQnPqtgj4VkV7orKqsxJKB0ql8m1Wq2NTUT1iIB0EWjUsNFtctsm68tzuFsx69wmltiP&#10;UiQ8G/u6ypwEsMvRkTJQWFXPxh5C9ZJGoE2HNply26Ti5ckeVCykKWmwbb84JDwb+6DKnASwq0OH&#10;vKI8PNK0sYdQvaQRgLiVIqcimywx25iLOzwrI4+EZ2XAH1dXZU5C6UCTwaS5rbGxiageEZAuApCZ&#10;kC+zTaBmpYU0pYu0IFaGhGdjN1SZk1BqFyWjkPBs7CFUL2kEYIdXUGSDVDxIwqvr5FAptDo9BLFV&#10;HsUmaVdYY3FIeNZAuRodVeYklM5REPm1q9dsbCKqRwSki4BKpXJwdLB+3ArkJDSpJa8U10wt8WzY&#10;WLqQ23JlSHi2RL/6nASwTE4UV+5csaWJqBsRkDoCTZ5ocoVY+6cMang+1cggdWgFtz4kPFu6RKfT&#10;UdWcXTRpkmfKq+9YHwM1bekk1I0I8ICARnG73RPFPAhGkdUhgIQn4PejadMCUtBK3uraNTzVFLCb&#10;0DSRI1CrVi24UbPyIjSKW74elevU6Ii6Tj0r22Mn6pDwbOloiFhRVFpF81+jXGSuzQqbIeHZ0kmo&#10;W+oIuLm55RNrB2reN+VUlZMAhOdet77UUbfN+pDwbIM7Ta1ySt60uOmNizdojsdhiAAiIHwEoDHQ&#10;3eK8qnZ4twtdIHZU+KsQo4VIeLb0mkajMVXbA8hR6epKXK9fum5LK1E3IiBpBJo0a5JNrFqiPYtk&#10;NXd3rApUnQFu9jEtgZd3DgmPF1hpCgXCM1Tf9M7JSU3UV29dpSkQhyECiIDwEQDCa+1hqsrO9Fy4&#10;6PAW/irEaCESnqC9ZlCVfNArLCrEEtKC9hMaJ2YEoEmQwcmqGQKZiqu9nywUM2ZitR0Jz5aeg3wD&#10;XbWH9drG9SFfp5tTt5SUFFsairoRAeki4OjoaKSM1lxfluK6X9WXdOnZetzh8eQOJDyegKUlFvLw&#10;9E5O1QzVOztAW+SnC57+5+w/tCTiIEQAEWCIQAnhyaxKeBn6e9UQnq7YiHd4DH1IdzgSHl2k+BiX&#10;V1hYVevXh+patEilUjoZOl05Z+1KEHysF2UiAgJEAI40iynr5YDDBV49Z0pdRVQKFNLU5BVhlCZP&#10;7wkSHk/A0hKbnplJqo8/bt/+IkkLIAEnU07SkoiDEAFEQNgIwCVFdeeZGuLdCJPw+HIhEh5fyHIj&#10;t2vX66brEKjpTrljgTFuIEUpiMCjCMAOr9BovRCS6iNW0oHwmnqhi3hCAAmPJ2Bpib2n0ZDq0xK6&#10;dr1rygJZsMlLTk6mJRQHIQKIABMESu7wTNa7w6shYgUI78mWTMzHsQwQQMJjABbnQ+/XSHiE1KLc&#10;0kl654LOl/+5zLkBKBARQASsjED1EStXcxVNfVpb2ST7UYeEJ3RfOzq7AuHBDu9M0hmh24r2IQKI&#10;QLUIwAVe41ryqiJWYGp6ngvmJPD3EiHh8YdtzZJ9oJ5Cenr14wx13YHwfInvzXs3i4qKahaKIxAB&#10;RECoCMDP8gAffTXWpedQSHj8eQ8Jjz9suZGc26QO/JAoibK3Q++kpCRuhKIURAAR+BeB7OxsJ3l1&#10;6bAcQpWpPN//yWoJ714REh6HgD8mCgmPP2xrluwCJWJ1uurHGdt3gFQ8GNM/r/+ZY3iqWTOqOAIR&#10;YIQAHJxQxBq/CaFJQpr+eqBPldZBYyBdsQmT8Bi5j9Fga7iZkUF2NbhZgwYEUvGqf55++iw5B0Pw&#10;Gs+u3g1crPQQyCAZ7TwUSkWVK0vNIr4+TaW3cOGsCAlPOL6owpJBg64Y0+F7fsQvT5OH2XiCdxga&#10;KDIE4GfKyWCNI81r1OWBLau7hk/OJH5PdRMZfKIyFwnPlu6CswuX27drsKBBA0e5UypJNW/yMBvP&#10;lg5D3YiABQjcdLzQr3l1CX/nNU6t2nWyQANOrQEBJDxbviJQIpaq6Q4P7FO4q82E16+g39kjZ21p&#10;MepGBCSHAPTekuvlfC8LLvAy9Fn+javTk6px9vX15dsSe5aPhCcC7z/w8TQTXiAJTDqOgZoicBma&#10;KCIEgPCoYt5/E8KP8MBm8mou8ACx5BtFfn5+IoJOdKby7mbRIWJNgyH+WFFTHh7YU9S96xH5IfiH&#10;J/FsQBqkpaVZ00jUhQggApYjcMXp9OiO1VXsxBBNy0GuUQISXo0QCWBAz55/mx72wxuhG3H44GEB&#10;2IQmIAISQeDurbu1SC1eFwPnmecNV4KrPa3EEE1eXWAWjoRnBZCrVKFWq01QTrPGJyjoqvGaedRY&#10;w9iDuw7WOAMHIAKIAE0EoA+zA3GgOZjdMDrnmYkZxL9XX3bycRZNBJDwaALFyzAgPAMdwlMqaznV&#10;TibJYATUGCvOK8bkBF78gUIRAX4QqPE8E9QevevWvWdvfvSj1IcIIOGJ41XQtWuRQBLKNnkH9hwQ&#10;h91oJSIgeARu3LhRn/DYc5XOeSaAlHjd6O/vL3i0xG0gEp4t/Qd5eLoaK62UGlgQ0OOAfK/Z1uFF&#10;w4/sPWJLu1E3IiAhBAqLCh2JI38LonOemaklOgOWjebPCbjD4x3bmhVAHp7a07PGhgklgl5++S/j&#10;UbNEf+J//+59PNWsGV8cgQjQQODm7ZvNSXMaA1kOoXOeWXKB1/UplgpwGm0EcIdHGyp+BvpAnmlq&#10;SY5dDU+HDoWyImibYB4GoSt4qlkTZPh9RKBmBCAJz2Q0qYm65qGsRtA8zzyY4dRn8DBWGnASAwSQ&#10;8BiAxcfQljRa4pn1OtSrb45bgQdPNfnwBcq0QwSuXbumclLxt3A655mgPTnLGVPO+fNCmWQkPCuA&#10;XJ2KTq1aOZ0/T8eI7B7t9lF7zCPxVJMOYjgGEagRASA8Z4NzjcNYD6BznqnTk+QMHUassAaZ/kQk&#10;PPpY8TISiq0oaRRbKdEdGrqT7C4zIqwobPeO//6XF+NQKCIgdQSupl91LuCL8GieZ8IFnl87X7jR&#10;lzrYtl8fEp6NfQC1Yk107vDAzMDAO6Y7GqIxWxxmCNuz7eGGz8ZrQPWIgGgRuJ5+vS6py5P5NM8z&#10;E64p+gwcypMNKLY8Akh4Nn4fYIeXT3OHp1Q61vcsy8bzJt6tDa2TkrCWtI09iOpFjcCVq1eakCY8&#10;LYHOeSaoPnhTFdBvAE82oFgkPAG9AwwyEwjJHj4gmvqpzPpJ2kl7tzxMzhPQktAUREA8CGRlZzUm&#10;1fbsYbsWHdFdMV2tvn4myIaa0ckZhQEBAWz14DwGCOAOjwFYPA2lm5kA6qdN22f6r8ZKMAk+lXwK&#10;4qp5MgzFIgLSRiA7O1tGZDzlJJyhTo5tb6q+HxDAm5BOAnphgRUrvWhIeFYCuho19DMTSIcOxXKD&#10;uTcePEqiDCEhu7dj6IrtnYgWiBGBkpwEB15yEiBc5YTDn+/3La4Rlt1XXQYHja5xGA7gBAEkPE5g&#10;tEgI/cwEUFPUsXU8iS/TN1E38fe43y1Sj5MRAXtFoCQnoZiXEM00ktapocmTBpnGX6ICAwPt1QPW&#10;XjcSnrURr6iPQWYCFNUcHfSr/OcyIX7ET5GrwJawtvciWiBCBG7dvOVU6MSH4YnK3UsG62qUnK4h&#10;RKGE3wA1jsQBnCCAhMcJjBYJYZCZAHrefPOE8RTch5epnJc37+e1/1GgRabgZETAnhBIO5/mSTw5&#10;X3EGyVCrCvxoCI5NJcEjXuDcABRYFQJIeLZ/N+DzXRH0TNDV/HmwxFal0qVuw7LkBPgChK6knE2B&#10;63fbrwQtQAREhcDNzJt8EN5x5b75A2j9OMelq4NG4gWe9V4aJDzrYV2VJshM8PXzI4mJNE3Jfjl4&#10;A7WubDCErryleytmXQzN6TgMEUAEAIGioqLMO5ntSDtu0dAS7XVTRo3ZCKAUWgKl3jViQgK3+Fcv&#10;DQnPmmhXqWtonz6KhAS6prz33k5TfPlTTWiecPiPw/ADTFcCjkME7B6BlJSU2s61OYfhqMOBuX0M&#10;dMSWnGcGB9MZiWO4QgAJjyskLZLTxc/P9fRpuiIaNHCoW6/8qSYcy0D/hN+2/EZXAo5DBOweASA8&#10;1wJXbmGAbIRTptOvdTPSERuTph4zLozOSBzDFQJIeFwhaZEcONbQ0d/hQcmVsUPLn2qC7td0r+34&#10;dYdFRuBkRMCeEDh17FQTA8dFxU5SSaEdZTUmmwPMeJ5pk3cNCc8msD+uVK1WN4TQ5ORkutbMm/fY&#10;qaYv8W1T0ObQoUN0JeA4RMC+ETiTcqYL6cItBkfkB+kkm4NSPM/kFnma0pDwaALF+7BAKKZHf5PX&#10;oIFj7brlTzXBvpL8hG8wP4F3T6ECCSAAKeeOckdui4pBCaTujWV0ks0BQDzPtMlbhIRnE9grUTqo&#10;Tx/3gwfpW3NvwojHTjWhK6zXPS/c5NHHEEfaLQJwgedmcuN2+ceVe+f3p5WNgOeZ3CJPXxoSHn2s&#10;+B3J9BqPfPDBY6eaYN/ivMU/fP0Dv4aidERA/AgcO3KsQUEDDteRSTIVzlp/en0XVp9UTHntDQ61&#10;oyiaCCDh0QSK92GMr/HUaqqFTzSJLm8ZVBrzyfXBTR7v3kIFIkfgRPIJ+GHhcBGHlNsjh9La3oHS&#10;qHPKCRMnc6gdRdFEAAmPJlDWGMbsGo+QnHkz/0d99ZhluMmzhqtQh5gRgNqzJr3Ji3hxtQi4vWv8&#10;RFagDy150A/Iu7kP1s+kBRbXg5DwuEbUAnlMr/HIyy9fkl8t6xZk1oybPAs8gFPtAoHk5GT3Ineu&#10;lgq5dydd9tApFW3WGJWiCp0ygyvtKIcRAkh4jODidzDjazxC8p4f8BUViZs8fh2D0qWFwN74vW2K&#10;23C1Jsi9G9j6AZ1S0aBRpyexKfqQkBCutKMcRggg4TGCi9/BjK/xCNEvWfyzaXP5MmPmTd7A+wM3&#10;R2/m11yUjgiIEAGowHf52mWuLvDgR++s02GauXeA1oZkEjJmNJTPFSFyUjAZCU9YXnzG359+FekS&#10;01u2NHl6lG8Ja17PXN3crT9txeqawvIuWiMABEoSEhzdoOQ6J7Ycdvh95jMFNHPvQGNUqjp08jRO&#10;VKMQFggg4bEAjccpYWPGqGOY9T3Ifv/Nz6hPH7MJqmtO003buHojj7aiaERAhAj8ceAPD60HJ4Zn&#10;kaw7Lik0K2eCxmRoAqao7Q8favGxEQJIeDYCvgq1cI1nTE0l0B6P/vPaa/84XUkmyY/NeKvorZN7&#10;T0JFCfqScCQiIHkE9ifsf5o8zckyDyl3LB1SQKdyplnd8pOqGbM+5EQ1CmGHABIeO9x4nDVxwgTF&#10;hg2MFNxfEP4O9fZjU+DQZkXuiq8WPZ63wEgyDkYEpIQAnGdSBoqThIR0kq5U36LT984MIFRXSbju&#10;iOEqtn2dkPBsi38l2scEBani4piZ9d57iSQJaj08NiuABPje8t29fTczaTgaEZAoAnCeWa+gHieL&#10;S1DGrQqmm2lesr07rpwyPRzDVTgBn7UQJDzW0PE1EY74XTQaAgebTJ7C8SELqfkVZ3yW91ncurjs&#10;7GwmwnAsIiBNBOL3xPc09LR8bWeoE/7NCmimIoA6yEaI/scRq6tYjryFEpDwLASQl+kQuqKIfqRm&#10;WI1q9Kv/t0n2c8VNHkSvvJP7zrrIdTVKwAGIgLQR4Oo8EzLNDzvspV9IDFCF4pnBo8Z4enpKG2Hh&#10;rw4JT4g+GhcS4sIwVpMolbpnAxbLK9nkhenDMk9lwk+7EJeKNiEC1kKAq/PMvxx/n96jmH4qAqwv&#10;KsU1dPJr1loo6qkSASQ8Ib4cvr6+DdVqZgl5hBR+v/5HU0zFTR6s8Fvtt2s+WYNpeUJ0NtpkLQQ4&#10;Oc/UEu0/8uR3eunpWw29Xr19O/v5+dGfgiN5QgAJjydgLRU7acwYV6abPLW6qFe372RrK+qGuhKD&#10;sgZt+XGLpWbhfERAnAgkJSU5GBwsj8/crvzhpzGF9FMRAK2Fie7zl3wpTtikZjUSnkA9CqeaJobX&#10;eLCSgv99HkmWPVZpzLzCRbpFezfvzWSU4SdQbNAsRIAxAtu2bGuubc542qMTTlJHe7S8H+DNQAxu&#10;7xiAxf9QJDz+MWalAe63W/r6koQEZrM7dNC38V4pW1FxFqTl/U/7P0zLY4YnjpYEAhClnHw2uS/p&#10;a8lqoK7K+VoJK4cVMhKC2ztGcPE9GAmPb4TZy58RGqqKimI6P+endZ+QpZVu8gJJYJ2rdbA9LFNI&#10;cbzYEdi3Z5+HwcOS+pkQmbnf5ecNLzCoqwKg4fZOaG8OEp7QPPKfPcHBwab4eKJjkNxaMrlDB0PT&#10;eiupSjZ58M1v875d/elqjF4RrtfRMh4QiI2L7aLrYongJMf9QX4a/8bMZOD2jhle/I9GwuMfY7Ya&#10;oFtQN6gzC5zH8NFELoGbvEonQVreW3lvfffVdwxF4nBEQKwIQEJOwYOCdqQd6wVkkIw7bic/GVTE&#10;SAJu7xjBZZ3BSHjWwZmlli/nz3dfuJDx5ODgAg/nWBJb6cRwQ/iNhBvQ9JmxWJyACIgQgR1xOxpp&#10;G7E2HA4z45XRW8cxPGjB4EzWiPM5EQmPT3Qtlg25O80gIY9p6Aoh935a/bbs8XLSZeb8ov0l6qMo&#10;jNi02D8oQOgIQLjKwUMHh5KhrA094LRtTt98bzUzAbi9Y4aXtUYj4VkLabZ65s+Y4b58OePZ/ftn&#10;dWrytex/lU6Eg82VWSu/mPMFXuYxBhYniAqBXdt31S+uzzpcJY2kOdS78Fp3I6NFQ+XMhUfrLIlc&#10;yWgWDrYCAkh4VgDZIhUQulInPZ0wP4HM3RL1iTyi0sIrYJA/8Q+5GbJuGdbYtMg7OFnICMDnuZ9/&#10;/Xlw0WB2RkJRlURV7KYQxoeZUDkz4NmRUC+JnV6cxR8CSHj8YcuZ5A9nzFCx2OQ1bXo3bNgs6t2q&#10;7Hir8C39H/oDew5wZigKQgSEhEB8fLxboVsD0oCdUfucf4H+roxqZoIi6Hu35u/a8z/6lJ1SnMUr&#10;Akh4vMLLjXBoGukI13jMi6QUf7PyN6e9FZuhl5m1Ubvx1xW/Yld0bvyEUgSGQMymmO6F3dkZBQ2A&#10;WnnfHtnWwHR6xFHXKW++ByHWTCfieCsggIRnBZAtVQFNI+fMmOEaEcFC0P2fVo2iRlY1Ee42fs39&#10;dcm7S/AyjwW2OEXICECBBUOugV02goZozqr2rwpifJiZnEkS7taf+dY7QkbGnm1DwhOH96dPnWrY&#10;sIFxEjosLjg4q3XtL2WfV7VOX+L78b2PgfPEAQRaiQjQQyBuc5xPng+9sY+MgjyEnS7f//xinlrJ&#10;eHZ4gjpyFd6LM8bNahOQ8KwGtUWKYJM3fsIExerVLKTk7NuxRFZl9AoIHK4f3jatLfZSYIEtThEm&#10;AmlpaRcuXBhABrAwL855/ZdBOfS7mZepgFQEtXengIAAFkpxinUQkJlMJutoQi0WIgBpc6169Mj9&#10;5x/o9cpUlHLCpGE/aGIMm6uaCLU3B7gPeGnJS23atGEqHMcjAkJD4N3wd51OObEgvANOcc/1OvvO&#10;Mwza3ZnXDqkIrb91O5J8HtuaC+1lKG8P7vCE7J1HbIMfpF5QaSw2loXFug3f7ZX/mUgSq5pbcpmX&#10;8+uK91dAoi4L+TgFERAOAqy3d6cdjjRr8Q8LtoO1zznoOuO9D5DthPMaVGoJEp7AHfSIeR/PmuXO&#10;KnQFpGR//79x1EvVrBay0b/O/vqT9z4REyJoKyJQAYE1X69pn9eeKTBX5Oez6/+xfhTjQBVQlJhB&#10;Eh80wVgVpphbfzwSnvUxZ68RKo119vZmt8kjY8ZkN3P+kqoyegXMCiABwTeD10XirTt7H+FM2yLA&#10;bnsHve5Oum2LHV/Awng4zAz/o+6q9ZtYzMUpVkYACc/KgFuqDspJ14VNHtOeQaVq7+/csoRUF70C&#10;Y+blzzMcMOyJ3WOpoTgfEbAFAiy2d1BRZV+tjdtC2YRlwhKXHVcGPPcifBi1xXJRJzMEkPCY4WXz&#10;0fBzNcLfn124JmnZUjt+2Az569Wv4ofcH46uO3rs8DGbLxYNQAQYIQA9QK5cvMIoVsWchLBuTA7T&#10;8tBmw1KzSMyV+vM/xroqjBxls8EYpWkz6Fkr1mg0LXv0uHvgAPH0ZCGkrqrh9rwtUEuzmrkQtDmy&#10;9si+7/Tt2rMrCxU4BRGwPgJQPOGVia90zejKKNkckhDmPZfBoqKKeYF9o9XzV23FVATru5udRtzh&#10;scPNlrOgatEHM2bUYtEnr9Tqe3/Fj5aPhloS1awBgjY3398cHRENNyK2XCrqRgRoIxC3JU6WJWPE&#10;doeUO4K73GLNdsuOO/v1HYFsR9tFth+IhGd7H7Cw4I2pUz0SE1m0UCjR1aFD5vtTRsqHV68XOG9v&#10;7t51761DzmPhIJxiZQQgneann356Xvc8fb1/Oxyr2/Tch/2Z9TEvkw+RmXF3nlzy5df0NeJImyOA&#10;hGdzF7A04KdVq9TTprGbXLxgXnK7os+opdVPVxP15uzNX8/+GlvFssMZZ1kNga8jv/bO965L6tLU&#10;mE7Sb9c7sOEFNmGZoEKjI9MO1Fsf8xuUQKKpEYcJAQEkPCF4gY0N/v7+fX19HaDAJqsnO3HfF44r&#10;qklFN0uF5LwtWVuWzVyGnMcKZpxkDQTgEOL4yeNB+iCayqBJ5DmPX+NezlcqaM54fFjY7jrzI772&#10;hhwhfESFAAatiMpdjxprSbGxEkmHDjUJePGM4Qzs5KpHIZWkjn1i7EfffqRSqUSMF5ouUQTGjx3f&#10;4VaHroRWgBXs7YDtfp+sZVEb2owfXN1dbTI2cuV3EoVTysvCHZ6IvQt1jCB6xXXOHJZr6NUr67VR&#10;o2q6zAPh0FFh/a31i15bpNVqWerCaYgAPwhArIoxx0iT7aCcyuWGP1vCdnh1x48brSQVCc9KQPOk&#10;BtoG1YXesKmp7OQXfPXl6ab3vpDX3BvIj/hFXItY8jZ2zmOHNM7iBQGIVdn4w8Zh+cPoSAe2u9lw&#10;2+6J+az3dnh1RwdnIY9BwhOyd2q2De7Ml8+f7856k0dI1ok/PlP8r8bLPDAFCo/NuzRvafhS7BZb&#10;s2NwhFUQ+H7d9w1zGjYgDWrUZmY7KKfC+t4OVODVXY04C3wAEp7AHVSzecHBwZ1hFKsuCiXS1erb&#10;UZEvykMg2bxGZUP0Qyafn/z5+9UV5KxRCA5ABDhBICUl5Y+EP0YYRtQoDTIQLGc7uLrz9g8OHvlC&#10;jepwgGARwKAVwbqGgWHp6endhg8vqb2iVjOYVm6oS/DI53eQaH2VDfPKi13ntG5d83Xzl893dHRk&#10;pw5nIQIWIgDHDKHjQ/vd7teCtKheFLAd1Xw/ZCBYsreDq7s5Z9rtOngM8xAsdJxtp+MOz7b4c6Md&#10;wqM/njHDPTyctbj82M373I6vp76lI2Fi4cR5F+e9O/FdbJ5HBy4cwwcCyz5b5nHPgybbRY+1iO3w&#10;6o4PD9pEJhKeTWDnXukrEyb0I4R1Wh4YlHXyj1ny9yEDgY5xcLa5IWPD4qmLsQ4LHbhwDLcIQJHo&#10;o0eO1ph4Z97bAdtZqB2v7iwEUDjT8UhTOL6w1BKdTteqR49rmzYRX1+WsmJjm40KTzH8A3XF6EiA&#10;lKaX6rw0/O3hWGOaDlw4hhMEIDcmdFzoUM3Q5qR5NQITlfHuTU9bznaYdceJ1wQiBHd4AnEEB2bA&#10;7ULMqlUeUG+MVbe8EguCg28sen2wYgCdABYY7k28d2TvOPD5Aeyfx4H/UAQ9BCIWRTTTNquR7Tr6&#10;JVvOdph1R88nohmFhCcaV9ExFOqNvRUU5GZBlkLR3HdOjeswThFCRx2MKam3eX/z1XVXsU86TcRw&#10;mCUI7Nq+6/Lfl5/TP1eVEOhvt1f5K7Dd0sCao46rtyRdQ+Yc98aCmZb4S2hzkfCE5hFL7Zkzc2Yb&#10;yEOPj2ct6MH6lfv7GGcqaugTWyYfzj+hZ2zL31t+Me8LTNFjDTtOrBEBCJL65ptvxuaNrWokNL3a&#10;4vLN6D7nLWe7TC0Zu7vh+q0HsGBmjX4R0QC8wxORs+iaCjU2Ow0ZkrlrF7sOsWY1dVt3nX1x5DuG&#10;2XS1ElKSruC9bs4Xc7DkJn3QcCR9BKZMntImrU1H0rHSKXCjfNjtl+9H5/k3pi+y8pEQljl8u2fk&#10;xl1+fn6WysL5QkIAd3hC8gZHtkCNzU2RkeqxVX4QpqPn3j/HPq277idqI53B5jGQrvDR+Y/ef+V9&#10;bK1AHzQcSROBTT9ucrrlVBXbHVf8meoZnfQaB2yn05OxOz3m/28Tsh1N14hoGBKeiJzFwFTowjze&#10;31+5tIaOd9VLvHs+6T3Vgl3UNvqKofzYplubMF2BPmI4kg4CkIew4+cdw/IqqZkJAVZxzuubtD90&#10;ZKqOdZHM8jYMj6sz45PvsI85Hb+IbgweaYrOZXQNhiyFrkOGnFuyhPj7051TcdzVq419e/+mi4Pi&#10;0fSFwFXKALcBg14dNPi5wfRn4UhEoFIE4MBg+tTpkzWTK2bLZJGsva4/fvRs7si2Bk7Qg5S7PmGL&#10;J7zyGifSUIjQEEDCE5pHuLTH8pJjJdYcO+bVc9TB4oOQhEDfOPjc/YrrK3fa3nnzwzfxSo8+bjjy&#10;MQQgDGryxMkBGQEV8xAuyv8+47bz55fyfD24gW3OIXf3Z16f/eHH3IhDKcJDAI80hecT7iyCALO1&#10;S5bUsewyj3Ttem3Xun6KvtAnmr5p8GF8Y97GCScnzBg3A86j6E/EkYhAeQTmvDundWbrimz3h+Ou&#10;rMbb/5jCGdstSFQ7PTUB2U7arx/u8KTt35LVRa5evej0ac2qVRYtde3a9tMi/9AfrrE9+mNagCZf&#10;UL3QbFCz8VPHY7Fpi1xgf5Oj1kYd3Xp0dN7o8kuHw4NY5YaX/LPeD9BzBcmGv10OUgPWR8dxJRDl&#10;CBMB3OEJ0y9cWhU+depYtbqWZQEsZPLktHdGBCueo1mEpWwBnsTzT+2fvtt9502Zd+3aNS4XhrIk&#10;jcCfCX/uidvzGNvB56dfXFeuCsnkkO1iLzrE5XZBtpP02/RwcbjDswcvl6wxcOzY/UFBxSF0S6hU&#10;iotq0isBURm/GXaxQA16zE52mzxk/JDnXqiyTAYLsThFkgjAZ6OZ02e+mvtq+UCVREXCTbekuJfz&#10;vdWcLTr+iuOam09t2rYf+/5whqmABSHhCdg5nJoGQZv9xo49MWVKUWCgJYJrvfJm+w3H9ukP0Cww&#10;/dhh1BuqN1K8UuZ+OhcjWSzxgrTnQnnoSRMmDc0a6kW8zCvNIBm7nGLG+BV+PLDIkrZ2j+GWnEnC&#10;j/tu/f2Imm0jSWk7QnqrQ8KTnk+rXJFGo+kxfHhqZCSxrH6Ey4cL23+yM96wm+l9ntmyeBI/XT19&#10;ytwp3bp1syP0can0EICwzLfeeKvR+UY9SA+YAbUx/3L8Pdvt9KYQHVfRmGZDkO3oOURSo5DwJOXO&#10;GhcDiQp9w8LS168n3t41Dq5uwNq1baZG7jPsgys6FnLgJma8arxHb4+JMydiJAsLAKU6BdhuVvis&#10;eufrPa1/GtaYRtJ+d9o8vUcxhzd2Dz91XXFceKrproNJuLeT6rtU6bqQ8OzK3aUfbJOTh4SHZ27d&#10;Siw8xtm5s1nw9P3F+xnl55WH+0unL9eq17798ds+Pj525wZccGUILJi3wHTc1LewL8RGJSjjlB5X&#10;YGPnqeIYLIjJjLnTbmv8Qby34xhZwYtDwhO8i3gwcFt8/Ktr1tyGVrFKWo1eqzTh0KEm/cdtK4pl&#10;VIelvDRosP6C6wstn245btq4OnXq8LBWFCkaBMrY7gx1Ao4x4bpu4lNGzq2HfLur7r0xJpNzYEUh&#10;EAlPFG7i3siN0dEz4uLuA+dZ+Fy40KjDwB8Ko6CKJmtJqxSrvnD5YuDwgSNeGoEnnKxhFPXEJYuW&#10;5B3O8y/0j1dGt2uWtSqIm8KYj2EClcOa9h6/YOkyUWOFxrNGAAmPNXSinzhv6dKvc3JyoNimhc/t&#10;20+09F+rXf6ssZLavjRlQ/nNT5SfbHbZPPGtib169aI5C4dJA4HVK1Zfir9UV+d62uHIupGFgTyc&#10;cEPHn7E76ox5A+tkSuOVYbkKJDyWwElj2qTw8C3u7poFCyxdjkZTv3nnj3PfnWyYZokoaGn2husb&#10;mU9kQgVOL6+HIemWCMS5wkdgzYo1Z+PP6vSZwzrmcpt1ULb2km6u8Z6zlq4JHMr+M5nwkUQLa0QA&#10;Ca9GiCQ+YOaCBetzcnIhV8Hip4FXh2m3hs3Xf2ShpASS8KrLq537dYZqZJiuZyGYAp8e/WP0bz9t&#10;c6Tu/TSm0PLGrZUuNjWLhO1ruOqnHdjfTuAvgxXMQ8KzAshCV7Fk2bLPT5/OhlwFi5/6nXuHnG2/&#10;XP+1xZJIpDzyS+cvh48bPjJkpOXSUILQEMjOzv5+3fd//vHHXH/NW09zH5xiXm9iBgk/2gwKqUAh&#10;daEhgPZYHwEkPOtjLkSNKzds+CAmJhtyFSyM2ySk9uART+8r+NWwlUUplseggYu9D5Uf7lDtmPre&#10;VMxSF+J7w8omKKSy5actv23/rRaV9/f0fA4rpzxmDhTJXH6x1dbdf2KyHStHSXASEp4EncpuSZCr&#10;MGn58iyI27QwP48Qh3fnNvzyp3hjvC/xZWdM+VmQugAFyfK98qfOnooXe5bjaUMJkFe+5cct2zdv&#10;r13s9lKPK7MCCvgzZvVp5935XTfF7sZkO/5AFp1kJDzRuYxHgxMSEsYuXMhBTjrYeOiQR/9REcWL&#10;J5pe4cRiKEj2psub9bzrBU8Ixt0eJ5BaUwhQ3W9bftv609axRWOvm84NHnBwQtd8ngzQ6Ul4gpr4&#10;BK5ab3HWDU8molgbIYCEZyPghaoW6rAETptWkpNu+Z2HTlenfc9+V7w3Gn60/HjTDBjQ3heqLzJq&#10;ZQSHBgdaVgVbqB6Qml1wgLl7+26guuFFw6frpk9Rjgntf4E/toMQFUg/mBL+/tQ3wqUGJa7HYgSQ&#10;8CyGUHICUlNTh0yblg4NY305OJB0mPFOwxW/cnW8aQY7mSRDPEs8FT9izIjnRzyPkZzCfAchLGXL&#10;pi0JuxKG64fP1c2FG9mxrgMiX7gR4M2XvXCMuSalHhxj+nLx6vJlJcq1HQJIeLbDXsCaocY09BK6&#10;ApxnWV+Fh0ssPd5cVvzZS6bxHC4aKlBHOkb+5PhTz4CeEMzp6cmmjDWH9qCoMgSgm13MdzHHEo/N&#10;1M+cZpgGXTVi5b9EuL2xKfQ2h63sygMOeeVQRcWz46DIVevx0g5fxaoQQMLDd6NyBMy9hC7PmmVh&#10;/7yH0nU6j5ZdA2+2/9awjqvjTbNk2Desl68H5uvQrcPw8cOxDrVtX+ikpKTYDbF30+/OzZ87gUww&#10;G7NMseRgo8/Xj81WW1a6taqlQe5B2O66SyJXBY98wbbLR+0CRwAJT+AOsqV5wHnPhoUlDx5cMHUq&#10;J3aoJkxr9MP+WEMcJ9Gbj5m0gWz4wvUL5RNKiGrB4mSc+Iu+EDi9hIs6CL9sbWj9tvbtQPKwyTA0&#10;PQhTBnu2PhIZlEtfGqORC/5S7b7TeOuuA7jFZ4SbfQ5GwrNPv9NdNfRJDwsP363R3IfjTYvTFUq0&#10;7tz5xIipnxV9zO3xZtl6oEoL0F6Kc0qfIX36DuyLaQx0Pc123P79+xP3JCafSp5gmjCtaFr5XlFw&#10;5jzWZeCUwedDOhazFV/dPCgYNjxWPfiFSQs++ZwP+ShTeggg4UnPp9yvCForvLt8+W2urvRu3/bo&#10;OoCP482ylUPq3ib5pk1OmwwuhmdDnoUNH3785/a1yMzMhP3c7p27A0wBI/JHhJCQx+RDYFGYasiq&#10;kEyeCoZFpzgsPKpeH73N39+f26WhNAkjgIQnYedyuTQI3RwWFpYRGsrt8eYGQ5Q/4fEXFjDfKodV&#10;WxVbXdWuA0YOQOaz8J0Anjt06NDezXvzNHmwnwszhFXa8j5avnG5e/jWifc4790K9kOa3bS97jpP&#10;/1Xro7GEioUOtbfpSHj25nH26+XjeLPOqIkDinquMXwHgXzsLaMxEzYc6x3WA/PVrld7wKgS5sN+&#10;szRgezgEruiA53Zu2gk8BzkGYcVh1bT8naN8Lb1x9PqQ+3zUDEvOLInGnPH+0gkTuSloQB8EHCkB&#10;BJDwJOBEqy4Bjjffjoi4C8ebHB0lKSdMct649SOy8DXjG1ZYSSJJXO+0PpbEejXx6j2sNzJfNZhD&#10;dgFEXSbGJ167fi2YBE8rnFZ9a3uImA1zDure5dTs/g84dyUkHkQkucbfrL9p605Ms+McXjsRiIRn&#10;J47mcpmQpfd8WNiloKCCmTO5kXvhQp0BQQ1vyjYafqr+Vyo36kqlQHgLXPKZmQ9aEbVp0wbbxwAs&#10;UAMMSO7EnyeSEpNcil2GFA8ZXjycTjt7+CQR7vrirGczgttyH6Ky+qTD8lNuoa9On/3+Ag7fARRl&#10;bwgg4dmbx7lZLxxvvj5nTmx6eklTIU6iN8GuZcvqvLt4rGnUR4YIvk84y6MAzBcvjz/sfPiQ9lAX&#10;ny7terUD5gP+c3R05AYsMUhJS0uDqnIn9588cf7EQOXAoXlDIbWgfMhl9YuY4/hmgtvG9SEaXw+O&#10;V1vS3ydB7ffM0PmffI6RRxyDa3/ikPDsz+fcrfiX2NjXFy7k8HiTaDSuQcNrHUqJNC6vGPjHneFV&#10;SgLygz/7VPuOFRxr1ahV+6fbd+zcEchPktXLgOHguZB04dylc14Kr35F/WA/V5ZCRxNtCAsKUw4P&#10;8k+fHaCjOYXmMMg6CD/glm5oCMVTMBSTJmg4rHoEkPDwDbEIAfPxZtrgwbrZsy0SVH7yvn11Rk1o&#10;86AJlGXhI0Wdpp1wRmcmv6TCpIYeDaGSi29HX9j8iTfaBe7k4Pnn3D9n/zp75tqZXqpe/bX9IUoW&#10;/rDbUkMJlSjXz1e9kM1t7gHEYS47roz6p9b8pV+FhDye8EDTfTgMEaiIABIevhWWIgDHm+8tXPh9&#10;fHwOd5EsJTbNn+/xyarxppBPDJ9yW42MxYIhyBPI7y+Xvw4aDjooHZ6o90SrLq0aNGwAie1QzEyY&#10;+z9oUwAHlSkpKTfO37h+5TowXAuXFq1krXrm9YQ7OQuzQSCpHDZ2vq1TlgzN5TYaMz6t5AwzePT4&#10;WR8swqwDFu8qTqkGASQ8fD24QQAOx8ZOm3Y9ICBv/nzL26Y/tEmjUY0IqXXwzErjSogS5MZQi6Wk&#10;k3T4A/u/K05XUhxSzhSeKTQWtm/WvkGjBvWa1YP9H7AgUKA1q3oC+LAs89/nDp2Dv4+nHXdzcOvg&#10;1KFnQU9fA/QO8LWQ4crDtlSxYI1D5KqRuYE+FqNZTgB09inpY+fhC33svC3vTsWlaShLIggg4UnE&#10;kQJZxoKlS5dHRWkiIwmHzeqOHasbNE59W/+R8WObXOzViC1UjAT+MxPhLadbwIIak+Zc3jknuRMQ&#10;IUyH+JeW3Vqa5cC/4VKwRpkVB5h3bPD1nFs51y9dh3/cunvrRs4N+AccTsLfcD4Jf5sjKunEVbKw&#10;AZYZ5jQy2C9n/sA8Djd25pSD2CvukSu/wzaHLPyCU2gigIRHEygcRhcBuNWDrd4/np45S5YQDlv2&#10;xMTUeWOO/J72U+OnZWX46dpko3FmIgTlZf8o+bdcBxGhLCxSm9RP5T0FE6G4iflqE6Io6QdSstBY&#10;fgqcYUJGearqALehmEB1q08qov5xx5QDCx2E0+kggIRHByUcwxiBbzdsmBcR8SA0VAe5ekruusLs&#10;3Fl70hsOdx5EGD+F3Z7N7/YY4yLOCaup/y13XjirX+6EpzjLsYMgzIijrrEXHULGTZjx9ixMORDn&#10;qyEyq5HwROYwEZkL3YU+jIjYGBurga1ecDCXlm/dWnvymwpNwRwye5pxOtIel9g+KiuexMPGzr9l&#10;1pJnH3DVzQ7u6iKSVPGXqFlzP5gwcTJGpvDnPpT8GAJIePhK8IsAnHBODA8/BewHF3uc9E8vs3fL&#10;ltrTZiqy8meT2RONk9kF1vO7eDFLh8PYOcppSo/0Jc9p/DhqJp+QTpYnu6fmuM768OMJEyaIGR60&#10;XZQIIOGJ0m2iMzohIQFo766fn3bWLAIxgxw+QHszZ5GMe6/LXn3bOBtpz3JoIfQmXDkxU3UKqC7A&#10;23J5JRJiU0nEcbXSw3vGrPnB3G73uTEQpdgFAkh4duFmgSxyQ+nFXp6vbw7QHke1px8u7cwZ1fhJ&#10;DmcvvSabMt04o9KeNQIBQchmQGTKQqd34uVxkcO0wVx8LIEU8uhzZOFfKr/OXWfN/wQLpgjZ+/Zg&#10;GxKePXhZWGuMjY2dExGRqVRqgPY4zF6AVV696vLyK+TPvwZSAVMN05lWyRIWTNa1BnZ1EQ7z4xWx&#10;swIKpnbnIDIFwi9LqqWcdQzoP2j+x59hXp11/YnaKkcACQ/fDNsgAIecQHv/ZGaW7PY4Lx81bVrd&#10;7+OoAv1M8uZE02Tc8FXjYyiGGeH4QYIiflY/7QQ/Ynl2HZxexlx0S7himjLttanTZ2L4pW1+wFBr&#10;ZQgg4eF7YUsEoDgIHHL+kZiohfosQHscJjDAsvbtc31nrun03wOogGm44avgZwhLiVDOTXU4Mat/&#10;LlCdhQ8EpESlqGJTigN6PT0m9FW4qFNy600L7cPpiAAhSHj4FtgeAYjkfHfhwj0JCfkzZugheI+r&#10;fkNlK3vzzbob4/Q5OaNkwZONUzkssmV77FhZEE2i1ygjdKr0WQM0Ft7VQQvyNaddYFfn26pl6JQZ&#10;wHOYZsDKJzjJGggg4VkDZdRBB4HMzEzI24OWQzpIV586lcsqLWb1Z85QH36g3vmXXC8bIxs1yfiq&#10;1ZrN0lm+FcbARd0axfINsnUQezmlZ64lEZiQSxd1ThmdolDXqTdlxnvAc3h0aQUPogoLEUDCsxBA&#10;nM4xApCwt3TZslVr1lB+fpoxY7g/5yw96qQ+jXDff0JhkAPzvWR8WfJ7Psgfj3L6X6L8jyn+ugmd&#10;9Z4qll5L1xAguai/XYijKnTytJAXx2E0CksocZotEEDCswXqqJMGAvHx8d/FxGyPjXUMDMwF5uMj&#10;eauU+dQHTun0eUHU0GGGkRDYKaVMPtjSRVM/wK7Ot74+1F8T0o4G7pUNgXNL6NoTk+auKXIAkgud&#10;NMWX22RKlnbhNESAGQJIeMzwwtFWRgCa7UEawzcxMX8lJMhDQvJDQzlO4DOv59gxEhlZZ8/hvHu3&#10;W8ibv2R4GZhPvAeewHOxJDZK+ZWGuhvSQQ+7Om81Y79BrUsgud3X3RIu6z0bNAgcNnLM2Jeg/y1j&#10;QTgBERAMAkh4gnEFGlItAnDUGR0dDb2HMjIz9SEhcM/HccWWMu3LljluinE9dfFBcU4Pedd+hkHQ&#10;aoenbjvc+hzSxkt5bnkmlRHctjj0qUKmJcGA5BIzyMEMp/grTpBIFzh40ODnRwYEBOD9HLeeQmm2&#10;QgAJz1bIo16WCEBI5w/R0auiorSE5E6ZUnLUyVOz0KtXyerVDrt3uf1z657uTluq9VDT0B6mnnDh&#10;J6jEPujGDld0ccqodNM1CLkM7Zrv35gBtsBw8OfoXbfE60adgfLv+lSfwcOgKR0eWjIAEYeKBAEk&#10;PJE4Cs2sgEBqaupXa9aURHXCtwICtH36lOzEeCI/ULFyJdm2re6x8wX37xJibE359jf2b21qy20z&#10;cZp+1hANkNxux83xpj2eKllg67ygNno6PAd7OAiwhDu5q1qn5CznhFSNv5+vf6++3Xv2hrpfGIFC&#10;E38cJlIEkPBE6jg0+z8EYM8HdVt2HDwIf1uJ/M6cIfHxZM+e2n9fkd3LzS7OepJq/qTMu4fhGXN3&#10;Vp5asyaQBMgWh81cquFKoLfT4La5gT6kmpBLSAaHB/6+XeiSet8x8bJWXcvFt0Vzvy49mj7ZEi7k&#10;4LgS3yREwH4QQMKzH1/bxUptQH5mXDduhMgX6uSJWheuKrSGwgKtlmjrU/WayBp3NHVoYvSGIXAW&#10;am7dB+EwNGNBoe4XMNxRhwPJ8qREXWqAp9q/ubb8Zg62a7BpMz9mejuYqS75d6oG/g7w94O/+wwO&#10;gks4OKKEPRxWP7GLHwNcZBUIIOHhqyFZBCohv6ZNS0JdPD1LQj2tUPgqOppkZpK//iJ37jjdvqnK&#10;yCMmEynWa4tyC0kh4N6EalRfVv8RB5iIA2Uyf+Wc8XwtuYPCgTi46NxcHNQuDuava3Sm5PQc8799&#10;mzX0bPBQAhBbCcmVbtpw6ybZ1xoXZgECSHgWgIdTxYOAmfzg72Pnz9/MzDyXmAi2q/z9jZ6eua1a&#10;WZUFy0Dbs4fs2EHOn3e6c4d68KAwPR2+84S3t8xgqOvm5u7u3qFDhyeffLJiJgDU7sL0APG8emip&#10;gBBAwhOQM9AUayIAGX6JiYlQzwyCXypnwTJrHrvogly0aqp96nSklE3/e+B/4Yulj+rqVUV6ekFy&#10;cqFGAxdotdXq3h07wmEjHDnieaM1vY+67BMBJDz79DuuunIEyrNg2Yi4gwfLjz6fnFyg0VSFoEKp&#10;bPdob9sB/v6uTk7m8RAGCQ/sz7DCMr6CiID1EUDCsz7mqBERQAQQAUTABghQNtCJKhEBRAARQAQQ&#10;AasjgIRndchRISKACCACiIAtEEDCswXqqBMRQAQQAUTA6ggg4VkdclSICCACiAAiYAsEkPBsgTrq&#10;RAQQAUQAEbA6Akh4VoccFSICiAAigAjYAoH/A9MYDEhM78jQAAAAAElFTkSuQmCCUEsBAi0AFAAG&#10;AAgAAAAhALGCZ7YKAQAAEwIAABMAAAAAAAAAAAAAAAAAAAAAAFtDb250ZW50X1R5cGVzXS54bWxQ&#10;SwECLQAUAAYACAAAACEAOP0h/9YAAACUAQAACwAAAAAAAAAAAAAAAAA7AQAAX3JlbHMvLnJlbHNQ&#10;SwECLQAUAAYACAAAACEA+JKXoBMNAAAZoAAADgAAAAAAAAAAAAAAAAA6AgAAZHJzL2Uyb0RvYy54&#10;bWxQSwECLQAUAAYACAAAACEAV33x6tQAAACtAgAAGQAAAAAAAAAAAAAAAAB5DwAAZHJzL19yZWxz&#10;L2Uyb0RvYy54bWwucmVsc1BLAQItABQABgAIAAAAIQCe5Vy/4AAAAAoBAAAPAAAAAAAAAAAAAAAA&#10;AIQQAABkcnMvZG93bnJldi54bWxQSwECLQAKAAAAAAAAACEAkifro/9iAAD/YgAAFAAAAAAAAAAA&#10;AAAAAACREQAAZHJzL21lZGlhL2ltYWdlNC5wbmdQSwECLQAKAAAAAAAAACEAhpmG8JpkAACaZAAA&#10;FAAAAAAAAAAAAAAAAADCdAAAZHJzL21lZGlhL2ltYWdlMi5wbmdQSwECLQAKAAAAAAAAACEAOC75&#10;9VRpAABUaQAAFAAAAAAAAAAAAAAAAACO2QAAZHJzL21lZGlhL2ltYWdlMS5wbmdQSwECLQAKAAAA&#10;AAAAACEA8+UrUflpAAD5aQAAFAAAAAAAAAAAAAAAAAAUQwEAZHJzL21lZGlhL2ltYWdlMy5wbmdQ&#10;SwUGAAAAAAkACQBCAgAAP60BAAAA&#10;">
                <o:lock v:ext="edit" aspectratio="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Texte 104" o:spid="_x0000_s1027" type="#_x0000_t202" style="position:absolute;left:2098;width:20722;height:35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pOtKMEA&#10;AADaAAAADwAAAGRycy9kb3ducmV2LnhtbESPT4vCMBTE74LfITzBmyaKiluNIrsInhT/7MLeHs2z&#10;LTYvpYm2fnuzsOBxmJnfMMt1a0vxoNoXjjWMhgoEcepMwZmGy3k7mIPwAdlg6Zg0PMnDetXtLDEx&#10;ruEjPU4hExHCPkENeQhVIqVPc7Loh64ijt7V1RZDlHUmTY1NhNtSjpWaSYsFx4UcK/rMKb2d7lbD&#10;9/76+zNRh+zLTqvGtUqy/ZBa93vtZgEiUBve4f/2zmgYw9+VeAPk6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qTrSjBAAAA2gAAAA8AAAAAAAAAAAAAAAAAmAIAAGRycy9kb3du&#10;cmV2LnhtbFBLBQYAAAAABAAEAPUAAACGAwAAAAA=&#10;" filled="f" stroked="f">
                  <v:textbox>
                    <w:txbxContent>
                      <w:p w:rsidR="003726A6" w:rsidRDefault="003726A6" w:rsidP="003726A6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hAnsi="Calibri" w:cs="Arial"/>
                            <w:b/>
                            <w:bCs/>
                            <w:color w:val="000000" w:themeColor="text1"/>
                            <w:kern w:val="24"/>
                          </w:rPr>
                          <w:t>A</w:t>
                        </w:r>
                        <w:r w:rsidR="001B3F8D">
                          <w:rPr>
                            <w:rFonts w:ascii="Calibri" w:hAnsi="Calibri" w:cs="Arial"/>
                            <w:b/>
                            <w:bCs/>
                            <w:color w:val="000000" w:themeColor="text1"/>
                            <w:kern w:val="24"/>
                          </w:rPr>
                          <w:t> : Energy metabolism</w:t>
                        </w:r>
                      </w:p>
                    </w:txbxContent>
                  </v:textbox>
                </v:shape>
                <v:shape id="ZoneTexte 108" o:spid="_x0000_s1028" type="#_x0000_t202" style="position:absolute;left:30952;width:21051;height:35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jaQx8EA&#10;AADaAAAADwAAAGRycy9kb3ducmV2LnhtbESPT4vCMBTE74LfITzBmyaKiluNIoqwJxf/7MLeHs2z&#10;LTYvpYm2++03guBxmJnfMMt1a0vxoNoXjjWMhgoEcepMwZmGy3k/mIPwAdlg6Zg0/JGH9arbWWJi&#10;XMNHepxCJiKEfYIa8hCqREqf5mTRD11FHL2rqy2GKOtMmhqbCLelHCs1kxYLjgs5VrTNKb2d7lbD&#10;9+H6+zNRX9nOTqvGtUqy/ZBa93vtZgEiUBve4Vf702iYwPNKvAFy9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o2kMfBAAAA2gAAAA8AAAAAAAAAAAAAAAAAmAIAAGRycy9kb3du&#10;cmV2LnhtbFBLBQYAAAAABAAEAPUAAACGAwAAAAA=&#10;" filled="f" stroked="f">
                  <v:textbox>
                    <w:txbxContent>
                      <w:p w:rsidR="003726A6" w:rsidRDefault="003726A6" w:rsidP="003726A6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hAnsi="Calibri" w:cs="Arial"/>
                            <w:b/>
                            <w:bCs/>
                            <w:color w:val="000000" w:themeColor="text1"/>
                            <w:kern w:val="24"/>
                          </w:rPr>
                          <w:t>B</w:t>
                        </w:r>
                        <w:r w:rsidR="001B3F8D">
                          <w:rPr>
                            <w:rFonts w:ascii="Calibri" w:hAnsi="Calibri" w:cs="Arial"/>
                            <w:b/>
                            <w:bCs/>
                            <w:color w:val="000000" w:themeColor="text1"/>
                            <w:kern w:val="24"/>
                          </w:rPr>
                          <w:t> : Protein metabolism</w:t>
                        </w:r>
                      </w:p>
                    </w:txbxContent>
                  </v:textbox>
                </v:shape>
                <v:group id="Groupe 5" o:spid="_x0000_s1029" style="position:absolute;top:3699;width:32400;height:20627" coordorigin=",3699" coordsize="32400,2062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2" o:spid="_x0000_s1030" type="#_x0000_t75" style="position:absolute;top:3699;width:32400;height:200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e7qMDCAAAA2wAAAA8AAABkcnMvZG93bnJldi54bWxET8tqwkAU3Qv+w3CFbkqdGPqQ1FESQVBw&#10;Y9ouurvN3GaCmTshM43p3zsLweXhvFeb0bZioN43jhUs5gkI4srphmsFnx+7pyUIH5A1to5JwT95&#10;2KynkxVm2l34REMZahFD2GeowITQZVL6ypBFP3cdceR+XW8xRNjXUvd4ieG2lWmSvEqLDccGgx1t&#10;DVXn8s8q4JTpeDgvbZl/Fd9vP4V5fCmNUg+zMX8HEWgMd/HNvdcKnuPY+CX+ALm+A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nu6jAwgAAANsAAAAPAAAAAAAAAAAAAAAAAJ8C&#10;AABkcnMvZG93bnJldi54bWxQSwUGAAAAAAQABAD3AAAAjgMAAAAA&#10;" fillcolor="#4f81bd [3204]" strokecolor="black [3213]">
                    <v:imagedata r:id="rId11" o:title=""/>
                  </v:shape>
                  <v:shape id="ZoneTexte 6" o:spid="_x0000_s1031" type="#_x0000_t202" style="position:absolute;left:13727;top:12490;width:4945;height:31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glTecMA&#10;AADbAAAADwAAAGRycy9kb3ducmV2LnhtbESPzWrDMBCE74W8g9hAbrWUkpbYiWxCS6CnluYPclus&#10;jW1irYylxu7bV4VCjsPMfMOsi9G24ka9bxxrmCcKBHHpTMOVhsN++7gE4QOywdYxafghD0U+eVhj&#10;ZtzAX3TbhUpECPsMNdQhdJmUvqzJok9cRxy9i+sthij7Spoehwi3rXxS6kVabDgu1NjRa03ldfdt&#10;NRw/LufTQn1Wb/a5G9yoJNtUaj2bjpsViEBjuIf/2+9GwyKFvy/xB8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glTecMAAADbAAAADwAAAAAAAAAAAAAAAACYAgAAZHJzL2Rv&#10;d25yZXYueG1sUEsFBgAAAAAEAAQA9QAAAIgDAAAAAA==&#10;" filled="f" stroked="f">
                    <v:textbox>
                      <w:txbxContent>
                        <w:p w:rsidR="003726A6" w:rsidRDefault="003726A6" w:rsidP="003726A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Calibri" w:hAnsi="Calibri" w:cs="Arial"/>
                              <w:b/>
                              <w:bCs/>
                              <w:color w:val="FFFFFF" w:themeColor="background1"/>
                              <w:kern w:val="24"/>
                              <w:sz w:val="20"/>
                              <w:szCs w:val="20"/>
                            </w:rPr>
                            <w:t>61</w:t>
                          </w:r>
                        </w:p>
                      </w:txbxContent>
                    </v:textbox>
                  </v:shape>
                  <v:shape id="ZoneTexte 6" o:spid="_x0000_s1032" type="#_x0000_t202" style="position:absolute;left:5135;top:11551;width:4945;height:31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upsOb4A&#10;AADbAAAADwAAAGRycy9kb3ducmV2LnhtbERPy4rCMBTdD/gP4QqzGxNFRatRRBFmNeIT3F2aa1ts&#10;bkoTbefvzUJweTjv+bK1pXhS7QvHGvo9BYI4dabgTMPpuP2ZgPAB2WDpmDT8k4flovM1x8S4hvf0&#10;PIRMxBD2CWrIQ6gSKX2ak0XfcxVx5G6uthgirDNpamxiuC3lQKmxtFhwbMixonVO6f3wsBrOf7fr&#10;Zah22caOqsa1SrKdSq2/u+1qBiJQGz7it/vXaBjF9fFL/AFy8Q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MrqbDm+AAAA2wAAAA8AAAAAAAAAAAAAAAAAmAIAAGRycy9kb3ducmV2&#10;LnhtbFBLBQYAAAAABAAEAPUAAACDAwAAAAA=&#10;" filled="f" stroked="f">
                    <v:textbox>
                      <w:txbxContent>
                        <w:p w:rsidR="003726A6" w:rsidRDefault="003726A6" w:rsidP="003726A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Calibri" w:hAnsi="Calibri" w:cs="Arial"/>
                              <w:b/>
                              <w:bCs/>
                              <w:color w:val="FFFFFF" w:themeColor="background1"/>
                              <w:kern w:val="24"/>
                              <w:sz w:val="20"/>
                              <w:szCs w:val="20"/>
                            </w:rPr>
                            <w:t>5</w:t>
                          </w:r>
                        </w:p>
                      </w:txbxContent>
                    </v:textbox>
                  </v:shape>
                  <v:shape id="ZoneTexte 6" o:spid="_x0000_s1033" type="#_x0000_t202" style="position:absolute;left:18992;top:6389;width:4945;height:31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abJosMA&#10;AADbAAAADwAAAGRycy9kb3ducmV2LnhtbESPzWrDMBCE74W8g9hAb7XkkpTEsWJCS6CnluYPclus&#10;jW1irYylxu7bV4VCjsPMfMPkxWhbcaPeN441pIkCQVw603Cl4bDfPi1A+IBssHVMGn7IQ7GePOSY&#10;GTfwF912oRIRwj5DDXUIXSalL2uy6BPXEUfv4nqLIcq+kqbHIcJtK5+VepEWG44LNXb0WlN53X1b&#10;DcePy/k0U5/Vm513gxuVZLuUWj9Ox80KRKAx3MP/7XejYZ7C35f4A+T6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abJosMAAADbAAAADwAAAAAAAAAAAAAAAACYAgAAZHJzL2Rv&#10;d25yZXYueG1sUEsFBgAAAAAEAAQA9QAAAIgDAAAAAA==&#10;" filled="f" stroked="f">
                    <v:textbox>
                      <w:txbxContent>
                        <w:p w:rsidR="003726A6" w:rsidRDefault="003726A6" w:rsidP="003726A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Calibri" w:hAnsi="Calibri" w:cs="Arial"/>
                              <w:b/>
                              <w:bCs/>
                              <w:color w:val="FFFFFF" w:themeColor="background1"/>
                              <w:kern w:val="24"/>
                              <w:sz w:val="20"/>
                              <w:szCs w:val="20"/>
                            </w:rPr>
                            <w:t>4</w:t>
                          </w:r>
                        </w:p>
                      </w:txbxContent>
                    </v:textbox>
                  </v:shape>
                  <v:shape id="ZoneTexte 6" o:spid="_x0000_s1034" type="#_x0000_t202" style="position:absolute;left:13433;top:21168;width:4945;height:31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XRX1cIA&#10;AADbAAAADwAAAGRycy9kb3ducmV2LnhtbESPQYvCMBSE74L/ITzBmyaKyto1yrIieFJ0d4W9PZpn&#10;W2xeShNt/fdGEDwOM/MNs1i1thQ3qn3hWMNoqEAQp84UnGn4/dkMPkD4gGywdEwa7uRhtex2FpgY&#10;1/CBbseQiQhhn6CGPIQqkdKnOVn0Q1cRR+/saoshyjqTpsYmwm0px0rNpMWC40KOFX3nlF6OV6vh&#10;b3f+P03UPlvbadW4Vkm2c6l1v9d+fYII1IZ3+NXeGg3TM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VdFfVwgAAANsAAAAPAAAAAAAAAAAAAAAAAJgCAABkcnMvZG93&#10;bnJldi54bWxQSwUGAAAAAAQABAD1AAAAhwMAAAAA&#10;" filled="f" stroked="f">
                    <v:textbox>
                      <w:txbxContent>
                        <w:p w:rsidR="003726A6" w:rsidRDefault="003726A6" w:rsidP="003726A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Calibri" w:hAnsi="Calibri" w:cs="Arial"/>
                              <w:b/>
                              <w:bCs/>
                              <w:color w:val="FFFFFF" w:themeColor="background1"/>
                              <w:kern w:val="24"/>
                              <w:sz w:val="20"/>
                              <w:szCs w:val="20"/>
                            </w:rPr>
                            <w:t>7</w:t>
                          </w:r>
                        </w:p>
                      </w:txbxContent>
                    </v:textbox>
                  </v:shape>
                  <v:shape id="ZoneTexte 6" o:spid="_x0000_s1035" type="#_x0000_t202" style="position:absolute;left:6919;top:18697;width:4945;height:31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jjyTsMA&#10;AADbAAAADwAAAGRycy9kb3ducmV2LnhtbESPQWvCQBSE74L/YXlCb7prrUVTV5FKoSfFVAVvj+wz&#10;Cc2+DdmtSf+9Kwgeh5n5hlmsOluJKzW+dKxhPFIgiDNnSs41HH6+hjMQPiAbrByThn/ysFr2ewtM&#10;jGt5T9c05CJC2CeooQihTqT0WUEW/cjVxNG7uMZiiLLJpWmwjXBbyVel3qXFkuNCgTV9FpT9pn9W&#10;w3F7OZ/e1C7f2Gnduk5JtnOp9cugW3+ACNSFZ/jR/jYaphO4f4k/QC5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jjyTsMAAADbAAAADwAAAAAAAAAAAAAAAACYAgAAZHJzL2Rv&#10;d25yZXYueG1sUEsFBgAAAAAEAAQA9QAAAIgDAAAAAA==&#10;" filled="f" stroked="f">
                    <v:textbox>
                      <w:txbxContent>
                        <w:p w:rsidR="003726A6" w:rsidRDefault="003726A6" w:rsidP="003726A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Calibri" w:hAnsi="Calibri" w:cs="Arial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1</w:t>
                          </w:r>
                        </w:p>
                      </w:txbxContent>
                    </v:textbox>
                  </v:shape>
                  <v:shape id="ZoneTexte 6" o:spid="_x0000_s1036" type="#_x0000_t202" style="position:absolute;left:11520;top:4034;width:4945;height:31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dFqOsMA&#10;AADbAAAADwAAAGRycy9kb3ducmV2LnhtbESPQWvCQBSE74L/YXmCN7NrMVLTrFJaCp5atK3Q2yP7&#10;TILZtyG7TdJ/3xUEj8PMfMPku9E2oqfO1441LBMFgrhwpuZSw9fn2+IRhA/IBhvHpOGPPOy200mO&#10;mXEDH6g/hlJECPsMNVQhtJmUvqjIok9cSxy9s+sshii7UpoOhwi3jXxQai0t1hwXKmzppaLicvy1&#10;Gr7fzz+nlfooX23aDm5Uku1Gaj2fjc9PIAKN4R6+tfdGQ7qC65f4A+T2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dFqOsMAAADbAAAADwAAAAAAAAAAAAAAAACYAgAAZHJzL2Rv&#10;d25yZXYueG1sUEsFBgAAAAAEAAQA9QAAAIgDAAAAAA==&#10;" filled="f" stroked="f">
                    <v:textbox>
                      <w:txbxContent>
                        <w:p w:rsidR="003726A6" w:rsidRDefault="003726A6" w:rsidP="003726A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Calibri" w:hAnsi="Calibri" w:cs="Arial"/>
                              <w:b/>
                              <w:bCs/>
                              <w:color w:val="FFFFFF" w:themeColor="background1"/>
                              <w:kern w:val="24"/>
                              <w:sz w:val="20"/>
                              <w:szCs w:val="20"/>
                            </w:rPr>
                            <w:t>5</w:t>
                          </w:r>
                        </w:p>
                      </w:txbxContent>
                    </v:textbox>
                  </v:shape>
                  <v:shape id="ZoneTexte 6" o:spid="_x0000_s1037" type="#_x0000_t202" style="position:absolute;left:22324;top:13574;width:4936;height:31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p3PocIA&#10;AADbAAAADwAAAGRycy9kb3ducmV2LnhtbESPQWvCQBSE7wX/w/IEb3XXYopGV5GK4EmpVcHbI/tM&#10;gtm3Ibua+O/dQqHHYWa+YebLzlbiQY0vHWsYDRUI4syZknMNx5/N+wSED8gGK8ek4Ukelove2xxT&#10;41r+psch5CJC2KeooQihTqX0WUEW/dDVxNG7usZiiLLJpWmwjXBbyQ+lPqXFkuNCgTV9FZTdDner&#10;4bS7Xs5jtc/XNqlb1ynJdiq1HvS71QxEoC78h//aW6MhSeD3S/wBcvE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anc+hwgAAANsAAAAPAAAAAAAAAAAAAAAAAJgCAABkcnMvZG93&#10;bnJldi54bWxQSwUGAAAAAAQABAD1AAAAhwMAAAAA&#10;" filled="f" stroked="f">
                    <v:textbox>
                      <w:txbxContent>
                        <w:p w:rsidR="003726A6" w:rsidRDefault="003726A6" w:rsidP="003726A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Calibri" w:hAnsi="Calibri" w:cs="Arial"/>
                              <w:b/>
                              <w:bCs/>
                              <w:color w:val="FFFFFF" w:themeColor="background1"/>
                              <w:kern w:val="24"/>
                              <w:sz w:val="20"/>
                              <w:szCs w:val="20"/>
                            </w:rPr>
                            <w:t>5</w:t>
                          </w:r>
                        </w:p>
                      </w:txbxContent>
                    </v:textbox>
                  </v:shape>
                </v:group>
                <v:shape id="ZoneTexte 6" o:spid="_x0000_s1038" type="#_x0000_t202" style="position:absolute;left:7200;top:55441;width:3600;height:21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vDe+sMA&#10;AADaAAAADwAAAGRycy9kb3ducmV2LnhtbESPT2sCMRTE7wW/Q3hCb5qtwtKuRimK0h6E1n/0+Ng8&#10;d5duXkKS6vrtjSD0OMzMb5jpvDOtOJMPjWUFL8MMBHFpdcOVgv1uNXgFESKyxtYyKbhSgPms9zTF&#10;QtsLf9N5GyuRIBwKVFDH6AopQ1mTwTC0jjh5J+sNxiR9JbXHS4KbVo6yLJcGG04LNTpa1FT+bv+M&#10;gq+DG7enN+fRr4855Zvdp/9ZKvXc794nICJ18T/8aH9oBTncr6QbIGc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vDe+sMAAADaAAAADwAAAAAAAAAAAAAAAACYAgAAZHJzL2Rv&#10;d25yZXYueG1sUEsFBgAAAAAEAAQA9QAAAIgDAAAAAA==&#10;" fillcolor="#0cf" strokecolor="black [3213]"/>
                <v:rect id="Rectangle 7" o:spid="_x0000_s1039" style="position:absolute;left:11007;top:55123;width:18007;height:35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be8cQA&#10;AADaAAAADwAAAGRycy9kb3ducmV2LnhtbESPQWvCQBSE74L/YXlCL6Kb9qAlZiMiSEMpiLH1/Mi+&#10;JqHZtzG7TdJ/7wpCj8PMfMMk29E0oqfO1ZYVPC8jEMSF1TWXCj7Ph8UrCOeRNTaWScEfOdim00mC&#10;sbYDn6jPfSkChF2MCirv21hKV1Rk0C1tSxy8b9sZ9EF2pdQdDgFuGvkSRStpsOawUGFL+4qKn/zX&#10;KBiKY385f7zJ4/ySWb5m133+9a7U02zcbUB4Gv1/+NHOtII13K+EGyDT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W23vHEAAAA2gAAAA8AAAAAAAAAAAAAAAAAmAIAAGRycy9k&#10;b3ducmV2LnhtbFBLBQYAAAAABAAEAPUAAACJAwAAAAA=&#10;" filled="f" stroked="f">
                  <v:textbox>
                    <w:txbxContent>
                      <w:p w:rsidR="003726A6" w:rsidRDefault="003726A6" w:rsidP="003726A6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hAnsi="Calibri" w:cs="Arial"/>
                            <w:color w:val="000000" w:themeColor="text1"/>
                            <w:kern w:val="24"/>
                          </w:rPr>
                          <w:t>P5-</w:t>
                        </w:r>
                        <w:r w:rsidRPr="003726A6">
                          <w:rPr>
                            <w:rFonts w:ascii="Calibri" w:hAnsi="Calibri" w:cs="Arial"/>
                            <w:color w:val="000000" w:themeColor="text1"/>
                            <w:kern w:val="24"/>
                          </w:rPr>
                          <w:t>specific</w:t>
                        </w:r>
                        <w:r>
                          <w:rPr>
                            <w:rFonts w:ascii="Calibri" w:hAnsi="Calibri" w:cs="Arial"/>
                            <w:color w:val="000000" w:themeColor="text1"/>
                            <w:kern w:val="24"/>
                          </w:rPr>
                          <w:t xml:space="preserve"> proteins</w:t>
                        </w:r>
                      </w:p>
                    </w:txbxContent>
                  </v:textbox>
                </v:rect>
                <v:shape id="ZoneTexte 6" o:spid="_x0000_s1040" type="#_x0000_t202" style="position:absolute;left:7200;top:59042;width:3600;height:21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XP7ur8A&#10;AADaAAAADwAAAGRycy9kb3ducmV2LnhtbERPy4rCMBTdD/gP4QpuRFNdyEw1iiiK6MzCB64vzbUt&#10;NjeliTb+vVkIszyc92wRTCWe1LjSsoLRMAFBnFldcq7gct4MvkE4j6yxskwKXuRgMe98zTDVtuUj&#10;PU8+FzGEXYoKCu/rVEqXFWTQDW1NHLmbbQz6CJtc6gbbGG4qOU6SiTRYcmwosKZVQdn99DAK/sLv&#10;svq59jf1/hBy067puL32lep1w3IKwlPw/+KPe6cVxK3xSrwBcv4G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Bc/u6vwAAANoAAAAPAAAAAAAAAAAAAAAAAJgCAABkcnMvZG93bnJl&#10;di54bWxQSwUGAAAAAAQABAD1AAAAhAMAAAAA&#10;" fillcolor="blue" strokecolor="black [3213]"/>
                <v:rect id="Rectangle 9" o:spid="_x0000_s1041" style="position:absolute;left:11008;top:58728;width:19008;height:35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2XvGMQA&#10;AADaAAAADwAAAGRycy9kb3ducmV2LnhtbESPQWvCQBSE74L/YXlCL6Kb9iA2ZiMiSEMpiLH1/Mi+&#10;JqHZtzG7TdJ/7wpCj8PMfMMk29E0oqfO1ZYVPC8jEMSF1TWXCj7Ph8UahPPIGhvLpOCPHGzT6STB&#10;WNuBT9TnvhQBwi5GBZX3bSylKyoy6Ja2JQ7et+0M+iC7UuoOhwA3jXyJopU0WHNYqLClfUXFT/5r&#10;FAzFsb+cP97kcX7JLF+z6z7/elfqaTbuNiA8jf4//GhnWsEr3K+EGyDT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tl7xjEAAAA2gAAAA8AAAAAAAAAAAAAAAAAmAIAAGRycy9k&#10;b3ducmV2LnhtbFBLBQYAAAAABAAEAPUAAACJAwAAAAA=&#10;" filled="f" stroked="f">
                  <v:textbox>
                    <w:txbxContent>
                      <w:p w:rsidR="003726A6" w:rsidRDefault="003726A6" w:rsidP="003726A6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hAnsi="Calibri" w:cs="Arial"/>
                            <w:color w:val="000000" w:themeColor="text1"/>
                            <w:kern w:val="24"/>
                          </w:rPr>
                          <w:t>P10-specific proteins</w:t>
                        </w:r>
                      </w:p>
                    </w:txbxContent>
                  </v:textbox>
                </v:rect>
                <v:shape id="ZoneTexte 6" o:spid="_x0000_s1042" type="#_x0000_t202" style="position:absolute;left:7200;top:62532;width:3600;height:21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GczQcUA&#10;AADbAAAADwAAAGRycy9kb3ducmV2LnhtbESPT2vCQBDF74V+h2UKvRTdKME/qauIIBQPQlXE45Ad&#10;k9DsbMhuNO2ndw5CbzO8N+/9ZrHqXa1u1IbKs4HRMAFFnHtbcWHgdNwOZqBCRLZYeyYDvxRgtXx9&#10;WWBm/Z2/6XaIhZIQDhkaKGNsMq1DXpLDMPQNsWhX3zqMsraFti3eJdzVepwkE+2wYmkosaFNSfnP&#10;oXMGOEn/pnHb4WXSzTk9p/v1ePdhzPtbv/4EFamP/+bn9ZcVfKGXX2QAvX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0ZzNBxQAAANsAAAAPAAAAAAAAAAAAAAAAAJgCAABkcnMv&#10;ZG93bnJldi54bWxQSwUGAAAAAAQABAD1AAAAigMAAAAA&#10;" fillcolor="#e36c0a [2409]" strokecolor="black [3213]"/>
                <v:rect id="Rectangle 11" o:spid="_x0000_s1043" style="position:absolute;left:11054;top:62213;width:18171;height:35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EBShMEA&#10;AADbAAAADwAAAGRycy9kb3ducmV2LnhtbERPS4vCMBC+C/sfwix4kTV1DyJdoyzCYlkEsT7OQzO2&#10;xWZSm9jWf28Ewdt8fM+ZL3tTiZYaV1pWMBlHIIgzq0vOFRz2f18zEM4ja6wsk4I7OVguPgZzjLXt&#10;eEdt6nMRQtjFqKDwvo6ldFlBBt3Y1sSBO9vGoA+wyaVusAvhppLfUTSVBksODQXWtCoou6Q3o6DL&#10;tu1pv1nL7eiUWL4m11V6/Fdq+Nn//oDw1Pu3+OVOdJg/gecv4QC5e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BAUoTBAAAA2wAAAA8AAAAAAAAAAAAAAAAAmAIAAGRycy9kb3du&#10;cmV2LnhtbFBLBQYAAAAABAAEAPUAAACGAwAAAAA=&#10;" filled="f" stroked="f">
                  <v:textbox>
                    <w:txbxContent>
                      <w:p w:rsidR="003726A6" w:rsidRDefault="003726A6" w:rsidP="003726A6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hAnsi="Calibri" w:cs="Arial"/>
                            <w:color w:val="000000" w:themeColor="text1"/>
                            <w:kern w:val="24"/>
                          </w:rPr>
                          <w:t>Ad-specific proteins</w:t>
                        </w:r>
                      </w:p>
                    </w:txbxContent>
                  </v:textbox>
                </v:rect>
                <v:shape id="ZoneTexte 6" o:spid="_x0000_s1044" type="#_x0000_t202" style="position:absolute;left:30283;top:58685;width:3600;height:21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/WjS8IA&#10;AADbAAAADwAAAGRycy9kb3ducmV2LnhtbERPS2vCQBC+F/oflhG81Y0BS0ndiAhSKUgx5tLbNDt5&#10;0OxsyG7X+O9dQehtPr7nrDeT6UWg0XWWFSwXCQjiyuqOGwXlef/yBsJ5ZI29ZVJwJQeb/PlpjZm2&#10;Fz5RKHwjYgi7DBW03g+ZlK5qyaBb2IE4crUdDfoIx0bqES8x3PQyTZJXabDj2NDiQLuWqt/izyj4&#10;KYsyPZ72x1UVPupw/g6fB/2l1Hw2bd9BeJr8v/jhPug4P4X7L/EAmd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b9aNLwgAAANsAAAAPAAAAAAAAAAAAAAAAAJgCAABkcnMvZG93&#10;bnJldi54bWxQSwUGAAAAAAQABAD1AAAAhwMAAAAA&#10;" fillcolor="#99f" strokecolor="black [3213]"/>
                <v:rect id="Rectangle 13" o:spid="_x0000_s1045" style="position:absolute;left:33941;top:58366;width:28915;height:35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95paMIA&#10;AADbAAAADwAAAGRycy9kb3ducmV2LnhtbERPTWvCQBC9C/6HZYReRDetICVmIyJIQymIsfU8ZKdJ&#10;aHY2ZrdJ+u9dQehtHu9zku1oGtFT52rLCp6XEQjiwuqaSwWf58PiFYTzyBoby6Tgjxxs0+kkwVjb&#10;gU/U574UIYRdjAoq79tYSldUZNAtbUscuG/bGfQBdqXUHQ4h3DTyJYrW0mDNoaHClvYVFT/5r1Ew&#10;FMf+cv54k8f5JbN8za77/OtdqafZuNuA8DT6f/HDnekwfwX3X8IBMr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/3mlowgAAANsAAAAPAAAAAAAAAAAAAAAAAJgCAABkcnMvZG93&#10;bnJldi54bWxQSwUGAAAAAAQABAD1AAAAhwMAAAAA&#10;" filled="f" stroked="f">
                  <v:textbox>
                    <w:txbxContent>
                      <w:p w:rsidR="003726A6" w:rsidRDefault="003726A6" w:rsidP="003726A6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hAnsi="Calibri" w:cs="Arial"/>
                            <w:color w:val="000000" w:themeColor="text1"/>
                            <w:kern w:val="24"/>
                          </w:rPr>
                          <w:t>Proteins common to P5&amp;P10</w:t>
                        </w:r>
                      </w:p>
                    </w:txbxContent>
                  </v:textbox>
                </v:rect>
                <v:shape id="ZoneTexte 6" o:spid="_x0000_s1046" type="#_x0000_t202" style="position:absolute;left:30283;top:62978;width:3600;height:21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q0IpcAA&#10;AADbAAAADwAAAGRycy9kb3ducmV2LnhtbERPS4vCMBC+L/gfwgje1lTRIl2jLILg46QueB2bse1u&#10;M4lN1PrvjSDsbT6+50znranFjRpfWVYw6CcgiHOrKy4U/ByWnxMQPiBrrC2Tggd5mM86H1PMtL3z&#10;jm77UIgYwj5DBWUILpPS5yUZ9H3riCN3to3BEGFTSN3gPYabWg6TJJUGK44NJTpalJT/7a9GgduO&#10;cbI5uWEq3fp3d0jlsb6clep12+8vEIHa8C9+u1c6zh/B65d4gJw9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+q0IpcAAAADbAAAADwAAAAAAAAAAAAAAAACYAgAAZHJzL2Rvd25y&#10;ZXYueG1sUEsFBgAAAAAEAAQA9QAAAIUDAAAAAA==&#10;" fillcolor="#606" strokecolor="black [3213]"/>
                <v:rect id="Rectangle 15" o:spid="_x0000_s1047" style="position:absolute;left:33973;top:62659;width:27556;height:35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3tUh8IA&#10;AADbAAAADwAAAGRycy9kb3ducmV2LnhtbERPTWvCQBC9C/6HZYReRDctKCVmIyJIQymIsfU8ZKdJ&#10;aHY2ZrdJ+u9dQehtHu9zku1oGtFT52rLCp6XEQjiwuqaSwWf58PiFYTzyBoby6Tgjxxs0+kkwVjb&#10;gU/U574UIYRdjAoq79tYSldUZNAtbUscuG/bGfQBdqXUHQ4h3DTyJYrW0mDNoaHClvYVFT/5r1Ew&#10;FMf+cv54k8f5JbN8za77/OtdqafZuNuA8DT6f/HDnekwfwX3X8IBMr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e1SHwgAAANsAAAAPAAAAAAAAAAAAAAAAAJgCAABkcnMvZG93&#10;bnJldi54bWxQSwUGAAAAAAQABAD1AAAAhwMAAAAA&#10;" filled="f" stroked="f">
                  <v:textbox>
                    <w:txbxContent>
                      <w:p w:rsidR="003726A6" w:rsidRDefault="003726A6" w:rsidP="003726A6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hAnsi="Calibri" w:cs="Arial"/>
                            <w:color w:val="000000" w:themeColor="text1"/>
                            <w:kern w:val="24"/>
                          </w:rPr>
                          <w:t>Proteins common to P10&amp;Ad</w:t>
                        </w:r>
                      </w:p>
                    </w:txbxContent>
                  </v:textbox>
                </v:rect>
                <v:shape id="ZoneTexte 6" o:spid="_x0000_s1048" type="#_x0000_t202" style="position:absolute;left:30283;top:66758;width:3600;height:21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lK3t8AA&#10;AADbAAAADwAAAGRycy9kb3ducmV2LnhtbERPS4vCMBC+C/sfwizsTROXRaUaRQorLnjxBR6HZmyL&#10;zaQ0sa3/fiMI3ubje85i1dtKtNT40rGG8UiBIM6cKTnXcDr+DmcgfEA2WDkmDQ/ysFp+DBaYGNfx&#10;ntpDyEUMYZ+ghiKEOpHSZwVZ9CNXE0fu6hqLIcIml6bBLobbSn4rNZEWS44NBdaUFpTdDneroWsv&#10;G/83tTv1k267Wl3TcF4/tP767NdzEIH68Ba/3FsT50/g+Us8QC7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lK3t8AAAADbAAAADwAAAAAAAAAAAAAAAACYAgAAZHJzL2Rvd25y&#10;ZXYueG1sUEsFBgAAAAAEAAQA9QAAAIUDAAAAAA==&#10;" fillcolor="fuchsia" strokecolor="black [3213]"/>
                <v:rect id="Rectangle 17" o:spid="_x0000_s1049" style="position:absolute;left:33954;top:66432;width:25251;height:35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OVva8IA&#10;AADbAAAADwAAAGRycy9kb3ducmV2LnhtbERPTWvCQBC9C/6HZYReRDftQUvMRkSQhlIQY+t5yE6T&#10;0OxszG6T9N+7gtDbPN7nJNvRNKKnztWWFTwvIxDEhdU1lwo+z4fFKwjnkTU2lknBHznYptNJgrG2&#10;A5+oz30pQgi7GBVU3rexlK6oyKBb2pY4cN+2M+gD7EqpOxxCuGnkSxStpMGaQ0OFLe0rKn7yX6Ng&#10;KI795fzxJo/zS2b5ml33+de7Uk+zcbcB4Wn0/+KHO9Nh/hruv4QDZHo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A5W9rwgAAANsAAAAPAAAAAAAAAAAAAAAAAJgCAABkcnMvZG93&#10;bnJldi54bWxQSwUGAAAAAAQABAD1AAAAhwMAAAAA&#10;" filled="f" stroked="f">
                  <v:textbox>
                    <w:txbxContent>
                      <w:p w:rsidR="003726A6" w:rsidRDefault="003726A6" w:rsidP="003726A6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hAnsi="Calibri" w:cs="Arial"/>
                            <w:color w:val="000000" w:themeColor="text1"/>
                            <w:kern w:val="24"/>
                          </w:rPr>
                          <w:t>Proteins common to P5&amp;Ad</w:t>
                        </w:r>
                      </w:p>
                    </w:txbxContent>
                  </v:textbox>
                </v:rect>
                <v:shape id="ZoneTexte 6" o:spid="_x0000_s1050" type="#_x0000_t202" style="position:absolute;left:30283;top:55194;width:3600;height:21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BLRysIA&#10;AADbAAAADwAAAGRycy9kb3ducmV2LnhtbESPQYvCQAyF74L/YYiwN50qKkt1FFEKgid1BY+hE9tq&#10;J1M6s1r/vTks7C3hvbz3ZbnuXK2e1IbKs4HxKAFFnHtbcWHg55wNv0GFiGyx9kwG3hRgver3lpha&#10;/+IjPU+xUBLCIUUDZYxNqnXIS3IYRr4hFu3mW4dR1rbQtsWXhLtaT5Jkrh1WLA0lNrQtKX+cfp2B&#10;bH+gpnvM7rvkcLvgNLvk12ltzNeg2yxAReriv/nvem8FX2DlFxlArz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EtHKwgAAANsAAAAPAAAAAAAAAAAAAAAAAJgCAABkcnMvZG93&#10;bnJldi54bWxQSwUGAAAAAAQABAD1AAAAhwMAAAAA&#10;" fillcolor="#bfbfbf [2412]" strokecolor="black [3213]"/>
                <v:rect id="Rectangle 19" o:spid="_x0000_s1051" style="position:absolute;left:33948;top:54872;width:26379;height:580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jZegsIA&#10;AADbAAAADwAAAGRycy9kb3ducmV2LnhtbERPTWvCQBC9C/6HZYReRDftQWzMRkSQhlIQY+t5yE6T&#10;0OxszG6T9N+7gtDbPN7nJNvRNKKnztWWFTwvIxDEhdU1lwo+z4fFGoTzyBoby6Tgjxxs0+kkwVjb&#10;gU/U574UIYRdjAoq79tYSldUZNAtbUscuG/bGfQBdqXUHQ4h3DTyJYpW0mDNoaHClvYVFT/5r1Ew&#10;FMf+cv54k8f5JbN8za77/OtdqafZuNuA8DT6f/HDnekw/xXuv4QDZHo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Nl6CwgAAANsAAAAPAAAAAAAAAAAAAAAAAJgCAABkcnMvZG93&#10;bnJldi54bWxQSwUGAAAAAAQABAD1AAAAhwMAAAAA&#10;" filled="f" stroked="f">
                  <v:textbox>
                    <w:txbxContent>
                      <w:p w:rsidR="00F874C2" w:rsidRDefault="003726A6" w:rsidP="003726A6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rFonts w:ascii="Calibri" w:hAnsi="Calibri" w:cs="Arial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Calibri" w:hAnsi="Calibri" w:cs="Arial"/>
                            <w:color w:val="000000" w:themeColor="text1"/>
                            <w:kern w:val="24"/>
                          </w:rPr>
                          <w:t>Proteins common to all stages</w:t>
                        </w:r>
                      </w:p>
                      <w:p w:rsidR="003726A6" w:rsidRDefault="003726A6" w:rsidP="003726A6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</w:p>
                    </w:txbxContent>
                  </v:textbox>
                </v:rect>
                <v:group id="Groupe 20" o:spid="_x0000_s1052" style="position:absolute;left:29165;top:3693;width:32400;height:20750" coordorigin="29165,3693" coordsize="32400,2075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1EIp8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+v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CNRCKfCAAAA2wAAAA8A&#10;AAAAAAAAAAAAAAAAqgIAAGRycy9kb3ducmV2LnhtbFBLBQYAAAAABAAEAPoAAACZAwAAAAA=&#10;">
                  <v:shape id="Picture 4" o:spid="_x0000_s1053" type="#_x0000_t75" style="position:absolute;left:29165;top:3693;width:32400;height:2003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q8FNi/AAAA2wAAAA8AAABkcnMvZG93bnJldi54bWxET02LwjAQvQv7H8IseNN0RUSqsXQXdL0I&#10;WsXz0IxNsZl0m6zWf28OgsfH+15mvW3EjTpfO1bwNU5AEJdO11wpOB3XozkIH5A1No5JwYM8ZKuP&#10;wRJT7e58oFsRKhFD2KeowITQplL60pBFP3YtceQurrMYIuwqqTu8x3DbyEmSzKTFmmODwZZ+DJXX&#10;4t8qkH9mMz9ufs13aHaOa8yr3Xmv1PCzzxcgAvXhLX65t1rBNK6PX+IPkKsnAA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DavBTYvwAAANsAAAAPAAAAAAAAAAAAAAAAAJ8CAABk&#10;cnMvZG93bnJldi54bWxQSwUGAAAAAAQABAD3AAAAiwMAAAAA&#10;" fillcolor="#4f81bd [3204]" strokecolor="black [3213]">
                    <v:imagedata r:id="rId12" o:title=""/>
                  </v:shape>
                  <v:shape id="ZoneTexte 6" o:spid="_x0000_s1054" type="#_x0000_t202" style="position:absolute;left:43561;top:13052;width:4946;height:31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H9ff8IA&#10;AADbAAAADwAAAGRycy9kb3ducmV2LnhtbESPQYvCMBSE78L+h/CEvWmiqGjXKIuy4ElRd4W9PZpn&#10;W2xeShNt/fdGEDwOM/MNM1+2thQ3qn3hWMOgr0AQp84UnGn4Pf70piB8QDZYOiYNd/KwXHx05pgY&#10;1/CeboeQiQhhn6CGPIQqkdKnOVn0fVcRR+/saoshyjqTpsYmwm0ph0pNpMWC40KOFa1ySi+Hq9Xw&#10;tz3/n0Zql63tuGpcqyTbmdT6s9t+f4EI1IZ3+NXeGA2jATy/xB8gF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f19/wgAAANsAAAAPAAAAAAAAAAAAAAAAAJgCAABkcnMvZG93&#10;bnJldi54bWxQSwUGAAAAAAQABAD1AAAAhwMAAAAA&#10;" filled="f" stroked="f">
                    <v:textbox>
                      <w:txbxContent>
                        <w:p w:rsidR="003726A6" w:rsidRDefault="003726A6" w:rsidP="003726A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Calibri" w:hAnsi="Calibri" w:cs="Arial"/>
                              <w:b/>
                              <w:bCs/>
                              <w:color w:val="FFFFFF" w:themeColor="background1"/>
                              <w:kern w:val="24"/>
                              <w:sz w:val="20"/>
                              <w:szCs w:val="20"/>
                            </w:rPr>
                            <w:t>53</w:t>
                          </w:r>
                        </w:p>
                      </w:txbxContent>
                    </v:textbox>
                  </v:shape>
                  <v:shape id="ZoneTexte 6" o:spid="_x0000_s1055" type="#_x0000_t202" style="position:absolute;left:34921;top:12763;width:4945;height:31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K3BCMIA&#10;AADbAAAADwAAAGRycy9kb3ducmV2LnhtbESPT4vCMBTE7wt+h/AEb2uiuItWo4gieFpZ/4G3R/Ns&#10;i81LaaKt394sLHgcZuY3zGzR2lI8qPaFYw2DvgJBnDpTcKbheNh8jkH4gGywdEwanuRhMe98zDAx&#10;ruFfeuxDJiKEfYIa8hCqREqf5mTR911FHL2rqy2GKOtMmhqbCLelHCr1LS0WHBdyrGiVU3rb362G&#10;08/1ch6pXba2X1XjWiXZTqTWvW67nIII1IZ3+L+9NRpGQ/j7En+AnL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QrcEIwgAAANsAAAAPAAAAAAAAAAAAAAAAAJgCAABkcnMvZG93&#10;bnJldi54bWxQSwUGAAAAAAQABAD1AAAAhwMAAAAA&#10;" filled="f" stroked="f">
                    <v:textbox>
                      <w:txbxContent>
                        <w:p w:rsidR="003726A6" w:rsidRDefault="003726A6" w:rsidP="003726A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Calibri" w:hAnsi="Calibri" w:cs="Arial"/>
                              <w:b/>
                              <w:bCs/>
                              <w:color w:val="FFFFFF" w:themeColor="background1"/>
                              <w:kern w:val="24"/>
                              <w:sz w:val="20"/>
                              <w:szCs w:val="20"/>
                            </w:rPr>
                            <w:t>11</w:t>
                          </w:r>
                        </w:p>
                      </w:txbxContent>
                    </v:textbox>
                  </v:shape>
                  <v:shape id="ZoneTexte 6" o:spid="_x0000_s1056" type="#_x0000_t202" style="position:absolute;left:50861;top:13483;width:4936;height:31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+Fkk8MA&#10;AADbAAAADwAAAGRycy9kb3ducmV2LnhtbESPT2vCQBTE7wW/w/KE3uqu/4qm2YgohZ4UrQreHtln&#10;Epp9G7Jbk377rlDocZiZ3zDpqre1uFPrK8caxiMFgjh3puJCw+nz/WUBwgdkg7Vj0vBDHlbZ4CnF&#10;xLiOD3Q/hkJECPsENZQhNImUPi/Joh+5hjh6N9daDFG2hTQtdhFuazlR6lVarDgulNjQpqT86/ht&#10;NZx3t+tlpvbF1s6bzvVKsl1KrZ+H/foNRKA+/If/2h9Gw2wKjy/xB8js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+Fkk8MAAADbAAAADwAAAAAAAAAAAAAAAACYAgAAZHJzL2Rv&#10;d25yZXYueG1sUEsFBgAAAAAEAAQA9QAAAIgDAAAAAA==&#10;" filled="f" stroked="f">
                    <v:textbox>
                      <w:txbxContent>
                        <w:p w:rsidR="003726A6" w:rsidRDefault="003726A6" w:rsidP="003726A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Calibri" w:hAnsi="Calibri" w:cs="Arial"/>
                              <w:b/>
                              <w:bCs/>
                              <w:color w:val="FFFFFF" w:themeColor="background1"/>
                              <w:kern w:val="24"/>
                              <w:sz w:val="20"/>
                              <w:szCs w:val="20"/>
                            </w:rPr>
                            <w:t>8</w:t>
                          </w:r>
                        </w:p>
                      </w:txbxContent>
                    </v:textbox>
                  </v:shape>
                  <v:shape id="ZoneTexte 6" o:spid="_x0000_s1057" type="#_x0000_t202" style="position:absolute;left:42689;top:21285;width:4937;height:31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Aj858IA&#10;AADbAAAADwAAAGRycy9kb3ducmV2LnhtbESPQWvCQBSE7wX/w/IEb3XXkhaNriIVwVOlVgVvj+wz&#10;CWbfhuxq4r93BaHHYWa+YWaLzlbiRo0vHWsYDRUI4syZknMN+7/1+xiED8gGK8ek4U4eFvPe2wxT&#10;41r+pdsu5CJC2KeooQihTqX0WUEW/dDVxNE7u8ZiiLLJpWmwjXBbyQ+lvqTFkuNCgTV9F5Rddler&#10;4fBzPh0Ttc1X9rNuXack24nUetDvllMQgbrwH361N0ZDksDzS/wBc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wCPznwgAAANsAAAAPAAAAAAAAAAAAAAAAAJgCAABkcnMvZG93&#10;bnJldi54bWxQSwUGAAAAAAQABAD1AAAAhwMAAAAA&#10;" filled="f" stroked="f">
                    <v:textbox>
                      <w:txbxContent>
                        <w:p w:rsidR="003726A6" w:rsidRDefault="003726A6" w:rsidP="003726A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Calibri" w:hAnsi="Calibri" w:cs="Arial"/>
                              <w:b/>
                              <w:bCs/>
                              <w:color w:val="FFFFFF" w:themeColor="background1"/>
                              <w:kern w:val="24"/>
                              <w:sz w:val="20"/>
                              <w:szCs w:val="20"/>
                            </w:rPr>
                            <w:t>4</w:t>
                          </w:r>
                        </w:p>
                      </w:txbxContent>
                    </v:textbox>
                  </v:shape>
                  <v:shape id="ZoneTexte 6" o:spid="_x0000_s1058" type="#_x0000_t202" style="position:absolute;left:48700;top:19532;width:4937;height:31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0RZfMMA&#10;AADbAAAADwAAAGRycy9kb3ducmV2LnhtbESPQWvCQBSE74L/YXmCN7NrMVLTrFJaCp5atK3Q2yP7&#10;TILZtyG7TdJ/3xUEj8PMfMPku9E2oqfO1441LBMFgrhwpuZSw9fn2+IRhA/IBhvHpOGPPOy200mO&#10;mXEDH6g/hlJECPsMNVQhtJmUvqjIok9cSxy9s+sshii7UpoOhwi3jXxQai0t1hwXKmzppaLicvy1&#10;Gr7fzz+nlfooX23aDm5Uku1Gaj2fjc9PIAKN4R6+tfdGwyqF65f4A+T2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0RZfMMAAADbAAAADwAAAAAAAAAAAAAAAACYAgAAZHJzL2Rv&#10;d25yZXYueG1sUEsFBgAAAAAEAAQA9QAAAIgDAAAAAA==&#10;" filled="f" stroked="f">
                    <v:textbox>
                      <w:txbxContent>
                        <w:p w:rsidR="003726A6" w:rsidRDefault="003726A6" w:rsidP="003726A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Calibri" w:hAnsi="Calibri" w:cs="Arial"/>
                              <w:b/>
                              <w:bCs/>
                              <w:color w:val="FFFFFF" w:themeColor="background1"/>
                              <w:kern w:val="24"/>
                              <w:sz w:val="20"/>
                              <w:szCs w:val="20"/>
                            </w:rPr>
                            <w:t>2</w:t>
                          </w:r>
                        </w:p>
                      </w:txbxContent>
                    </v:textbox>
                  </v:shape>
                  <v:shape id="ZoneTexte 6" o:spid="_x0000_s1059" type="#_x0000_t202" style="position:absolute;left:37426;top:19867;width:4945;height:31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5bHC8IA&#10;AADbAAAADwAAAGRycy9kb3ducmV2LnhtbESPT4vCMBTE7wt+h/CEva2Ji4pWo4iLsCdl/QfeHs2z&#10;LTYvpYm2fnsjLHgcZuY3zGzR2lLcqfaFYw39ngJBnDpTcKbhsF9/jUH4gGywdEwaHuRhMe98zDAx&#10;ruE/uu9CJiKEfYIa8hCqREqf5mTR91xFHL2Lqy2GKOtMmhqbCLel/FZqJC0WHBdyrGiVU3rd3ayG&#10;4+ZyPg3UNvuxw6pxrZJsJ1Lrz267nIII1IZ3+L/9azQMRvD6En+AnD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lscLwgAAANsAAAAPAAAAAAAAAAAAAAAAAJgCAABkcnMvZG93&#10;bnJldi54bWxQSwUGAAAAAAQABAD1AAAAhwMAAAAA&#10;" filled="f" stroked="f">
                    <v:textbox>
                      <w:txbxContent>
                        <w:p w:rsidR="003726A6" w:rsidRDefault="003726A6" w:rsidP="003726A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Calibri" w:hAnsi="Calibri" w:cs="Arial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2</w:t>
                          </w:r>
                        </w:p>
                      </w:txbxContent>
                    </v:textbox>
                  </v:shape>
                  <v:shape id="ZoneTexte 6" o:spid="_x0000_s1060" type="#_x0000_t202" style="position:absolute;left:42367;top:4412;width:4937;height:31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NpikMQA&#10;AADbAAAADwAAAGRycy9kb3ducmV2LnhtbESPQWvCQBSE7wX/w/IEb7qr2FbTbESUQk8tpip4e2Sf&#10;SWj2bchuTfrvuwWhx2FmvmHSzWAbcaPO1441zGcKBHHhTM2lhuPn63QFwgdkg41j0vBDHjbZ6CHF&#10;xLieD3TLQykihH2CGqoQ2kRKX1Rk0c9cSxy9q+sshii7UpoO+wi3jVwo9SQt1hwXKmxpV1HxlX9b&#10;Daf36+W8VB/l3j62vRuUZLuWWk/Gw/YFRKAh/Ifv7TejYfkM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DaYpDEAAAA2wAAAA8AAAAAAAAAAAAAAAAAmAIAAGRycy9k&#10;b3ducmV2LnhtbFBLBQYAAAAABAAEAPUAAACJAwAAAAA=&#10;" filled="f" stroked="f">
                    <v:textbox>
                      <w:txbxContent>
                        <w:p w:rsidR="003726A6" w:rsidRDefault="003726A6" w:rsidP="003726A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Calibri" w:hAnsi="Calibri" w:cs="Arial"/>
                              <w:b/>
                              <w:bCs/>
                              <w:color w:val="FFFFFF" w:themeColor="background1"/>
                              <w:kern w:val="24"/>
                              <w:sz w:val="20"/>
                              <w:szCs w:val="20"/>
                            </w:rPr>
                            <w:t>17</w:t>
                          </w:r>
                        </w:p>
                      </w:txbxContent>
                    </v:textbox>
                  </v:shape>
                </v:group>
                <v:shape id="ZoneTexte 87" o:spid="_x0000_s1061" type="#_x0000_t202" style="position:absolute;left:2159;top:27355;width:24587;height:35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aC638IA&#10;AADbAAAADwAAAGRycy9kb3ducmV2LnhtbESPQYvCMBSE78L+h/AEb5ooKto1yqIseFLUXWFvj+bZ&#10;FpuX0mRt/fdGEDwOM/MNs1i1thQ3qn3hWMNwoEAQp84UnGn4OX33ZyB8QDZYOiYNd/KwWn50FpgY&#10;1/CBbseQiQhhn6CGPIQqkdKnOVn0A1cRR+/iaoshyjqTpsYmwm0pR0pNpcWC40KOFa1zSq/Hf6vh&#10;d3f5O4/VPtvYSdW4Vkm2c6l1r9t+fYII1IZ3+NXeGg2jI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oLrfwgAAANsAAAAPAAAAAAAAAAAAAAAAAJgCAABkcnMvZG93&#10;bnJldi54bWxQSwUGAAAAAAQABAD1AAAAhwMAAAAA&#10;" filled="f" stroked="f">
                  <v:textbox>
                    <w:txbxContent>
                      <w:p w:rsidR="003726A6" w:rsidRDefault="003726A6" w:rsidP="003726A6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hAnsi="Calibri" w:cs="Arial"/>
                            <w:b/>
                            <w:bCs/>
                            <w:color w:val="000000" w:themeColor="text1"/>
                            <w:kern w:val="24"/>
                          </w:rPr>
                          <w:t>C</w:t>
                        </w:r>
                        <w:r w:rsidR="001B3F8D">
                          <w:rPr>
                            <w:rFonts w:ascii="Calibri" w:hAnsi="Calibri" w:cs="Arial"/>
                            <w:b/>
                            <w:bCs/>
                            <w:color w:val="000000" w:themeColor="text1"/>
                            <w:kern w:val="24"/>
                          </w:rPr>
                          <w:t> : Antioxidant metabolism</w:t>
                        </w:r>
                      </w:p>
                    </w:txbxContent>
                  </v:textbox>
                </v:shape>
                <v:shape id="ZoneTexte 88" o:spid="_x0000_s1062" type="#_x0000_t202" style="position:absolute;left:31016;top:27355;width:12910;height:35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IkqMIA&#10;AADbAAAADwAAAGRycy9kb3ducmV2LnhtbESPQWvCQBSE7wX/w/IEb3XXYItGV5EWwVOlVgVvj+wz&#10;CWbfhuxq4r93BaHHYWa+YebLzlbiRo0vHWsYDRUI4syZknMN+7/1+wSED8gGK8ek4U4elove2xxT&#10;41r+pdsu5CJC2KeooQihTqX0WUEW/dDVxNE7u8ZiiLLJpWmwjXBbyUSpT2mx5LhQYE1fBWWX3dVq&#10;OPycT8ex2ubf9qNuXack26nUetDvVjMQgbrwH361N0ZDksDzS/wBcvE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ciSowgAAANsAAAAPAAAAAAAAAAAAAAAAAJgCAABkcnMvZG93&#10;bnJldi54bWxQSwUGAAAAAAQABAD1AAAAhwMAAAAA&#10;" filled="f" stroked="f">
                  <v:textbox>
                    <w:txbxContent>
                      <w:p w:rsidR="003726A6" w:rsidRDefault="003726A6" w:rsidP="003726A6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hAnsi="Calibri" w:cs="Arial"/>
                            <w:b/>
                            <w:bCs/>
                            <w:color w:val="000000" w:themeColor="text1"/>
                            <w:kern w:val="24"/>
                          </w:rPr>
                          <w:t>D</w:t>
                        </w:r>
                        <w:r w:rsidR="001B3F8D">
                          <w:rPr>
                            <w:rFonts w:ascii="Calibri" w:hAnsi="Calibri" w:cs="Arial"/>
                            <w:b/>
                            <w:bCs/>
                            <w:color w:val="000000" w:themeColor="text1"/>
                            <w:kern w:val="24"/>
                          </w:rPr>
                          <w:t> : Transport</w:t>
                        </w:r>
                      </w:p>
                    </w:txbxContent>
                  </v:textbox>
                </v:shape>
                <v:group id="Groupe 23" o:spid="_x0000_s1063" style="position:absolute;top:29828;width:32400;height:21373" coordorigin=",29828" coordsize="32400,2137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4OW0M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WwO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04OW0MQAAADbAAAA&#10;DwAAAAAAAAAAAAAAAACqAgAAZHJzL2Rvd25yZXYueG1sUEsFBgAAAAAEAAQA+gAAAJsDAAAAAA==&#10;">
                  <v:shape id="Picture 5" o:spid="_x0000_s1064" type="#_x0000_t75" style="position:absolute;top:30336;width:32400;height:2003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oNyU2+AAAA2wAAAA8AAABkcnMvZG93bnJldi54bWxEj80KwjAQhO+C7xBW8KapP4hWo4gg1JNY&#10;fYClWdtisylNtPXtjSB4HGbmG2az60wlXtS40rKCyTgCQZxZXXKu4HY9jpYgnEfWWFkmBW9ysNv2&#10;exuMtW35Qq/U5yJA2MWooPC+jqV0WUEG3djWxMG728agD7LJpW6wDXBTyWkULaTBksNCgTUdCsoe&#10;6dMoMPXZtjpNbm7+uLtTNE/OK7ZKDQfdfg3CU+f/4V870QpmU/h+CT9Abj8A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NoNyU2+AAAA2wAAAA8AAAAAAAAAAAAAAAAAnwIAAGRy&#10;cy9kb3ducmV2LnhtbFBLBQYAAAAABAAEAPcAAACKAwAAAAA=&#10;" fillcolor="#4f81bd [3204]" strokecolor="black [3213]">
                    <v:imagedata r:id="rId13" o:title=""/>
                  </v:shape>
                  <v:group id="Groupe 33" o:spid="_x0000_s1065" style="position:absolute;left:7009;top:29828;width:18096;height:21373" coordorigin="7009,29828" coordsize="18095,2137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loADcUAAADbAAAADwAAAGRycy9kb3ducmV2LnhtbESPT2uDQBTE74F+h+UV&#10;ektWIw3BZiMiTekhFPIHSm8P90VF9624WzXfvlso9DjMzG+YXTabTow0uMaygngVgSAurW64UnC9&#10;HJZbEM4ja+wsk4I7Ocj2D4sdptpOfKLx7CsRIOxSVFB736dSurImg25le+Lg3exg0Ac5VFIPOAW4&#10;6eQ6ijbSYMNhocaeiprK9vxtFLxNOOVJ/Doe21tx/7o8f3weY1Lq6XHOX0B4mv1/+K/9rhUkCfx+&#10;CT9A7n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ZaAA3FAAAA2wAA&#10;AA8AAAAAAAAAAAAAAAAAqgIAAGRycy9kb3ducmV2LnhtbFBLBQYAAAAABAAEAPoAAACcAwAAAAA=&#10;">
                    <v:shape id="ZoneTexte 6" o:spid="_x0000_s1066" type="#_x0000_t202" style="position:absolute;left:13727;top:39692;width:4945;height:31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6PmsMA&#10;AADbAAAADwAAAGRycy9kb3ducmV2LnhtbESPT2vCQBTE7wW/w/KE3uqu/4qm2YgohZ4UrQreHtln&#10;Epp9G7Jbk377rlDocZiZ3zDpqre1uFPrK8caxiMFgjh3puJCw+nz/WUBwgdkg7Vj0vBDHlbZ4CnF&#10;xLiOD3Q/hkJECPsENZQhNImUPi/Joh+5hjh6N9daDFG2hTQtdhFuazlR6lVarDgulNjQpqT86/ht&#10;NZx3t+tlpvbF1s6bzvVKsl1KrZ+H/foNRKA+/If/2h9Gw3QGjy/xB8js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A6PmsMAAADbAAAADwAAAAAAAAAAAAAAAACYAgAAZHJzL2Rv&#10;d25yZXYueG1sUEsFBgAAAAAEAAQA9QAAAIgDAAAAAA==&#10;" filled="f" stroked="f">
                      <v:textbox>
                        <w:txbxContent>
                          <w:p w:rsidR="003726A6" w:rsidRDefault="003726A6" w:rsidP="003726A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Calibri" w:hAnsi="Calibri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xbxContent>
                      </v:textbox>
                    </v:shape>
                    <v:shape id="ZoneTexte 6" o:spid="_x0000_s1067" type="#_x0000_t202" style="position:absolute;left:7009;top:45643;width:4945;height:31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0IqAcMA&#10;AADbAAAADwAAAGRycy9kb3ducmV2LnhtbESPQWvCQBSE74L/YXlCb7prrUVTV5FKoSfFVAVvj+wz&#10;Cc2+DdmtSf+9Kwgeh5n5hlmsOluJKzW+dKxhPFIgiDNnSs41HH6+hjMQPiAbrByThn/ysFr2ewtM&#10;jGt5T9c05CJC2CeooQihTqT0WUEW/cjVxNG7uMZiiLLJpWmwjXBbyVel3qXFkuNCgTV9FpT9pn9W&#10;w3F7OZ/e1C7f2Gnduk5JtnOp9cugW3+ACNSFZ/jR/jYaJlO4f4k/QC5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0IqAcMAAADbAAAADwAAAAAAAAAAAAAAAACYAgAAZHJzL2Rv&#10;d25yZXYueG1sUEsFBgAAAAAEAAQA9QAAAIgDAAAAAA==&#10;" filled="f" stroked="f">
                      <v:textbox>
                        <w:txbxContent>
                          <w:p w:rsidR="003726A6" w:rsidRDefault="003726A6" w:rsidP="003726A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Calibr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v:textbox>
                    </v:shape>
                    <v:shape id="ZoneTexte 6" o:spid="_x0000_s1068" type="#_x0000_t202" style="position:absolute;left:13779;top:48043;width:4945;height:31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5C0dsMA&#10;AADbAAAADwAAAGRycy9kb3ducmV2LnhtbESPQWvCQBSE74L/YXlCb7prraKpq0il0JPSVAVvj+wz&#10;Cc2+DdmtSf+9Kwgeh5n5hlmuO1uJKzW+dKxhPFIgiDNnSs41HH4+h3MQPiAbrByThn/ysF71e0tM&#10;jGv5m65pyEWEsE9QQxFCnUjps4Is+pGriaN3cY3FEGWTS9NgG+G2kq9KzaTFkuNCgTV9FJT9pn9W&#10;w3F3OZ/e1D7f2mnduk5Jtgup9cug27yDCNSFZ/jR/jIaJjO4f4k/QK5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5C0dsMAAADbAAAADwAAAAAAAAAAAAAAAACYAgAAZHJzL2Rv&#10;d25yZXYueG1sUEsFBgAAAAAEAAQA9QAAAIgDAAAAAA==&#10;" filled="f" stroked="f">
                      <v:textbox>
                        <w:txbxContent>
                          <w:p w:rsidR="003726A6" w:rsidRDefault="003726A6" w:rsidP="003726A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Calibri" w:hAnsi="Calibri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v:textbox>
                    </v:shape>
                    <v:shape id="ZoneTexte 6" o:spid="_x0000_s1069" type="#_x0000_t202" style="position:absolute;left:20160;top:45883;width:4945;height:31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NwR7cQA&#10;AADbAAAADwAAAGRycy9kb3ducmV2LnhtbESPT2sCMRTE7wW/Q3hCb5rUqm23G0UsgqeKVgu9PTZv&#10;/+DmZdmk7vrtG0HocZiZ3zDpsre1uFDrK8cansYKBHHmTMWFhuPXZvQKwgdkg7Vj0nAlD8vF4CHF&#10;xLiO93Q5hEJECPsENZQhNImUPivJoh+7hjh6uWsthijbQpoWuwi3tZwoNZcWK44LJTa0Lik7H36t&#10;htNn/vM9Vbviw86azvVKsn2TWj8O+9U7iEB9+A/f21uj4fkFbl/iD5C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jcEe3EAAAA2wAAAA8AAAAAAAAAAAAAAAAAmAIAAGRycy9k&#10;b3ducmV2LnhtbFBLBQYAAAAABAAEAPUAAACJAwAAAAA=&#10;" filled="f" stroked="f">
                      <v:textbox>
                        <w:txbxContent>
                          <w:p w:rsidR="003726A6" w:rsidRDefault="003726A6" w:rsidP="003726A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Calibri" w:hAnsi="Calibri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v:textbox>
                    </v:shape>
                    <v:shape id="ZoneTexte 6" o:spid="_x0000_s1070" type="#_x0000_t202" style="position:absolute;left:13121;top:29828;width:4945;height:31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UOFn8EA&#10;AADbAAAADwAAAGRycy9kb3ducmV2LnhtbERPW2vCMBR+H+w/hCPsbU28bMzOKEMZ7Emxm4Jvh+bY&#10;ljUnocls/ffmQdjjx3dfrAbbigt1oXGsYZwpEMSlMw1XGn6+P5/fQISIbLB1TBquFGC1fHxYYG5c&#10;z3u6FLESKYRDjhrqGH0uZShrshgy54kTd3adxZhgV0nTYZ/CbSsnSr1Kiw2nhho9rWsqf4s/q+Gw&#10;PZ+OM7WrNvbF925Qku1cav00Gj7eQUQa4r/47v4yGqZpbPqSfoBc3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lDhZ/BAAAA2wAAAA8AAAAAAAAAAAAAAAAAmAIAAGRycy9kb3du&#10;cmV2LnhtbFBLBQYAAAAABAAEAPUAAACGAwAAAAA=&#10;" filled="f" stroked="f">
                      <v:textbox>
                        <w:txbxContent>
                          <w:p w:rsidR="003726A6" w:rsidRDefault="003726A6" w:rsidP="003726A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Calibri" w:hAnsi="Calibri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v:textbox>
                    </v:shape>
                    <v:shape id="ZoneTexte 6" o:spid="_x0000_s1071" type="#_x0000_t202" style="position:absolute;left:19714;top:33994;width:4945;height:31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g8gBMIA&#10;AADbAAAADwAAAGRycy9kb3ducmV2LnhtbESPT4vCMBTE74LfITzB25qoq2g1iigLe1rxL3h7NM+2&#10;2LyUJmu7336zsOBxmJnfMMt1a0vxpNoXjjUMBwoEcepMwZmG8+njbQbCB2SDpWPS8EMe1qtuZ4mJ&#10;cQ0f6HkMmYgQ9glqyEOoEil9mpNFP3AVcfTurrYYoqwzaWpsItyWcqTUVFosOC7kWNE2p/Rx/LYa&#10;Ll/32/Vd7bOdnVSNa5VkO5da93vtZgEiUBte4f/2p9EwnsPfl/gD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DyAEwgAAANsAAAAPAAAAAAAAAAAAAAAAAJgCAABkcnMvZG93&#10;bnJldi54bWxQSwUGAAAAAAQABAD1AAAAhwMAAAAA&#10;" filled="f" stroked="f">
                      <v:textbox>
                        <w:txbxContent>
                          <w:p w:rsidR="003726A6" w:rsidRDefault="003726A6" w:rsidP="003726A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Calibri" w:hAnsi="Calibri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xbxContent>
                      </v:textbox>
                    </v:shape>
                  </v:group>
                </v:group>
                <v:group id="Groupe 24" o:spid="_x0000_s1072" style="position:absolute;left:29165;top:30174;width:32400;height:20058" coordorigin="29165,30174" coordsize="32400,2005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GoOpM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aMx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XGoOpMQAAADbAAAA&#10;DwAAAAAAAAAAAAAAAACqAgAAZHJzL2Rvd25yZXYueG1sUEsFBgAAAAAEAAQA+gAAAJsDAAAAAA==&#10;">
                  <v:shape id="Picture 12" o:spid="_x0000_s1073" type="#_x0000_t75" style="position:absolute;left:29165;top:30174;width:32400;height:1998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4grD/FAAAA2wAAAA8AAABkcnMvZG93bnJldi54bWxEj0FLAzEUhO+C/yE8wYu0WQtK2TYtUqgs&#10;xUurB709Ns/N0s3LNi92t/++EQSPw8x8wyzXo+/UmaK0gQ08TgtQxHWwLTcGPt63kzkoScgWu8Bk&#10;4EIC69XtzRJLGwbe0/mQGpUhLCUacCn1pdZSO/Io09ATZ+87RI8py9hoG3HIcN/pWVE8a48t5wWH&#10;PW0c1cfDjzfw9emqzV6k2u1OIb4Odv7wdhRj7u/GlwWoRGP6D/+1K2tg9gS/X/IP0Ksr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+IKw/xQAAANsAAAAPAAAAAAAAAAAAAAAA&#10;AJ8CAABkcnMvZG93bnJldi54bWxQSwUGAAAAAAQABAD3AAAAkQMAAAAA&#10;" fillcolor="#4f81bd [3204]" strokecolor="black [3213]">
                    <v:imagedata r:id="rId14" o:title=""/>
                  </v:shape>
                  <v:shape id="ZoneTexte 6" o:spid="_x0000_s1074" type="#_x0000_t202" style="position:absolute;left:42889;top:38629;width:4945;height:31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kkiq8MA&#10;AADbAAAADwAAAGRycy9kb3ducmV2LnhtbESPzWrDMBCE74W8g9hAb7WU0JrEsRJCSqGnluYPclus&#10;jW1irYyl2u7bV4VCjsPMfMPkm9E2oqfO1441zBIFgrhwpuZSw/Hw9rQA4QOywcYxafghD5v15CHH&#10;zLiBv6jfh1JECPsMNVQhtJmUvqjIok9cSxy9q+sshii7UpoOhwi3jZwrlUqLNceFClvaVVTc9t9W&#10;w+njejk/q8/y1b60gxuVZLuUWj9Ox+0KRKAx3MP/7XejYZ7C35f4A+T6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kkiq8MAAADbAAAADwAAAAAAAAAAAAAAAACYAgAAZHJzL2Rv&#10;d25yZXYueG1sUEsFBgAAAAAEAAQA9QAAAIgDAAAAAA==&#10;" filled="f" stroked="f">
                    <v:textbox>
                      <w:txbxContent>
                        <w:p w:rsidR="003726A6" w:rsidRDefault="003726A6" w:rsidP="003726A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Calibri" w:hAnsi="Calibri" w:cs="Arial"/>
                              <w:b/>
                              <w:bCs/>
                              <w:color w:val="FFFFFF" w:themeColor="background1"/>
                              <w:kern w:val="24"/>
                              <w:sz w:val="20"/>
                              <w:szCs w:val="20"/>
                            </w:rPr>
                            <w:t>23</w:t>
                          </w:r>
                        </w:p>
                      </w:txbxContent>
                    </v:textbox>
                  </v:shape>
                  <v:shape id="ZoneTexte 6" o:spid="_x0000_s1075" type="#_x0000_t202" style="position:absolute;left:34918;top:38778;width:4937;height:31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WHMMQA&#10;AADbAAAADwAAAGRycy9kb3ducmV2LnhtbESPQWvCQBSE7wX/w/IEb7qr2FbTbESUQk8tpip4e2Sf&#10;SWj2bchuTfrvuwWhx2FmvmHSzWAbcaPO1441zGcKBHHhTM2lhuPn63QFwgdkg41j0vBDHjbZ6CHF&#10;xLieD3TLQykihH2CGqoQ2kRKX1Rk0c9cSxy9q+sshii7UpoO+wi3jVwo9SQt1hwXKmxpV1HxlX9b&#10;Daf36+W8VB/l3j62vRuUZLuWWk/Gw/YFRKAh/Ifv7TejYfEM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0FhzDEAAAA2wAAAA8AAAAAAAAAAAAAAAAAmAIAAGRycy9k&#10;b3ducmV2LnhtbFBLBQYAAAAABAAEAPUAAACJAwAAAAA=&#10;" filled="f" stroked="f">
                    <v:textbox>
                      <w:txbxContent>
                        <w:p w:rsidR="003726A6" w:rsidRDefault="003726A6" w:rsidP="003726A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Calibri" w:hAnsi="Calibri" w:cs="Arial"/>
                              <w:b/>
                              <w:bCs/>
                              <w:color w:val="FFFFFF" w:themeColor="background1"/>
                              <w:kern w:val="24"/>
                              <w:sz w:val="20"/>
                              <w:szCs w:val="20"/>
                            </w:rPr>
                            <w:t>4</w:t>
                          </w:r>
                        </w:p>
                      </w:txbxContent>
                    </v:textbox>
                  </v:shape>
                  <v:shape id="ZoneTexte 6" o:spid="_x0000_s1076" type="#_x0000_t202" style="position:absolute;left:45097;top:31429;width:4945;height:31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JoTQsAA&#10;AADbAAAADwAAAGRycy9kb3ducmV2LnhtbERPz2vCMBS+C/sfwht4s8nEyVYbZSiDnSbWTfD2aJ5t&#10;sXkJTWa7/94cBjt+fL+LzWg7caM+tI41PGUKBHHlTMu1hq/j++wFRIjIBjvHpOGXAmzWD5MCc+MG&#10;PtCtjLVIIRxy1NDE6HMpQ9WQxZA5T5y4i+stxgT7WpoehxRuOzlXaikttpwaGvS0bai6lj9Ww/fn&#10;5XxaqH29s89+cKOSbF+l1tPH8W0FItIY/8V/7g+jYZ7Gpi/pB8j1H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JoTQsAAAADbAAAADwAAAAAAAAAAAAAAAACYAgAAZHJzL2Rvd25y&#10;ZXYueG1sUEsFBgAAAAAEAAQA9QAAAIUDAAAAAA==&#10;" filled="f" stroked="f">
                    <v:textbox>
                      <w:txbxContent>
                        <w:p w:rsidR="003726A6" w:rsidRDefault="003726A6" w:rsidP="003726A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Calibri" w:hAnsi="Calibri" w:cs="Arial"/>
                              <w:b/>
                              <w:bCs/>
                              <w:color w:val="FFFFFF" w:themeColor="background1"/>
                              <w:kern w:val="24"/>
                              <w:sz w:val="20"/>
                              <w:szCs w:val="20"/>
                            </w:rPr>
                            <w:t>1</w:t>
                          </w:r>
                        </w:p>
                      </w:txbxContent>
                    </v:textbox>
                  </v:shape>
                  <v:shape id="ZoneTexte 6" o:spid="_x0000_s1077" type="#_x0000_t202" style="position:absolute;left:42746;top:47074;width:4937;height:31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9a22cMA&#10;AADbAAAADwAAAGRycy9kb3ducmV2LnhtbESPzWrDMBCE74W8g9hAb7WU0JbYiWxCS6CnluYPclus&#10;jW1irYylxO7bV4VCjsPMfMOsitG24ka9bxxrmCUKBHHpTMOVhv1u87QA4QOywdYxafghD0U+eVhh&#10;ZtzA33TbhkpECPsMNdQhdJmUvqzJok9cRxy9s+sthij7Spoehwi3rZwr9SotNhwXauzorabysr1a&#10;DYfP8+n4rL6qd/vSDW5Ukm0qtX6cjusliEBjuIf/2x9GwzyFvy/xB8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9a22cMAAADbAAAADwAAAAAAAAAAAAAAAACYAgAAZHJzL2Rv&#10;d25yZXYueG1sUEsFBgAAAAAEAAQA9QAAAIgDAAAAAA==&#10;" filled="f" stroked="f">
                    <v:textbox>
                      <w:txbxContent>
                        <w:p w:rsidR="003726A6" w:rsidRDefault="003726A6" w:rsidP="003726A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Calibri" w:hAnsi="Calibri" w:cs="Arial"/>
                              <w:b/>
                              <w:bCs/>
                              <w:color w:val="FFFFFF" w:themeColor="background1"/>
                              <w:kern w:val="24"/>
                              <w:sz w:val="20"/>
                              <w:szCs w:val="20"/>
                            </w:rPr>
                            <w:t>2</w:t>
                          </w:r>
                        </w:p>
                      </w:txbxContent>
                    </v:textbox>
                  </v:shape>
                  <v:shape id="ZoneTexte 6" o:spid="_x0000_s1078" type="#_x0000_t202" style="position:absolute;left:51553;top:38935;width:4937;height:31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zWJmcEA&#10;AADbAAAADwAAAGRycy9kb3ducmV2LnhtbERPW2vCMBR+H+w/hCPsbU28bMzOKEMZ7Emxm4Jvh+bY&#10;ljUnocls/ffmQdjjx3dfrAbbigt1oXGsYZwpEMSlMw1XGn6+P5/fQISIbLB1TBquFGC1fHxYYG5c&#10;z3u6FLESKYRDjhrqGH0uZShrshgy54kTd3adxZhgV0nTYZ/CbSsnSr1Kiw2nhho9rWsqf4s/q+Gw&#10;PZ+OM7WrNvbF925Qku1cav00Gj7eQUQa4r/47v4yGqZpffqSfoBc3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c1iZnBAAAA2wAAAA8AAAAAAAAAAAAAAAAAmAIAAGRycy9kb3du&#10;cmV2LnhtbFBLBQYAAAAABAAEAPUAAACGAwAAAAA=&#10;" filled="f" stroked="f">
                    <v:textbox>
                      <w:txbxContent>
                        <w:p w:rsidR="003726A6" w:rsidRDefault="003726A6" w:rsidP="003726A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Calibri" w:hAnsi="Calibri" w:cs="Arial"/>
                              <w:b/>
                              <w:bCs/>
                              <w:color w:val="FFFFFF" w:themeColor="background1"/>
                              <w:kern w:val="24"/>
                              <w:sz w:val="20"/>
                              <w:szCs w:val="20"/>
                            </w:rPr>
                            <w:t>5</w:t>
                          </w:r>
                        </w:p>
                      </w:txbxContent>
                    </v:textbox>
                  </v:shape>
                  <v:shape id="ZoneTexte 6" o:spid="_x0000_s1079" type="#_x0000_t202" style="position:absolute;left:38270;top:31429;width:4937;height:31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ksAsIA&#10;AADbAAAADwAAAGRycy9kb3ducmV2LnhtbESPT4vCMBTE74LfITzB25qoq2g1iigLe1rxL3h7NM+2&#10;2LyUJmu7336zsOBxmJnfMMt1a0vxpNoXjjUMBwoEcepMwZmG8+njbQbCB2SDpWPS8EMe1qtuZ4mJ&#10;cQ0f6HkMmYgQ9glqyEOoEil9mpNFP3AVcfTurrYYoqwzaWpsItyWcqTUVFosOC7kWNE2p/Rx/LYa&#10;Ll/32/Vd7bOdnVSNa5VkO5da93vtZgEiUBte4f/2p9EwHsLfl/gD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4eSwCwgAAANsAAAAPAAAAAAAAAAAAAAAAAJgCAABkcnMvZG93&#10;bnJldi54bWxQSwUGAAAAAAQABAD1AAAAhwMAAAAA&#10;" filled="f" stroked="f">
                    <v:textbox>
                      <w:txbxContent>
                        <w:p w:rsidR="003726A6" w:rsidRDefault="003726A6" w:rsidP="003726A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Calibri" w:hAnsi="Calibri" w:cs="Arial"/>
                              <w:b/>
                              <w:bCs/>
                              <w:color w:val="FFFFFF" w:themeColor="background1"/>
                              <w:kern w:val="24"/>
                              <w:sz w:val="20"/>
                              <w:szCs w:val="20"/>
                            </w:rPr>
                            <w:t>3</w:t>
                          </w:r>
                        </w:p>
                      </w:txbxContent>
                    </v:textbox>
                  </v:shape>
                </v:group>
                <w10:wrap type="topAndBottom"/>
              </v:group>
            </w:pict>
          </mc:Fallback>
        </mc:AlternateContent>
      </w:r>
    </w:p>
    <w:p w:rsidR="001B3F8D" w:rsidRPr="003C0BA4" w:rsidRDefault="001B3F8D" w:rsidP="003C0BA4">
      <w:pPr>
        <w:spacing w:line="480" w:lineRule="auto"/>
        <w:rPr>
          <w:b/>
          <w:lang w:val="en-GB"/>
        </w:rPr>
      </w:pPr>
    </w:p>
    <w:p w:rsidR="00970D7F" w:rsidRPr="003C0BA4" w:rsidRDefault="00970D7F" w:rsidP="003C0BA4">
      <w:pPr>
        <w:spacing w:line="480" w:lineRule="auto"/>
        <w:rPr>
          <w:b/>
          <w:color w:val="FF0000"/>
          <w:lang w:val="en-GB"/>
        </w:rPr>
      </w:pPr>
      <w:r w:rsidRPr="003C0BA4">
        <w:rPr>
          <w:b/>
          <w:lang w:val="en-GB"/>
        </w:rPr>
        <w:t>S</w:t>
      </w:r>
      <w:r w:rsidR="001B3F8D" w:rsidRPr="003C0BA4">
        <w:rPr>
          <w:b/>
          <w:lang w:val="en-GB"/>
        </w:rPr>
        <w:t>1</w:t>
      </w:r>
      <w:r w:rsidRPr="003C0BA4">
        <w:rPr>
          <w:b/>
          <w:lang w:val="en-GB"/>
        </w:rPr>
        <w:t xml:space="preserve"> Figure: </w:t>
      </w:r>
      <w:r w:rsidRPr="003C0BA4">
        <w:rPr>
          <w:lang w:val="en-GB"/>
        </w:rPr>
        <w:t xml:space="preserve">Venn charts of </w:t>
      </w:r>
      <w:r w:rsidR="00205B68" w:rsidRPr="003C0BA4">
        <w:rPr>
          <w:lang w:val="en-GB"/>
        </w:rPr>
        <w:t>pathway</w:t>
      </w:r>
      <w:r w:rsidR="00C448C1">
        <w:rPr>
          <w:lang w:val="en-GB"/>
        </w:rPr>
        <w:t>-</w:t>
      </w:r>
      <w:r w:rsidR="00205B68" w:rsidRPr="003C0BA4">
        <w:rPr>
          <w:lang w:val="en-GB"/>
        </w:rPr>
        <w:t xml:space="preserve">associated </w:t>
      </w:r>
      <w:r w:rsidRPr="003C0BA4">
        <w:rPr>
          <w:lang w:val="en-GB"/>
        </w:rPr>
        <w:t>proteins detected in P5, P10</w:t>
      </w:r>
      <w:r w:rsidR="00C448C1">
        <w:rPr>
          <w:lang w:val="en-GB"/>
        </w:rPr>
        <w:t>,</w:t>
      </w:r>
      <w:r w:rsidRPr="003C0BA4">
        <w:rPr>
          <w:lang w:val="en-GB"/>
        </w:rPr>
        <w:t xml:space="preserve"> and in adult (Ad) mice brain microvessel</w:t>
      </w:r>
      <w:r w:rsidR="00F33F0D" w:rsidRPr="003C0BA4">
        <w:rPr>
          <w:lang w:val="en-GB"/>
        </w:rPr>
        <w:t>s</w:t>
      </w:r>
      <w:r w:rsidR="00205B68" w:rsidRPr="003C0BA4">
        <w:rPr>
          <w:lang w:val="en-GB"/>
        </w:rPr>
        <w:t>.</w:t>
      </w:r>
      <w:r w:rsidRPr="003C0BA4">
        <w:rPr>
          <w:lang w:val="en-GB"/>
        </w:rPr>
        <w:t xml:space="preserve"> (A) </w:t>
      </w:r>
      <w:r w:rsidR="00205B68" w:rsidRPr="003C0BA4">
        <w:rPr>
          <w:lang w:val="en-GB"/>
        </w:rPr>
        <w:t xml:space="preserve">Distribution of proteins associated </w:t>
      </w:r>
      <w:r w:rsidR="00C448C1">
        <w:rPr>
          <w:lang w:val="en-GB"/>
        </w:rPr>
        <w:t xml:space="preserve">with </w:t>
      </w:r>
      <w:r w:rsidR="00205B68" w:rsidRPr="003C0BA4">
        <w:rPr>
          <w:lang w:val="en-GB"/>
        </w:rPr>
        <w:t>e</w:t>
      </w:r>
      <w:r w:rsidRPr="003C0BA4">
        <w:rPr>
          <w:lang w:val="en-GB"/>
        </w:rPr>
        <w:t>nerg</w:t>
      </w:r>
      <w:r w:rsidR="00C206A3" w:rsidRPr="003C0BA4">
        <w:rPr>
          <w:lang w:val="en-GB"/>
        </w:rPr>
        <w:t>y metabolism</w:t>
      </w:r>
      <w:r w:rsidR="00C448C1">
        <w:rPr>
          <w:lang w:val="en-GB"/>
        </w:rPr>
        <w:t>:</w:t>
      </w:r>
      <w:r w:rsidR="00C206A3" w:rsidRPr="003C0BA4">
        <w:rPr>
          <w:lang w:val="en-GB"/>
        </w:rPr>
        <w:t xml:space="preserve"> o</w:t>
      </w:r>
      <w:r w:rsidR="00D458C4" w:rsidRPr="003C0BA4">
        <w:rPr>
          <w:lang w:val="en-GB"/>
        </w:rPr>
        <w:t xml:space="preserve">xidative phosphorylation, </w:t>
      </w:r>
      <w:r w:rsidR="00C206A3" w:rsidRPr="003C0BA4">
        <w:rPr>
          <w:lang w:val="en-GB"/>
        </w:rPr>
        <w:t>c</w:t>
      </w:r>
      <w:r w:rsidR="00D458C4" w:rsidRPr="003C0BA4">
        <w:rPr>
          <w:lang w:val="en-GB"/>
        </w:rPr>
        <w:t>itrate cycle (TCA cycle),</w:t>
      </w:r>
      <w:r w:rsidR="00A6747C" w:rsidRPr="003C0BA4">
        <w:rPr>
          <w:lang w:val="en-GB"/>
        </w:rPr>
        <w:t xml:space="preserve"> </w:t>
      </w:r>
      <w:r w:rsidR="00C206A3" w:rsidRPr="003C0BA4">
        <w:rPr>
          <w:lang w:val="en-GB"/>
        </w:rPr>
        <w:t>g</w:t>
      </w:r>
      <w:r w:rsidR="00D458C4" w:rsidRPr="003C0BA4">
        <w:rPr>
          <w:lang w:val="en-GB"/>
        </w:rPr>
        <w:t>lycolysis/</w:t>
      </w:r>
      <w:r w:rsidR="00C206A3" w:rsidRPr="003C0BA4">
        <w:rPr>
          <w:lang w:val="en-GB"/>
        </w:rPr>
        <w:t>g</w:t>
      </w:r>
      <w:r w:rsidR="00D458C4" w:rsidRPr="003C0BA4">
        <w:rPr>
          <w:lang w:val="en-GB"/>
        </w:rPr>
        <w:t xml:space="preserve">luconeogenesis, </w:t>
      </w:r>
      <w:r w:rsidR="00C206A3" w:rsidRPr="003C0BA4">
        <w:rPr>
          <w:lang w:val="en-GB"/>
        </w:rPr>
        <w:t>p</w:t>
      </w:r>
      <w:r w:rsidR="00D458C4" w:rsidRPr="003C0BA4">
        <w:rPr>
          <w:lang w:val="en-GB"/>
        </w:rPr>
        <w:t>yruvate metabolism,</w:t>
      </w:r>
      <w:r w:rsidR="00C206A3" w:rsidRPr="003C0BA4">
        <w:rPr>
          <w:lang w:val="en-GB"/>
        </w:rPr>
        <w:t xml:space="preserve"> b</w:t>
      </w:r>
      <w:r w:rsidR="00D458C4" w:rsidRPr="003C0BA4">
        <w:rPr>
          <w:lang w:val="en-GB"/>
        </w:rPr>
        <w:t>utanoate metabolism,</w:t>
      </w:r>
      <w:r w:rsidR="00A6747C" w:rsidRPr="003C0BA4">
        <w:rPr>
          <w:lang w:val="en-GB"/>
        </w:rPr>
        <w:t xml:space="preserve"> </w:t>
      </w:r>
      <w:r w:rsidR="00C206A3" w:rsidRPr="003C0BA4">
        <w:rPr>
          <w:lang w:val="en-GB"/>
        </w:rPr>
        <w:t>p</w:t>
      </w:r>
      <w:r w:rsidR="00A6747C" w:rsidRPr="003C0BA4">
        <w:rPr>
          <w:lang w:val="en-GB"/>
        </w:rPr>
        <w:t xml:space="preserve">ropanoate metabolism, </w:t>
      </w:r>
      <w:r w:rsidR="00C206A3" w:rsidRPr="003C0BA4">
        <w:rPr>
          <w:lang w:val="en-GB"/>
        </w:rPr>
        <w:t>synthesis and degradation of ketone bodies,</w:t>
      </w:r>
      <w:r w:rsidR="00A6747C" w:rsidRPr="003C0BA4">
        <w:rPr>
          <w:lang w:val="en-GB"/>
        </w:rPr>
        <w:t xml:space="preserve"> </w:t>
      </w:r>
      <w:r w:rsidR="00C206A3" w:rsidRPr="003C0BA4">
        <w:rPr>
          <w:lang w:val="en-GB"/>
        </w:rPr>
        <w:t>f</w:t>
      </w:r>
      <w:r w:rsidR="00A6747C" w:rsidRPr="003C0BA4">
        <w:rPr>
          <w:lang w:val="en-GB"/>
        </w:rPr>
        <w:t>atty acid metabolism</w:t>
      </w:r>
      <w:r w:rsidR="00C448C1">
        <w:rPr>
          <w:lang w:val="en-GB"/>
        </w:rPr>
        <w:t>,</w:t>
      </w:r>
      <w:r w:rsidR="00A6747C" w:rsidRPr="003C0BA4">
        <w:rPr>
          <w:lang w:val="en-GB"/>
        </w:rPr>
        <w:t xml:space="preserve"> and </w:t>
      </w:r>
      <w:r w:rsidR="00C206A3" w:rsidRPr="003C0BA4">
        <w:rPr>
          <w:lang w:val="en-GB"/>
        </w:rPr>
        <w:t>p</w:t>
      </w:r>
      <w:r w:rsidR="00A6747C" w:rsidRPr="003C0BA4">
        <w:rPr>
          <w:lang w:val="en-GB"/>
        </w:rPr>
        <w:t>entose phosphate KEGG pathways.</w:t>
      </w:r>
      <w:r w:rsidRPr="003C0BA4">
        <w:rPr>
          <w:color w:val="FF0000"/>
          <w:lang w:val="en-GB"/>
        </w:rPr>
        <w:t xml:space="preserve"> </w:t>
      </w:r>
      <w:r w:rsidRPr="003C0BA4">
        <w:rPr>
          <w:lang w:val="en-GB"/>
        </w:rPr>
        <w:t>(B) Protein metabolism including</w:t>
      </w:r>
      <w:r w:rsidR="00F33F0D" w:rsidRPr="003C0BA4">
        <w:rPr>
          <w:lang w:val="en-GB"/>
        </w:rPr>
        <w:t xml:space="preserve"> r</w:t>
      </w:r>
      <w:r w:rsidR="00C206A3" w:rsidRPr="003C0BA4">
        <w:rPr>
          <w:lang w:val="en-GB"/>
        </w:rPr>
        <w:t xml:space="preserve">ibosome, </w:t>
      </w:r>
      <w:r w:rsidR="00F33F0D" w:rsidRPr="003C0BA4">
        <w:rPr>
          <w:lang w:val="en-GB"/>
        </w:rPr>
        <w:t>s</w:t>
      </w:r>
      <w:r w:rsidR="00C206A3" w:rsidRPr="003C0BA4">
        <w:rPr>
          <w:lang w:val="en-GB"/>
        </w:rPr>
        <w:t>pliceosome</w:t>
      </w:r>
      <w:r w:rsidR="006564A3" w:rsidRPr="003C0BA4">
        <w:rPr>
          <w:lang w:val="en-GB"/>
        </w:rPr>
        <w:t>,</w:t>
      </w:r>
      <w:r w:rsidR="00C206A3" w:rsidRPr="003C0BA4">
        <w:rPr>
          <w:lang w:val="en-GB"/>
        </w:rPr>
        <w:t xml:space="preserve"> </w:t>
      </w:r>
      <w:r w:rsidR="00F33F0D" w:rsidRPr="003C0BA4">
        <w:rPr>
          <w:lang w:val="en-GB"/>
        </w:rPr>
        <w:t>p</w:t>
      </w:r>
      <w:r w:rsidR="00C206A3" w:rsidRPr="003C0BA4">
        <w:rPr>
          <w:lang w:val="en-GB"/>
        </w:rPr>
        <w:t>roteasome</w:t>
      </w:r>
      <w:r w:rsidR="006564A3" w:rsidRPr="003C0BA4">
        <w:rPr>
          <w:lang w:val="en-GB"/>
        </w:rPr>
        <w:t>, phenylalanine metabolism, arginine and proline metabolism, tryptophan metabolism</w:t>
      </w:r>
      <w:r w:rsidRPr="003C0BA4">
        <w:rPr>
          <w:lang w:val="en-GB"/>
        </w:rPr>
        <w:t xml:space="preserve"> KEGG pathways</w:t>
      </w:r>
      <w:r w:rsidR="00C448C1">
        <w:rPr>
          <w:lang w:val="en-GB"/>
        </w:rPr>
        <w:t>.</w:t>
      </w:r>
      <w:r w:rsidRPr="003C0BA4">
        <w:rPr>
          <w:b/>
          <w:lang w:val="en-GB"/>
        </w:rPr>
        <w:t xml:space="preserve"> </w:t>
      </w:r>
      <w:r w:rsidRPr="003C0BA4">
        <w:rPr>
          <w:lang w:val="en-GB"/>
        </w:rPr>
        <w:t>(C) Antiox</w:t>
      </w:r>
      <w:r w:rsidR="00F33F0D" w:rsidRPr="003C0BA4">
        <w:rPr>
          <w:lang w:val="en-GB"/>
        </w:rPr>
        <w:t>i</w:t>
      </w:r>
      <w:r w:rsidRPr="003C0BA4">
        <w:rPr>
          <w:lang w:val="en-GB"/>
        </w:rPr>
        <w:t>dant mechanism</w:t>
      </w:r>
      <w:r w:rsidR="009616E7" w:rsidRPr="003C0BA4">
        <w:rPr>
          <w:lang w:val="en-GB"/>
        </w:rPr>
        <w:t xml:space="preserve">s </w:t>
      </w:r>
      <w:r w:rsidRPr="003C0BA4">
        <w:rPr>
          <w:lang w:val="en-GB"/>
        </w:rPr>
        <w:t>including</w:t>
      </w:r>
      <w:r w:rsidR="009616E7" w:rsidRPr="003C0BA4">
        <w:rPr>
          <w:lang w:val="en-GB"/>
        </w:rPr>
        <w:t xml:space="preserve"> peroxiredoxins, thioredoxins</w:t>
      </w:r>
      <w:r w:rsidR="00C448C1">
        <w:rPr>
          <w:lang w:val="en-GB"/>
        </w:rPr>
        <w:t>,</w:t>
      </w:r>
      <w:r w:rsidR="009616E7" w:rsidRPr="003C0BA4">
        <w:rPr>
          <w:lang w:val="en-GB"/>
        </w:rPr>
        <w:t xml:space="preserve"> and superoxide dismutase</w:t>
      </w:r>
      <w:r w:rsidR="00C448C1">
        <w:rPr>
          <w:lang w:val="en-GB"/>
        </w:rPr>
        <w:t xml:space="preserve">. </w:t>
      </w:r>
      <w:r w:rsidRPr="003C0BA4">
        <w:rPr>
          <w:lang w:val="en-GB"/>
        </w:rPr>
        <w:t>(D) Transport including Slc, Abc</w:t>
      </w:r>
      <w:r w:rsidR="00C448C1">
        <w:rPr>
          <w:lang w:val="en-GB"/>
        </w:rPr>
        <w:t>,</w:t>
      </w:r>
      <w:r w:rsidRPr="003C0BA4">
        <w:rPr>
          <w:lang w:val="en-GB"/>
        </w:rPr>
        <w:t xml:space="preserve"> and Cav gene</w:t>
      </w:r>
      <w:r w:rsidR="00C448C1">
        <w:rPr>
          <w:lang w:val="en-GB"/>
        </w:rPr>
        <w:t>–</w:t>
      </w:r>
      <w:r w:rsidRPr="003C0BA4">
        <w:rPr>
          <w:lang w:val="en-GB"/>
        </w:rPr>
        <w:t>coded proteins.</w:t>
      </w:r>
    </w:p>
    <w:sectPr w:rsidR="00970D7F" w:rsidRPr="003C0BA4" w:rsidSect="003C0BA4">
      <w:headerReference w:type="default" r:id="rId15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1602" w:rsidRDefault="00B01602" w:rsidP="001F17DD">
      <w:r>
        <w:separator/>
      </w:r>
    </w:p>
  </w:endnote>
  <w:endnote w:type="continuationSeparator" w:id="0">
    <w:p w:rsidR="00B01602" w:rsidRDefault="00B01602" w:rsidP="001F17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1602" w:rsidRDefault="00B01602" w:rsidP="001F17DD">
      <w:r>
        <w:separator/>
      </w:r>
    </w:p>
  </w:footnote>
  <w:footnote w:type="continuationSeparator" w:id="0">
    <w:p w:rsidR="00B01602" w:rsidRDefault="00B01602" w:rsidP="001F17D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18336367"/>
      <w:docPartObj>
        <w:docPartGallery w:val="Page Numbers (Top of Page)"/>
        <w:docPartUnique/>
      </w:docPartObj>
    </w:sdtPr>
    <w:sdtEndPr/>
    <w:sdtContent>
      <w:p w:rsidR="001F17DD" w:rsidRDefault="001F17DD">
        <w:pPr>
          <w:pStyle w:val="En-tte"/>
          <w:jc w:val="right"/>
        </w:pPr>
        <w:r>
          <w:t xml:space="preserve">Page </w:t>
        </w:r>
        <w:r>
          <w:rPr>
            <w:b/>
            <w:bCs/>
            <w:szCs w:val="24"/>
          </w:rPr>
          <w:fldChar w:fldCharType="begin"/>
        </w:r>
        <w:r>
          <w:rPr>
            <w:b/>
            <w:bCs/>
          </w:rPr>
          <w:instrText>PAGE</w:instrText>
        </w:r>
        <w:r>
          <w:rPr>
            <w:b/>
            <w:bCs/>
            <w:szCs w:val="24"/>
          </w:rPr>
          <w:fldChar w:fldCharType="separate"/>
        </w:r>
        <w:r w:rsidR="00AE42B9">
          <w:rPr>
            <w:b/>
            <w:bCs/>
            <w:noProof/>
          </w:rPr>
          <w:t>3</w:t>
        </w:r>
        <w:r>
          <w:rPr>
            <w:b/>
            <w:bCs/>
            <w:szCs w:val="24"/>
          </w:rPr>
          <w:fldChar w:fldCharType="end"/>
        </w:r>
        <w:r>
          <w:t xml:space="preserve"> of </w:t>
        </w:r>
        <w:r>
          <w:rPr>
            <w:b/>
            <w:bCs/>
            <w:szCs w:val="24"/>
          </w:rPr>
          <w:fldChar w:fldCharType="begin"/>
        </w:r>
        <w:r>
          <w:rPr>
            <w:b/>
            <w:bCs/>
          </w:rPr>
          <w:instrText>NUMPAGES</w:instrText>
        </w:r>
        <w:r>
          <w:rPr>
            <w:b/>
            <w:bCs/>
            <w:szCs w:val="24"/>
          </w:rPr>
          <w:fldChar w:fldCharType="separate"/>
        </w:r>
        <w:r w:rsidR="00AE42B9">
          <w:rPr>
            <w:b/>
            <w:bCs/>
            <w:noProof/>
          </w:rPr>
          <w:t>5</w:t>
        </w:r>
        <w:r>
          <w:rPr>
            <w:b/>
            <w:bCs/>
            <w:szCs w:val="24"/>
          </w:rPr>
          <w:fldChar w:fldCharType="end"/>
        </w:r>
      </w:p>
    </w:sdtContent>
  </w:sdt>
  <w:p w:rsidR="001F17DD" w:rsidRDefault="001F17DD">
    <w:pPr>
      <w:pStyle w:val="En-tte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HILIPPE LEROUX (Personnel)">
    <w15:presenceInfo w15:providerId="AD" w15:userId="S-1-5-21-4150176181-1775987603-1101965712-8077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oNotTrackFormatting/>
  <w:defaultTabStop w:val="36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rebral Blood Flow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C5C29"/>
    <w:rsid w:val="00015FB9"/>
    <w:rsid w:val="0001634F"/>
    <w:rsid w:val="0007019B"/>
    <w:rsid w:val="00083F72"/>
    <w:rsid w:val="0008799A"/>
    <w:rsid w:val="000D657D"/>
    <w:rsid w:val="00102112"/>
    <w:rsid w:val="001060FF"/>
    <w:rsid w:val="00123CB1"/>
    <w:rsid w:val="00195204"/>
    <w:rsid w:val="001B3EB6"/>
    <w:rsid w:val="001B3F8D"/>
    <w:rsid w:val="001D3A16"/>
    <w:rsid w:val="001F17DD"/>
    <w:rsid w:val="00200FA3"/>
    <w:rsid w:val="00205B68"/>
    <w:rsid w:val="00232EB7"/>
    <w:rsid w:val="002434E4"/>
    <w:rsid w:val="002718FE"/>
    <w:rsid w:val="00274B74"/>
    <w:rsid w:val="00276418"/>
    <w:rsid w:val="002841AA"/>
    <w:rsid w:val="002A14CB"/>
    <w:rsid w:val="002D3186"/>
    <w:rsid w:val="002D4C00"/>
    <w:rsid w:val="002F0539"/>
    <w:rsid w:val="00304A7F"/>
    <w:rsid w:val="0033257C"/>
    <w:rsid w:val="00336F4C"/>
    <w:rsid w:val="00347528"/>
    <w:rsid w:val="003726A6"/>
    <w:rsid w:val="00393D10"/>
    <w:rsid w:val="0039798F"/>
    <w:rsid w:val="003B1CA9"/>
    <w:rsid w:val="003C0BA4"/>
    <w:rsid w:val="003E0D1F"/>
    <w:rsid w:val="0041133B"/>
    <w:rsid w:val="00432A4C"/>
    <w:rsid w:val="00433297"/>
    <w:rsid w:val="00446FC8"/>
    <w:rsid w:val="0044730A"/>
    <w:rsid w:val="00486902"/>
    <w:rsid w:val="00497749"/>
    <w:rsid w:val="004F35BC"/>
    <w:rsid w:val="00531D78"/>
    <w:rsid w:val="005438DC"/>
    <w:rsid w:val="005460B7"/>
    <w:rsid w:val="00546F30"/>
    <w:rsid w:val="00557384"/>
    <w:rsid w:val="0056670E"/>
    <w:rsid w:val="00582864"/>
    <w:rsid w:val="00592372"/>
    <w:rsid w:val="00601DCD"/>
    <w:rsid w:val="0060473D"/>
    <w:rsid w:val="00636BE9"/>
    <w:rsid w:val="00647F82"/>
    <w:rsid w:val="006564A3"/>
    <w:rsid w:val="00670683"/>
    <w:rsid w:val="006731DA"/>
    <w:rsid w:val="006A00F7"/>
    <w:rsid w:val="006C1EAF"/>
    <w:rsid w:val="006D3329"/>
    <w:rsid w:val="006E68B1"/>
    <w:rsid w:val="006F1AB3"/>
    <w:rsid w:val="006F61E7"/>
    <w:rsid w:val="0072202B"/>
    <w:rsid w:val="00723566"/>
    <w:rsid w:val="00766D94"/>
    <w:rsid w:val="007923AB"/>
    <w:rsid w:val="007B23E0"/>
    <w:rsid w:val="007B6B5C"/>
    <w:rsid w:val="007C3BBD"/>
    <w:rsid w:val="007E1049"/>
    <w:rsid w:val="007E19A2"/>
    <w:rsid w:val="007F1650"/>
    <w:rsid w:val="008124C8"/>
    <w:rsid w:val="00821409"/>
    <w:rsid w:val="00870E6A"/>
    <w:rsid w:val="0087153E"/>
    <w:rsid w:val="00933917"/>
    <w:rsid w:val="00935582"/>
    <w:rsid w:val="009616E7"/>
    <w:rsid w:val="00970D7F"/>
    <w:rsid w:val="00973DF5"/>
    <w:rsid w:val="00996B52"/>
    <w:rsid w:val="009C0A87"/>
    <w:rsid w:val="009D0DD3"/>
    <w:rsid w:val="009D4F3D"/>
    <w:rsid w:val="00A00E3F"/>
    <w:rsid w:val="00A26A72"/>
    <w:rsid w:val="00A52B10"/>
    <w:rsid w:val="00A6747C"/>
    <w:rsid w:val="00A73CB4"/>
    <w:rsid w:val="00A82AF8"/>
    <w:rsid w:val="00AA600E"/>
    <w:rsid w:val="00AD42CE"/>
    <w:rsid w:val="00AE42B9"/>
    <w:rsid w:val="00B01602"/>
    <w:rsid w:val="00B034CE"/>
    <w:rsid w:val="00B476AD"/>
    <w:rsid w:val="00B47E61"/>
    <w:rsid w:val="00B611E9"/>
    <w:rsid w:val="00B82AD7"/>
    <w:rsid w:val="00BB272A"/>
    <w:rsid w:val="00BD0F91"/>
    <w:rsid w:val="00BF7F7C"/>
    <w:rsid w:val="00C206A3"/>
    <w:rsid w:val="00C448C1"/>
    <w:rsid w:val="00CC0351"/>
    <w:rsid w:val="00CF7926"/>
    <w:rsid w:val="00D24626"/>
    <w:rsid w:val="00D4336C"/>
    <w:rsid w:val="00D458C4"/>
    <w:rsid w:val="00D5221D"/>
    <w:rsid w:val="00D536F2"/>
    <w:rsid w:val="00D63EAC"/>
    <w:rsid w:val="00D73974"/>
    <w:rsid w:val="00D73E77"/>
    <w:rsid w:val="00D80A27"/>
    <w:rsid w:val="00D91091"/>
    <w:rsid w:val="00DC21A7"/>
    <w:rsid w:val="00DD0037"/>
    <w:rsid w:val="00E00DBC"/>
    <w:rsid w:val="00E0291F"/>
    <w:rsid w:val="00E04843"/>
    <w:rsid w:val="00E2235F"/>
    <w:rsid w:val="00E942A1"/>
    <w:rsid w:val="00EC5C29"/>
    <w:rsid w:val="00ED0CDC"/>
    <w:rsid w:val="00ED143A"/>
    <w:rsid w:val="00EE176D"/>
    <w:rsid w:val="00EE3016"/>
    <w:rsid w:val="00EE7A1D"/>
    <w:rsid w:val="00F0393C"/>
    <w:rsid w:val="00F15337"/>
    <w:rsid w:val="00F3212E"/>
    <w:rsid w:val="00F33F0D"/>
    <w:rsid w:val="00F41D2B"/>
    <w:rsid w:val="00F42B09"/>
    <w:rsid w:val="00F44EE7"/>
    <w:rsid w:val="00F874C2"/>
    <w:rsid w:val="00FF4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BA4"/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rsid w:val="0008799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Pr>
      <w:rFonts w:ascii="Times New Roman" w:hAnsi="Times New Roman" w:cs="Times New Roman"/>
      <w:sz w:val="2"/>
    </w:rPr>
  </w:style>
  <w:style w:type="paragraph" w:customStyle="1" w:styleId="EndNoteBibliographyTitle">
    <w:name w:val="EndNote Bibliography Title"/>
    <w:basedOn w:val="Normal"/>
    <w:link w:val="EndNoteBibliographyTitleCar"/>
    <w:rsid w:val="007B23E0"/>
    <w:pPr>
      <w:jc w:val="center"/>
    </w:pPr>
    <w:rPr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B23E0"/>
    <w:rPr>
      <w:noProof/>
    </w:rPr>
  </w:style>
  <w:style w:type="paragraph" w:customStyle="1" w:styleId="EndNoteBibliography">
    <w:name w:val="EndNote Bibliography"/>
    <w:basedOn w:val="Normal"/>
    <w:link w:val="EndNoteBibliographyCar"/>
    <w:rsid w:val="007B23E0"/>
    <w:rPr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7B23E0"/>
    <w:rPr>
      <w:noProof/>
    </w:rPr>
  </w:style>
  <w:style w:type="paragraph" w:styleId="NormalWeb">
    <w:name w:val="Normal (Web)"/>
    <w:basedOn w:val="Normal"/>
    <w:uiPriority w:val="99"/>
    <w:semiHidden/>
    <w:unhideWhenUsed/>
    <w:rsid w:val="0001634F"/>
    <w:pPr>
      <w:spacing w:before="100" w:beforeAutospacing="1" w:after="100" w:afterAutospacing="1"/>
    </w:pPr>
    <w:rPr>
      <w:rFonts w:eastAsiaTheme="minorEastAsia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D7397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73974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7397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7397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73974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D73974"/>
  </w:style>
  <w:style w:type="paragraph" w:styleId="En-tte">
    <w:name w:val="header"/>
    <w:basedOn w:val="Normal"/>
    <w:link w:val="En-tteCar"/>
    <w:uiPriority w:val="99"/>
    <w:unhideWhenUsed/>
    <w:rsid w:val="001F17DD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1F17DD"/>
  </w:style>
  <w:style w:type="paragraph" w:styleId="Pieddepage">
    <w:name w:val="footer"/>
    <w:basedOn w:val="Normal"/>
    <w:link w:val="PieddepageCar"/>
    <w:uiPriority w:val="99"/>
    <w:unhideWhenUsed/>
    <w:rsid w:val="001F17D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F17DD"/>
  </w:style>
  <w:style w:type="character" w:styleId="Numrodeligne">
    <w:name w:val="line number"/>
    <w:basedOn w:val="Policepardfaut"/>
    <w:uiPriority w:val="99"/>
    <w:semiHidden/>
    <w:unhideWhenUsed/>
    <w:rsid w:val="003C0B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BA4"/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rsid w:val="0008799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Pr>
      <w:rFonts w:ascii="Times New Roman" w:hAnsi="Times New Roman" w:cs="Times New Roman"/>
      <w:sz w:val="2"/>
    </w:rPr>
  </w:style>
  <w:style w:type="paragraph" w:customStyle="1" w:styleId="EndNoteBibliographyTitle">
    <w:name w:val="EndNote Bibliography Title"/>
    <w:basedOn w:val="Normal"/>
    <w:link w:val="EndNoteBibliographyTitleCar"/>
    <w:rsid w:val="007B23E0"/>
    <w:pPr>
      <w:jc w:val="center"/>
    </w:pPr>
    <w:rPr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B23E0"/>
    <w:rPr>
      <w:noProof/>
    </w:rPr>
  </w:style>
  <w:style w:type="paragraph" w:customStyle="1" w:styleId="EndNoteBibliography">
    <w:name w:val="EndNote Bibliography"/>
    <w:basedOn w:val="Normal"/>
    <w:link w:val="EndNoteBibliographyCar"/>
    <w:rsid w:val="007B23E0"/>
    <w:rPr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7B23E0"/>
    <w:rPr>
      <w:noProof/>
    </w:rPr>
  </w:style>
  <w:style w:type="paragraph" w:styleId="NormalWeb">
    <w:name w:val="Normal (Web)"/>
    <w:basedOn w:val="Normal"/>
    <w:uiPriority w:val="99"/>
    <w:semiHidden/>
    <w:unhideWhenUsed/>
    <w:rsid w:val="0001634F"/>
    <w:pPr>
      <w:spacing w:before="100" w:beforeAutospacing="1" w:after="100" w:afterAutospacing="1"/>
    </w:pPr>
    <w:rPr>
      <w:rFonts w:eastAsiaTheme="minorEastAsia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D7397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73974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7397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7397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73974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D73974"/>
  </w:style>
  <w:style w:type="paragraph" w:styleId="En-tte">
    <w:name w:val="header"/>
    <w:basedOn w:val="Normal"/>
    <w:link w:val="En-tteCar"/>
    <w:uiPriority w:val="99"/>
    <w:unhideWhenUsed/>
    <w:rsid w:val="001F17DD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1F17DD"/>
  </w:style>
  <w:style w:type="paragraph" w:styleId="Pieddepage">
    <w:name w:val="footer"/>
    <w:basedOn w:val="Normal"/>
    <w:link w:val="PieddepageCar"/>
    <w:uiPriority w:val="99"/>
    <w:unhideWhenUsed/>
    <w:rsid w:val="001F17D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F17DD"/>
  </w:style>
  <w:style w:type="character" w:styleId="Numrodeligne">
    <w:name w:val="line number"/>
    <w:basedOn w:val="Policepardfaut"/>
    <w:uiPriority w:val="99"/>
    <w:semiHidden/>
    <w:unhideWhenUsed/>
    <w:rsid w:val="003C0B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55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9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72</Words>
  <Characters>4490</Characters>
  <Application>Microsoft Office Word</Application>
  <DocSecurity>0</DocSecurity>
  <Lines>37</Lines>
  <Paragraphs>1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orte et al</vt:lpstr>
      <vt:lpstr>Porte et al</vt:lpstr>
    </vt:vector>
  </TitlesOfParts>
  <Company>Hewlett-Packard</Company>
  <LinksUpToDate>false</LinksUpToDate>
  <CharactersWithSpaces>5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rte et al</dc:title>
  <dc:creator>Nikki SABOURIN</dc:creator>
  <cp:lastModifiedBy>Philippe</cp:lastModifiedBy>
  <cp:revision>2</cp:revision>
  <cp:lastPrinted>2016-07-19T09:20:00Z</cp:lastPrinted>
  <dcterms:created xsi:type="dcterms:W3CDTF">2017-01-21T10:43:00Z</dcterms:created>
  <dcterms:modified xsi:type="dcterms:W3CDTF">2017-01-21T10:43:00Z</dcterms:modified>
</cp:coreProperties>
</file>